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du="http://schemas.microsoft.com/office/word/2023/wordml/word16du" mc:Ignorable="w14 w15 w16se wp14">
  <w:body>
    <w:p xmlns:wp14="http://schemas.microsoft.com/office/word/2010/wordml" w:rsidR="00294117" w:rsidP="2F90C423" w:rsidRDefault="00294117" w14:paraId="37EE0235" wp14:textId="1D375C61">
      <w:pPr>
        <w:rPr>
          <w:b w:val="1"/>
          <w:bCs w:val="1"/>
        </w:rPr>
      </w:pPr>
      <w:r w:rsidRPr="715AB384" w:rsidR="0C1C0251">
        <w:rPr>
          <w:b w:val="1"/>
          <w:bCs w:val="1"/>
        </w:rPr>
        <w:t xml:space="preserve">Supplementary </w:t>
      </w:r>
      <w:r w:rsidRPr="715AB384" w:rsidR="00DD3C25">
        <w:rPr>
          <w:b w:val="1"/>
          <w:bCs w:val="1"/>
        </w:rPr>
        <w:t>Tables:</w:t>
      </w:r>
    </w:p>
    <w:p xmlns:wp14="http://schemas.microsoft.com/office/word/2010/wordml" w:rsidR="00294117" w:rsidP="577011E9" w:rsidRDefault="00294117" w14:paraId="556C2F1B" wp14:textId="547B58CC">
      <w:pPr>
        <w:rPr>
          <w:b w:val="1"/>
          <w:bCs w:val="1"/>
        </w:rPr>
      </w:pPr>
      <w:r w:rsidRPr="2F90C423" w:rsidR="7676242D">
        <w:rPr>
          <w:b w:val="1"/>
          <w:bCs w:val="1"/>
        </w:rPr>
        <w:t>Supplementa</w:t>
      </w:r>
      <w:r w:rsidRPr="2F90C423" w:rsidR="05988BCE">
        <w:rPr>
          <w:b w:val="1"/>
          <w:bCs w:val="1"/>
        </w:rPr>
        <w:t>ry</w:t>
      </w:r>
      <w:r w:rsidRPr="2F90C423" w:rsidR="7676242D">
        <w:rPr>
          <w:b w:val="1"/>
          <w:bCs w:val="1"/>
        </w:rPr>
        <w:t xml:space="preserve"> Table 1. </w:t>
      </w:r>
      <w:r w:rsidRPr="2F90C423" w:rsidR="470DD5AA">
        <w:rPr>
          <w:b w:val="1"/>
          <w:bCs w:val="1"/>
        </w:rPr>
        <w:t>Demographic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205"/>
        <w:gridCol w:w="1440"/>
      </w:tblGrid>
      <w:tr xmlns:wp14="http://schemas.microsoft.com/office/word/2010/wordml" w:rsidRPr="009917BE" w:rsidR="009917BE" w:rsidTr="2F90C423" w14:paraId="2AE386C0" wp14:textId="77777777">
        <w:tc>
          <w:tcPr>
            <w:tcW w:w="6205" w:type="dxa"/>
            <w:tcMar/>
          </w:tcPr>
          <w:p w:rsidRPr="009917BE" w:rsidR="009917BE" w:rsidP="009917BE" w:rsidRDefault="009917BE" w14:paraId="139A38CE" wp14:textId="77777777">
            <w:pPr>
              <w:rPr>
                <w:rFonts w:cstheme="minorHAnsi"/>
                <w:b/>
                <w:bCs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335AC6C" wp14:textId="77777777">
            <w:pPr>
              <w:rPr>
                <w:rFonts w:cstheme="minorHAnsi"/>
                <w:b/>
                <w:bCs/>
              </w:rPr>
            </w:pPr>
            <w:r w:rsidRPr="009917BE">
              <w:rPr>
                <w:rFonts w:cstheme="minorHAnsi"/>
                <w:b/>
                <w:bCs/>
              </w:rPr>
              <w:t>Patients (%)</w:t>
            </w:r>
          </w:p>
        </w:tc>
      </w:tr>
      <w:tr xmlns:wp14="http://schemas.microsoft.com/office/word/2010/wordml" w:rsidRPr="009917BE" w:rsidR="009917BE" w:rsidTr="2F90C423" w14:paraId="74262FE7" wp14:textId="77777777">
        <w:tc>
          <w:tcPr>
            <w:tcW w:w="6205" w:type="dxa"/>
            <w:tcMar/>
          </w:tcPr>
          <w:p w:rsidRPr="009917BE" w:rsidR="009917BE" w:rsidP="009917BE" w:rsidRDefault="009917BE" w14:paraId="67F960A3" wp14:textId="77777777">
            <w:pPr>
              <w:rPr>
                <w:rFonts w:cstheme="minorHAnsi"/>
                <w:b/>
                <w:bCs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Diagnosi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672A6659" wp14:textId="77777777">
            <w:pPr>
              <w:rPr>
                <w:rFonts w:cstheme="minorHAnsi"/>
              </w:rPr>
            </w:pPr>
          </w:p>
        </w:tc>
      </w:tr>
      <w:tr xmlns:wp14="http://schemas.microsoft.com/office/word/2010/wordml" w:rsidRPr="009917BE" w:rsidR="009917BE" w:rsidTr="2F90C423" w14:paraId="20516A28" wp14:textId="77777777">
        <w:tc>
          <w:tcPr>
            <w:tcW w:w="6205" w:type="dxa"/>
            <w:tcMar/>
          </w:tcPr>
          <w:p w:rsidRPr="009917BE" w:rsidR="009917BE" w:rsidP="6A05D80A" w:rsidRDefault="009917BE" w14:paraId="3292D249" wp14:textId="1954DE7F">
            <w:pPr>
              <w:rPr>
                <w:rFonts w:cs="Calibri" w:cstheme="minorAscii"/>
              </w:rPr>
            </w:pPr>
            <w:r w:rsidRPr="31859729" w:rsidR="0578CD13">
              <w:rPr>
                <w:rFonts w:eastAsia="Arial" w:cs="Calibri" w:cstheme="minorAscii"/>
                <w:color w:val="000000" w:themeColor="text1" w:themeTint="FF" w:themeShade="FF"/>
              </w:rPr>
              <w:t xml:space="preserve">    </w:t>
            </w:r>
            <w:r w:rsidRPr="31859729" w:rsidR="0578CD13">
              <w:rPr>
                <w:rFonts w:eastAsia="Arial" w:cs="Calibri" w:cstheme="minorAscii"/>
                <w:color w:val="000000" w:themeColor="text1" w:themeTint="FF" w:themeShade="FF"/>
              </w:rPr>
              <w:t>Non</w:t>
            </w:r>
            <w:r w:rsidRPr="31859729" w:rsidR="655ABF77">
              <w:rPr>
                <w:rFonts w:eastAsia="Arial" w:cs="Calibri" w:cstheme="minorAscii"/>
                <w:color w:val="000000" w:themeColor="text1" w:themeTint="FF" w:themeShade="FF"/>
              </w:rPr>
              <w:t>-</w:t>
            </w:r>
            <w:r w:rsidRPr="31859729" w:rsidR="0578CD13">
              <w:rPr>
                <w:rFonts w:eastAsia="Arial" w:cs="Calibri" w:cstheme="minorAscii"/>
                <w:color w:val="000000" w:themeColor="text1" w:themeTint="FF" w:themeShade="FF"/>
              </w:rPr>
              <w:t>Hodgkin</w:t>
            </w:r>
            <w:r w:rsidRPr="31859729" w:rsidR="0578CD13">
              <w:rPr>
                <w:rFonts w:eastAsia="Arial" w:cs="Calibri" w:cstheme="minorAscii"/>
                <w:color w:val="000000" w:themeColor="text1" w:themeTint="FF" w:themeShade="FF"/>
              </w:rPr>
              <w:t xml:space="preserve"> Lymphoma (NH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3D1EFE5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5 (27.8%)</w:t>
            </w:r>
          </w:p>
        </w:tc>
      </w:tr>
      <w:tr xmlns:wp14="http://schemas.microsoft.com/office/word/2010/wordml" w:rsidRPr="009917BE" w:rsidR="009917BE" w:rsidTr="2F90C423" w14:paraId="579B5C7C" wp14:textId="77777777">
        <w:tc>
          <w:tcPr>
            <w:tcW w:w="6205" w:type="dxa"/>
            <w:tcMar/>
          </w:tcPr>
          <w:p w:rsidRPr="009917BE" w:rsidR="009917BE" w:rsidP="009917BE" w:rsidRDefault="009917BE" w14:paraId="4546D7E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      Anaplastic Large Cell Lymphoma (ALC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B950104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2 (11.1%)</w:t>
            </w:r>
          </w:p>
        </w:tc>
      </w:tr>
      <w:tr xmlns:wp14="http://schemas.microsoft.com/office/word/2010/wordml" w:rsidRPr="009917BE" w:rsidR="009917BE" w:rsidTr="2F90C423" w14:paraId="5F43608D" wp14:textId="77777777">
        <w:tc>
          <w:tcPr>
            <w:tcW w:w="6205" w:type="dxa"/>
            <w:tcMar/>
          </w:tcPr>
          <w:p w:rsidRPr="009917BE" w:rsidR="009917BE" w:rsidP="009917BE" w:rsidRDefault="009917BE" w14:paraId="47CACC68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      </w:t>
            </w:r>
            <w:proofErr w:type="spellStart"/>
            <w:r w:rsidRPr="009917BE">
              <w:rPr>
                <w:rFonts w:eastAsia="Arial" w:cstheme="minorHAnsi"/>
                <w:color w:val="000000"/>
              </w:rPr>
              <w:t>Burkitt</w:t>
            </w:r>
            <w:proofErr w:type="spellEnd"/>
            <w:r w:rsidRPr="009917BE">
              <w:rPr>
                <w:rFonts w:eastAsia="Arial" w:cstheme="minorHAnsi"/>
                <w:color w:val="000000"/>
              </w:rPr>
              <w:t xml:space="preserve"> Lymphoma</w:t>
            </w:r>
            <w:r w:rsidR="003862B5">
              <w:rPr>
                <w:rFonts w:eastAsia="Arial" w:cstheme="minorHAnsi"/>
                <w:color w:val="000000"/>
              </w:rPr>
              <w:t>/Leukemia</w:t>
            </w:r>
            <w:bookmarkStart w:name="_GoBack" w:id="0"/>
            <w:bookmarkEnd w:id="0"/>
          </w:p>
        </w:tc>
        <w:tc>
          <w:tcPr>
            <w:tcW w:w="1440" w:type="dxa"/>
            <w:tcMar/>
          </w:tcPr>
          <w:p w:rsidRPr="009917BE" w:rsidR="009917BE" w:rsidP="009917BE" w:rsidRDefault="009917BE" w14:paraId="3E5200FE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2 (11.1%)</w:t>
            </w:r>
          </w:p>
        </w:tc>
      </w:tr>
      <w:tr xmlns:wp14="http://schemas.microsoft.com/office/word/2010/wordml" w:rsidRPr="009917BE" w:rsidR="009917BE" w:rsidTr="2F90C423" w14:paraId="367EAF22" wp14:textId="77777777">
        <w:tc>
          <w:tcPr>
            <w:tcW w:w="6205" w:type="dxa"/>
            <w:tcMar/>
          </w:tcPr>
          <w:p w:rsidRPr="009917BE" w:rsidR="009917BE" w:rsidP="009917BE" w:rsidRDefault="009917BE" w14:paraId="0C2E51CE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      Primary Mediastinal B Cell Lymphoma (PMBC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3F59EC66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1 (5.5%)</w:t>
            </w:r>
          </w:p>
        </w:tc>
      </w:tr>
      <w:tr xmlns:wp14="http://schemas.microsoft.com/office/word/2010/wordml" w:rsidRPr="009917BE" w:rsidR="009917BE" w:rsidTr="2F90C423" w14:paraId="53C18349" wp14:textId="77777777">
        <w:tc>
          <w:tcPr>
            <w:tcW w:w="6205" w:type="dxa"/>
            <w:tcMar/>
          </w:tcPr>
          <w:p w:rsidRPr="009917BE" w:rsidR="009917BE" w:rsidP="009917BE" w:rsidRDefault="009917BE" w14:paraId="28E13D53" wp14:textId="77777777">
            <w:pPr>
              <w:rPr>
                <w:rFonts w:cstheme="minorHAnsi"/>
                <w:bCs/>
              </w:rPr>
            </w:pPr>
            <w:r w:rsidRPr="009917BE">
              <w:rPr>
                <w:rFonts w:cstheme="minorHAnsi"/>
                <w:bCs/>
              </w:rPr>
              <w:t xml:space="preserve">    Hodgkin Lymphoma (H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2D06FDE3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1 (5.5%)</w:t>
            </w:r>
          </w:p>
        </w:tc>
      </w:tr>
      <w:tr xmlns:wp14="http://schemas.microsoft.com/office/word/2010/wordml" w:rsidRPr="009917BE" w:rsidR="009917BE" w:rsidTr="2F90C423" w14:paraId="0DBE4258" wp14:textId="77777777">
        <w:tc>
          <w:tcPr>
            <w:tcW w:w="6205" w:type="dxa"/>
            <w:tcMar/>
          </w:tcPr>
          <w:p w:rsidRPr="009917BE" w:rsidR="009917BE" w:rsidP="009917BE" w:rsidRDefault="009917BE" w14:paraId="79D5C672" wp14:textId="77777777">
            <w:pPr>
              <w:rPr>
                <w:rFonts w:cstheme="minorHAnsi"/>
                <w:bCs/>
              </w:rPr>
            </w:pPr>
            <w:r w:rsidRPr="009917BE">
              <w:rPr>
                <w:rFonts w:cstheme="minorHAnsi"/>
                <w:bCs/>
              </w:rPr>
              <w:t xml:space="preserve">    Acute Myeloid Leukemia (AM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54A1D13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3 (16.7%)</w:t>
            </w:r>
          </w:p>
        </w:tc>
      </w:tr>
      <w:tr xmlns:wp14="http://schemas.microsoft.com/office/word/2010/wordml" w:rsidRPr="009917BE" w:rsidR="009917BE" w:rsidTr="2F90C423" w14:paraId="66634317" wp14:textId="77777777">
        <w:tc>
          <w:tcPr>
            <w:tcW w:w="6205" w:type="dxa"/>
            <w:tcMar/>
          </w:tcPr>
          <w:p w:rsidRPr="009917BE" w:rsidR="009917BE" w:rsidP="009917BE" w:rsidRDefault="009917BE" w14:paraId="48F06DB8" wp14:textId="77777777">
            <w:pPr>
              <w:rPr>
                <w:rFonts w:cstheme="minorHAnsi"/>
                <w:bCs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Acute Lymphoblastic Leukemia (ALL)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2DF2BB3D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9 (50%)</w:t>
            </w:r>
          </w:p>
        </w:tc>
      </w:tr>
      <w:tr xmlns:wp14="http://schemas.microsoft.com/office/word/2010/wordml" w:rsidRPr="009917BE" w:rsidR="009917BE" w:rsidTr="2F90C423" w14:paraId="765D4ABD" wp14:textId="77777777">
        <w:tc>
          <w:tcPr>
            <w:tcW w:w="6205" w:type="dxa"/>
            <w:tcMar/>
          </w:tcPr>
          <w:p w:rsidRPr="009917BE" w:rsidR="009917BE" w:rsidP="009917BE" w:rsidRDefault="009917BE" w14:paraId="3CBDF9C7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      Infant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6EB6DC38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05A881CD" wp14:textId="77777777">
        <w:tc>
          <w:tcPr>
            <w:tcW w:w="6205" w:type="dxa"/>
            <w:tcMar/>
          </w:tcPr>
          <w:p w:rsidRPr="009917BE" w:rsidR="009917BE" w:rsidP="009917BE" w:rsidRDefault="009917BE" w14:paraId="6DB1B686" wp14:textId="77777777">
            <w:pPr>
              <w:rPr>
                <w:rFonts w:cstheme="minorHAnsi"/>
                <w:bCs/>
              </w:rPr>
            </w:pPr>
            <w:r w:rsidRPr="009917BE">
              <w:rPr>
                <w:rFonts w:cstheme="minorHAnsi"/>
                <w:bCs/>
              </w:rPr>
              <w:t xml:space="preserve">          Non-infant 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27D312FC" wp14:textId="77777777">
            <w:pPr>
              <w:rPr>
                <w:rFonts w:cstheme="minorHAnsi"/>
              </w:rPr>
            </w:pPr>
            <w:r w:rsidRPr="009917BE">
              <w:rPr>
                <w:rFonts w:cstheme="minorHAnsi"/>
              </w:rPr>
              <w:t>8 (44.5%)</w:t>
            </w:r>
          </w:p>
        </w:tc>
      </w:tr>
      <w:tr xmlns:wp14="http://schemas.microsoft.com/office/word/2010/wordml" w:rsidRPr="009917BE" w:rsidR="009917BE" w:rsidTr="2F90C423" w14:paraId="291A6433" wp14:textId="77777777">
        <w:tc>
          <w:tcPr>
            <w:tcW w:w="6205" w:type="dxa"/>
            <w:tcMar/>
          </w:tcPr>
          <w:p w:rsidRPr="009917BE" w:rsidR="009917BE" w:rsidP="009917BE" w:rsidRDefault="009917BE" w14:paraId="4DA93B80" wp14:textId="77777777">
            <w:pPr>
              <w:rPr>
                <w:rFonts w:eastAsia="Arial" w:cstheme="minorHAnsi"/>
                <w:b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Age at Nomination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A37501D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06BA4A0C" wp14:textId="77777777">
        <w:tc>
          <w:tcPr>
            <w:tcW w:w="6205" w:type="dxa"/>
            <w:tcMar/>
          </w:tcPr>
          <w:p w:rsidRPr="009917BE" w:rsidR="009917BE" w:rsidP="009917BE" w:rsidRDefault="009917BE" w14:paraId="32D6DC9F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0-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2FBA0D56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5 (27.8%)</w:t>
            </w:r>
          </w:p>
        </w:tc>
      </w:tr>
      <w:tr xmlns:wp14="http://schemas.microsoft.com/office/word/2010/wordml" w:rsidRPr="009917BE" w:rsidR="009917BE" w:rsidTr="2F90C423" w14:paraId="5D38EC5F" wp14:textId="77777777">
        <w:tc>
          <w:tcPr>
            <w:tcW w:w="6205" w:type="dxa"/>
            <w:tcMar/>
          </w:tcPr>
          <w:p w:rsidRPr="009917BE" w:rsidR="009917BE" w:rsidP="009917BE" w:rsidRDefault="009917BE" w14:paraId="63CA6DEB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6-10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7CCAB7E9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4 (22.2%)</w:t>
            </w:r>
          </w:p>
        </w:tc>
      </w:tr>
      <w:tr xmlns:wp14="http://schemas.microsoft.com/office/word/2010/wordml" w:rsidRPr="009917BE" w:rsidR="009917BE" w:rsidTr="2F90C423" w14:paraId="706EF274" wp14:textId="77777777">
        <w:tc>
          <w:tcPr>
            <w:tcW w:w="6205" w:type="dxa"/>
            <w:tcMar/>
          </w:tcPr>
          <w:p w:rsidRPr="009917BE" w:rsidR="009917BE" w:rsidP="009917BE" w:rsidRDefault="009917BE" w14:paraId="1039E77D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11-1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EA6D723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5 (27.8%)</w:t>
            </w:r>
          </w:p>
        </w:tc>
      </w:tr>
      <w:tr xmlns:wp14="http://schemas.microsoft.com/office/word/2010/wordml" w:rsidRPr="009917BE" w:rsidR="009917BE" w:rsidTr="2F90C423" w14:paraId="39BAA41B" wp14:textId="77777777">
        <w:tc>
          <w:tcPr>
            <w:tcW w:w="6205" w:type="dxa"/>
            <w:tcMar/>
          </w:tcPr>
          <w:p w:rsidRPr="009917BE" w:rsidR="009917BE" w:rsidP="009917BE" w:rsidRDefault="009917BE" w14:paraId="5A2864C8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16-20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5C23AC0B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2 (11.1%)</w:t>
            </w:r>
          </w:p>
        </w:tc>
      </w:tr>
      <w:tr xmlns:wp14="http://schemas.microsoft.com/office/word/2010/wordml" w:rsidRPr="009917BE" w:rsidR="009917BE" w:rsidTr="2F90C423" w14:paraId="3AE90C9E" wp14:textId="77777777">
        <w:tc>
          <w:tcPr>
            <w:tcW w:w="6205" w:type="dxa"/>
            <w:tcMar/>
          </w:tcPr>
          <w:p w:rsidRPr="009917BE" w:rsidR="009917BE" w:rsidP="009917BE" w:rsidRDefault="009917BE" w14:paraId="6C14D524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21-2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D039BA9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27F916B4" wp14:textId="77777777">
        <w:tc>
          <w:tcPr>
            <w:tcW w:w="6205" w:type="dxa"/>
            <w:tcMar/>
          </w:tcPr>
          <w:p w:rsidRPr="009917BE" w:rsidR="009917BE" w:rsidP="009917BE" w:rsidRDefault="009917BE" w14:paraId="4DE5ADB7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26-30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2ABF80AE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2960826E" wp14:textId="77777777">
        <w:tc>
          <w:tcPr>
            <w:tcW w:w="6205" w:type="dxa"/>
            <w:tcMar/>
          </w:tcPr>
          <w:p w:rsidRPr="009917BE" w:rsidR="009917BE" w:rsidP="009917BE" w:rsidRDefault="009917BE" w14:paraId="0072A713" wp14:textId="77777777">
            <w:pPr>
              <w:rPr>
                <w:rFonts w:eastAsia="Arial" w:cstheme="minorHAnsi"/>
                <w:b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Time Followed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5DAB6C7B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4548F419" wp14:textId="77777777">
        <w:tc>
          <w:tcPr>
            <w:tcW w:w="6205" w:type="dxa"/>
            <w:tcMar/>
          </w:tcPr>
          <w:p w:rsidRPr="009917BE" w:rsidR="009917BE" w:rsidP="009917BE" w:rsidRDefault="009917BE" w14:paraId="317ADE76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0-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B715312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3 (72.2%)</w:t>
            </w:r>
          </w:p>
        </w:tc>
      </w:tr>
      <w:tr xmlns:wp14="http://schemas.microsoft.com/office/word/2010/wordml" w:rsidRPr="009917BE" w:rsidR="009917BE" w:rsidTr="2F90C423" w14:paraId="3052B036" wp14:textId="77777777">
        <w:tc>
          <w:tcPr>
            <w:tcW w:w="6205" w:type="dxa"/>
            <w:tcMar/>
          </w:tcPr>
          <w:p w:rsidRPr="009917BE" w:rsidR="009917BE" w:rsidP="009917BE" w:rsidRDefault="009917BE" w14:paraId="08A3A363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6-10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6909B1E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3 (16.7%)</w:t>
            </w:r>
          </w:p>
        </w:tc>
      </w:tr>
      <w:tr xmlns:wp14="http://schemas.microsoft.com/office/word/2010/wordml" w:rsidRPr="009917BE" w:rsidR="009917BE" w:rsidTr="2F90C423" w14:paraId="7B4F2AF5" wp14:textId="77777777">
        <w:tc>
          <w:tcPr>
            <w:tcW w:w="6205" w:type="dxa"/>
            <w:tcMar/>
          </w:tcPr>
          <w:p w:rsidRPr="009917BE" w:rsidR="009917BE" w:rsidP="009917BE" w:rsidRDefault="009917BE" w14:paraId="183EF69E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11-1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385C22B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204E1915" wp14:textId="77777777">
        <w:tc>
          <w:tcPr>
            <w:tcW w:w="6205" w:type="dxa"/>
            <w:tcMar/>
          </w:tcPr>
          <w:p w:rsidRPr="009917BE" w:rsidR="009917BE" w:rsidP="009917BE" w:rsidRDefault="009917BE" w14:paraId="130EF95D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&gt;15 year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FFD5F2C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487A3927" wp14:textId="77777777">
        <w:tc>
          <w:tcPr>
            <w:tcW w:w="6205" w:type="dxa"/>
            <w:tcMar/>
          </w:tcPr>
          <w:p w:rsidRPr="009917BE" w:rsidR="009917BE" w:rsidP="009917BE" w:rsidRDefault="009917BE" w14:paraId="212A9F8E" wp14:textId="77777777">
            <w:pPr>
              <w:rPr>
                <w:rFonts w:eastAsia="Arial" w:cstheme="minorHAnsi"/>
                <w:b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2EB378F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4C0215D2" wp14:textId="77777777">
        <w:tc>
          <w:tcPr>
            <w:tcW w:w="6205" w:type="dxa"/>
            <w:tcMar/>
          </w:tcPr>
          <w:p w:rsidRPr="009917BE" w:rsidR="009917BE" w:rsidP="009917BE" w:rsidRDefault="009917BE" w14:paraId="474E05B4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Whit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6EAB1D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3 (72.2%)</w:t>
            </w:r>
          </w:p>
        </w:tc>
      </w:tr>
      <w:tr xmlns:wp14="http://schemas.microsoft.com/office/word/2010/wordml" w:rsidRPr="009917BE" w:rsidR="009917BE" w:rsidTr="2F90C423" w14:paraId="44A09FA6" wp14:textId="77777777">
        <w:tc>
          <w:tcPr>
            <w:tcW w:w="6205" w:type="dxa"/>
            <w:tcMar/>
          </w:tcPr>
          <w:p w:rsidRPr="009917BE" w:rsidR="009917BE" w:rsidP="009917BE" w:rsidRDefault="009917BE" w14:paraId="5D519621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Black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66467D94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2 (11.1%)</w:t>
            </w:r>
          </w:p>
        </w:tc>
      </w:tr>
      <w:tr xmlns:wp14="http://schemas.microsoft.com/office/word/2010/wordml" w:rsidRPr="009917BE" w:rsidR="009917BE" w:rsidTr="2F90C423" w14:paraId="374FF630" wp14:textId="77777777">
        <w:tc>
          <w:tcPr>
            <w:tcW w:w="6205" w:type="dxa"/>
            <w:tcMar/>
          </w:tcPr>
          <w:p w:rsidRPr="009917BE" w:rsidR="009917BE" w:rsidP="009917BE" w:rsidRDefault="009917BE" w14:paraId="6DB17323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Asian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4715501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15313395" wp14:textId="77777777">
        <w:tc>
          <w:tcPr>
            <w:tcW w:w="6205" w:type="dxa"/>
            <w:tcMar/>
          </w:tcPr>
          <w:p w:rsidRPr="009917BE" w:rsidR="009917BE" w:rsidP="009917BE" w:rsidRDefault="009917BE" w14:paraId="125E4AE5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    </w:t>
            </w:r>
            <w:r w:rsidRPr="009917BE">
              <w:rPr>
                <w:rFonts w:eastAsia="Arial" w:cstheme="minorHAnsi"/>
                <w:bCs/>
                <w:color w:val="000000"/>
              </w:rPr>
              <w:t>Multi-racial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99C87C6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2 (11.1%)</w:t>
            </w:r>
          </w:p>
        </w:tc>
      </w:tr>
      <w:tr xmlns:wp14="http://schemas.microsoft.com/office/word/2010/wordml" w:rsidRPr="009917BE" w:rsidR="009917BE" w:rsidTr="2F90C423" w14:paraId="109F5F85" wp14:textId="77777777">
        <w:tc>
          <w:tcPr>
            <w:tcW w:w="6205" w:type="dxa"/>
            <w:tcMar/>
          </w:tcPr>
          <w:p w:rsidRPr="009917BE" w:rsidR="009917BE" w:rsidP="009917BE" w:rsidRDefault="009917BE" w14:paraId="3DE1F06D" wp14:textId="77777777">
            <w:pPr>
              <w:rPr>
                <w:rFonts w:eastAsia="Arial" w:cstheme="minorHAnsi"/>
                <w:b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 xml:space="preserve">Sex 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6A05A809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5BA879ED" wp14:textId="77777777">
        <w:tc>
          <w:tcPr>
            <w:tcW w:w="6205" w:type="dxa"/>
            <w:tcMar/>
          </w:tcPr>
          <w:p w:rsidRPr="009917BE" w:rsidR="009917BE" w:rsidP="009917BE" w:rsidRDefault="009917BE" w14:paraId="19038FF5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Femal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33C96C0A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5 (27.8%)</w:t>
            </w:r>
          </w:p>
        </w:tc>
      </w:tr>
      <w:tr xmlns:wp14="http://schemas.microsoft.com/office/word/2010/wordml" w:rsidRPr="009917BE" w:rsidR="009917BE" w:rsidTr="2F90C423" w14:paraId="354E391D" wp14:textId="77777777">
        <w:tc>
          <w:tcPr>
            <w:tcW w:w="6205" w:type="dxa"/>
            <w:tcMar/>
          </w:tcPr>
          <w:p w:rsidRPr="009917BE" w:rsidR="009917BE" w:rsidP="009917BE" w:rsidRDefault="009917BE" w14:paraId="6CCDB38B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Mal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752A3C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3 (72.2%)</w:t>
            </w:r>
          </w:p>
        </w:tc>
      </w:tr>
      <w:tr xmlns:wp14="http://schemas.microsoft.com/office/word/2010/wordml" w:rsidRPr="009917BE" w:rsidR="009917BE" w:rsidTr="2F90C423" w14:paraId="5DE5A619" wp14:textId="77777777">
        <w:tc>
          <w:tcPr>
            <w:tcW w:w="6205" w:type="dxa"/>
            <w:tcMar/>
          </w:tcPr>
          <w:p w:rsidRPr="009917BE" w:rsidR="009917BE" w:rsidP="009917BE" w:rsidRDefault="009917BE" w14:paraId="16E9AAFB" wp14:textId="77777777">
            <w:pPr>
              <w:rPr>
                <w:rFonts w:eastAsia="Arial" w:cstheme="minorHAnsi"/>
                <w:b/>
                <w:color w:val="000000"/>
              </w:rPr>
            </w:pPr>
            <w:r w:rsidRPr="009917BE">
              <w:rPr>
                <w:rFonts w:eastAsia="Arial" w:cstheme="minorHAnsi"/>
                <w:b/>
                <w:color w:val="000000"/>
              </w:rPr>
              <w:t>Status at Nomination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5A39BBE3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4FB715DB" wp14:textId="77777777">
        <w:tc>
          <w:tcPr>
            <w:tcW w:w="6205" w:type="dxa"/>
            <w:tcMar/>
          </w:tcPr>
          <w:p w:rsidRPr="009917BE" w:rsidR="009917BE" w:rsidP="009917BE" w:rsidRDefault="009917BE" w14:paraId="4F95BA5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New Diagnosis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3FC6514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7 (38.9%)</w:t>
            </w:r>
          </w:p>
        </w:tc>
      </w:tr>
      <w:tr xmlns:wp14="http://schemas.microsoft.com/office/word/2010/wordml" w:rsidRPr="009917BE" w:rsidR="009917BE" w:rsidTr="2F90C423" w14:paraId="5D2183FA" wp14:textId="77777777">
        <w:tc>
          <w:tcPr>
            <w:tcW w:w="6205" w:type="dxa"/>
            <w:tcMar/>
          </w:tcPr>
          <w:p w:rsidRPr="009917BE" w:rsidR="009917BE" w:rsidP="009917BE" w:rsidRDefault="009917BE" w14:paraId="24FEF4C7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Relaps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04D52B21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9 (50%)</w:t>
            </w:r>
          </w:p>
        </w:tc>
      </w:tr>
      <w:tr xmlns:wp14="http://schemas.microsoft.com/office/word/2010/wordml" w:rsidRPr="009917BE" w:rsidR="009917BE" w:rsidTr="2F90C423" w14:paraId="39AFB5D1" wp14:textId="77777777">
        <w:tc>
          <w:tcPr>
            <w:tcW w:w="6205" w:type="dxa"/>
            <w:tcMar/>
          </w:tcPr>
          <w:p w:rsidRPr="009917BE" w:rsidR="009917BE" w:rsidP="009917BE" w:rsidRDefault="009917BE" w14:paraId="2342D7A9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Remission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5A299ECE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2 (11.1)</w:t>
            </w:r>
          </w:p>
        </w:tc>
      </w:tr>
      <w:tr xmlns:wp14="http://schemas.microsoft.com/office/word/2010/wordml" w:rsidRPr="009917BE" w:rsidR="009917BE" w:rsidTr="2F90C423" w14:paraId="7672053D" wp14:textId="77777777">
        <w:tc>
          <w:tcPr>
            <w:tcW w:w="6205" w:type="dxa"/>
            <w:tcMar/>
          </w:tcPr>
          <w:p w:rsidRPr="009917BE" w:rsidR="009917BE" w:rsidP="009917BE" w:rsidRDefault="009917BE" w14:paraId="33AB986A" wp14:textId="77777777">
            <w:pPr>
              <w:rPr>
                <w:rFonts w:eastAsia="Arial" w:cstheme="minorHAnsi"/>
                <w:b/>
                <w:bCs/>
                <w:color w:val="000000"/>
              </w:rPr>
            </w:pPr>
            <w:r w:rsidRPr="009917BE">
              <w:rPr>
                <w:rFonts w:eastAsia="Arial" w:cstheme="minorHAnsi"/>
                <w:b/>
                <w:bCs/>
                <w:color w:val="000000"/>
              </w:rPr>
              <w:t>Status at last updat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41C8F396" wp14:textId="77777777">
            <w:pPr>
              <w:rPr>
                <w:rFonts w:eastAsia="Arial" w:cstheme="minorHAnsi"/>
                <w:color w:val="000000"/>
              </w:rPr>
            </w:pPr>
          </w:p>
        </w:tc>
      </w:tr>
      <w:tr xmlns:wp14="http://schemas.microsoft.com/office/word/2010/wordml" w:rsidRPr="009917BE" w:rsidR="009917BE" w:rsidTr="2F90C423" w14:paraId="54B714DC" wp14:textId="77777777">
        <w:tc>
          <w:tcPr>
            <w:tcW w:w="6205" w:type="dxa"/>
            <w:tcMar/>
          </w:tcPr>
          <w:p w:rsidRPr="009917BE" w:rsidR="009917BE" w:rsidP="009917BE" w:rsidRDefault="009917BE" w14:paraId="64921809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Aliv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6BDA615F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4 (77.8%)</w:t>
            </w:r>
          </w:p>
        </w:tc>
      </w:tr>
      <w:tr xmlns:wp14="http://schemas.microsoft.com/office/word/2010/wordml" w:rsidRPr="009917BE" w:rsidR="009917BE" w:rsidTr="2F90C423" w14:paraId="6F569BCE" wp14:textId="77777777">
        <w:tc>
          <w:tcPr>
            <w:tcW w:w="6205" w:type="dxa"/>
            <w:tcMar/>
          </w:tcPr>
          <w:p w:rsidRPr="009917BE" w:rsidR="009917BE" w:rsidP="009917BE" w:rsidRDefault="009917BE" w14:paraId="68D64970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      No Evidence of Diseas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6B0BEDC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3 (72.2%)</w:t>
            </w:r>
          </w:p>
        </w:tc>
      </w:tr>
      <w:tr xmlns:wp14="http://schemas.microsoft.com/office/word/2010/wordml" w:rsidRPr="009917BE" w:rsidR="009917BE" w:rsidTr="2F90C423" w14:paraId="3DB327B1" wp14:textId="77777777">
        <w:tc>
          <w:tcPr>
            <w:tcW w:w="6205" w:type="dxa"/>
            <w:tcMar/>
          </w:tcPr>
          <w:p w:rsidRPr="009917BE" w:rsidR="009917BE" w:rsidP="009917BE" w:rsidRDefault="009917BE" w14:paraId="04795692" wp14:textId="77777777">
            <w:pPr>
              <w:rPr>
                <w:rFonts w:eastAsia="Arial" w:cstheme="minorHAnsi"/>
                <w:bCs/>
                <w:color w:val="000000"/>
              </w:rPr>
            </w:pPr>
            <w:r w:rsidRPr="009917BE">
              <w:rPr>
                <w:rFonts w:eastAsia="Arial" w:cstheme="minorHAnsi"/>
                <w:bCs/>
                <w:color w:val="000000"/>
              </w:rPr>
              <w:t xml:space="preserve">          Progressive Disease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1431A990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1 (5.5%)</w:t>
            </w:r>
          </w:p>
        </w:tc>
      </w:tr>
      <w:tr xmlns:wp14="http://schemas.microsoft.com/office/word/2010/wordml" w:rsidRPr="009917BE" w:rsidR="009917BE" w:rsidTr="2F90C423" w14:paraId="3827D4EE" wp14:textId="77777777">
        <w:tc>
          <w:tcPr>
            <w:tcW w:w="6205" w:type="dxa"/>
            <w:tcMar/>
          </w:tcPr>
          <w:p w:rsidRPr="009917BE" w:rsidR="009917BE" w:rsidP="009917BE" w:rsidRDefault="009917BE" w14:paraId="37A7C291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 xml:space="preserve">    Deceased</w:t>
            </w:r>
          </w:p>
        </w:tc>
        <w:tc>
          <w:tcPr>
            <w:tcW w:w="1440" w:type="dxa"/>
            <w:tcMar/>
          </w:tcPr>
          <w:p w:rsidRPr="009917BE" w:rsidR="009917BE" w:rsidP="009917BE" w:rsidRDefault="009917BE" w14:paraId="752269D4" wp14:textId="77777777">
            <w:pPr>
              <w:rPr>
                <w:rFonts w:eastAsia="Arial" w:cstheme="minorHAnsi"/>
                <w:color w:val="000000"/>
              </w:rPr>
            </w:pPr>
            <w:r w:rsidRPr="009917BE">
              <w:rPr>
                <w:rFonts w:eastAsia="Arial" w:cstheme="minorHAnsi"/>
                <w:color w:val="000000"/>
              </w:rPr>
              <w:t>4 (22.2%)</w:t>
            </w:r>
          </w:p>
        </w:tc>
      </w:tr>
    </w:tbl>
    <w:p w:rsidR="2F90C423" w:rsidP="2F90C423" w:rsidRDefault="2F90C423" w14:paraId="01C3B0B3" w14:textId="1792F82E">
      <w:pPr>
        <w:pStyle w:val="Normal"/>
        <w:rPr>
          <w:b w:val="1"/>
          <w:bCs w:val="1"/>
        </w:rPr>
      </w:pPr>
    </w:p>
    <w:p w:rsidR="3EA01454" w:rsidP="2F90C423" w:rsidRDefault="3EA01454" w14:paraId="65A1E1E2" w14:textId="54DBD94E">
      <w:pPr>
        <w:pStyle w:val="Normal"/>
        <w:rPr>
          <w:b w:val="1"/>
          <w:bCs w:val="1"/>
        </w:rPr>
      </w:pPr>
      <w:r w:rsidRPr="2F90C423" w:rsidR="3EA01454">
        <w:rPr>
          <w:b w:val="1"/>
          <w:bCs w:val="1"/>
        </w:rPr>
        <w:t>Supplementary Table 2. Reason for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68FB26DA" w:rsidTr="703D582A" w14:paraId="088FFD23">
        <w:trPr>
          <w:trHeight w:val="584"/>
        </w:trPr>
        <w:tc>
          <w:tcPr>
            <w:tcW w:w="4675" w:type="dxa"/>
            <w:tcMar/>
          </w:tcPr>
          <w:p w:rsidR="68FB26DA" w:rsidRDefault="68FB26DA" w14:paraId="5D5E9323">
            <w:r w:rsidRPr="68FB26DA" w:rsidR="68FB26DA">
              <w:rPr>
                <w:b w:val="1"/>
                <w:bCs w:val="1"/>
              </w:rPr>
              <w:t>Reason</w:t>
            </w:r>
          </w:p>
        </w:tc>
        <w:tc>
          <w:tcPr>
            <w:tcW w:w="4675" w:type="dxa"/>
            <w:tcMar/>
          </w:tcPr>
          <w:p w:rsidR="68FB26DA" w:rsidRDefault="68FB26DA" w14:paraId="7E05581B">
            <w:r w:rsidRPr="68FB26DA" w:rsidR="68FB26DA">
              <w:rPr>
                <w:b w:val="1"/>
                <w:bCs w:val="1"/>
              </w:rPr>
              <w:t>Number of Patients (N=18</w:t>
            </w:r>
            <w:r w:rsidRPr="68FB26DA" w:rsidR="68FB26DA">
              <w:rPr>
                <w:b w:val="1"/>
                <w:bCs w:val="1"/>
              </w:rPr>
              <w:t>)</w:t>
            </w:r>
          </w:p>
        </w:tc>
      </w:tr>
      <w:tr w:rsidR="68FB26DA" w:rsidTr="703D582A" w14:paraId="30A32F3F">
        <w:trPr>
          <w:trHeight w:val="584"/>
        </w:trPr>
        <w:tc>
          <w:tcPr>
            <w:tcW w:w="4675" w:type="dxa"/>
            <w:tcMar/>
          </w:tcPr>
          <w:p w:rsidR="68FB26DA" w:rsidRDefault="68FB26DA" w14:paraId="5B7E6D1E">
            <w:r w:rsidR="68FB26DA">
              <w:rPr/>
              <w:t>Relapsed/Refractory Disease</w:t>
            </w:r>
          </w:p>
        </w:tc>
        <w:tc>
          <w:tcPr>
            <w:tcW w:w="4675" w:type="dxa"/>
            <w:tcMar/>
          </w:tcPr>
          <w:p w:rsidR="68FB26DA" w:rsidRDefault="68FB26DA" w14:paraId="0EC7D9C9">
            <w:r w:rsidR="68FB26DA">
              <w:rPr/>
              <w:t>9 (50</w:t>
            </w:r>
            <w:r w:rsidR="68FB26DA">
              <w:rPr/>
              <w:t>%)</w:t>
            </w:r>
          </w:p>
        </w:tc>
      </w:tr>
      <w:tr w:rsidR="68FB26DA" w:rsidTr="703D582A" w14:paraId="600B09E3">
        <w:trPr>
          <w:trHeight w:val="584"/>
        </w:trPr>
        <w:tc>
          <w:tcPr>
            <w:tcW w:w="4675" w:type="dxa"/>
            <w:tcMar/>
          </w:tcPr>
          <w:p w:rsidR="68FB26DA" w:rsidRDefault="68FB26DA" w14:paraId="6CBD1E33">
            <w:r w:rsidR="68FB26DA">
              <w:rPr/>
              <w:t>Multiple Malignancies</w:t>
            </w:r>
          </w:p>
        </w:tc>
        <w:tc>
          <w:tcPr>
            <w:tcW w:w="4675" w:type="dxa"/>
            <w:tcMar/>
          </w:tcPr>
          <w:p w:rsidR="68FB26DA" w:rsidRDefault="68FB26DA" w14:paraId="4F2169A3">
            <w:r w:rsidR="68FB26DA">
              <w:rPr/>
              <w:t>2 (11.1</w:t>
            </w:r>
            <w:r w:rsidR="68FB26DA">
              <w:rPr/>
              <w:t>%)</w:t>
            </w:r>
          </w:p>
        </w:tc>
      </w:tr>
      <w:tr w:rsidR="68FB26DA" w:rsidTr="703D582A" w14:paraId="4EC90B8D">
        <w:trPr>
          <w:trHeight w:val="584"/>
        </w:trPr>
        <w:tc>
          <w:tcPr>
            <w:tcW w:w="4675" w:type="dxa"/>
            <w:tcMar/>
          </w:tcPr>
          <w:p w:rsidR="68FB26DA" w:rsidRDefault="68FB26DA" w14:paraId="2287C224" w14:textId="1AC7A009">
            <w:r w:rsidR="30D77418">
              <w:rPr/>
              <w:t>Poor</w:t>
            </w:r>
            <w:r w:rsidR="68FB26DA">
              <w:rPr/>
              <w:t xml:space="preserve"> </w:t>
            </w:r>
            <w:r w:rsidR="64695C35">
              <w:rPr/>
              <w:t>Prognosis</w:t>
            </w:r>
            <w:r w:rsidR="02789049">
              <w:rPr/>
              <w:t xml:space="preserve"> </w:t>
            </w:r>
          </w:p>
        </w:tc>
        <w:tc>
          <w:tcPr>
            <w:tcW w:w="4675" w:type="dxa"/>
            <w:tcMar/>
          </w:tcPr>
          <w:p w:rsidR="68FB26DA" w:rsidRDefault="68FB26DA" w14:paraId="18AF3BD2">
            <w:r w:rsidR="68FB26DA">
              <w:rPr/>
              <w:t>2 (11.1</w:t>
            </w:r>
            <w:r w:rsidR="68FB26DA">
              <w:rPr/>
              <w:t>%)</w:t>
            </w:r>
          </w:p>
        </w:tc>
      </w:tr>
      <w:tr w:rsidR="68FB26DA" w:rsidTr="703D582A" w14:paraId="5F382840">
        <w:trPr>
          <w:trHeight w:val="584"/>
        </w:trPr>
        <w:tc>
          <w:tcPr>
            <w:tcW w:w="4675" w:type="dxa"/>
            <w:tcMar/>
          </w:tcPr>
          <w:p w:rsidR="68FB26DA" w:rsidRDefault="68FB26DA" w14:paraId="309B49A2" w14:textId="5B5FC216">
            <w:r w:rsidR="7FDAF6A8">
              <w:rPr/>
              <w:t>Confirm Diagnosis</w:t>
            </w:r>
          </w:p>
        </w:tc>
        <w:tc>
          <w:tcPr>
            <w:tcW w:w="4675" w:type="dxa"/>
            <w:tcMar/>
          </w:tcPr>
          <w:p w:rsidR="68FB26DA" w:rsidRDefault="68FB26DA" w14:paraId="706E81DD" w14:textId="5056871A">
            <w:r w:rsidR="2C722334">
              <w:rPr/>
              <w:t>2</w:t>
            </w:r>
            <w:r w:rsidR="68FB26DA">
              <w:rPr/>
              <w:t xml:space="preserve"> (</w:t>
            </w:r>
            <w:r w:rsidR="6EC64310">
              <w:rPr/>
              <w:t>11.1</w:t>
            </w:r>
            <w:r w:rsidR="68FB26DA">
              <w:rPr/>
              <w:t>%)</w:t>
            </w:r>
          </w:p>
        </w:tc>
      </w:tr>
      <w:tr w:rsidR="68FB26DA" w:rsidTr="703D582A" w14:paraId="74992A2E">
        <w:trPr>
          <w:trHeight w:val="584"/>
        </w:trPr>
        <w:tc>
          <w:tcPr>
            <w:tcW w:w="4675" w:type="dxa"/>
            <w:tcMar/>
          </w:tcPr>
          <w:p w:rsidR="68FB26DA" w:rsidP="7C40FA8D" w:rsidRDefault="68FB26DA" w14:paraId="7CDABD75" w14:textId="0DE1ECA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="23E941AF">
              <w:rPr/>
              <w:t>Neurologic Symptoms</w:t>
            </w:r>
          </w:p>
        </w:tc>
        <w:tc>
          <w:tcPr>
            <w:tcW w:w="4675" w:type="dxa"/>
            <w:tcMar/>
          </w:tcPr>
          <w:p w:rsidR="68FB26DA" w:rsidRDefault="68FB26DA" w14:paraId="145C982B" w14:textId="78B99D3E">
            <w:r w:rsidR="23E941AF">
              <w:rPr/>
              <w:t>1</w:t>
            </w:r>
            <w:r w:rsidR="68FB26DA">
              <w:rPr/>
              <w:t xml:space="preserve"> (</w:t>
            </w:r>
            <w:r w:rsidR="71DDD92F">
              <w:rPr/>
              <w:t>5.6</w:t>
            </w:r>
            <w:r w:rsidR="68FB26DA">
              <w:rPr/>
              <w:t>%)</w:t>
            </w:r>
          </w:p>
        </w:tc>
      </w:tr>
      <w:tr w:rsidR="68FB26DA" w:rsidTr="703D582A" w14:paraId="6C450F27">
        <w:trPr>
          <w:trHeight w:val="584"/>
        </w:trPr>
        <w:tc>
          <w:tcPr>
            <w:tcW w:w="4675" w:type="dxa"/>
            <w:tcMar/>
          </w:tcPr>
          <w:p w:rsidR="68FB26DA" w:rsidRDefault="68FB26DA" w14:paraId="0F901091">
            <w:r w:rsidR="68FB26DA">
              <w:rPr/>
              <w:t>Therapeutic Toxicity</w:t>
            </w:r>
          </w:p>
        </w:tc>
        <w:tc>
          <w:tcPr>
            <w:tcW w:w="4675" w:type="dxa"/>
            <w:tcMar/>
          </w:tcPr>
          <w:p w:rsidR="68FB26DA" w:rsidRDefault="68FB26DA" w14:paraId="3BBBD71D">
            <w:r w:rsidR="68FB26DA">
              <w:rPr/>
              <w:t>1 (5.6</w:t>
            </w:r>
            <w:r w:rsidR="68FB26DA">
              <w:rPr/>
              <w:t>%)</w:t>
            </w:r>
          </w:p>
        </w:tc>
      </w:tr>
      <w:tr w:rsidR="68FB26DA" w:rsidTr="703D582A" w14:paraId="1116A760">
        <w:trPr>
          <w:trHeight w:val="584"/>
        </w:trPr>
        <w:tc>
          <w:tcPr>
            <w:tcW w:w="4675" w:type="dxa"/>
            <w:tcMar/>
          </w:tcPr>
          <w:p w:rsidR="68FB26DA" w:rsidRDefault="68FB26DA" w14:paraId="7B0B44A4">
            <w:r w:rsidR="68FB26DA">
              <w:rPr/>
              <w:t>Presentation</w:t>
            </w:r>
          </w:p>
        </w:tc>
        <w:tc>
          <w:tcPr>
            <w:tcW w:w="4675" w:type="dxa"/>
            <w:tcMar/>
          </w:tcPr>
          <w:p w:rsidR="68FB26DA" w:rsidRDefault="68FB26DA" w14:paraId="0237A02E">
            <w:r w:rsidR="68FB26DA">
              <w:rPr/>
              <w:t>1 (5.6</w:t>
            </w:r>
            <w:r w:rsidR="68FB26DA">
              <w:rPr/>
              <w:t>%)</w:t>
            </w:r>
          </w:p>
        </w:tc>
      </w:tr>
    </w:tbl>
    <w:p w:rsidR="703D582A" w:rsidP="703D582A" w:rsidRDefault="703D582A" w14:paraId="793F8F86" w14:textId="1CBF35D0">
      <w:pPr>
        <w:pStyle w:val="Normal"/>
        <w:rPr>
          <w:b w:val="1"/>
          <w:bCs w:val="1"/>
        </w:rPr>
      </w:pPr>
    </w:p>
    <w:p xmlns:wp14="http://schemas.microsoft.com/office/word/2010/wordml" w:rsidR="00DD3C25" w:rsidP="577011E9" w:rsidRDefault="00DD3C25" w14:paraId="0150F2F5" wp14:textId="35562971">
      <w:pPr>
        <w:pStyle w:val="Normal"/>
        <w:rPr>
          <w:b w:val="1"/>
          <w:bCs w:val="1"/>
        </w:rPr>
      </w:pPr>
      <w:r w:rsidRPr="266C3F3F" w:rsidR="2A2A50FB">
        <w:rPr>
          <w:b w:val="1"/>
          <w:bCs w:val="1"/>
        </w:rPr>
        <w:t xml:space="preserve">Supplementary Table </w:t>
      </w:r>
      <w:r w:rsidRPr="266C3F3F" w:rsidR="073E80AA">
        <w:rPr>
          <w:b w:val="1"/>
          <w:bCs w:val="1"/>
        </w:rPr>
        <w:t>3</w:t>
      </w:r>
      <w:r w:rsidRPr="266C3F3F" w:rsidR="2A2A50FB">
        <w:rPr>
          <w:b w:val="1"/>
          <w:bCs w:val="1"/>
        </w:rPr>
        <w:t xml:space="preserve">. </w:t>
      </w:r>
      <w:r w:rsidRPr="266C3F3F" w:rsidR="0FB1C4D3">
        <w:rPr>
          <w:b w:val="1"/>
          <w:bCs w:val="1"/>
        </w:rPr>
        <w:t>Diagnostic Findings</w:t>
      </w:r>
    </w:p>
    <w:tbl>
      <w:tblPr>
        <w:tblStyle w:val="TableGrid"/>
        <w:tblW w:w="12961" w:type="dxa"/>
        <w:tblLook w:val="04A0" w:firstRow="1" w:lastRow="0" w:firstColumn="1" w:lastColumn="0" w:noHBand="0" w:noVBand="1"/>
      </w:tblPr>
      <w:tblGrid>
        <w:gridCol w:w="1166"/>
        <w:gridCol w:w="1698"/>
        <w:gridCol w:w="5910"/>
        <w:gridCol w:w="2610"/>
        <w:gridCol w:w="1577"/>
      </w:tblGrid>
      <w:tr xmlns:wp14="http://schemas.microsoft.com/office/word/2010/wordml" w:rsidRPr="00DD3C25" w:rsidR="00DD3C25" w:rsidTr="6F6DD6A2" w14:paraId="5DA517CE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00DD3C25" w:rsidRDefault="00DD3C25" w14:paraId="3CB8187F" wp14:textId="5B5911CA">
            <w:pPr>
              <w:spacing w:after="160" w:line="259" w:lineRule="auto"/>
            </w:pPr>
            <w:r w:rsidRPr="4CC70971" w:rsidR="00DD3C25">
              <w:rPr>
                <w:b w:val="1"/>
                <w:bCs w:val="1"/>
              </w:rPr>
              <w:t>Patient</w:t>
            </w:r>
          </w:p>
          <w:p w:rsidRPr="00DD3C25" w:rsidR="00DD3C25" w:rsidP="4CC70971" w:rsidRDefault="00DD3C25" w14:paraId="0A74C318" wp14:textId="6A910583">
            <w:pPr>
              <w:pStyle w:val="Normal"/>
              <w:spacing w:after="160" w:line="259" w:lineRule="auto"/>
              <w:rPr>
                <w:b w:val="1"/>
                <w:bCs w:val="1"/>
              </w:rPr>
            </w:pPr>
            <w:r w:rsidRPr="57D5BE6E" w:rsidR="78B51D16">
              <w:rPr>
                <w:b w:val="1"/>
                <w:bCs w:val="1"/>
              </w:rPr>
              <w:t>(</w:t>
            </w:r>
            <w:r w:rsidRPr="57D5BE6E" w:rsidR="4EDE2266">
              <w:rPr>
                <w:b w:val="1"/>
                <w:bCs w:val="1"/>
              </w:rPr>
              <w:t>IGMCH</w:t>
            </w:r>
            <w:r w:rsidRPr="57D5BE6E" w:rsidR="78B51D16">
              <w:rPr>
                <w:b w:val="1"/>
                <w:bCs w:val="1"/>
              </w:rPr>
              <w:t>#)</w:t>
            </w:r>
          </w:p>
        </w:tc>
        <w:tc>
          <w:tcPr>
            <w:tcW w:w="1698" w:type="dxa"/>
            <w:tcMar/>
            <w:hideMark/>
          </w:tcPr>
          <w:p w:rsidRPr="00DD3C25" w:rsidR="00DD3C25" w:rsidP="00DD3C25" w:rsidRDefault="00DD3C25" w14:paraId="03428046" wp14:textId="77777777">
            <w:pPr>
              <w:spacing w:after="160" w:line="259" w:lineRule="auto"/>
            </w:pPr>
            <w:r w:rsidRPr="00DD3C25">
              <w:rPr>
                <w:b/>
                <w:bCs/>
              </w:rPr>
              <w:t xml:space="preserve">Diagnosis </w:t>
            </w:r>
          </w:p>
        </w:tc>
        <w:tc>
          <w:tcPr>
            <w:tcW w:w="5910" w:type="dxa"/>
            <w:tcMar/>
            <w:hideMark/>
          </w:tcPr>
          <w:p w:rsidRPr="00DD3C25" w:rsidR="00DD3C25" w:rsidP="67E19522" w:rsidRDefault="00DD3C25" w14:paraId="2C90A185" wp14:textId="45986EB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67E19522" w:rsidR="31A44AB2">
              <w:rPr>
                <w:b w:val="1"/>
                <w:bCs w:val="1"/>
              </w:rPr>
              <w:t>Somatic Variant</w:t>
            </w:r>
          </w:p>
        </w:tc>
        <w:tc>
          <w:tcPr>
            <w:tcW w:w="2610" w:type="dxa"/>
            <w:tcMar/>
          </w:tcPr>
          <w:p w:rsidR="7EB10841" w:rsidP="67E19522" w:rsidRDefault="7EB10841" w14:paraId="01167585" w14:textId="54F18306">
            <w:pPr>
              <w:pStyle w:val="Normal"/>
              <w:spacing w:line="259" w:lineRule="auto"/>
              <w:rPr>
                <w:b w:val="1"/>
                <w:bCs w:val="1"/>
              </w:rPr>
            </w:pPr>
            <w:r w:rsidRPr="67E19522" w:rsidR="7EB10841">
              <w:rPr>
                <w:b w:val="1"/>
                <w:bCs w:val="1"/>
              </w:rPr>
              <w:t xml:space="preserve">Type of </w:t>
            </w:r>
            <w:r w:rsidRPr="67E19522" w:rsidR="25C1662D">
              <w:rPr>
                <w:b w:val="1"/>
                <w:bCs w:val="1"/>
              </w:rPr>
              <w:t>Variant</w:t>
            </w:r>
          </w:p>
        </w:tc>
        <w:tc>
          <w:tcPr>
            <w:tcW w:w="1577" w:type="dxa"/>
            <w:tcMar/>
          </w:tcPr>
          <w:p w:rsidR="6CE0331C" w:rsidP="67E19522" w:rsidRDefault="6CE0331C" w14:paraId="37C8DC8A" w14:textId="2012C06D">
            <w:pPr>
              <w:pStyle w:val="Normal"/>
              <w:spacing w:line="259" w:lineRule="auto"/>
              <w:rPr>
                <w:b w:val="1"/>
                <w:bCs w:val="1"/>
              </w:rPr>
            </w:pPr>
            <w:r w:rsidRPr="67E19522" w:rsidR="6CE0331C">
              <w:rPr>
                <w:b w:val="1"/>
                <w:bCs w:val="1"/>
              </w:rPr>
              <w:t>Impact</w:t>
            </w:r>
            <w:r w:rsidRPr="67E19522" w:rsidR="4D4AAB82">
              <w:rPr>
                <w:b w:val="1"/>
                <w:bCs w:val="1"/>
              </w:rPr>
              <w:t xml:space="preserve"> on Diagnosis</w:t>
            </w:r>
          </w:p>
        </w:tc>
      </w:tr>
      <w:tr w:rsidR="67E19522" w:rsidTr="6F6DD6A2" w14:paraId="72F2F70B">
        <w:trPr>
          <w:trHeight w:val="382"/>
        </w:trPr>
        <w:tc>
          <w:tcPr>
            <w:tcW w:w="1166" w:type="dxa"/>
            <w:tcMar/>
            <w:hideMark/>
          </w:tcPr>
          <w:p w:rsidR="67E19522" w:rsidP="4CC70971" w:rsidRDefault="67E19522" w14:paraId="25075907" w14:textId="76BD8D65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1182AC26">
              <w:rPr>
                <w:b w:val="1"/>
                <w:bCs w:val="1"/>
              </w:rPr>
              <w:t>000</w:t>
            </w:r>
            <w:r w:rsidRPr="32CF6465" w:rsidR="1C688889">
              <w:rPr>
                <w:b w:val="1"/>
                <w:bCs w:val="1"/>
              </w:rPr>
              <w:t>9</w:t>
            </w:r>
          </w:p>
        </w:tc>
        <w:tc>
          <w:tcPr>
            <w:tcW w:w="1698" w:type="dxa"/>
            <w:tcMar/>
            <w:hideMark/>
          </w:tcPr>
          <w:p w:rsidR="67E19522" w:rsidP="6A05D80A" w:rsidRDefault="67E19522" w14:paraId="37D7CFCD" w14:textId="57909EE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0663D141">
              <w:rPr/>
              <w:t>ALCL</w:t>
            </w:r>
          </w:p>
        </w:tc>
        <w:tc>
          <w:tcPr>
            <w:tcW w:w="5910" w:type="dxa"/>
            <w:tcMar/>
            <w:hideMark/>
          </w:tcPr>
          <w:p w:rsidR="67E19522" w:rsidP="253D7274" w:rsidRDefault="67E19522" w14:paraId="4678B75E" w14:textId="531C78B6">
            <w:pPr>
              <w:pStyle w:val="Normal"/>
              <w:spacing w:after="0" w:afterAutospacing="on" w:line="259" w:lineRule="auto"/>
            </w:pPr>
            <w:r w:rsidRPr="6F6DD6A2" w:rsidR="757AF321">
              <w:rPr>
                <w:i w:val="1"/>
                <w:iCs w:val="1"/>
              </w:rPr>
              <w:t>NPM</w:t>
            </w:r>
            <w:bookmarkStart w:name="_Int_Q3aOHPXA" w:id="916719920"/>
            <w:r w:rsidRPr="6F6DD6A2" w:rsidR="757AF321">
              <w:rPr>
                <w:i w:val="1"/>
                <w:iCs w:val="1"/>
              </w:rPr>
              <w:t>1::</w:t>
            </w:r>
            <w:bookmarkEnd w:id="916719920"/>
            <w:r w:rsidRPr="6F6DD6A2" w:rsidR="757AF321">
              <w:rPr>
                <w:i w:val="1"/>
                <w:iCs w:val="1"/>
              </w:rPr>
              <w:t>ALK</w:t>
            </w:r>
            <w:r w:rsidR="757AF321">
              <w:rPr/>
              <w:t xml:space="preserve"> </w:t>
            </w:r>
            <w:r w:rsidRPr="6F6DD6A2" w:rsidR="757AF3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520, NM_004304)</w:t>
            </w:r>
            <w:r w:rsidRPr="6F6DD6A2" w:rsidR="4A29AD76">
              <w:rPr>
                <w:vertAlign w:val="superscript"/>
              </w:rPr>
              <w:t>52-53, 86-87</w:t>
            </w:r>
          </w:p>
        </w:tc>
        <w:tc>
          <w:tcPr>
            <w:tcW w:w="2610" w:type="dxa"/>
            <w:tcMar/>
          </w:tcPr>
          <w:p w:rsidR="6E2F42B7" w:rsidP="67E19522" w:rsidRDefault="6E2F42B7" w14:paraId="24D01F67" w14:textId="43B0970C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67E19522" w:rsidR="6E2F42B7">
              <w:rPr>
                <w:i w:val="0"/>
                <w:iCs w:val="0"/>
              </w:rPr>
              <w:t>Fusion</w:t>
            </w:r>
          </w:p>
        </w:tc>
        <w:tc>
          <w:tcPr>
            <w:tcW w:w="1577" w:type="dxa"/>
            <w:tcMar/>
          </w:tcPr>
          <w:p w:rsidR="67E19522" w:rsidP="67E19522" w:rsidRDefault="67E19522" w14:paraId="5EFD2DE4" w14:textId="6649DAC3">
            <w:pPr>
              <w:spacing w:after="0" w:afterAutospacing="off" w:line="259" w:lineRule="auto"/>
            </w:pPr>
            <w:r w:rsidR="67E19522">
              <w:rPr/>
              <w:t>Refined</w:t>
            </w:r>
          </w:p>
        </w:tc>
      </w:tr>
      <w:tr xmlns:wp14="http://schemas.microsoft.com/office/word/2010/wordml" w:rsidRPr="00DD3C25" w:rsidR="00DD3C25" w:rsidTr="6F6DD6A2" w14:paraId="572B0276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9C76DB" w14:paraId="18F999B5" wp14:textId="529C44CA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29919146">
              <w:rPr>
                <w:b w:val="1"/>
                <w:bCs w:val="1"/>
              </w:rPr>
              <w:t>00</w:t>
            </w:r>
            <w:r w:rsidRPr="32CF6465" w:rsidR="73CA1754">
              <w:rPr>
                <w:b w:val="1"/>
                <w:bCs w:val="1"/>
              </w:rPr>
              <w:t>56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1FC002CC" wp14:textId="77777777">
            <w:pPr>
              <w:spacing w:after="0" w:afterAutospacing="off" w:line="259" w:lineRule="auto"/>
            </w:pPr>
            <w:r w:rsidR="19FA4632">
              <w:rPr/>
              <w:t>T-ALL</w:t>
            </w:r>
          </w:p>
        </w:tc>
        <w:tc>
          <w:tcPr>
            <w:tcW w:w="5910" w:type="dxa"/>
            <w:tcMar/>
            <w:hideMark/>
          </w:tcPr>
          <w:p w:rsidR="00294117" w:rsidP="57D5BE6E" w:rsidRDefault="00294117" w14:paraId="72BC53C0" wp14:textId="6B21FE7C">
            <w:pPr>
              <w:pStyle w:val="Normal"/>
              <w:spacing w:after="0" w:afterAutospacing="off"/>
            </w:pPr>
            <w:r w:rsidRPr="266C3F3F" w:rsidR="6287962D">
              <w:rPr>
                <w:i w:val="1"/>
                <w:iCs w:val="1"/>
              </w:rPr>
              <w:t xml:space="preserve">PHF6 </w:t>
            </w:r>
            <w:r w:rsidR="6287962D">
              <w:rPr/>
              <w:t>c.309C&gt;</w:t>
            </w:r>
            <w:r w:rsidR="6287962D">
              <w:rPr/>
              <w:t>A(</w:t>
            </w:r>
            <w:bookmarkStart w:name="_Int_8652vX9n" w:id="727494926"/>
            <w:r w:rsidR="6287962D">
              <w:rPr/>
              <w:t>p.Tyr</w:t>
            </w:r>
            <w:bookmarkEnd w:id="727494926"/>
            <w:r w:rsidR="6287962D">
              <w:rPr/>
              <w:t>103</w:t>
            </w:r>
            <w:r w:rsidR="2AA47E75">
              <w:rPr/>
              <w:t>Ter</w:t>
            </w:r>
            <w:r w:rsidR="6287962D">
              <w:rPr/>
              <w:t>)</w:t>
            </w:r>
            <w:r w:rsidR="6900EF98">
              <w:rPr/>
              <w:t xml:space="preserve"> </w:t>
            </w:r>
            <w:r w:rsidRPr="266C3F3F" w:rsidR="24D41E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32458.2)</w:t>
            </w:r>
            <w:r w:rsidRPr="266C3F3F" w:rsidR="26BF8566">
              <w:rPr>
                <w:vertAlign w:val="superscript"/>
              </w:rPr>
              <w:t>43-45</w:t>
            </w:r>
          </w:p>
          <w:p w:rsidR="00DD3C25" w:rsidP="57D5BE6E" w:rsidRDefault="00294117" w14:paraId="68C4336A" wp14:textId="471EE1C9">
            <w:pPr>
              <w:pStyle w:val="Normal"/>
              <w:spacing w:after="0" w:afterAutospacing="off"/>
            </w:pPr>
            <w:r w:rsidRPr="75F0F78F" w:rsidR="6287962D">
              <w:rPr>
                <w:i w:val="1"/>
                <w:iCs w:val="1"/>
              </w:rPr>
              <w:t xml:space="preserve">JAK1 </w:t>
            </w:r>
            <w:r w:rsidR="6287962D">
              <w:rPr/>
              <w:t>c.2108G&gt;T(</w:t>
            </w:r>
            <w:bookmarkStart w:name="_Int_6OX1bAHI" w:id="1335800228"/>
            <w:r w:rsidR="6287962D">
              <w:rPr/>
              <w:t>p.Ser</w:t>
            </w:r>
            <w:bookmarkEnd w:id="1335800228"/>
            <w:r w:rsidR="6287962D">
              <w:rPr/>
              <w:t>703Ile)</w:t>
            </w:r>
            <w:r w:rsidR="2FB73847">
              <w:rPr/>
              <w:t xml:space="preserve"> </w:t>
            </w:r>
            <w:r w:rsidRPr="75F0F78F" w:rsidR="209314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321854.1)</w:t>
            </w:r>
            <w:r w:rsidRPr="75F0F78F" w:rsidR="2FB73847">
              <w:rPr>
                <w:vertAlign w:val="superscript"/>
              </w:rPr>
              <w:t>3</w:t>
            </w:r>
            <w:r w:rsidRPr="75F0F78F" w:rsidR="768B0FFC">
              <w:rPr>
                <w:vertAlign w:val="superscript"/>
              </w:rPr>
              <w:t>6</w:t>
            </w:r>
            <w:r w:rsidRPr="75F0F78F" w:rsidR="2FB73847">
              <w:rPr>
                <w:vertAlign w:val="superscript"/>
              </w:rPr>
              <w:t>, 5</w:t>
            </w:r>
            <w:r w:rsidRPr="75F0F78F" w:rsidR="338083E2">
              <w:rPr>
                <w:vertAlign w:val="superscript"/>
              </w:rPr>
              <w:t>4</w:t>
            </w:r>
          </w:p>
          <w:p w:rsidRPr="00DD3C25" w:rsidR="00DD3C25" w:rsidP="75F0F78F" w:rsidRDefault="00294117" w14:paraId="42FE43E3" wp14:textId="7A2BD75F">
            <w:pPr>
              <w:pStyle w:val="Normal"/>
              <w:spacing w:after="0" w:afterAutospacing="off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75F0F78F" w:rsidR="6287962D">
              <w:rPr>
                <w:i w:val="1"/>
                <w:iCs w:val="1"/>
              </w:rPr>
              <w:t xml:space="preserve">STAT5B </w:t>
            </w:r>
            <w:r w:rsidR="6287962D">
              <w:rPr/>
              <w:t>c.1924A&gt;C(</w:t>
            </w:r>
            <w:bookmarkStart w:name="_Int_v3b3prPC" w:id="852021295"/>
            <w:r w:rsidR="6287962D">
              <w:rPr/>
              <w:t>p.Asn</w:t>
            </w:r>
            <w:bookmarkEnd w:id="852021295"/>
            <w:r w:rsidR="6287962D">
              <w:rPr/>
              <w:t>642His)</w:t>
            </w:r>
            <w:r w:rsidR="0FB5DA07">
              <w:rPr/>
              <w:t xml:space="preserve"> </w:t>
            </w:r>
            <w:r w:rsidRPr="75F0F78F" w:rsidR="6ACB7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2448.3)</w:t>
            </w:r>
            <w:r w:rsidRPr="75F0F78F" w:rsidR="2EE643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8</w:t>
            </w:r>
          </w:p>
        </w:tc>
        <w:tc>
          <w:tcPr>
            <w:tcW w:w="2610" w:type="dxa"/>
            <w:tcMar/>
          </w:tcPr>
          <w:p w:rsidR="369ECEAE" w:rsidP="75F0F78F" w:rsidRDefault="369ECEAE" w14:paraId="6379331B" w14:textId="3052EDDC">
            <w:pPr>
              <w:pStyle w:val="Normal"/>
              <w:spacing w:after="0" w:afterAutospacing="off"/>
              <w:rPr>
                <w:i w:val="1"/>
                <w:iCs w:val="1"/>
              </w:rPr>
            </w:pPr>
            <w:r w:rsidRPr="75F0F78F" w:rsidR="369ECEAE">
              <w:rPr>
                <w:i w:val="0"/>
                <w:iCs w:val="0"/>
              </w:rPr>
              <w:t>SNV</w:t>
            </w:r>
            <w:r w:rsidRPr="75F0F78F" w:rsidR="099A5598">
              <w:rPr>
                <w:i w:val="0"/>
                <w:iCs w:val="0"/>
                <w:vertAlign w:val="superscript"/>
              </w:rPr>
              <w:t xml:space="preserve"> </w:t>
            </w:r>
          </w:p>
          <w:p w:rsidR="369ECEAE" w:rsidP="75F0F78F" w:rsidRDefault="369ECEAE" w14:paraId="3A30B00F" w14:textId="7BF40255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369ECEAE">
              <w:rPr>
                <w:i w:val="0"/>
                <w:iCs w:val="0"/>
              </w:rPr>
              <w:t>SNV</w:t>
            </w:r>
            <w:r w:rsidRPr="75F0F78F" w:rsidR="03F2043F">
              <w:rPr>
                <w:i w:val="0"/>
                <w:iCs w:val="0"/>
                <w:vertAlign w:val="superscript"/>
              </w:rPr>
              <w:t xml:space="preserve"> </w:t>
            </w:r>
          </w:p>
          <w:p w:rsidR="369ECEAE" w:rsidP="75F0F78F" w:rsidRDefault="369ECEAE" w14:paraId="68D5613B" w14:textId="37941EBD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369ECEAE">
              <w:rPr>
                <w:i w:val="0"/>
                <w:iCs w:val="0"/>
              </w:rPr>
              <w:t>SNV</w:t>
            </w:r>
            <w:r w:rsidRPr="75F0F78F" w:rsidR="03EDF184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1D242094" w:rsidP="67E19522" w:rsidRDefault="1D242094" w14:paraId="190F8268" w14:textId="5AE514D0">
            <w:pPr>
              <w:pStyle w:val="Normal"/>
              <w:spacing w:after="0" w:afterAutospacing="off"/>
              <w:rPr>
                <w:i w:val="1"/>
                <w:iCs w:val="1"/>
              </w:rPr>
            </w:pPr>
            <w:r w:rsidRPr="67E19522" w:rsidR="1D242094">
              <w:rPr>
                <w:i w:val="0"/>
                <w:iCs w:val="0"/>
              </w:rPr>
              <w:t>Confirmed</w:t>
            </w:r>
          </w:p>
          <w:p w:rsidR="67E19522" w:rsidP="67E19522" w:rsidRDefault="67E19522" w14:paraId="1AB64EF2" w14:textId="1045E5F9">
            <w:pPr>
              <w:pStyle w:val="Normal"/>
              <w:spacing w:after="0" w:afterAutospacing="off"/>
              <w:rPr>
                <w:i w:val="0"/>
                <w:iCs w:val="0"/>
              </w:rPr>
            </w:pPr>
          </w:p>
        </w:tc>
      </w:tr>
      <w:tr xmlns:wp14="http://schemas.microsoft.com/office/word/2010/wordml" w:rsidRPr="00DD3C25" w:rsidR="00DD3C25" w:rsidTr="6F6DD6A2" w14:paraId="5741A1FB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36A7B" w14:paraId="5FCD5EC4" wp14:textId="0D364BC0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3D2C5C4E">
              <w:rPr>
                <w:b w:val="1"/>
                <w:bCs w:val="1"/>
              </w:rPr>
              <w:t>00</w:t>
            </w:r>
            <w:r w:rsidRPr="32CF6465" w:rsidR="04EECBB4">
              <w:rPr>
                <w:b w:val="1"/>
                <w:bCs w:val="1"/>
              </w:rPr>
              <w:t>86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68F6EC75" wp14:textId="77777777">
            <w:pPr>
              <w:spacing w:after="0" w:afterAutospacing="off" w:line="259" w:lineRule="auto"/>
            </w:pPr>
            <w:r w:rsidR="19FA463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Pr="00DD3C25" w:rsidR="00DD3C25" w:rsidP="57D5BE6E" w:rsidRDefault="00294117" w14:paraId="142B3C81" wp14:textId="64F6A1E1">
            <w:pPr>
              <w:pStyle w:val="Normal"/>
              <w:spacing w:after="0" w:afterAutospacing="off" w:line="259" w:lineRule="auto"/>
            </w:pPr>
            <w:r w:rsidRPr="75F0F78F" w:rsidR="6287962D">
              <w:rPr>
                <w:i w:val="1"/>
                <w:iCs w:val="1"/>
              </w:rPr>
              <w:t xml:space="preserve">PAX5 </w:t>
            </w:r>
            <w:r w:rsidR="6287962D">
              <w:rPr/>
              <w:t>c.80T&gt;C(</w:t>
            </w:r>
            <w:bookmarkStart w:name="_Int_tR39kfig" w:id="306473517"/>
            <w:r w:rsidR="6287962D">
              <w:rPr/>
              <w:t>p.Phe</w:t>
            </w:r>
            <w:bookmarkEnd w:id="306473517"/>
            <w:r w:rsidR="6287962D">
              <w:rPr/>
              <w:t>27Ser)</w:t>
            </w:r>
            <w:r w:rsidR="0FB5DA07">
              <w:rPr/>
              <w:t xml:space="preserve"> </w:t>
            </w:r>
            <w:r w:rsidRPr="75F0F78F" w:rsidR="097604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280555.1)</w:t>
            </w:r>
            <w:r w:rsidRPr="75F0F78F" w:rsidR="0FB5DA07">
              <w:rPr>
                <w:vertAlign w:val="superscript"/>
              </w:rPr>
              <w:t>2</w:t>
            </w:r>
            <w:r w:rsidRPr="75F0F78F" w:rsidR="183E9C19">
              <w:rPr>
                <w:vertAlign w:val="superscript"/>
              </w:rPr>
              <w:t>9-30</w:t>
            </w:r>
            <w:r w:rsidRPr="75F0F78F" w:rsidR="625D74D4">
              <w:rPr>
                <w:vertAlign w:val="superscript"/>
              </w:rPr>
              <w:t>, 8</w:t>
            </w:r>
            <w:r w:rsidRPr="75F0F78F" w:rsidR="2E2D21A9">
              <w:rPr>
                <w:vertAlign w:val="superscript"/>
              </w:rPr>
              <w:t>1</w:t>
            </w:r>
          </w:p>
          <w:p w:rsidRPr="00DD3C25" w:rsidR="00DD3C25" w:rsidP="67E19522" w:rsidRDefault="00294117" w14:paraId="66740D51" wp14:textId="6F6E1DD0">
            <w:pPr>
              <w:spacing w:after="0" w:afterAutospacing="off" w:line="259" w:lineRule="auto"/>
            </w:pPr>
            <w:r w:rsidRPr="75F0F78F" w:rsidR="506AE369">
              <w:rPr>
                <w:i w:val="1"/>
                <w:iCs w:val="1"/>
              </w:rPr>
              <w:t>PA</w:t>
            </w:r>
            <w:r w:rsidR="506AE369">
              <w:rPr/>
              <w:t>X5 LOH</w:t>
            </w:r>
            <w:r w:rsidRPr="75F0F78F" w:rsidR="488EF7D8">
              <w:rPr>
                <w:vertAlign w:val="superscript"/>
              </w:rPr>
              <w:t>29-30, 81</w:t>
            </w:r>
          </w:p>
          <w:p w:rsidRPr="00DD3C25" w:rsidR="00DD3C25" w:rsidP="67E19522" w:rsidRDefault="00294117" w14:paraId="20370749" wp14:textId="5A3C3454">
            <w:pPr>
              <w:pStyle w:val="Normal"/>
              <w:spacing w:after="0" w:afterAutospacing="off" w:line="259" w:lineRule="auto"/>
            </w:pPr>
            <w:r w:rsidRPr="75F0F78F" w:rsidR="506AE369">
              <w:rPr>
                <w:i w:val="1"/>
                <w:iCs w:val="1"/>
              </w:rPr>
              <w:t xml:space="preserve">CDKN2A </w:t>
            </w:r>
            <w:r w:rsidR="506AE369">
              <w:rPr/>
              <w:t>loss</w:t>
            </w:r>
            <w:r w:rsidRPr="75F0F78F" w:rsidR="23BD84CE">
              <w:rPr>
                <w:vertAlign w:val="superscript"/>
              </w:rPr>
              <w:t>31-33</w:t>
            </w:r>
          </w:p>
          <w:p w:rsidRPr="00DD3C25" w:rsidR="00DD3C25" w:rsidP="75F0F78F" w:rsidRDefault="00294117" w14:paraId="429FE435" wp14:textId="4E61BBB1">
            <w:pPr>
              <w:pStyle w:val="Normal"/>
              <w:spacing w:after="0" w:afterAutospacing="off" w:line="259" w:lineRule="auto"/>
              <w:rPr>
                <w:noProof w:val="0"/>
                <w:lang w:val="en-US"/>
              </w:rPr>
            </w:pPr>
            <w:r w:rsidRPr="75F0F78F" w:rsidR="63710DE8">
              <w:rPr>
                <w:i w:val="1"/>
                <w:iCs w:val="1"/>
              </w:rPr>
              <w:t>ZCCHC</w:t>
            </w:r>
            <w:bookmarkStart w:name="_Int_QcPAwbSk" w:id="850149823"/>
            <w:r w:rsidRPr="75F0F78F" w:rsidR="63710DE8">
              <w:rPr>
                <w:i w:val="1"/>
                <w:iCs w:val="1"/>
              </w:rPr>
              <w:t>7</w:t>
            </w:r>
            <w:r w:rsidR="63710DE8">
              <w:rPr/>
              <w:t>::</w:t>
            </w:r>
            <w:bookmarkEnd w:id="850149823"/>
            <w:r w:rsidRPr="75F0F78F" w:rsidR="63710DE8">
              <w:rPr>
                <w:i w:val="1"/>
                <w:iCs w:val="1"/>
              </w:rPr>
              <w:t xml:space="preserve">PAX5 </w:t>
            </w:r>
            <w:r w:rsidRPr="75F0F78F" w:rsidR="27FF2F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289119, NM_001280555)</w:t>
            </w:r>
            <w:r w:rsidRPr="75F0F78F" w:rsidR="156E8C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81</w:t>
            </w:r>
          </w:p>
        </w:tc>
        <w:tc>
          <w:tcPr>
            <w:tcW w:w="2610" w:type="dxa"/>
            <w:tcMar/>
          </w:tcPr>
          <w:p w:rsidR="506AE369" w:rsidP="75F0F78F" w:rsidRDefault="506AE369" w14:paraId="4423C3F7" w14:textId="162301AA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506AE369">
              <w:rPr>
                <w:i w:val="0"/>
                <w:iCs w:val="0"/>
              </w:rPr>
              <w:t>SNV</w:t>
            </w:r>
            <w:r w:rsidRPr="75F0F78F" w:rsidR="38657889">
              <w:rPr>
                <w:i w:val="0"/>
                <w:iCs w:val="0"/>
                <w:vertAlign w:val="superscript"/>
              </w:rPr>
              <w:t xml:space="preserve"> </w:t>
            </w:r>
          </w:p>
          <w:p w:rsidR="506AE369" w:rsidP="75F0F78F" w:rsidRDefault="506AE369" w14:paraId="7D8FDE6F" w14:textId="0E5BB89E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506AE369">
              <w:rPr>
                <w:i w:val="0"/>
                <w:iCs w:val="0"/>
              </w:rPr>
              <w:t>CNV</w:t>
            </w:r>
            <w:r w:rsidRPr="75F0F78F" w:rsidR="06C001C2">
              <w:rPr>
                <w:i w:val="0"/>
                <w:iCs w:val="0"/>
                <w:vertAlign w:val="superscript"/>
              </w:rPr>
              <w:t xml:space="preserve"> </w:t>
            </w:r>
          </w:p>
          <w:p w:rsidR="506AE369" w:rsidP="75F0F78F" w:rsidRDefault="506AE369" w14:paraId="639BE273" w14:textId="28B9B81E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506AE369">
              <w:rPr>
                <w:i w:val="0"/>
                <w:iCs w:val="0"/>
              </w:rPr>
              <w:t>CNV</w:t>
            </w:r>
            <w:r w:rsidRPr="75F0F78F" w:rsidR="61412374">
              <w:rPr>
                <w:i w:val="0"/>
                <w:iCs w:val="0"/>
                <w:vertAlign w:val="superscript"/>
              </w:rPr>
              <w:t xml:space="preserve"> </w:t>
            </w:r>
          </w:p>
          <w:p w:rsidR="506AE369" w:rsidP="75F0F78F" w:rsidRDefault="506AE369" w14:paraId="444943B7" w14:textId="6C117F02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506AE369">
              <w:rPr>
                <w:i w:val="0"/>
                <w:iCs w:val="0"/>
              </w:rPr>
              <w:t>Fusion</w:t>
            </w:r>
            <w:r w:rsidRPr="75F0F78F" w:rsidR="4933012D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30B5B865" w:rsidP="67E19522" w:rsidRDefault="30B5B865" w14:paraId="5B0056DC" w14:textId="1F6C568D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30B5B865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52EE1848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36A7B" w14:paraId="2598DEE6" wp14:textId="197937EA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0C02618E">
              <w:rPr>
                <w:b w:val="1"/>
                <w:bCs w:val="1"/>
              </w:rPr>
              <w:t>00</w:t>
            </w:r>
            <w:r w:rsidRPr="32CF6465" w:rsidR="34B3C091">
              <w:rPr>
                <w:b w:val="1"/>
                <w:bCs w:val="1"/>
              </w:rPr>
              <w:t>89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3DE047EF" wp14:textId="77777777">
            <w:pPr>
              <w:spacing w:after="0" w:afterAutospacing="off" w:line="259" w:lineRule="auto"/>
            </w:pPr>
            <w:r w:rsidR="19FA463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Pr="00977F04" w:rsidR="00294117" w:rsidP="67E19522" w:rsidRDefault="00294117" w14:paraId="58386CF0" wp14:textId="330FB9B5">
            <w:pPr>
              <w:spacing w:after="0" w:afterAutospacing="off" w:line="259" w:lineRule="auto"/>
            </w:pPr>
            <w:r w:rsidRPr="75F0F78F" w:rsidR="6287962D">
              <w:rPr>
                <w:i w:val="1"/>
                <w:iCs w:val="1"/>
              </w:rPr>
              <w:t xml:space="preserve">PAX5 </w:t>
            </w:r>
            <w:r w:rsidR="6287962D">
              <w:rPr/>
              <w:t>c.239C&gt;G(</w:t>
            </w:r>
            <w:bookmarkStart w:name="_Int_WrxHpjbk" w:id="390408407"/>
            <w:r w:rsidR="6287962D">
              <w:rPr/>
              <w:t>p.Pro</w:t>
            </w:r>
            <w:bookmarkEnd w:id="390408407"/>
            <w:r w:rsidR="6287962D">
              <w:rPr/>
              <w:t>80Arg)</w:t>
            </w:r>
            <w:r w:rsidR="0FB5DA07">
              <w:rPr/>
              <w:t xml:space="preserve"> </w:t>
            </w:r>
            <w:r w:rsidR="4C8AACE4">
              <w:rPr/>
              <w:t>(NM_016734)</w:t>
            </w:r>
            <w:r w:rsidRPr="75F0F78F" w:rsidR="678379D2">
              <w:rPr>
                <w:vertAlign w:val="superscript"/>
              </w:rPr>
              <w:t>29-30, 81</w:t>
            </w:r>
          </w:p>
          <w:p w:rsidRPr="00977F04" w:rsidR="00DD3C25" w:rsidP="57D5BE6E" w:rsidRDefault="00294117" w14:paraId="63E0C443" wp14:textId="1E808003">
            <w:pPr>
              <w:pStyle w:val="Normal"/>
              <w:spacing w:after="0" w:afterAutospacing="off" w:line="259" w:lineRule="auto"/>
            </w:pPr>
            <w:r w:rsidRPr="75F0F78F" w:rsidR="6287962D">
              <w:rPr>
                <w:i w:val="1"/>
                <w:iCs w:val="1"/>
              </w:rPr>
              <w:t xml:space="preserve">TP53 </w:t>
            </w:r>
            <w:r w:rsidR="6287962D">
              <w:rPr/>
              <w:t>c.526T&gt;C(</w:t>
            </w:r>
            <w:bookmarkStart w:name="_Int_pepNwRPt" w:id="2082383362"/>
            <w:r w:rsidR="6287962D">
              <w:rPr/>
              <w:t>p.Cys</w:t>
            </w:r>
            <w:bookmarkEnd w:id="2082383362"/>
            <w:r w:rsidR="6287962D">
              <w:rPr/>
              <w:t>176Arg)</w:t>
            </w:r>
            <w:r w:rsidR="391AFF1F">
              <w:rPr/>
              <w:t xml:space="preserve"> </w:t>
            </w:r>
            <w:r w:rsidRPr="75F0F78F" w:rsidR="3F5178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546)</w:t>
            </w:r>
            <w:r w:rsidRPr="75F0F78F" w:rsidR="1BC299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5</w:t>
            </w:r>
            <w:r w:rsidR="391AFF1F">
              <w:rPr/>
              <w:t xml:space="preserve"> </w:t>
            </w:r>
          </w:p>
          <w:p w:rsidRPr="00977F04" w:rsidR="00DD3C25" w:rsidP="67E19522" w:rsidRDefault="00294117" w14:paraId="591E198C" wp14:textId="46DF799E">
            <w:pPr>
              <w:spacing w:after="0" w:afterAutospacing="off" w:line="259" w:lineRule="auto"/>
            </w:pPr>
            <w:r w:rsidRPr="75F0F78F" w:rsidR="78960C10">
              <w:rPr>
                <w:i w:val="1"/>
                <w:iCs w:val="1"/>
              </w:rPr>
              <w:t>PAX5</w:t>
            </w:r>
            <w:r w:rsidR="78960C10">
              <w:rPr/>
              <w:t xml:space="preserve"> loss</w:t>
            </w:r>
            <w:r w:rsidRPr="75F0F78F" w:rsidR="6E254FEE">
              <w:rPr>
                <w:vertAlign w:val="superscript"/>
              </w:rPr>
              <w:t>29-30, 81</w:t>
            </w:r>
          </w:p>
          <w:p w:rsidRPr="00977F04" w:rsidR="00DD3C25" w:rsidP="67E19522" w:rsidRDefault="00294117" w14:paraId="343BBE0E" wp14:textId="5F2AC91D">
            <w:pPr>
              <w:spacing w:after="0" w:afterAutospacing="off" w:line="259" w:lineRule="auto"/>
            </w:pPr>
            <w:r w:rsidRPr="75F0F78F" w:rsidR="78960C10">
              <w:rPr>
                <w:i w:val="1"/>
                <w:iCs w:val="1"/>
              </w:rPr>
              <w:t>CDKN2A</w:t>
            </w:r>
            <w:r w:rsidR="78960C10">
              <w:rPr/>
              <w:t xml:space="preserve"> loss</w:t>
            </w:r>
            <w:r w:rsidRPr="75F0F78F" w:rsidR="76D0A59A">
              <w:rPr>
                <w:vertAlign w:val="superscript"/>
              </w:rPr>
              <w:t>31-33</w:t>
            </w:r>
          </w:p>
          <w:p w:rsidRPr="00977F04" w:rsidR="00DD3C25" w:rsidP="67E19522" w:rsidRDefault="00294117" w14:paraId="6E1CA074" wp14:textId="0E110068">
            <w:pPr>
              <w:spacing w:after="0" w:afterAutospacing="off" w:line="259" w:lineRule="auto"/>
            </w:pPr>
            <w:r w:rsidRPr="75F0F78F" w:rsidR="78960C10">
              <w:rPr>
                <w:i w:val="1"/>
                <w:iCs w:val="1"/>
              </w:rPr>
              <w:t>TP53</w:t>
            </w:r>
            <w:r w:rsidR="78960C10">
              <w:rPr/>
              <w:t xml:space="preserve"> loss</w:t>
            </w:r>
            <w:r w:rsidRPr="75F0F78F" w:rsidR="45DD546E">
              <w:rPr>
                <w:u w:val="none"/>
                <w:vertAlign w:val="superscript"/>
              </w:rPr>
              <w:t>7</w:t>
            </w:r>
          </w:p>
          <w:p w:rsidRPr="00977F04" w:rsidR="00DD3C25" w:rsidP="57D5BE6E" w:rsidRDefault="00294117" w14:paraId="609AE0EC" wp14:textId="410CB259">
            <w:pPr>
              <w:pStyle w:val="Normal"/>
              <w:spacing w:after="0" w:afterAutospacing="off" w:line="259" w:lineRule="auto"/>
            </w:pPr>
            <w:r w:rsidRPr="75F0F78F" w:rsidR="5996E2FD">
              <w:rPr>
                <w:i w:val="1"/>
                <w:iCs w:val="1"/>
              </w:rPr>
              <w:t xml:space="preserve">TP53 </w:t>
            </w:r>
            <w:r w:rsidR="5996E2FD">
              <w:rPr/>
              <w:t>c.846_847insAGCAGGG(</w:t>
            </w:r>
            <w:bookmarkStart w:name="_Int_Rbvyis3J" w:id="554090119"/>
            <w:r w:rsidR="5996E2FD">
              <w:rPr/>
              <w:t>p.Arg</w:t>
            </w:r>
            <w:bookmarkEnd w:id="554090119"/>
            <w:r w:rsidR="5996E2FD">
              <w:rPr/>
              <w:t xml:space="preserve">283SerfsTer25) </w:t>
            </w:r>
            <w:r w:rsidRPr="75F0F78F" w:rsidR="10BB07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546)</w:t>
            </w:r>
            <w:r w:rsidRPr="75F0F78F" w:rsidR="30E5E7C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5</w:t>
            </w:r>
          </w:p>
        </w:tc>
        <w:tc>
          <w:tcPr>
            <w:tcW w:w="2610" w:type="dxa"/>
            <w:tcMar/>
          </w:tcPr>
          <w:p w:rsidR="78960C10" w:rsidP="75F0F78F" w:rsidRDefault="78960C10" w14:paraId="5E666AAD" w14:textId="6534EFEC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78960C10">
              <w:rPr>
                <w:i w:val="0"/>
                <w:iCs w:val="0"/>
              </w:rPr>
              <w:t>SNV</w:t>
            </w:r>
            <w:r w:rsidRPr="75F0F78F" w:rsidR="0B9E5FB5">
              <w:rPr>
                <w:i w:val="0"/>
                <w:iCs w:val="0"/>
                <w:vertAlign w:val="superscript"/>
              </w:rPr>
              <w:t xml:space="preserve"> </w:t>
            </w:r>
          </w:p>
          <w:p w:rsidR="78960C10" w:rsidP="75F0F78F" w:rsidRDefault="78960C10" w14:paraId="47BDF56C" w14:textId="430E34FE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8960C10">
              <w:rPr>
                <w:i w:val="0"/>
                <w:iCs w:val="0"/>
              </w:rPr>
              <w:t>SNV</w:t>
            </w:r>
            <w:r w:rsidRPr="75F0F78F" w:rsidR="5AB342EC">
              <w:rPr>
                <w:i w:val="0"/>
                <w:iCs w:val="0"/>
                <w:vertAlign w:val="superscript"/>
              </w:rPr>
              <w:t xml:space="preserve"> </w:t>
            </w:r>
          </w:p>
          <w:p w:rsidR="78960C10" w:rsidP="75F0F78F" w:rsidRDefault="78960C10" w14:paraId="4DEDF260" w14:textId="75B9EC23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8960C10">
              <w:rPr>
                <w:i w:val="0"/>
                <w:iCs w:val="0"/>
              </w:rPr>
              <w:t>CNV</w:t>
            </w:r>
            <w:r w:rsidRPr="75F0F78F" w:rsidR="21D9ED4F">
              <w:rPr>
                <w:i w:val="0"/>
                <w:iCs w:val="0"/>
                <w:vertAlign w:val="superscript"/>
              </w:rPr>
              <w:t xml:space="preserve"> </w:t>
            </w:r>
          </w:p>
          <w:p w:rsidR="78960C10" w:rsidP="75F0F78F" w:rsidRDefault="78960C10" w14:paraId="59D206BB" w14:textId="4DDAE394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8960C10">
              <w:rPr>
                <w:i w:val="0"/>
                <w:iCs w:val="0"/>
              </w:rPr>
              <w:t>CNV</w:t>
            </w:r>
            <w:r w:rsidRPr="75F0F78F" w:rsidR="433B1BAC">
              <w:rPr>
                <w:i w:val="0"/>
                <w:iCs w:val="0"/>
                <w:vertAlign w:val="superscript"/>
              </w:rPr>
              <w:t xml:space="preserve"> </w:t>
            </w:r>
          </w:p>
          <w:p w:rsidR="78960C10" w:rsidP="75F0F78F" w:rsidRDefault="78960C10" w14:paraId="19FFE034" w14:textId="35F340DE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8960C10">
              <w:rPr>
                <w:i w:val="0"/>
                <w:iCs w:val="0"/>
              </w:rPr>
              <w:t>CNV</w:t>
            </w:r>
            <w:r w:rsidRPr="75F0F78F" w:rsidR="6BE22148">
              <w:rPr>
                <w:i w:val="0"/>
                <w:iCs w:val="0"/>
                <w:vertAlign w:val="superscript"/>
              </w:rPr>
              <w:t xml:space="preserve"> </w:t>
            </w:r>
          </w:p>
          <w:p w:rsidR="78960C10" w:rsidP="75F0F78F" w:rsidRDefault="78960C10" w14:paraId="1E7C744C" w14:textId="66E8EF61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8960C10">
              <w:rPr>
                <w:i w:val="0"/>
                <w:iCs w:val="0"/>
              </w:rPr>
              <w:t>Indel</w:t>
            </w:r>
            <w:r w:rsidRPr="75F0F78F" w:rsidR="0D11C16F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4EDB9549" w:rsidP="67E19522" w:rsidRDefault="4EDB9549" w14:paraId="60180D0D" w14:textId="2501A77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4EDB9549">
              <w:rPr>
                <w:i w:val="0"/>
                <w:iCs w:val="0"/>
              </w:rPr>
              <w:t>Confirmed</w:t>
            </w:r>
          </w:p>
          <w:p w:rsidR="67E19522" w:rsidP="67E19522" w:rsidRDefault="67E19522" w14:paraId="2C1A1372" w14:textId="67E4F0FF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</w:p>
        </w:tc>
      </w:tr>
      <w:tr w:rsidR="67E19522" w:rsidTr="6F6DD6A2" w14:paraId="384D7C25">
        <w:trPr>
          <w:trHeight w:val="382"/>
        </w:trPr>
        <w:tc>
          <w:tcPr>
            <w:tcW w:w="1166" w:type="dxa"/>
            <w:tcMar/>
            <w:hideMark/>
          </w:tcPr>
          <w:p w:rsidR="67E19522" w:rsidP="4CC70971" w:rsidRDefault="67E19522" w14:paraId="0506C8A0" w14:textId="6AD05BA7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20C5BC56">
              <w:rPr>
                <w:b w:val="1"/>
                <w:bCs w:val="1"/>
              </w:rPr>
              <w:t>00</w:t>
            </w:r>
            <w:r w:rsidRPr="32CF6465" w:rsidR="13023DDA">
              <w:rPr>
                <w:b w:val="1"/>
                <w:bCs w:val="1"/>
              </w:rPr>
              <w:t>92</w:t>
            </w:r>
          </w:p>
        </w:tc>
        <w:tc>
          <w:tcPr>
            <w:tcW w:w="1698" w:type="dxa"/>
            <w:tcMar/>
            <w:hideMark/>
          </w:tcPr>
          <w:p w:rsidR="67E19522" w:rsidP="67E19522" w:rsidRDefault="67E19522" w14:paraId="0A29B280">
            <w:pPr>
              <w:spacing w:after="0" w:afterAutospacing="off" w:line="259" w:lineRule="auto"/>
            </w:pPr>
            <w:r w:rsidR="67E1952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="67E19522" w:rsidP="67E19522" w:rsidRDefault="67E19522" w14:paraId="02CA5D99" w14:textId="2CF31D2D">
            <w:pPr>
              <w:spacing w:after="0" w:afterAutospacing="off" w:line="259" w:lineRule="auto"/>
            </w:pPr>
            <w:r w:rsidRPr="75F0F78F" w:rsidR="67E19522">
              <w:rPr>
                <w:i w:val="1"/>
                <w:iCs w:val="1"/>
              </w:rPr>
              <w:t>CDKN2A</w:t>
            </w:r>
            <w:r w:rsidR="67E19522">
              <w:rPr/>
              <w:t xml:space="preserve"> loss</w:t>
            </w:r>
            <w:r w:rsidRPr="75F0F78F" w:rsidR="679A4EEA">
              <w:rPr>
                <w:vertAlign w:val="superscript"/>
              </w:rPr>
              <w:t>31-33</w:t>
            </w:r>
          </w:p>
          <w:p w:rsidR="69A43640" w:rsidP="67E19522" w:rsidRDefault="69A43640" w14:paraId="583FCE1D" w14:textId="11CB3BEA">
            <w:pPr>
              <w:pStyle w:val="Normal"/>
              <w:spacing w:after="0" w:afterAutospacing="off" w:line="259" w:lineRule="auto"/>
            </w:pPr>
            <w:r w:rsidRPr="75F0F78F" w:rsidR="53D94B4B">
              <w:rPr>
                <w:i w:val="1"/>
                <w:iCs w:val="1"/>
              </w:rPr>
              <w:t>CD</w:t>
            </w:r>
            <w:bookmarkStart w:name="_Int_yIR7GCfh" w:id="399561767"/>
            <w:r w:rsidRPr="75F0F78F" w:rsidR="53D94B4B">
              <w:rPr>
                <w:i w:val="1"/>
                <w:iCs w:val="1"/>
              </w:rPr>
              <w:t>74::</w:t>
            </w:r>
            <w:bookmarkEnd w:id="399561767"/>
            <w:r w:rsidRPr="75F0F78F" w:rsidR="53D94B4B">
              <w:rPr>
                <w:i w:val="1"/>
                <w:iCs w:val="1"/>
              </w:rPr>
              <w:t>PDGFRB</w:t>
            </w:r>
            <w:r w:rsidRPr="75F0F78F" w:rsidR="0548620B">
              <w:rPr>
                <w:i w:val="0"/>
                <w:iCs w:val="0"/>
                <w:vertAlign w:val="superscript"/>
              </w:rPr>
              <w:t>41-42</w:t>
            </w:r>
          </w:p>
        </w:tc>
        <w:tc>
          <w:tcPr>
            <w:tcW w:w="2610" w:type="dxa"/>
            <w:tcMar/>
          </w:tcPr>
          <w:p w:rsidR="69A43640" w:rsidP="75F0F78F" w:rsidRDefault="69A43640" w14:paraId="5B412911" w14:textId="693DC3B7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69A43640">
              <w:rPr>
                <w:i w:val="0"/>
                <w:iCs w:val="0"/>
              </w:rPr>
              <w:t>CNV</w:t>
            </w:r>
            <w:r w:rsidRPr="75F0F78F" w:rsidR="6EC2B462">
              <w:rPr>
                <w:i w:val="0"/>
                <w:iCs w:val="0"/>
                <w:vertAlign w:val="superscript"/>
              </w:rPr>
              <w:t xml:space="preserve"> </w:t>
            </w:r>
          </w:p>
          <w:p w:rsidR="69A43640" w:rsidP="75F0F78F" w:rsidRDefault="69A43640" w14:paraId="78B017CB" w14:textId="6CBF9E1F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69A43640">
              <w:rPr>
                <w:i w:val="0"/>
                <w:iCs w:val="0"/>
              </w:rPr>
              <w:t>Fusion</w:t>
            </w:r>
            <w:r w:rsidRPr="75F0F78F" w:rsidR="6BAFF5D9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67E19522" w:rsidP="67E19522" w:rsidRDefault="67E19522" w14:paraId="651CE9D8" w14:textId="20F838E1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67E19522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4FAB0DF5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36A7B" w14:paraId="29B4EA11" wp14:textId="6584D5E1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2AD2E824">
              <w:rPr>
                <w:b w:val="1"/>
                <w:bCs w:val="1"/>
              </w:rPr>
              <w:t>00</w:t>
            </w:r>
            <w:r w:rsidRPr="32CF6465" w:rsidR="78C0A912">
              <w:rPr>
                <w:b w:val="1"/>
                <w:bCs w:val="1"/>
              </w:rPr>
              <w:t>93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689337FD" wp14:textId="77777777">
            <w:pPr>
              <w:spacing w:after="0" w:afterAutospacing="off" w:line="259" w:lineRule="auto"/>
            </w:pPr>
            <w:r w:rsidR="19FA4632">
              <w:rPr/>
              <w:t>AML</w:t>
            </w:r>
          </w:p>
        </w:tc>
        <w:tc>
          <w:tcPr>
            <w:tcW w:w="5910" w:type="dxa"/>
            <w:tcMar/>
            <w:hideMark/>
          </w:tcPr>
          <w:p w:rsidRPr="00977F04" w:rsidR="00DD3C25" w:rsidP="57D5BE6E" w:rsidRDefault="00294117" w14:paraId="4C65F4DA" wp14:textId="3AD62C16">
            <w:pPr>
              <w:pStyle w:val="Normal"/>
              <w:spacing w:after="0" w:afterAutospacing="off" w:line="259" w:lineRule="auto"/>
            </w:pPr>
            <w:r w:rsidRPr="6F6DD6A2" w:rsidR="6287962D">
              <w:rPr>
                <w:i w:val="1"/>
                <w:iCs w:val="1"/>
              </w:rPr>
              <w:t xml:space="preserve">PHF6 </w:t>
            </w:r>
            <w:r w:rsidR="6287962D">
              <w:rPr/>
              <w:t>c.986A&gt;G(</w:t>
            </w:r>
            <w:bookmarkStart w:name="_Int_fZadPLzg" w:id="1978719499"/>
            <w:r w:rsidR="6287962D">
              <w:rPr/>
              <w:t>p.His</w:t>
            </w:r>
            <w:bookmarkEnd w:id="1978719499"/>
            <w:r w:rsidR="6287962D">
              <w:rPr/>
              <w:t>329Arg)</w:t>
            </w:r>
            <w:r w:rsidR="413B2EB7">
              <w:rPr/>
              <w:t xml:space="preserve"> </w:t>
            </w:r>
            <w:r w:rsidRPr="6F6DD6A2" w:rsidR="413B2E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015877.1)</w:t>
            </w:r>
            <w:r w:rsidRPr="6F6DD6A2" w:rsidR="0BB210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43-45</w:t>
            </w:r>
          </w:p>
          <w:p w:rsidRPr="00977F04" w:rsidR="00802352" w:rsidP="57D5BE6E" w:rsidRDefault="00802352" w14:paraId="70444FF0" wp14:textId="329F4C0C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BCORL1 </w:t>
            </w:r>
            <w:r w:rsidR="6FCF80C9">
              <w:rPr/>
              <w:t>c.4258C&gt;</w:t>
            </w:r>
            <w:r w:rsidR="6FCF80C9">
              <w:rPr/>
              <w:t>T(</w:t>
            </w:r>
            <w:bookmarkStart w:name="_Int_LjgmRYCV" w:id="311632758"/>
            <w:r w:rsidR="6FCF80C9">
              <w:rPr/>
              <w:t>p.Arg</w:t>
            </w:r>
            <w:bookmarkEnd w:id="311632758"/>
            <w:r w:rsidR="6FCF80C9">
              <w:rPr/>
              <w:t>1420</w:t>
            </w:r>
            <w:r w:rsidR="61C93C6C">
              <w:rPr/>
              <w:t>Ter</w:t>
            </w:r>
            <w:r w:rsidR="6FCF80C9">
              <w:rPr/>
              <w:t>)</w:t>
            </w:r>
            <w:r w:rsidR="391AFF1F">
              <w:rPr/>
              <w:t xml:space="preserve"> </w:t>
            </w:r>
            <w:r w:rsidRPr="6F6DD6A2" w:rsidR="5E6834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21946.4)</w:t>
            </w:r>
            <w:r w:rsidRPr="6F6DD6A2" w:rsidR="24898C3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46-48</w:t>
            </w:r>
          </w:p>
          <w:p w:rsidRPr="00977F04" w:rsidR="00DD3C25" w:rsidP="57D5BE6E" w:rsidRDefault="00802352" w14:paraId="589682A2" wp14:textId="1FFDD7A3">
            <w:pPr>
              <w:pStyle w:val="Normal"/>
              <w:spacing w:after="0" w:afterAutospacing="off" w:line="259" w:lineRule="auto"/>
            </w:pPr>
            <w:r w:rsidRPr="75F0F78F" w:rsidR="6FCF80C9">
              <w:rPr>
                <w:i w:val="1"/>
                <w:iCs w:val="1"/>
              </w:rPr>
              <w:t xml:space="preserve">WT1 </w:t>
            </w:r>
            <w:r w:rsidR="6FCF80C9">
              <w:rPr/>
              <w:t>c.1319G&gt;Ap.Arg440Lys</w:t>
            </w:r>
            <w:r w:rsidR="391AFF1F">
              <w:rPr/>
              <w:t xml:space="preserve"> </w:t>
            </w:r>
            <w:r w:rsidRPr="75F0F78F" w:rsidR="1BF584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24426.4)</w:t>
            </w:r>
            <w:r w:rsidRPr="75F0F78F" w:rsidR="728F8ED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1</w:t>
            </w:r>
          </w:p>
          <w:p w:rsidRPr="00977F04" w:rsidR="00DD3C25" w:rsidP="57D5BE6E" w:rsidRDefault="00802352" w14:paraId="65D321C4" wp14:textId="70586F37">
            <w:pPr>
              <w:pStyle w:val="Normal"/>
              <w:spacing w:after="0" w:afterAutospacing="off" w:line="259" w:lineRule="auto"/>
            </w:pPr>
            <w:bookmarkStart w:name="_Int_4Nz5H4D2" w:id="1018502316"/>
            <w:r w:rsidRPr="6F6DD6A2" w:rsidR="6709C2F0">
              <w:rPr>
                <w:i w:val="1"/>
                <w:iCs w:val="1"/>
              </w:rPr>
              <w:t>PICALM</w:t>
            </w:r>
            <w:r w:rsidRPr="6F6DD6A2" w:rsidR="6709C2F0">
              <w:rPr>
                <w:i w:val="1"/>
                <w:iCs w:val="1"/>
              </w:rPr>
              <w:t>::</w:t>
            </w:r>
            <w:bookmarkEnd w:id="1018502316"/>
            <w:r w:rsidRPr="6F6DD6A2" w:rsidR="2C11C23A">
              <w:rPr>
                <w:i w:val="1"/>
                <w:iCs w:val="1"/>
              </w:rPr>
              <w:t>MLL</w:t>
            </w:r>
            <w:r w:rsidRPr="6F6DD6A2" w:rsidR="4E58918F">
              <w:rPr>
                <w:i w:val="1"/>
                <w:iCs w:val="1"/>
              </w:rPr>
              <w:t>T</w:t>
            </w:r>
            <w:r w:rsidRPr="6F6DD6A2" w:rsidR="2C11C23A">
              <w:rPr>
                <w:i w:val="1"/>
                <w:iCs w:val="1"/>
              </w:rPr>
              <w:t>10</w:t>
            </w:r>
            <w:r w:rsidRPr="6F6DD6A2" w:rsidR="2C11C23A">
              <w:rPr>
                <w:i w:val="1"/>
                <w:iCs w:val="1"/>
              </w:rPr>
              <w:t xml:space="preserve"> </w:t>
            </w:r>
            <w:r w:rsidRPr="6F6DD6A2" w:rsidR="42F4049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7166.4, NM_004641.3)</w:t>
            </w:r>
            <w:r w:rsidRPr="6F6DD6A2" w:rsidR="5C0929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5-57</w:t>
            </w:r>
          </w:p>
          <w:p w:rsidRPr="00977F04" w:rsidR="00DD3C25" w:rsidP="57D5BE6E" w:rsidRDefault="00802352" w14:paraId="5599E056" wp14:textId="0E4528C8">
            <w:pPr>
              <w:pStyle w:val="Normal"/>
              <w:spacing w:after="0" w:afterAutospacing="off" w:line="259" w:lineRule="auto"/>
            </w:pPr>
            <w:r w:rsidRPr="6F6DD6A2" w:rsidR="61B3DCB2">
              <w:rPr>
                <w:i w:val="1"/>
                <w:iCs w:val="1"/>
              </w:rPr>
              <w:t xml:space="preserve">NF1 </w:t>
            </w:r>
            <w:r w:rsidR="61B3DCB2">
              <w:rPr/>
              <w:t>c.402_406delTCGGAinsCTTT(</w:t>
            </w:r>
            <w:bookmarkStart w:name="_Int_tOJ3odt4" w:id="1239385546"/>
            <w:r w:rsidR="61B3DCB2">
              <w:rPr/>
              <w:t>p.Arg</w:t>
            </w:r>
            <w:bookmarkEnd w:id="1239385546"/>
            <w:r w:rsidR="61B3DCB2">
              <w:rPr/>
              <w:t>135PhefsTer30)</w:t>
            </w:r>
            <w:r w:rsidR="3F93E56C">
              <w:rPr/>
              <w:t xml:space="preserve"> </w:t>
            </w:r>
            <w:r w:rsidRPr="6F6DD6A2" w:rsidR="3F93E5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267.3:)</w:t>
            </w:r>
            <w:r w:rsidRPr="6F6DD6A2" w:rsidR="61B3DCB2">
              <w:rPr>
                <w:vertAlign w:val="superscript"/>
              </w:rPr>
              <w:t>2</w:t>
            </w:r>
            <w:r w:rsidRPr="6F6DD6A2" w:rsidR="332D7609">
              <w:rPr>
                <w:vertAlign w:val="superscript"/>
              </w:rPr>
              <w:t>8</w:t>
            </w:r>
            <w:r w:rsidRPr="6F6DD6A2" w:rsidR="61B3DCB2">
              <w:rPr>
                <w:vertAlign w:val="superscript"/>
              </w:rPr>
              <w:t>, 4</w:t>
            </w:r>
            <w:r w:rsidRPr="6F6DD6A2" w:rsidR="0E425625">
              <w:rPr>
                <w:vertAlign w:val="superscript"/>
              </w:rPr>
              <w:t>9</w:t>
            </w:r>
            <w:r w:rsidRPr="6F6DD6A2" w:rsidR="61B3DCB2">
              <w:rPr>
                <w:vertAlign w:val="superscript"/>
              </w:rPr>
              <w:t>-</w:t>
            </w:r>
            <w:r w:rsidRPr="6F6DD6A2" w:rsidR="64C81EAD">
              <w:rPr>
                <w:vertAlign w:val="superscript"/>
              </w:rPr>
              <w:t>50</w:t>
            </w:r>
          </w:p>
          <w:p w:rsidRPr="00977F04" w:rsidR="00DD3C25" w:rsidP="57D5BE6E" w:rsidRDefault="00802352" w14:paraId="5DC9AB30" wp14:textId="353D27B8">
            <w:pPr>
              <w:pStyle w:val="Normal"/>
              <w:spacing w:after="0" w:afterAutospacing="off" w:line="259" w:lineRule="auto"/>
            </w:pPr>
            <w:r w:rsidRPr="6F6DD6A2" w:rsidR="48BEAEDE">
              <w:rPr>
                <w:i w:val="1"/>
                <w:iCs w:val="1"/>
              </w:rPr>
              <w:t xml:space="preserve">NF1 </w:t>
            </w:r>
            <w:r w:rsidR="48BEAEDE">
              <w:rPr/>
              <w:t>c.6925_6926insTCTGGGGGGGC(</w:t>
            </w:r>
            <w:bookmarkStart w:name="_Int_RgfsPyOp" w:id="1939594614"/>
            <w:r w:rsidR="48BEAEDE">
              <w:rPr/>
              <w:t>p.Ser</w:t>
            </w:r>
            <w:bookmarkEnd w:id="1939594614"/>
            <w:r w:rsidR="48BEAEDE">
              <w:rPr/>
              <w:t xml:space="preserve">2309PhefsTer14) </w:t>
            </w:r>
            <w:r w:rsidRPr="6F6DD6A2" w:rsidR="4CB263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042492.2)</w:t>
            </w:r>
            <w:r w:rsidRPr="6F6DD6A2" w:rsidR="48BEAEDE">
              <w:rPr>
                <w:vertAlign w:val="superscript"/>
              </w:rPr>
              <w:t>2</w:t>
            </w:r>
            <w:r w:rsidRPr="6F6DD6A2" w:rsidR="5E630003">
              <w:rPr>
                <w:vertAlign w:val="superscript"/>
              </w:rPr>
              <w:t>8</w:t>
            </w:r>
            <w:r w:rsidRPr="6F6DD6A2" w:rsidR="48BEAEDE">
              <w:rPr>
                <w:vertAlign w:val="superscript"/>
              </w:rPr>
              <w:t>, 4</w:t>
            </w:r>
            <w:r w:rsidRPr="6F6DD6A2" w:rsidR="6444CA2E">
              <w:rPr>
                <w:vertAlign w:val="superscript"/>
              </w:rPr>
              <w:t>9-50</w:t>
            </w:r>
          </w:p>
          <w:p w:rsidRPr="00977F04" w:rsidR="00DD3C25" w:rsidP="57D5BE6E" w:rsidRDefault="00802352" w14:paraId="5C51ADD1" wp14:textId="6A6B0377">
            <w:pPr>
              <w:pStyle w:val="Normal"/>
              <w:spacing w:after="0" w:afterAutospacing="off" w:line="259" w:lineRule="auto"/>
            </w:pPr>
            <w:r w:rsidRPr="6F6DD6A2" w:rsidR="02FB5B81">
              <w:rPr>
                <w:i w:val="1"/>
                <w:iCs w:val="1"/>
              </w:rPr>
              <w:t>ASXL1</w:t>
            </w:r>
            <w:r w:rsidR="02FB5B81">
              <w:rPr/>
              <w:t xml:space="preserve"> c.1933_1934dupGG(</w:t>
            </w:r>
            <w:bookmarkStart w:name="_Int_MahP0Znp" w:id="904514912"/>
            <w:r w:rsidR="02FB5B81">
              <w:rPr/>
              <w:t>p.Gly</w:t>
            </w:r>
            <w:bookmarkEnd w:id="904514912"/>
            <w:r w:rsidR="02FB5B81">
              <w:rPr/>
              <w:t>646ValfsTer58)</w:t>
            </w:r>
            <w:r w:rsidR="102400C2">
              <w:rPr/>
              <w:t xml:space="preserve"> </w:t>
            </w:r>
            <w:r w:rsidRPr="6F6DD6A2" w:rsidR="102400C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5338.5)</w:t>
            </w:r>
            <w:r w:rsidRPr="6F6DD6A2" w:rsidR="7046978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</w:t>
            </w:r>
          </w:p>
          <w:p w:rsidRPr="00977F04" w:rsidR="00DD3C25" w:rsidP="57D5BE6E" w:rsidRDefault="00802352" w14:paraId="0044A5FA" wp14:textId="7A80682F">
            <w:pPr>
              <w:pStyle w:val="Normal"/>
              <w:spacing w:after="0" w:afterAutospacing="off" w:line="259" w:lineRule="auto"/>
            </w:pPr>
            <w:r w:rsidRPr="75F0F78F" w:rsidR="02FB5B81">
              <w:rPr>
                <w:i w:val="1"/>
                <w:iCs w:val="1"/>
              </w:rPr>
              <w:t xml:space="preserve">CREBBP </w:t>
            </w:r>
            <w:r w:rsidR="02FB5B81">
              <w:rPr/>
              <w:t>deletion exons 7-13 Chr 16</w:t>
            </w:r>
            <w:r w:rsidR="01F7D000">
              <w:rPr/>
              <w:t xml:space="preserve"> </w:t>
            </w:r>
            <w:r w:rsidRPr="75F0F78F" w:rsidR="01F7D0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4380.2)</w:t>
            </w:r>
            <w:r w:rsidRPr="75F0F78F" w:rsidR="02FB5B81">
              <w:rPr>
                <w:vertAlign w:val="superscript"/>
              </w:rPr>
              <w:t>5</w:t>
            </w:r>
            <w:r w:rsidRPr="75F0F78F" w:rsidR="0C2BD3E9">
              <w:rPr>
                <w:vertAlign w:val="superscript"/>
              </w:rPr>
              <w:t>4</w:t>
            </w:r>
          </w:p>
        </w:tc>
        <w:tc>
          <w:tcPr>
            <w:tcW w:w="2610" w:type="dxa"/>
            <w:tcMar/>
          </w:tcPr>
          <w:p w:rsidR="18417DF9" w:rsidP="75F0F78F" w:rsidRDefault="18417DF9" w14:paraId="1869C8FE" w14:textId="77B8F9A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1"/>
                <w:iCs w:val="1"/>
              </w:rPr>
            </w:pPr>
            <w:r w:rsidRPr="75F0F78F" w:rsidR="18417DF9">
              <w:rPr>
                <w:i w:val="0"/>
                <w:iCs w:val="0"/>
              </w:rPr>
              <w:t>SNV</w:t>
            </w:r>
            <w:r w:rsidRPr="75F0F78F" w:rsidR="460F51E7">
              <w:rPr>
                <w:i w:val="0"/>
                <w:iCs w:val="0"/>
                <w:vertAlign w:val="superscript"/>
              </w:rPr>
              <w:t xml:space="preserve"> </w:t>
            </w:r>
          </w:p>
          <w:p w:rsidR="18417DF9" w:rsidP="75F0F78F" w:rsidRDefault="18417DF9" w14:paraId="6350A385" w14:textId="4E52466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18417DF9">
              <w:rPr>
                <w:i w:val="0"/>
                <w:iCs w:val="0"/>
              </w:rPr>
              <w:t>SNV</w:t>
            </w:r>
            <w:r w:rsidRPr="75F0F78F" w:rsidR="5BDFFEE8">
              <w:rPr>
                <w:i w:val="0"/>
                <w:iCs w:val="0"/>
                <w:vertAlign w:val="superscript"/>
              </w:rPr>
              <w:t xml:space="preserve"> </w:t>
            </w:r>
          </w:p>
          <w:p w:rsidR="18417DF9" w:rsidP="75F0F78F" w:rsidRDefault="18417DF9" w14:paraId="4A55F4A4" w14:textId="2E65DA4F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18417DF9">
              <w:rPr>
                <w:i w:val="0"/>
                <w:iCs w:val="0"/>
              </w:rPr>
              <w:t>SNV</w:t>
            </w:r>
            <w:r w:rsidRPr="75F0F78F" w:rsidR="6F336EDA">
              <w:rPr>
                <w:i w:val="0"/>
                <w:iCs w:val="0"/>
                <w:vertAlign w:val="superscript"/>
              </w:rPr>
              <w:t xml:space="preserve"> </w:t>
            </w:r>
          </w:p>
          <w:p w:rsidR="18417DF9" w:rsidP="75F0F78F" w:rsidRDefault="18417DF9" w14:paraId="01DD0FB4" w14:textId="78F9103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18417DF9">
              <w:rPr>
                <w:i w:val="0"/>
                <w:iCs w:val="0"/>
              </w:rPr>
              <w:t>Fusion</w:t>
            </w:r>
            <w:r w:rsidRPr="75F0F78F" w:rsidR="29F5E5EB">
              <w:rPr>
                <w:i w:val="0"/>
                <w:iCs w:val="0"/>
                <w:vertAlign w:val="superscript"/>
              </w:rPr>
              <w:t xml:space="preserve"> </w:t>
            </w:r>
          </w:p>
          <w:p w:rsidR="75F0F78F" w:rsidP="75F0F78F" w:rsidRDefault="75F0F78F" w14:paraId="13FA551C" w14:textId="54C7533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</w:p>
          <w:p w:rsidR="18417DF9" w:rsidP="75F0F78F" w:rsidRDefault="18417DF9" w14:paraId="10315B92" w14:textId="7838E9A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55DBE305">
              <w:rPr>
                <w:i w:val="0"/>
                <w:iCs w:val="0"/>
              </w:rPr>
              <w:t>Indel</w:t>
            </w:r>
            <w:r w:rsidRPr="75F0F78F" w:rsidR="14AF9297">
              <w:rPr>
                <w:i w:val="0"/>
                <w:iCs w:val="0"/>
                <w:vertAlign w:val="superscript"/>
              </w:rPr>
              <w:t xml:space="preserve"> </w:t>
            </w:r>
          </w:p>
          <w:p w:rsidR="253D7274" w:rsidP="253D7274" w:rsidRDefault="253D7274" w14:paraId="6C0B1507" w14:textId="201924F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</w:p>
          <w:p w:rsidR="18417DF9" w:rsidP="253D7274" w:rsidRDefault="18417DF9" w14:paraId="60B82904" w14:textId="769F027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253D7274" w:rsidR="55DBE305">
              <w:rPr>
                <w:i w:val="0"/>
                <w:iCs w:val="0"/>
              </w:rPr>
              <w:t>Indel</w:t>
            </w:r>
          </w:p>
          <w:p w:rsidR="67E19522" w:rsidP="67E19522" w:rsidRDefault="67E19522" w14:paraId="3C4E5EA1" w14:textId="4FEB003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</w:p>
          <w:p w:rsidR="18417DF9" w:rsidP="75F0F78F" w:rsidRDefault="18417DF9" w14:paraId="6DD2AD1B" w14:textId="3E189B6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55DBE305">
              <w:rPr>
                <w:i w:val="0"/>
                <w:iCs w:val="0"/>
              </w:rPr>
              <w:t>Indel</w:t>
            </w:r>
            <w:r w:rsidRPr="75F0F78F" w:rsidR="5937CED5">
              <w:rPr>
                <w:i w:val="0"/>
                <w:iCs w:val="0"/>
                <w:vertAlign w:val="superscript"/>
              </w:rPr>
              <w:t xml:space="preserve"> </w:t>
            </w:r>
          </w:p>
          <w:p w:rsidR="253D7274" w:rsidP="253D7274" w:rsidRDefault="253D7274" w14:paraId="618D89A4" w14:textId="28243AF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</w:p>
          <w:p w:rsidR="18417DF9" w:rsidP="75F0F78F" w:rsidRDefault="18417DF9" w14:paraId="36B4CEA6" w14:textId="66C8032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i w:val="0"/>
                <w:iCs w:val="0"/>
              </w:rPr>
            </w:pPr>
            <w:r w:rsidRPr="75F0F78F" w:rsidR="18417DF9">
              <w:rPr>
                <w:i w:val="0"/>
                <w:iCs w:val="0"/>
              </w:rPr>
              <w:t>Indel</w:t>
            </w:r>
            <w:r w:rsidRPr="75F0F78F" w:rsidR="0E27A4BE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18417DF9" w:rsidP="67E19522" w:rsidRDefault="18417DF9" w14:paraId="4ED5B29F" w14:textId="79CBCD3D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67E19522" w:rsidR="18417DF9">
              <w:rPr>
                <w:i w:val="0"/>
                <w:iCs w:val="0"/>
              </w:rPr>
              <w:t>Confirmed</w:t>
            </w:r>
          </w:p>
        </w:tc>
      </w:tr>
      <w:tr w:rsidR="67E19522" w:rsidTr="6F6DD6A2" w14:paraId="1690776E">
        <w:trPr>
          <w:trHeight w:val="382"/>
        </w:trPr>
        <w:tc>
          <w:tcPr>
            <w:tcW w:w="1166" w:type="dxa"/>
            <w:tcMar/>
            <w:hideMark/>
          </w:tcPr>
          <w:p w:rsidR="67E19522" w:rsidP="4CC70971" w:rsidRDefault="67E19522" w14:paraId="592F5CA0" w14:textId="585D1A0E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61AAE5C6">
              <w:rPr>
                <w:b w:val="1"/>
                <w:bCs w:val="1"/>
              </w:rPr>
              <w:t>00</w:t>
            </w:r>
            <w:r w:rsidRPr="32CF6465" w:rsidR="6F66B0A5">
              <w:rPr>
                <w:b w:val="1"/>
                <w:bCs w:val="1"/>
              </w:rPr>
              <w:t>96</w:t>
            </w:r>
          </w:p>
        </w:tc>
        <w:tc>
          <w:tcPr>
            <w:tcW w:w="1698" w:type="dxa"/>
            <w:tcMar/>
            <w:hideMark/>
          </w:tcPr>
          <w:p w:rsidR="67E19522" w:rsidP="6A05D80A" w:rsidRDefault="67E19522" w14:paraId="1718FE10" w14:textId="0903570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234388E9">
              <w:rPr/>
              <w:t>ALCL</w:t>
            </w:r>
          </w:p>
        </w:tc>
        <w:tc>
          <w:tcPr>
            <w:tcW w:w="5910" w:type="dxa"/>
            <w:tcMar/>
            <w:hideMark/>
          </w:tcPr>
          <w:p w:rsidR="67E19522" w:rsidP="57D5BE6E" w:rsidRDefault="67E19522" w14:paraId="25701198" w14:textId="094D1955">
            <w:pPr>
              <w:pStyle w:val="Normal"/>
              <w:spacing w:after="0" w:afterAutospacing="off" w:line="259" w:lineRule="auto"/>
            </w:pPr>
            <w:r w:rsidRPr="6F6DD6A2" w:rsidR="67969F13">
              <w:rPr>
                <w:i w:val="1"/>
                <w:iCs w:val="1"/>
              </w:rPr>
              <w:t>NPM</w:t>
            </w:r>
            <w:bookmarkStart w:name="_Int_YQkumK8x" w:id="1365010080"/>
            <w:r w:rsidRPr="6F6DD6A2" w:rsidR="67969F13">
              <w:rPr>
                <w:i w:val="1"/>
                <w:iCs w:val="1"/>
              </w:rPr>
              <w:t>1</w:t>
            </w:r>
            <w:r w:rsidR="67969F13">
              <w:rPr/>
              <w:t>::</w:t>
            </w:r>
            <w:bookmarkEnd w:id="1365010080"/>
            <w:r w:rsidRPr="6F6DD6A2" w:rsidR="67969F13">
              <w:rPr>
                <w:i w:val="1"/>
                <w:iCs w:val="1"/>
              </w:rPr>
              <w:t>ALK</w:t>
            </w:r>
            <w:r w:rsidRPr="6F6DD6A2" w:rsidR="67969F13">
              <w:rPr>
                <w:i w:val="1"/>
                <w:iCs w:val="1"/>
              </w:rPr>
              <w:t xml:space="preserve"> </w:t>
            </w:r>
            <w:r w:rsidRPr="6F6DD6A2" w:rsidR="0B8D15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520.6, NM_004304.5)</w:t>
            </w:r>
            <w:r w:rsidRPr="6F6DD6A2" w:rsidR="675F69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8-60</w:t>
            </w:r>
          </w:p>
        </w:tc>
        <w:tc>
          <w:tcPr>
            <w:tcW w:w="2610" w:type="dxa"/>
            <w:tcMar/>
          </w:tcPr>
          <w:p w:rsidR="1F6B33DD" w:rsidP="75F0F78F" w:rsidRDefault="1F6B33DD" w14:paraId="1A0648F4" w14:textId="22BDD41D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1F6B33DD">
              <w:rPr>
                <w:i w:val="0"/>
                <w:iCs w:val="0"/>
              </w:rPr>
              <w:t>Fusion</w:t>
            </w:r>
            <w:r w:rsidRPr="75F0F78F" w:rsidR="4B574680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67E19522" w:rsidP="67E19522" w:rsidRDefault="67E19522" w14:paraId="67ADCED0" w14:textId="6C3E070A">
            <w:pPr>
              <w:spacing w:after="0" w:afterAutospacing="off" w:line="259" w:lineRule="auto"/>
            </w:pPr>
            <w:r w:rsidR="67E19522">
              <w:rPr/>
              <w:t>Confirmed</w:t>
            </w:r>
          </w:p>
        </w:tc>
      </w:tr>
      <w:tr w:rsidR="67E19522" w:rsidTr="6F6DD6A2" w14:paraId="04C1357A">
        <w:trPr>
          <w:trHeight w:val="382"/>
        </w:trPr>
        <w:tc>
          <w:tcPr>
            <w:tcW w:w="1166" w:type="dxa"/>
            <w:tcMar/>
            <w:hideMark/>
          </w:tcPr>
          <w:p w:rsidR="67E19522" w:rsidP="4CC70971" w:rsidRDefault="67E19522" w14:paraId="6C33292D" w14:textId="44A804BD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6EA3A0B4">
              <w:rPr>
                <w:b w:val="1"/>
                <w:bCs w:val="1"/>
              </w:rPr>
              <w:t>0</w:t>
            </w:r>
            <w:r w:rsidRPr="32CF6465" w:rsidR="152C4197">
              <w:rPr>
                <w:b w:val="1"/>
                <w:bCs w:val="1"/>
              </w:rPr>
              <w:t>120</w:t>
            </w:r>
          </w:p>
        </w:tc>
        <w:tc>
          <w:tcPr>
            <w:tcW w:w="1698" w:type="dxa"/>
            <w:tcMar/>
            <w:hideMark/>
          </w:tcPr>
          <w:p w:rsidR="67E19522" w:rsidP="67E19522" w:rsidRDefault="67E19522" w14:paraId="5EC98275">
            <w:pPr>
              <w:spacing w:after="0" w:afterAutospacing="off" w:line="259" w:lineRule="auto"/>
            </w:pPr>
            <w:r w:rsidR="67E1952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="67E19522" w:rsidP="67E19522" w:rsidRDefault="67E19522" w14:paraId="13487F18" w14:textId="5BB4EC1A">
            <w:pPr>
              <w:spacing w:after="0" w:afterAutospacing="off" w:line="259" w:lineRule="auto"/>
            </w:pPr>
            <w:r w:rsidRPr="75F0F78F" w:rsidR="67E19522">
              <w:rPr>
                <w:i w:val="1"/>
                <w:iCs w:val="1"/>
              </w:rPr>
              <w:t>CDKN2A</w:t>
            </w:r>
            <w:r w:rsidR="67E19522">
              <w:rPr/>
              <w:t xml:space="preserve"> loss</w:t>
            </w:r>
            <w:r w:rsidRPr="75F0F78F" w:rsidR="09600AA3">
              <w:rPr>
                <w:vertAlign w:val="superscript"/>
              </w:rPr>
              <w:t>31-33</w:t>
            </w:r>
          </w:p>
          <w:p w:rsidR="563E3A9B" w:rsidP="67E19522" w:rsidRDefault="563E3A9B" w14:paraId="127CFBDF" w14:textId="0B09D314">
            <w:pPr>
              <w:spacing w:after="0" w:afterAutospacing="off" w:line="259" w:lineRule="auto"/>
            </w:pPr>
            <w:r w:rsidRPr="6F6DD6A2" w:rsidR="563E3A9B">
              <w:rPr>
                <w:i w:val="1"/>
                <w:iCs w:val="1"/>
              </w:rPr>
              <w:t>KMT2</w:t>
            </w:r>
            <w:bookmarkStart w:name="_Int_LRagx69B" w:id="157867247"/>
            <w:r w:rsidRPr="6F6DD6A2" w:rsidR="563E3A9B">
              <w:rPr>
                <w:i w:val="1"/>
                <w:iCs w:val="1"/>
              </w:rPr>
              <w:t>A</w:t>
            </w:r>
            <w:r w:rsidR="563E3A9B">
              <w:rPr/>
              <w:t>::</w:t>
            </w:r>
            <w:bookmarkEnd w:id="157867247"/>
            <w:r w:rsidRPr="6F6DD6A2" w:rsidR="563E3A9B">
              <w:rPr>
                <w:i w:val="1"/>
                <w:iCs w:val="1"/>
              </w:rPr>
              <w:t>MLLT</w:t>
            </w:r>
            <w:r w:rsidRPr="6F6DD6A2" w:rsidR="563E3A9B">
              <w:rPr>
                <w:i w:val="1"/>
                <w:iCs w:val="1"/>
              </w:rPr>
              <w:t>4</w:t>
            </w:r>
            <w:r w:rsidRPr="6F6DD6A2" w:rsidR="00288444">
              <w:rPr>
                <w:i w:val="0"/>
                <w:iCs w:val="0"/>
                <w:vertAlign w:val="superscript"/>
              </w:rPr>
              <w:t>54, 82</w:t>
            </w:r>
          </w:p>
        </w:tc>
        <w:tc>
          <w:tcPr>
            <w:tcW w:w="2610" w:type="dxa"/>
            <w:tcMar/>
          </w:tcPr>
          <w:p w:rsidR="563E3A9B" w:rsidP="75F0F78F" w:rsidRDefault="563E3A9B" w14:paraId="2D9BE23E" w14:textId="00917324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563E3A9B">
              <w:rPr>
                <w:i w:val="0"/>
                <w:iCs w:val="0"/>
              </w:rPr>
              <w:t>CNV</w:t>
            </w:r>
            <w:r w:rsidRPr="75F0F78F" w:rsidR="0DF7D0F6">
              <w:rPr>
                <w:i w:val="0"/>
                <w:iCs w:val="0"/>
                <w:vertAlign w:val="superscript"/>
              </w:rPr>
              <w:t xml:space="preserve"> </w:t>
            </w:r>
          </w:p>
          <w:p w:rsidR="563E3A9B" w:rsidP="75F0F78F" w:rsidRDefault="563E3A9B" w14:paraId="5CFE7A8D" w14:textId="6F93625A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563E3A9B">
              <w:rPr>
                <w:i w:val="0"/>
                <w:iCs w:val="0"/>
              </w:rPr>
              <w:t>Fusion</w:t>
            </w:r>
            <w:r w:rsidRPr="75F0F78F" w:rsidR="09359138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67E19522" w:rsidP="67E19522" w:rsidRDefault="67E19522" w14:paraId="3C6C02D5" w14:textId="0E3D053D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67E19522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290D3AFD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36A7B" w14:paraId="4737E36C" wp14:textId="58B5569E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066882C9">
              <w:rPr>
                <w:b w:val="1"/>
                <w:bCs w:val="1"/>
              </w:rPr>
              <w:t>0</w:t>
            </w:r>
            <w:r w:rsidRPr="32CF6465" w:rsidR="64DBF4FB">
              <w:rPr>
                <w:b w:val="1"/>
                <w:bCs w:val="1"/>
              </w:rPr>
              <w:t>194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7799007A" wp14:textId="307CD24B">
            <w:pPr>
              <w:spacing w:after="0" w:afterAutospacing="off" w:line="259" w:lineRule="auto"/>
            </w:pPr>
            <w:r w:rsidR="3034A042">
              <w:rPr/>
              <w:t>B</w:t>
            </w:r>
            <w:r w:rsidR="595DEA93">
              <w:rPr/>
              <w:t xml:space="preserve">L </w:t>
            </w:r>
            <w:r w:rsidR="170518ED">
              <w:rPr/>
              <w:t>and</w:t>
            </w:r>
            <w:r w:rsidR="4319978B">
              <w:rPr/>
              <w:t xml:space="preserve"> NBL</w:t>
            </w:r>
          </w:p>
        </w:tc>
        <w:tc>
          <w:tcPr>
            <w:tcW w:w="5910" w:type="dxa"/>
            <w:tcMar/>
            <w:hideMark/>
          </w:tcPr>
          <w:p w:rsidRPr="00977F04" w:rsidR="00802352" w:rsidP="57D5BE6E" w:rsidRDefault="00802352" w14:paraId="5663B2BD" wp14:textId="58AAEA15">
            <w:pPr>
              <w:pStyle w:val="Normal"/>
              <w:spacing w:after="0" w:afterAutospacing="off"/>
            </w:pPr>
            <w:r w:rsidRPr="6F6DD6A2" w:rsidR="7D71D22E">
              <w:rPr>
                <w:i w:val="1"/>
                <w:iCs w:val="1"/>
              </w:rPr>
              <w:t xml:space="preserve">DDX3X </w:t>
            </w:r>
            <w:r w:rsidR="7D71D22E">
              <w:rPr/>
              <w:t>c.79C&gt;</w:t>
            </w:r>
            <w:r w:rsidR="7D71D22E">
              <w:rPr/>
              <w:t>T(</w:t>
            </w:r>
            <w:bookmarkStart w:name="_Int_YTivLyOL" w:id="1223574915"/>
            <w:r w:rsidR="7D71D22E">
              <w:rPr/>
              <w:t>p.Gln</w:t>
            </w:r>
            <w:bookmarkEnd w:id="1223574915"/>
            <w:r w:rsidR="7D71D22E">
              <w:rPr/>
              <w:t>27</w:t>
            </w:r>
            <w:r w:rsidR="1EB910A0">
              <w:rPr/>
              <w:t>Ter</w:t>
            </w:r>
            <w:r w:rsidR="7D71D22E">
              <w:rPr/>
              <w:t>)</w:t>
            </w:r>
            <w:r w:rsidR="2EB442E8">
              <w:rPr/>
              <w:t xml:space="preserve"> </w:t>
            </w:r>
            <w:r w:rsidRPr="6F6DD6A2" w:rsidR="2EB442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356.4)</w:t>
            </w:r>
            <w:r w:rsidRPr="6F6DD6A2" w:rsidR="222882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1-63</w:t>
            </w:r>
          </w:p>
          <w:p w:rsidRPr="00977F04" w:rsidR="00DD3C25" w:rsidP="75F0F78F" w:rsidRDefault="00802352" w14:paraId="4E06E519" wp14:textId="5168AB7F">
            <w:pPr>
              <w:pStyle w:val="Normal"/>
              <w:spacing w:after="0" w:afterAutospacing="off" w:line="259" w:lineRule="auto"/>
              <w:rPr>
                <w:lang w:val="de-DE"/>
              </w:rPr>
            </w:pPr>
            <w:r w:rsidRPr="31B795D9" w:rsidR="7FFAD0B5">
              <w:rPr>
                <w:i w:val="1"/>
                <w:iCs w:val="1"/>
                <w:lang w:val="de-DE"/>
              </w:rPr>
              <w:t>IGLL</w:t>
            </w:r>
            <w:r w:rsidRPr="31B795D9" w:rsidR="7FFAD0B5">
              <w:rPr>
                <w:i w:val="1"/>
                <w:iCs w:val="1"/>
                <w:lang w:val="de-DE"/>
              </w:rPr>
              <w:t>5</w:t>
            </w:r>
            <w:r w:rsidRPr="31B795D9" w:rsidR="7FFAD0B5">
              <w:rPr>
                <w:lang w:val="de-DE"/>
              </w:rPr>
              <w:t>::</w:t>
            </w:r>
            <w:r w:rsidRPr="31B795D9" w:rsidR="7FFAD0B5">
              <w:rPr>
                <w:i w:val="1"/>
                <w:iCs w:val="1"/>
                <w:lang w:val="de-DE"/>
              </w:rPr>
              <w:t xml:space="preserve">PVT1 </w:t>
            </w:r>
            <w:r w:rsidRPr="31B795D9" w:rsidR="0DBC0D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>(NM_001256296.2, NR_003367.3)</w:t>
            </w:r>
            <w:r w:rsidRPr="31B795D9" w:rsidR="1E378A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de-DE"/>
              </w:rPr>
              <w:t>61-63</w:t>
            </w:r>
          </w:p>
        </w:tc>
        <w:tc>
          <w:tcPr>
            <w:tcW w:w="2610" w:type="dxa"/>
            <w:tcMar/>
          </w:tcPr>
          <w:p w:rsidR="2A3C669A" w:rsidP="75F0F78F" w:rsidRDefault="2A3C669A" w14:paraId="0E3E4D6C" w14:textId="1E25D093">
            <w:pPr>
              <w:pStyle w:val="Normal"/>
              <w:spacing w:after="0" w:afterAutospacing="off"/>
              <w:rPr>
                <w:i w:val="1"/>
                <w:iCs w:val="1"/>
              </w:rPr>
            </w:pPr>
            <w:r w:rsidRPr="75F0F78F" w:rsidR="484DC812">
              <w:rPr>
                <w:i w:val="0"/>
                <w:iCs w:val="0"/>
              </w:rPr>
              <w:t>SNV</w:t>
            </w:r>
            <w:r w:rsidRPr="75F0F78F" w:rsidR="6BD2441A">
              <w:rPr>
                <w:i w:val="0"/>
                <w:iCs w:val="0"/>
                <w:vertAlign w:val="superscript"/>
              </w:rPr>
              <w:t xml:space="preserve"> </w:t>
            </w:r>
          </w:p>
          <w:p w:rsidR="2A3C669A" w:rsidP="75F0F78F" w:rsidRDefault="2A3C669A" w14:paraId="5E68755B" w14:textId="60636C3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2A3C669A">
              <w:rPr>
                <w:i w:val="0"/>
                <w:iCs w:val="0"/>
              </w:rPr>
              <w:t>Fusion</w:t>
            </w:r>
            <w:r w:rsidRPr="75F0F78F" w:rsidR="0EC1F775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43E23917" w:rsidP="67E19522" w:rsidRDefault="43E23917" w14:paraId="13593270" w14:textId="2501A77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43E23917">
              <w:rPr>
                <w:i w:val="0"/>
                <w:iCs w:val="0"/>
              </w:rPr>
              <w:t>Confirmed</w:t>
            </w:r>
          </w:p>
          <w:p w:rsidR="67E19522" w:rsidP="67E19522" w:rsidRDefault="67E19522" w14:paraId="25491069" w14:textId="773EC7F4">
            <w:pPr>
              <w:pStyle w:val="Normal"/>
              <w:spacing w:after="0" w:afterAutospacing="off"/>
              <w:rPr>
                <w:i w:val="1"/>
                <w:iCs w:val="1"/>
              </w:rPr>
            </w:pPr>
          </w:p>
        </w:tc>
      </w:tr>
      <w:tr xmlns:wp14="http://schemas.microsoft.com/office/word/2010/wordml" w:rsidRPr="00DD3C25" w:rsidR="00DD3C25" w:rsidTr="6F6DD6A2" w14:paraId="7EFEE34F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E022D" w14:paraId="39F18D26" wp14:textId="054D32B1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18A13AC2">
              <w:rPr>
                <w:b w:val="1"/>
                <w:bCs w:val="1"/>
              </w:rPr>
              <w:t>0</w:t>
            </w:r>
            <w:r w:rsidRPr="32CF6465" w:rsidR="4213A708">
              <w:rPr>
                <w:b w:val="1"/>
                <w:bCs w:val="1"/>
              </w:rPr>
              <w:t>242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74CFD255" wp14:textId="77777777">
            <w:pPr>
              <w:spacing w:after="0" w:afterAutospacing="off" w:line="259" w:lineRule="auto"/>
            </w:pPr>
            <w:r w:rsidR="19FA463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Pr="00977F04" w:rsidR="00DD3C25" w:rsidP="57D5BE6E" w:rsidRDefault="00802352" w14:paraId="24456C9E" wp14:textId="71E60839">
            <w:pPr>
              <w:pStyle w:val="Normal"/>
              <w:spacing w:after="0" w:afterAutospacing="off" w:line="259" w:lineRule="auto"/>
            </w:pPr>
            <w:r w:rsidRPr="6F6DD6A2" w:rsidR="6FCF80C9">
              <w:rPr>
                <w:i w:val="1"/>
                <w:iCs w:val="1"/>
              </w:rPr>
              <w:t>NSD</w:t>
            </w:r>
            <w:r w:rsidRPr="6F6DD6A2" w:rsidR="11091B23">
              <w:rPr>
                <w:i w:val="1"/>
                <w:iCs w:val="1"/>
              </w:rPr>
              <w:t>2</w:t>
            </w:r>
            <w:r w:rsidRPr="6F6DD6A2" w:rsidR="6FCF80C9">
              <w:rPr>
                <w:i w:val="1"/>
                <w:iCs w:val="1"/>
              </w:rPr>
              <w:t xml:space="preserve"> </w:t>
            </w:r>
            <w:r w:rsidR="6FCF80C9">
              <w:rPr/>
              <w:t>c.3448A&gt;G(</w:t>
            </w:r>
            <w:bookmarkStart w:name="_Int_Kvt6COBo" w:id="1094645793"/>
            <w:r w:rsidR="6FCF80C9">
              <w:rPr/>
              <w:t>p.Thr</w:t>
            </w:r>
            <w:bookmarkEnd w:id="1094645793"/>
            <w:r w:rsidR="6FCF80C9">
              <w:rPr/>
              <w:t>1150Ala)</w:t>
            </w:r>
            <w:r w:rsidRPr="6F6DD6A2" w:rsidR="6D5C0C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M_001042424.3)</w:t>
            </w:r>
            <w:r w:rsidRPr="6F6DD6A2" w:rsidR="5DDE1B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4-65</w:t>
            </w:r>
          </w:p>
          <w:p w:rsidRPr="00977F04" w:rsidR="00DD3C25" w:rsidP="67E19522" w:rsidRDefault="00802352" w14:paraId="25B0D1F5" wp14:textId="3075EF60">
            <w:pPr>
              <w:spacing w:after="0" w:afterAutospacing="off" w:line="259" w:lineRule="auto"/>
            </w:pPr>
            <w:r w:rsidRPr="75F0F78F" w:rsidR="0CED8289">
              <w:rPr>
                <w:i w:val="1"/>
                <w:iCs w:val="1"/>
              </w:rPr>
              <w:t>CDKN2A</w:t>
            </w:r>
            <w:r w:rsidR="0CED8289">
              <w:rPr/>
              <w:t xml:space="preserve"> loss</w:t>
            </w:r>
            <w:r w:rsidRPr="75F0F78F" w:rsidR="1F0E15F4">
              <w:rPr>
                <w:vertAlign w:val="superscript"/>
              </w:rPr>
              <w:t>31-33</w:t>
            </w:r>
          </w:p>
          <w:p w:rsidRPr="00977F04" w:rsidR="00DD3C25" w:rsidP="67E19522" w:rsidRDefault="00802352" w14:paraId="53D8B995" wp14:textId="7661F784">
            <w:pPr>
              <w:spacing w:after="0" w:afterAutospacing="off" w:line="259" w:lineRule="auto"/>
            </w:pPr>
            <w:r w:rsidR="0CED8289">
              <w:rPr/>
              <w:t>Chromosome 6p gain</w:t>
            </w:r>
            <w:r w:rsidRPr="75F0F78F" w:rsidR="179A2560">
              <w:rPr>
                <w:vertAlign w:val="superscript"/>
              </w:rPr>
              <w:t>54, 77</w:t>
            </w:r>
          </w:p>
          <w:p w:rsidRPr="00977F04" w:rsidR="00DD3C25" w:rsidP="67E19522" w:rsidRDefault="00802352" w14:paraId="12773B05" wp14:textId="58BAFDE4">
            <w:pPr>
              <w:pStyle w:val="Normal"/>
              <w:spacing w:after="0" w:afterAutospacing="off" w:line="259" w:lineRule="auto"/>
            </w:pPr>
            <w:r w:rsidRPr="6F6DD6A2" w:rsidR="28E84C89">
              <w:rPr>
                <w:i w:val="1"/>
                <w:iCs w:val="1"/>
              </w:rPr>
              <w:t>TCF</w:t>
            </w:r>
            <w:bookmarkStart w:name="_Int_DfyLwcwM" w:id="777157031"/>
            <w:r w:rsidRPr="6F6DD6A2" w:rsidR="28E84C89">
              <w:rPr>
                <w:i w:val="1"/>
                <w:iCs w:val="1"/>
              </w:rPr>
              <w:t>3</w:t>
            </w:r>
            <w:r w:rsidR="28E84C89">
              <w:rPr/>
              <w:t>::</w:t>
            </w:r>
            <w:bookmarkEnd w:id="777157031"/>
            <w:r w:rsidRPr="6F6DD6A2" w:rsidR="28E84C89">
              <w:rPr>
                <w:i w:val="1"/>
                <w:iCs w:val="1"/>
              </w:rPr>
              <w:t>PBX1</w:t>
            </w:r>
            <w:r w:rsidRPr="6F6DD6A2" w:rsidR="785EBD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M_003200.5, NM_002585.4)</w:t>
            </w:r>
            <w:r w:rsidRPr="6F6DD6A2" w:rsidR="1F61A2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4</w:t>
            </w:r>
          </w:p>
        </w:tc>
        <w:tc>
          <w:tcPr>
            <w:tcW w:w="2610" w:type="dxa"/>
            <w:tcMar/>
          </w:tcPr>
          <w:p w:rsidR="0CED8289" w:rsidP="75F0F78F" w:rsidRDefault="0CED8289" w14:paraId="40AF0C09" w14:textId="37F2C7AB">
            <w:pPr>
              <w:pStyle w:val="Normal"/>
              <w:spacing w:after="0" w:afterAutospacing="off" w:line="259" w:lineRule="auto"/>
              <w:rPr>
                <w:i w:val="1"/>
                <w:iCs w:val="1"/>
                <w:u w:val="single"/>
              </w:rPr>
            </w:pPr>
            <w:r w:rsidRPr="75F0F78F" w:rsidR="0CED8289">
              <w:rPr>
                <w:i w:val="0"/>
                <w:iCs w:val="0"/>
                <w:u w:val="none"/>
              </w:rPr>
              <w:t>SNV</w:t>
            </w:r>
            <w:r w:rsidRPr="75F0F78F" w:rsidR="28A740CE">
              <w:rPr>
                <w:i w:val="0"/>
                <w:iCs w:val="0"/>
                <w:u w:val="none"/>
                <w:vertAlign w:val="superscript"/>
              </w:rPr>
              <w:t xml:space="preserve"> </w:t>
            </w:r>
          </w:p>
          <w:p w:rsidR="0CED8289" w:rsidP="75F0F78F" w:rsidRDefault="0CED8289" w14:paraId="2077E3D8" w14:textId="5255723F">
            <w:pPr>
              <w:pStyle w:val="Normal"/>
              <w:spacing w:after="0" w:afterAutospacing="off" w:line="259" w:lineRule="auto"/>
              <w:rPr>
                <w:i w:val="0"/>
                <w:iCs w:val="0"/>
                <w:u w:val="none"/>
              </w:rPr>
            </w:pPr>
            <w:r w:rsidRPr="75F0F78F" w:rsidR="0CED8289">
              <w:rPr>
                <w:i w:val="0"/>
                <w:iCs w:val="0"/>
                <w:u w:val="none"/>
              </w:rPr>
              <w:t>CNV</w:t>
            </w:r>
            <w:r w:rsidRPr="75F0F78F" w:rsidR="53E2205B">
              <w:rPr>
                <w:i w:val="0"/>
                <w:iCs w:val="0"/>
                <w:u w:val="none"/>
                <w:vertAlign w:val="superscript"/>
              </w:rPr>
              <w:t xml:space="preserve"> </w:t>
            </w:r>
          </w:p>
          <w:p w:rsidR="0CED8289" w:rsidP="75F0F78F" w:rsidRDefault="0CED8289" w14:paraId="70D8907F" w14:textId="0C7960A4">
            <w:pPr>
              <w:pStyle w:val="Normal"/>
              <w:spacing w:after="0" w:afterAutospacing="off" w:line="259" w:lineRule="auto"/>
              <w:rPr>
                <w:i w:val="0"/>
                <w:iCs w:val="0"/>
                <w:u w:val="none"/>
              </w:rPr>
            </w:pPr>
            <w:r w:rsidRPr="75F0F78F" w:rsidR="0CED8289">
              <w:rPr>
                <w:i w:val="0"/>
                <w:iCs w:val="0"/>
                <w:u w:val="none"/>
              </w:rPr>
              <w:t>CNV</w:t>
            </w:r>
            <w:r w:rsidRPr="75F0F78F" w:rsidR="33C05B19">
              <w:rPr>
                <w:i w:val="0"/>
                <w:iCs w:val="0"/>
                <w:u w:val="none"/>
                <w:vertAlign w:val="superscript"/>
              </w:rPr>
              <w:t xml:space="preserve"> </w:t>
            </w:r>
          </w:p>
          <w:p w:rsidR="0CED8289" w:rsidP="75F0F78F" w:rsidRDefault="0CED8289" w14:paraId="5668C23D" w14:textId="6D65037E">
            <w:pPr>
              <w:pStyle w:val="Normal"/>
              <w:spacing w:after="0" w:afterAutospacing="off" w:line="259" w:lineRule="auto"/>
              <w:rPr>
                <w:i w:val="0"/>
                <w:iCs w:val="0"/>
                <w:u w:val="none"/>
              </w:rPr>
            </w:pPr>
            <w:r w:rsidRPr="75F0F78F" w:rsidR="0CED8289">
              <w:rPr>
                <w:i w:val="0"/>
                <w:iCs w:val="0"/>
                <w:u w:val="none"/>
              </w:rPr>
              <w:t>Fusion</w:t>
            </w:r>
            <w:r w:rsidRPr="75F0F78F" w:rsidR="599925C3">
              <w:rPr>
                <w:i w:val="0"/>
                <w:iCs w:val="0"/>
                <w:u w:val="none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2E822827" w:rsidP="67E19522" w:rsidRDefault="2E822827" w14:paraId="465BBB5E" w14:textId="445DD460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2E822827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6354455F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E022D" w14:paraId="4E1E336A" wp14:textId="3CE6DB7F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566ACF17">
              <w:rPr>
                <w:b w:val="1"/>
                <w:bCs w:val="1"/>
              </w:rPr>
              <w:t>0</w:t>
            </w:r>
            <w:r w:rsidRPr="32CF6465" w:rsidR="65F4E0D6">
              <w:rPr>
                <w:b w:val="1"/>
                <w:bCs w:val="1"/>
              </w:rPr>
              <w:t>252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5AE961C3" wp14:textId="6173E68B">
            <w:pPr>
              <w:spacing w:after="0" w:afterAutospacing="off" w:line="259" w:lineRule="auto"/>
            </w:pPr>
            <w:r w:rsidR="3034A042">
              <w:rPr/>
              <w:t>AML</w:t>
            </w:r>
            <w:r w:rsidR="061B6951">
              <w:rPr/>
              <w:t xml:space="preserve"> and</w:t>
            </w:r>
            <w:r w:rsidR="4E98239A">
              <w:rPr/>
              <w:t xml:space="preserve"> WT</w:t>
            </w:r>
          </w:p>
        </w:tc>
        <w:tc>
          <w:tcPr>
            <w:tcW w:w="5910" w:type="dxa"/>
            <w:tcMar/>
            <w:hideMark/>
          </w:tcPr>
          <w:p w:rsidRPr="00DD3C25" w:rsidR="00DD3C25" w:rsidP="57D5BE6E" w:rsidRDefault="00802352" w14:paraId="2A8C8160" wp14:textId="6CFEBCB1">
            <w:pPr>
              <w:pStyle w:val="Normal"/>
              <w:spacing w:after="0" w:afterAutospacing="off" w:line="259" w:lineRule="auto"/>
            </w:pPr>
            <w:r w:rsidRPr="6F6DD6A2" w:rsidR="6FCF80C9">
              <w:rPr>
                <w:i w:val="1"/>
                <w:iCs w:val="1"/>
              </w:rPr>
              <w:t xml:space="preserve">KRAS </w:t>
            </w:r>
            <w:r w:rsidR="6FCF80C9">
              <w:rPr/>
              <w:t>c.37G&gt;T(</w:t>
            </w:r>
            <w:bookmarkStart w:name="_Int_UujCLk88" w:id="493924153"/>
            <w:r w:rsidR="6FCF80C9">
              <w:rPr/>
              <w:t>p.Gly</w:t>
            </w:r>
            <w:bookmarkEnd w:id="493924153"/>
            <w:r w:rsidR="6FCF80C9">
              <w:rPr/>
              <w:t>13Cys)</w:t>
            </w:r>
            <w:r w:rsidR="1C72A026">
              <w:rPr/>
              <w:t xml:space="preserve"> </w:t>
            </w:r>
            <w:r w:rsidRPr="6F6DD6A2" w:rsidR="5067D2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33360.4&gt;NM_033360.3)</w:t>
            </w:r>
            <w:r w:rsidRPr="6F6DD6A2" w:rsidR="299A12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24-27</w:t>
            </w:r>
          </w:p>
          <w:p w:rsidRPr="00DD3C25" w:rsidR="00DD3C25" w:rsidP="57D5BE6E" w:rsidRDefault="00802352" w14:paraId="6A47485B" wp14:textId="48001811">
            <w:pPr>
              <w:pStyle w:val="Normal"/>
              <w:spacing w:after="0" w:afterAutospacing="off" w:line="259" w:lineRule="auto"/>
            </w:pPr>
            <w:r w:rsidRPr="6F6DD6A2" w:rsidR="48A9BAAB">
              <w:rPr>
                <w:i w:val="1"/>
                <w:iCs w:val="1"/>
              </w:rPr>
              <w:t>RUNX</w:t>
            </w:r>
            <w:bookmarkStart w:name="_Int_c1AFgOiw" w:id="365102960"/>
            <w:r w:rsidRPr="6F6DD6A2" w:rsidR="48A9BAAB">
              <w:rPr>
                <w:i w:val="1"/>
                <w:iCs w:val="1"/>
              </w:rPr>
              <w:t>1</w:t>
            </w:r>
            <w:r w:rsidR="48A9BAAB">
              <w:rPr/>
              <w:t>::</w:t>
            </w:r>
            <w:bookmarkEnd w:id="365102960"/>
            <w:r w:rsidRPr="6F6DD6A2" w:rsidR="48A9BAAB">
              <w:rPr>
                <w:i w:val="1"/>
                <w:iCs w:val="1"/>
              </w:rPr>
              <w:t xml:space="preserve">PRDM16 </w:t>
            </w:r>
            <w:r w:rsidRPr="6F6DD6A2" w:rsidR="3B0372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754.4, NM_022114.4)</w:t>
            </w:r>
            <w:r w:rsidRPr="6F6DD6A2" w:rsidR="64BD44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6-67</w:t>
            </w:r>
          </w:p>
          <w:p w:rsidRPr="00DD3C25" w:rsidR="00DD3C25" w:rsidP="57D5BE6E" w:rsidRDefault="00802352" w14:paraId="185BB73C" wp14:textId="34D1AA34">
            <w:pPr>
              <w:pStyle w:val="Normal"/>
              <w:spacing w:after="0" w:afterAutospacing="off" w:line="259" w:lineRule="auto"/>
            </w:pPr>
            <w:r w:rsidRPr="6F6DD6A2" w:rsidR="48A9BAAB">
              <w:rPr>
                <w:i w:val="1"/>
                <w:iCs w:val="1"/>
              </w:rPr>
              <w:t xml:space="preserve">ASXL1 </w:t>
            </w:r>
            <w:r w:rsidR="48A9BAAB">
              <w:rPr/>
              <w:t>c.1900_1922delAGAGAGGCGGCCACCACTGCCAT(</w:t>
            </w:r>
            <w:bookmarkStart w:name="_Int_4JAGDSwC" w:id="1011839417"/>
            <w:r w:rsidR="48A9BAAB">
              <w:rPr/>
              <w:t>p.Glu</w:t>
            </w:r>
            <w:bookmarkEnd w:id="1011839417"/>
            <w:r w:rsidR="48A9BAAB">
              <w:rPr/>
              <w:t xml:space="preserve">635ArgfsTer15) </w:t>
            </w:r>
            <w:r w:rsidRPr="6F6DD6A2" w:rsidR="008728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5338.6&gt;NM_015338.5)</w:t>
            </w:r>
            <w:r w:rsidRPr="6F6DD6A2" w:rsidR="67FC05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</w:t>
            </w:r>
          </w:p>
          <w:p w:rsidRPr="00DD3C25" w:rsidR="00DD3C25" w:rsidP="67E19522" w:rsidRDefault="00802352" w14:paraId="2BA5B6BD" wp14:textId="58D62C19">
            <w:pPr>
              <w:pStyle w:val="Normal"/>
              <w:spacing w:after="0" w:afterAutospacing="off" w:line="259" w:lineRule="auto"/>
            </w:pPr>
            <w:r w:rsidRPr="75F0F78F" w:rsidR="30F18520">
              <w:rPr>
                <w:i w:val="1"/>
                <w:iCs w:val="1"/>
              </w:rPr>
              <w:t>FLT3</w:t>
            </w:r>
            <w:r w:rsidRPr="75F0F78F" w:rsidR="0B6C5C13">
              <w:rPr>
                <w:i w:val="1"/>
                <w:iCs w:val="1"/>
              </w:rPr>
              <w:t xml:space="preserve"> </w:t>
            </w:r>
            <w:r w:rsidRPr="75F0F78F" w:rsidR="0B6C5C13">
              <w:rPr>
                <w:i w:val="0"/>
                <w:iCs w:val="0"/>
              </w:rPr>
              <w:t>ITD</w:t>
            </w:r>
            <w:r w:rsidRPr="75F0F78F" w:rsidR="30F18520">
              <w:rPr>
                <w:i w:val="1"/>
                <w:iCs w:val="1"/>
              </w:rPr>
              <w:t xml:space="preserve"> </w:t>
            </w:r>
            <w:r w:rsidRPr="75F0F78F" w:rsidR="43CCEB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_004119.3&gt;NM_004119.2)</w:t>
            </w:r>
            <w:r w:rsidRPr="75F0F78F" w:rsidR="7CFD95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83-85</w:t>
            </w:r>
          </w:p>
          <w:p w:rsidRPr="00DD3C25" w:rsidR="00DD3C25" w:rsidP="67E19522" w:rsidRDefault="00802352" w14:paraId="6D2A3810" wp14:textId="76AAD50D">
            <w:pPr>
              <w:pStyle w:val="Normal"/>
              <w:spacing w:after="0" w:afterAutospacing="off" w:line="259" w:lineRule="auto"/>
            </w:pPr>
          </w:p>
          <w:p w:rsidRPr="00DD3C25" w:rsidR="00DD3C25" w:rsidP="67E19522" w:rsidRDefault="00802352" w14:paraId="5126D56E" wp14:textId="7E531AF2">
            <w:pPr>
              <w:pStyle w:val="Normal"/>
              <w:spacing w:after="0" w:afterAutospacing="off" w:line="259" w:lineRule="auto"/>
            </w:pPr>
          </w:p>
        </w:tc>
        <w:tc>
          <w:tcPr>
            <w:tcW w:w="2610" w:type="dxa"/>
            <w:tcMar/>
          </w:tcPr>
          <w:p w:rsidR="7509E562" w:rsidP="75F0F78F" w:rsidRDefault="7509E562" w14:paraId="66B658D3" w14:textId="3A18FB9C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4F3BD2C4">
              <w:rPr>
                <w:i w:val="0"/>
                <w:iCs w:val="0"/>
              </w:rPr>
              <w:t>SNV</w:t>
            </w:r>
            <w:r w:rsidRPr="75F0F78F" w:rsidR="4CF8C4C3">
              <w:rPr>
                <w:i w:val="0"/>
                <w:iCs w:val="0"/>
                <w:vertAlign w:val="superscript"/>
              </w:rPr>
              <w:t xml:space="preserve"> </w:t>
            </w:r>
          </w:p>
          <w:p w:rsidR="7509E562" w:rsidP="75F0F78F" w:rsidRDefault="7509E562" w14:paraId="3A9BAF5F" w14:textId="59E93B14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509E562">
              <w:rPr>
                <w:i w:val="0"/>
                <w:iCs w:val="0"/>
              </w:rPr>
              <w:t>Fusion</w:t>
            </w:r>
            <w:r w:rsidRPr="75F0F78F" w:rsidR="453942E1">
              <w:rPr>
                <w:i w:val="0"/>
                <w:iCs w:val="0"/>
                <w:vertAlign w:val="superscript"/>
              </w:rPr>
              <w:t xml:space="preserve"> </w:t>
            </w:r>
          </w:p>
          <w:p w:rsidR="7509E562" w:rsidP="75F0F78F" w:rsidRDefault="7509E562" w14:paraId="3952CF78" w14:textId="0E4A3D11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75F0F78F" w:rsidR="7509E562">
              <w:rPr>
                <w:i w:val="0"/>
                <w:iCs w:val="0"/>
              </w:rPr>
              <w:t>Indel</w:t>
            </w:r>
            <w:r w:rsidRPr="75F0F78F" w:rsidR="1968DB43">
              <w:rPr>
                <w:i w:val="0"/>
                <w:iCs w:val="0"/>
                <w:vertAlign w:val="superscript"/>
              </w:rPr>
              <w:t xml:space="preserve"> </w:t>
            </w:r>
          </w:p>
          <w:p w:rsidR="67E19522" w:rsidP="67E19522" w:rsidRDefault="67E19522" w14:paraId="3D3934C5" w14:textId="39D0C40C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</w:p>
          <w:p w:rsidR="67E19522" w:rsidP="67E19522" w:rsidRDefault="67E19522" w14:paraId="62F49E43" w14:textId="75A90693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</w:p>
          <w:p w:rsidR="7509E562" w:rsidP="6F6DD6A2" w:rsidRDefault="7509E562" w14:paraId="73792C37" w14:textId="6E41F5B6">
            <w:pPr>
              <w:pStyle w:val="Normal"/>
              <w:spacing w:after="0" w:afterAutospacing="off" w:line="259" w:lineRule="auto"/>
              <w:rPr>
                <w:i w:val="0"/>
                <w:iCs w:val="0"/>
              </w:rPr>
            </w:pPr>
            <w:r w:rsidRPr="6F6DD6A2" w:rsidR="7509E562">
              <w:rPr>
                <w:i w:val="0"/>
                <w:iCs w:val="0"/>
              </w:rPr>
              <w:t xml:space="preserve">Internal </w:t>
            </w:r>
            <w:bookmarkStart w:name="_Int_rNeFU340" w:id="680614478"/>
            <w:r w:rsidRPr="6F6DD6A2" w:rsidR="7509E562">
              <w:rPr>
                <w:i w:val="0"/>
                <w:iCs w:val="0"/>
              </w:rPr>
              <w:t>Tandem</w:t>
            </w:r>
            <w:r w:rsidRPr="6F6DD6A2" w:rsidR="7509E562">
              <w:rPr>
                <w:i w:val="0"/>
                <w:iCs w:val="0"/>
                <w:vertAlign w:val="superscript"/>
              </w:rPr>
              <w:t xml:space="preserve"> </w:t>
            </w:r>
            <w:r w:rsidRPr="6F6DD6A2" w:rsidR="31572DE2">
              <w:rPr>
                <w:i w:val="0"/>
                <w:iCs w:val="0"/>
              </w:rPr>
              <w:t xml:space="preserve"> </w:t>
            </w:r>
            <w:r w:rsidRPr="6F6DD6A2" w:rsidR="7509E562">
              <w:rPr>
                <w:i w:val="0"/>
                <w:iCs w:val="0"/>
              </w:rPr>
              <w:t>Duplication</w:t>
            </w:r>
            <w:bookmarkEnd w:id="680614478"/>
          </w:p>
        </w:tc>
        <w:tc>
          <w:tcPr>
            <w:tcW w:w="1577" w:type="dxa"/>
            <w:tcMar/>
          </w:tcPr>
          <w:p w:rsidR="239491D3" w:rsidP="67E19522" w:rsidRDefault="239491D3" w14:paraId="306DAC08" w14:textId="3B7ED36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239491D3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22E2406A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E022D" w14:paraId="33CFEC6B" wp14:textId="2ADB489B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2C7FBB91">
              <w:rPr>
                <w:b w:val="1"/>
                <w:bCs w:val="1"/>
              </w:rPr>
              <w:t>0</w:t>
            </w:r>
            <w:r w:rsidRPr="32CF6465" w:rsidR="48415073">
              <w:rPr>
                <w:b w:val="1"/>
                <w:bCs w:val="1"/>
              </w:rPr>
              <w:t>300</w:t>
            </w:r>
          </w:p>
        </w:tc>
        <w:tc>
          <w:tcPr>
            <w:tcW w:w="1698" w:type="dxa"/>
            <w:tcMar/>
            <w:hideMark/>
          </w:tcPr>
          <w:p w:rsidRPr="00DD3C25" w:rsidR="00DD3C25" w:rsidP="6A05D80A" w:rsidRDefault="00DD3C25" w14:paraId="2743CECF" wp14:textId="08677C14">
            <w:pPr>
              <w:pStyle w:val="Normal"/>
              <w:spacing w:after="0" w:afterAutospacing="on" w:line="240" w:lineRule="auto"/>
              <w:rPr>
                <w:rFonts w:eastAsia="Times New Roman" w:cs="Calibri" w:cstheme="minorAscii"/>
              </w:rPr>
            </w:pPr>
            <w:r w:rsidRPr="31859729" w:rsidR="4661D42B">
              <w:rPr>
                <w:rFonts w:eastAsia="Times New Roman" w:cs="Calibri" w:cstheme="minorAscii"/>
              </w:rPr>
              <w:t xml:space="preserve"> PMBCL</w:t>
            </w:r>
          </w:p>
          <w:p w:rsidRPr="00DD3C25" w:rsidR="00DD3C25" w:rsidP="6A05D80A" w:rsidRDefault="00DD3C25" w14:paraId="660C3402" wp14:textId="30B2A94A">
            <w:pPr>
              <w:pStyle w:val="Normal"/>
              <w:spacing w:after="0" w:afterAutospacing="off" w:line="259" w:lineRule="auto"/>
            </w:pPr>
          </w:p>
        </w:tc>
        <w:tc>
          <w:tcPr>
            <w:tcW w:w="5910" w:type="dxa"/>
            <w:tcMar/>
            <w:hideMark/>
          </w:tcPr>
          <w:p w:rsidR="00802352" w:rsidP="57D5BE6E" w:rsidRDefault="00802352" w14:paraId="4C0BB87D" wp14:textId="73165FF5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SOCS1 </w:t>
            </w:r>
            <w:r w:rsidR="6FCF80C9">
              <w:rPr/>
              <w:t>c.574G&gt;T(</w:t>
            </w:r>
            <w:bookmarkStart w:name="_Int_1twPpzBn" w:id="297649026"/>
            <w:r w:rsidR="6FCF80C9">
              <w:rPr/>
              <w:t>p.Ala</w:t>
            </w:r>
            <w:bookmarkEnd w:id="297649026"/>
            <w:r w:rsidR="6FCF80C9">
              <w:rPr/>
              <w:t>192Ser)</w:t>
            </w:r>
            <w:r w:rsidR="15BE7924">
              <w:rPr/>
              <w:t xml:space="preserve"> </w:t>
            </w:r>
            <w:r w:rsidRPr="6F6DD6A2" w:rsidR="61F442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3745.2)</w:t>
            </w:r>
            <w:r w:rsidRPr="6F6DD6A2" w:rsidR="7AF1D239">
              <w:rPr>
                <w:vertAlign w:val="superscript"/>
              </w:rPr>
              <w:t>37, 39-40</w:t>
            </w:r>
          </w:p>
          <w:p w:rsidRPr="00DD3C25" w:rsidR="00DD3C25" w:rsidP="57D5BE6E" w:rsidRDefault="00802352" w14:paraId="36CD7E49" wp14:textId="0A1D3E0A">
            <w:pPr>
              <w:pStyle w:val="Normal"/>
              <w:spacing w:after="0" w:afterAutospacing="off" w:line="259" w:lineRule="auto"/>
            </w:pPr>
            <w:r w:rsidRPr="6F6DD6A2" w:rsidR="6FCF80C9">
              <w:rPr>
                <w:i w:val="1"/>
                <w:iCs w:val="1"/>
              </w:rPr>
              <w:t xml:space="preserve">SOCS1 </w:t>
            </w:r>
            <w:r w:rsidR="6FCF80C9">
              <w:rPr/>
              <w:t>c.615C&gt;G(</w:t>
            </w:r>
            <w:bookmarkStart w:name="_Int_BaSx0wWo" w:id="2069795342"/>
            <w:r w:rsidR="6FCF80C9">
              <w:rPr/>
              <w:t>p.Ser</w:t>
            </w:r>
            <w:bookmarkEnd w:id="2069795342"/>
            <w:r w:rsidR="6FCF80C9">
              <w:rPr/>
              <w:t>205Arg)</w:t>
            </w:r>
            <w:r w:rsidR="15BE7924">
              <w:rPr/>
              <w:t xml:space="preserve"> </w:t>
            </w:r>
            <w:r w:rsidRPr="6F6DD6A2" w:rsidR="32DD534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3745.2)</w:t>
            </w:r>
            <w:r w:rsidRPr="6F6DD6A2" w:rsidR="6E91FC5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, 39-40</w:t>
            </w:r>
          </w:p>
          <w:p w:rsidR="00802352" w:rsidP="57D5BE6E" w:rsidRDefault="00802352" w14:paraId="2C611B4E" wp14:textId="71DE4DFF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JAK1 </w:t>
            </w:r>
            <w:r w:rsidR="6FCF80C9">
              <w:rPr/>
              <w:t>c.1872A&gt;T(</w:t>
            </w:r>
            <w:bookmarkStart w:name="_Int_wt3vTgp8" w:id="577915168"/>
            <w:r w:rsidR="6FCF80C9">
              <w:rPr/>
              <w:t>p.Leu</w:t>
            </w:r>
            <w:bookmarkEnd w:id="577915168"/>
            <w:r w:rsidR="6FCF80C9">
              <w:rPr/>
              <w:t>624Phe)</w:t>
            </w:r>
            <w:r w:rsidR="15BE7924">
              <w:rPr/>
              <w:t xml:space="preserve"> </w:t>
            </w:r>
            <w:r w:rsidRPr="6F6DD6A2" w:rsidR="1F9427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227.4)</w:t>
            </w:r>
            <w:r w:rsidRPr="6F6DD6A2" w:rsidR="32AE82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-40</w:t>
            </w:r>
          </w:p>
          <w:p w:rsidR="00802352" w:rsidP="57D5BE6E" w:rsidRDefault="00802352" w14:paraId="44008006" wp14:textId="25CA7251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IL4R </w:t>
            </w:r>
            <w:r w:rsidR="6FCF80C9">
              <w:rPr/>
              <w:t>c.127A&gt;C(</w:t>
            </w:r>
            <w:bookmarkStart w:name="_Int_GGXuX3jq" w:id="1423781270"/>
            <w:r w:rsidR="6FCF80C9">
              <w:rPr/>
              <w:t>p.Thr</w:t>
            </w:r>
            <w:bookmarkEnd w:id="1423781270"/>
            <w:r w:rsidR="6FCF80C9">
              <w:rPr/>
              <w:t>43Pro)</w:t>
            </w:r>
            <w:r w:rsidR="044EFFFA">
              <w:rPr/>
              <w:t xml:space="preserve"> </w:t>
            </w:r>
            <w:r w:rsidRPr="6F6DD6A2" w:rsidR="48D52B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418.4)</w:t>
            </w:r>
            <w:r w:rsidRPr="6F6DD6A2" w:rsidR="57D46F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-38, 40</w:t>
            </w:r>
          </w:p>
          <w:p w:rsidR="00802352" w:rsidP="57D5BE6E" w:rsidRDefault="00802352" w14:paraId="4CEECC88" wp14:textId="6886D294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IL4R </w:t>
            </w:r>
            <w:r w:rsidR="6FCF80C9">
              <w:rPr/>
              <w:t>c.598C&gt;T(</w:t>
            </w:r>
            <w:bookmarkStart w:name="_Int_oVxPQVVE" w:id="1305223377"/>
            <w:r w:rsidR="6FCF80C9">
              <w:rPr/>
              <w:t>p.Arg</w:t>
            </w:r>
            <w:bookmarkEnd w:id="1305223377"/>
            <w:r w:rsidR="6FCF80C9">
              <w:rPr/>
              <w:t>200Trp)</w:t>
            </w:r>
            <w:r w:rsidR="044EFFFA">
              <w:rPr/>
              <w:t xml:space="preserve"> </w:t>
            </w:r>
            <w:r w:rsidRPr="6F6DD6A2" w:rsidR="082ABF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418.4)</w:t>
            </w:r>
            <w:r w:rsidRPr="6F6DD6A2" w:rsidR="54270D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-38, 40</w:t>
            </w:r>
          </w:p>
          <w:p w:rsidRPr="00DD3C25" w:rsidR="00DD3C25" w:rsidP="57D5BE6E" w:rsidRDefault="00802352" w14:paraId="082AAA81" wp14:textId="440E44DF">
            <w:pPr>
              <w:pStyle w:val="Normal"/>
              <w:spacing w:after="0" w:afterAutospacing="off" w:line="259" w:lineRule="auto"/>
            </w:pPr>
            <w:r w:rsidRPr="6F6DD6A2" w:rsidR="6FCF80C9">
              <w:rPr>
                <w:i w:val="1"/>
                <w:iCs w:val="1"/>
              </w:rPr>
              <w:t xml:space="preserve">IRF2BP2 </w:t>
            </w:r>
            <w:r w:rsidR="6FCF80C9">
              <w:rPr/>
              <w:t>c.295C&gt;T(</w:t>
            </w:r>
            <w:bookmarkStart w:name="_Int_Hkhq8De3" w:id="1875011649"/>
            <w:r w:rsidR="6FCF80C9">
              <w:rPr/>
              <w:t>p.Leu</w:t>
            </w:r>
            <w:bookmarkEnd w:id="1875011649"/>
            <w:r w:rsidR="6FCF80C9">
              <w:rPr/>
              <w:t>99Phe)</w:t>
            </w:r>
            <w:r w:rsidR="044EFFFA">
              <w:rPr/>
              <w:t xml:space="preserve"> </w:t>
            </w:r>
            <w:r w:rsidRPr="6F6DD6A2" w:rsidR="08760A9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182972.3)</w:t>
            </w:r>
            <w:r w:rsidRPr="6F6DD6A2" w:rsidR="522662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, 40</w:t>
            </w:r>
          </w:p>
          <w:p w:rsidRPr="00DD3C25" w:rsidR="00DD3C25" w:rsidP="67E19522" w:rsidRDefault="00802352" w14:paraId="31BEC469" wp14:textId="70A1CE86">
            <w:pPr>
              <w:spacing w:after="0" w:afterAutospacing="off" w:line="259" w:lineRule="auto"/>
            </w:pPr>
            <w:r w:rsidRPr="75F0F78F" w:rsidR="75578338">
              <w:rPr>
                <w:i w:val="1"/>
                <w:iCs w:val="1"/>
              </w:rPr>
              <w:t xml:space="preserve">SOCS1 </w:t>
            </w:r>
            <w:r w:rsidR="75578338">
              <w:rPr/>
              <w:t>loss</w:t>
            </w:r>
            <w:r w:rsidRPr="75F0F78F" w:rsidR="7849766C">
              <w:rPr>
                <w:vertAlign w:val="superscript"/>
              </w:rPr>
              <w:t>37, 39-40</w:t>
            </w:r>
          </w:p>
          <w:p w:rsidRPr="00DD3C25" w:rsidR="00DD3C25" w:rsidP="67E19522" w:rsidRDefault="00802352" w14:paraId="37F1CF38" wp14:textId="6BF5200A">
            <w:pPr>
              <w:spacing w:after="0" w:afterAutospacing="off" w:line="259" w:lineRule="auto"/>
            </w:pPr>
            <w:r w:rsidRPr="75F0F78F" w:rsidR="75578338">
              <w:rPr>
                <w:i w:val="1"/>
                <w:iCs w:val="1"/>
              </w:rPr>
              <w:t xml:space="preserve">B2M </w:t>
            </w:r>
            <w:r w:rsidR="75578338">
              <w:rPr/>
              <w:t>loss</w:t>
            </w:r>
            <w:r w:rsidRPr="75F0F78F" w:rsidR="227192F5">
              <w:rPr>
                <w:vertAlign w:val="superscript"/>
              </w:rPr>
              <w:t>40</w:t>
            </w:r>
          </w:p>
          <w:p w:rsidRPr="00DD3C25" w:rsidR="00DD3C25" w:rsidP="67E19522" w:rsidRDefault="00802352" w14:paraId="52DA1BA9" wp14:textId="37196918">
            <w:pPr>
              <w:spacing w:after="0" w:afterAutospacing="off" w:line="259" w:lineRule="auto"/>
            </w:pPr>
            <w:r w:rsidR="2E923AE6">
              <w:rPr/>
              <w:t xml:space="preserve">Chromosome 6 </w:t>
            </w:r>
            <w:r w:rsidR="2E923AE6">
              <w:rPr/>
              <w:t>loss</w:t>
            </w:r>
            <w:r w:rsidRPr="75F0F78F" w:rsidR="6DEF877F">
              <w:rPr>
                <w:vertAlign w:val="superscript"/>
              </w:rPr>
              <w:t>79-80</w:t>
            </w:r>
          </w:p>
          <w:p w:rsidRPr="00DD3C25" w:rsidR="00DD3C25" w:rsidP="67E19522" w:rsidRDefault="00802352" w14:paraId="11F549B7" wp14:textId="06389314">
            <w:pPr>
              <w:spacing w:after="0" w:afterAutospacing="off" w:line="259" w:lineRule="auto"/>
            </w:pPr>
            <w:r w:rsidR="75578338">
              <w:rPr/>
              <w:t>Chromosome 9 gain</w:t>
            </w:r>
            <w:r w:rsidRPr="75F0F78F" w:rsidR="27F8CF87">
              <w:rPr>
                <w:vertAlign w:val="superscript"/>
              </w:rPr>
              <w:t>37-40, 78</w:t>
            </w:r>
          </w:p>
          <w:p w:rsidRPr="00DD3C25" w:rsidR="00DD3C25" w:rsidP="67E19522" w:rsidRDefault="00802352" w14:paraId="31E5BA4B" wp14:textId="27C16DE1">
            <w:pPr>
              <w:pStyle w:val="Normal"/>
              <w:spacing w:after="0" w:afterAutospacing="off" w:line="259" w:lineRule="auto"/>
            </w:pPr>
            <w:bookmarkStart w:name="_Int_J48mvaFG" w:id="746490454"/>
            <w:r w:rsidRPr="6F6DD6A2" w:rsidR="477AAA50">
              <w:rPr>
                <w:i w:val="1"/>
                <w:iCs w:val="1"/>
              </w:rPr>
              <w:t>CIITA</w:t>
            </w:r>
            <w:r w:rsidR="477AAA50">
              <w:rPr/>
              <w:t>::</w:t>
            </w:r>
            <w:bookmarkEnd w:id="746490454"/>
            <w:r w:rsidRPr="6F6DD6A2" w:rsidR="477AAA50">
              <w:rPr>
                <w:i w:val="1"/>
                <w:iCs w:val="1"/>
              </w:rPr>
              <w:t>RM</w:t>
            </w:r>
            <w:r w:rsidRPr="6F6DD6A2" w:rsidR="07875A63">
              <w:rPr>
                <w:i w:val="1"/>
                <w:iCs w:val="1"/>
              </w:rPr>
              <w:t>I</w:t>
            </w:r>
            <w:r w:rsidRPr="6F6DD6A2" w:rsidR="477AAA50">
              <w:rPr>
                <w:i w:val="1"/>
                <w:iCs w:val="1"/>
              </w:rPr>
              <w:t xml:space="preserve">2 </w:t>
            </w:r>
            <w:r w:rsidRPr="6F6DD6A2" w:rsidR="161286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246.3, NM_152308.3)</w:t>
            </w:r>
            <w:r w:rsidRPr="6F6DD6A2" w:rsidR="708C4A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, 68-69</w:t>
            </w:r>
          </w:p>
          <w:p w:rsidRPr="00DD3C25" w:rsidR="00DD3C25" w:rsidP="57D5BE6E" w:rsidRDefault="00802352" w14:paraId="5A43272D" wp14:textId="08E8B17F">
            <w:pPr>
              <w:pStyle w:val="Normal"/>
              <w:spacing w:after="0" w:afterAutospacing="off" w:line="259" w:lineRule="auto"/>
            </w:pPr>
            <w:r w:rsidRPr="6F6DD6A2" w:rsidR="62D78286">
              <w:rPr>
                <w:i w:val="1"/>
                <w:iCs w:val="1"/>
              </w:rPr>
              <w:t xml:space="preserve">B2M </w:t>
            </w:r>
            <w:r w:rsidR="62D78286">
              <w:rPr/>
              <w:t>c.165delT(</w:t>
            </w:r>
            <w:bookmarkStart w:name="_Int_V838n4h7" w:id="1833469856"/>
            <w:r w:rsidR="62D78286">
              <w:rPr/>
              <w:t>p.Ile</w:t>
            </w:r>
            <w:bookmarkEnd w:id="1833469856"/>
            <w:r w:rsidR="62D78286">
              <w:rPr/>
              <w:t xml:space="preserve">55MetfsTer6) </w:t>
            </w:r>
            <w:r w:rsidRPr="6F6DD6A2" w:rsidR="027889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4048.4)</w:t>
            </w:r>
            <w:r w:rsidRPr="6F6DD6A2" w:rsidR="4CD4B8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40</w:t>
            </w:r>
          </w:p>
        </w:tc>
        <w:tc>
          <w:tcPr>
            <w:tcW w:w="2610" w:type="dxa"/>
            <w:tcMar/>
          </w:tcPr>
          <w:p w:rsidR="181EBF83" w:rsidP="75F0F78F" w:rsidRDefault="181EBF83" w14:paraId="06670116" w14:textId="6449E6C5">
            <w:pPr>
              <w:pStyle w:val="Normal"/>
              <w:spacing w:after="0" w:afterAutospacing="off"/>
              <w:rPr>
                <w:i w:val="1"/>
                <w:iCs w:val="1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171676DA">
              <w:rPr>
                <w:i w:val="0"/>
                <w:iCs w:val="0"/>
                <w:vertAlign w:val="superscript"/>
              </w:rPr>
              <w:t xml:space="preserve"> </w:t>
            </w:r>
          </w:p>
          <w:p w:rsidR="181EBF83" w:rsidP="75F0F78F" w:rsidRDefault="181EBF83" w14:paraId="4D7DC38C" w14:textId="50EBFBEE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57B19066">
              <w:rPr>
                <w:i w:val="0"/>
                <w:iCs w:val="0"/>
                <w:vertAlign w:val="superscript"/>
              </w:rPr>
              <w:t xml:space="preserve"> </w:t>
            </w:r>
          </w:p>
          <w:p w:rsidR="181EBF83" w:rsidP="75F0F78F" w:rsidRDefault="181EBF83" w14:paraId="486D80E9" w14:textId="5C22614D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4A376D89">
              <w:rPr>
                <w:i w:val="0"/>
                <w:iCs w:val="0"/>
                <w:vertAlign w:val="superscript"/>
              </w:rPr>
              <w:t xml:space="preserve"> </w:t>
            </w:r>
          </w:p>
          <w:p w:rsidR="181EBF83" w:rsidP="75F0F78F" w:rsidRDefault="181EBF83" w14:paraId="37E1CF56" w14:textId="194358B9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6520F726">
              <w:rPr>
                <w:i w:val="0"/>
                <w:iCs w:val="0"/>
                <w:vertAlign w:val="superscript"/>
              </w:rPr>
              <w:t xml:space="preserve"> </w:t>
            </w:r>
          </w:p>
          <w:p w:rsidR="181EBF83" w:rsidP="75F0F78F" w:rsidRDefault="181EBF83" w14:paraId="63A39C85" w14:textId="504F7082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1F5B778C">
              <w:rPr>
                <w:i w:val="0"/>
                <w:iCs w:val="0"/>
                <w:vertAlign w:val="superscript"/>
              </w:rPr>
              <w:t xml:space="preserve"> </w:t>
            </w:r>
          </w:p>
          <w:p w:rsidR="181EBF83" w:rsidP="75F0F78F" w:rsidRDefault="181EBF83" w14:paraId="770C7C54" w14:textId="08E659A9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181EBF83">
              <w:rPr>
                <w:i w:val="0"/>
                <w:iCs w:val="0"/>
              </w:rPr>
              <w:t>SNV</w:t>
            </w:r>
            <w:r w:rsidRPr="75F0F78F" w:rsidR="3AD1FD48">
              <w:rPr>
                <w:i w:val="0"/>
                <w:iCs w:val="0"/>
                <w:vertAlign w:val="superscript"/>
              </w:rPr>
              <w:t xml:space="preserve"> </w:t>
            </w:r>
          </w:p>
          <w:p w:rsidR="43E16970" w:rsidP="75F0F78F" w:rsidRDefault="43E16970" w14:paraId="31D38211" w14:textId="10C5B378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3E16970">
              <w:rPr>
                <w:i w:val="0"/>
                <w:iCs w:val="0"/>
              </w:rPr>
              <w:t>CNV</w:t>
            </w:r>
            <w:r w:rsidRPr="75F0F78F" w:rsidR="72604CA3">
              <w:rPr>
                <w:i w:val="0"/>
                <w:iCs w:val="0"/>
                <w:vertAlign w:val="superscript"/>
              </w:rPr>
              <w:t xml:space="preserve"> </w:t>
            </w:r>
          </w:p>
          <w:p w:rsidR="43E16970" w:rsidP="75F0F78F" w:rsidRDefault="43E16970" w14:paraId="7B657658" w14:textId="6A3076C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3E16970">
              <w:rPr>
                <w:i w:val="0"/>
                <w:iCs w:val="0"/>
              </w:rPr>
              <w:t>CNV</w:t>
            </w:r>
            <w:r w:rsidRPr="75F0F78F" w:rsidR="4726E667">
              <w:rPr>
                <w:i w:val="0"/>
                <w:iCs w:val="0"/>
                <w:vertAlign w:val="superscript"/>
              </w:rPr>
              <w:t xml:space="preserve"> </w:t>
            </w:r>
          </w:p>
          <w:p w:rsidR="43E16970" w:rsidP="75F0F78F" w:rsidRDefault="43E16970" w14:paraId="0C98FD92" w14:textId="501A4055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3E16970">
              <w:rPr>
                <w:i w:val="0"/>
                <w:iCs w:val="0"/>
              </w:rPr>
              <w:t>CNV</w:t>
            </w:r>
            <w:r w:rsidRPr="75F0F78F" w:rsidR="0A565A10">
              <w:rPr>
                <w:i w:val="0"/>
                <w:iCs w:val="0"/>
                <w:vertAlign w:val="superscript"/>
              </w:rPr>
              <w:t xml:space="preserve"> </w:t>
            </w:r>
          </w:p>
          <w:p w:rsidR="43E16970" w:rsidP="75F0F78F" w:rsidRDefault="43E16970" w14:paraId="39A8D7C8" w14:textId="187B3911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3E16970">
              <w:rPr>
                <w:i w:val="0"/>
                <w:iCs w:val="0"/>
              </w:rPr>
              <w:t>CNV</w:t>
            </w:r>
            <w:r w:rsidRPr="75F0F78F" w:rsidR="3F9BF632">
              <w:rPr>
                <w:i w:val="0"/>
                <w:iCs w:val="0"/>
                <w:vertAlign w:val="superscript"/>
              </w:rPr>
              <w:t xml:space="preserve"> </w:t>
            </w:r>
          </w:p>
          <w:p w:rsidR="4A7D65FF" w:rsidP="75F0F78F" w:rsidRDefault="4A7D65FF" w14:paraId="2DF84C1F" w14:textId="43681723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A7D65FF">
              <w:rPr>
                <w:i w:val="0"/>
                <w:iCs w:val="0"/>
              </w:rPr>
              <w:t>Fusion</w:t>
            </w:r>
            <w:r w:rsidRPr="75F0F78F" w:rsidR="6A9A7449">
              <w:rPr>
                <w:i w:val="0"/>
                <w:iCs w:val="0"/>
                <w:vertAlign w:val="superscript"/>
              </w:rPr>
              <w:t xml:space="preserve"> </w:t>
            </w:r>
          </w:p>
          <w:p w:rsidR="6C9283F2" w:rsidP="75F0F78F" w:rsidRDefault="6C9283F2" w14:paraId="6726AE15" w14:textId="1A74BB5D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6C9283F2">
              <w:rPr>
                <w:i w:val="0"/>
                <w:iCs w:val="0"/>
              </w:rPr>
              <w:t>Indel</w:t>
            </w:r>
            <w:r w:rsidRPr="75F0F78F" w:rsidR="0D85B9B4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2425757A" w:rsidP="67E19522" w:rsidRDefault="2425757A" w14:paraId="06E95A37" w14:textId="2501A77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2425757A">
              <w:rPr>
                <w:i w:val="0"/>
                <w:iCs w:val="0"/>
              </w:rPr>
              <w:t>Confirmed</w:t>
            </w:r>
          </w:p>
          <w:p w:rsidR="67E19522" w:rsidP="67E19522" w:rsidRDefault="67E19522" w14:paraId="14C05845" w14:textId="44092010">
            <w:pPr>
              <w:pStyle w:val="Normal"/>
              <w:spacing w:after="0" w:afterAutospacing="off"/>
              <w:rPr>
                <w:i w:val="1"/>
                <w:iCs w:val="1"/>
              </w:rPr>
            </w:pPr>
          </w:p>
        </w:tc>
      </w:tr>
      <w:tr xmlns:wp14="http://schemas.microsoft.com/office/word/2010/wordml" w:rsidRPr="00DD3C25" w:rsidR="00DD3C25" w:rsidTr="6F6DD6A2" w14:paraId="5AE5FAA7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5E022D" w14:paraId="0EB5E791" wp14:textId="21BBC8D3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6866ED0F">
              <w:rPr>
                <w:b w:val="1"/>
                <w:bCs w:val="1"/>
              </w:rPr>
              <w:t>0</w:t>
            </w:r>
            <w:r w:rsidRPr="32CF6465" w:rsidR="733A20DE">
              <w:rPr>
                <w:b w:val="1"/>
                <w:bCs w:val="1"/>
              </w:rPr>
              <w:t>329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187CF138" wp14:textId="77777777">
            <w:pPr>
              <w:spacing w:after="0" w:afterAutospacing="off" w:line="259" w:lineRule="auto"/>
            </w:pPr>
            <w:r w:rsidR="19FA4632">
              <w:rPr/>
              <w:t>Infant B-ALL</w:t>
            </w:r>
          </w:p>
        </w:tc>
        <w:tc>
          <w:tcPr>
            <w:tcW w:w="5910" w:type="dxa"/>
            <w:tcMar/>
            <w:hideMark/>
          </w:tcPr>
          <w:p w:rsidRPr="00DD3C25" w:rsidR="00DD3C25" w:rsidP="57D5BE6E" w:rsidRDefault="00802352" w14:paraId="3D223E6E" wp14:textId="21B216F5">
            <w:pPr>
              <w:pStyle w:val="Normal"/>
              <w:spacing w:after="0" w:afterAutospacing="off" w:line="259" w:lineRule="auto"/>
            </w:pPr>
            <w:r w:rsidRPr="6F6DD6A2" w:rsidR="6FCF80C9">
              <w:rPr>
                <w:i w:val="1"/>
                <w:iCs w:val="1"/>
              </w:rPr>
              <w:t xml:space="preserve">KRAS </w:t>
            </w:r>
            <w:r w:rsidR="6FCF80C9">
              <w:rPr/>
              <w:t>c.35G&gt;A(</w:t>
            </w:r>
            <w:bookmarkStart w:name="_Int_P6Nxlkz1" w:id="93188618"/>
            <w:r w:rsidR="6FCF80C9">
              <w:rPr/>
              <w:t>p.Gly</w:t>
            </w:r>
            <w:bookmarkEnd w:id="93188618"/>
            <w:r w:rsidR="6FCF80C9">
              <w:rPr/>
              <w:t>12Asp)</w:t>
            </w:r>
            <w:r w:rsidR="1C72A026">
              <w:rPr/>
              <w:t xml:space="preserve"> </w:t>
            </w:r>
            <w:r w:rsidRPr="6F6DD6A2" w:rsidR="1CDD75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4985.5)</w:t>
            </w:r>
            <w:r w:rsidRPr="6F6DD6A2" w:rsidR="7A3FFB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7, 39-40</w:t>
            </w:r>
          </w:p>
        </w:tc>
        <w:tc>
          <w:tcPr>
            <w:tcW w:w="2610" w:type="dxa"/>
            <w:tcMar/>
          </w:tcPr>
          <w:p w:rsidR="5CBBC459" w:rsidP="75F0F78F" w:rsidRDefault="5CBBC459" w14:paraId="3968E15A" w14:textId="67FAB86F">
            <w:pPr>
              <w:pStyle w:val="Normal"/>
              <w:spacing w:after="0" w:afterAutospacing="off" w:line="259" w:lineRule="auto"/>
              <w:rPr>
                <w:i w:val="1"/>
                <w:iCs w:val="1"/>
              </w:rPr>
            </w:pPr>
            <w:r w:rsidRPr="75F0F78F" w:rsidR="5CBBC459">
              <w:rPr>
                <w:i w:val="0"/>
                <w:iCs w:val="0"/>
              </w:rPr>
              <w:t>SNV</w:t>
            </w:r>
            <w:r w:rsidRPr="75F0F78F" w:rsidR="520E73FC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6221126C" w:rsidP="67E19522" w:rsidRDefault="6221126C" w14:paraId="42255222" w14:textId="0BE7F1E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6221126C">
              <w:rPr>
                <w:i w:val="0"/>
                <w:iCs w:val="0"/>
              </w:rPr>
              <w:t>Confirmed</w:t>
            </w:r>
          </w:p>
        </w:tc>
      </w:tr>
      <w:tr w:rsidR="67E19522" w:rsidTr="6F6DD6A2" w14:paraId="77784444">
        <w:trPr>
          <w:trHeight w:val="382"/>
        </w:trPr>
        <w:tc>
          <w:tcPr>
            <w:tcW w:w="1166" w:type="dxa"/>
            <w:tcMar/>
            <w:hideMark/>
          </w:tcPr>
          <w:p w:rsidR="67E19522" w:rsidP="4CC70971" w:rsidRDefault="67E19522" w14:paraId="18FE0949" w14:textId="26ED0A97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6866ED0F">
              <w:rPr>
                <w:b w:val="1"/>
                <w:bCs w:val="1"/>
              </w:rPr>
              <w:t>0</w:t>
            </w:r>
            <w:r w:rsidRPr="32CF6465" w:rsidR="3979FAE8">
              <w:rPr>
                <w:b w:val="1"/>
                <w:bCs w:val="1"/>
              </w:rPr>
              <w:t>371</w:t>
            </w:r>
          </w:p>
        </w:tc>
        <w:tc>
          <w:tcPr>
            <w:tcW w:w="1698" w:type="dxa"/>
            <w:tcMar/>
            <w:hideMark/>
          </w:tcPr>
          <w:p w:rsidR="67E19522" w:rsidP="67E19522" w:rsidRDefault="67E19522" w14:paraId="2706E4A0">
            <w:pPr>
              <w:spacing w:after="0" w:afterAutospacing="off" w:line="259" w:lineRule="auto"/>
            </w:pPr>
            <w:r w:rsidR="67E19522">
              <w:rPr/>
              <w:t>B-ALL</w:t>
            </w:r>
          </w:p>
        </w:tc>
        <w:tc>
          <w:tcPr>
            <w:tcW w:w="5910" w:type="dxa"/>
            <w:tcMar/>
            <w:hideMark/>
          </w:tcPr>
          <w:p w:rsidR="67E19522" w:rsidP="67E19522" w:rsidRDefault="67E19522" w14:paraId="6FEAC8CF" w14:textId="6A7127E5">
            <w:pPr>
              <w:spacing w:after="0" w:afterAutospacing="off" w:line="259" w:lineRule="auto"/>
            </w:pPr>
            <w:r w:rsidR="67E19522">
              <w:rPr/>
              <w:t>Chromosome 7p loss</w:t>
            </w:r>
            <w:r w:rsidRPr="75F0F78F" w:rsidR="5D933293">
              <w:rPr>
                <w:vertAlign w:val="superscript"/>
              </w:rPr>
              <w:t>54, 77</w:t>
            </w:r>
          </w:p>
          <w:p w:rsidR="67E19522" w:rsidP="67E19522" w:rsidRDefault="67E19522" w14:paraId="7309CCCA" w14:textId="7B9B6796">
            <w:pPr>
              <w:spacing w:after="0" w:afterAutospacing="off" w:line="259" w:lineRule="auto"/>
            </w:pPr>
            <w:r w:rsidR="67E19522">
              <w:rPr/>
              <w:t>Chromosomes 5, 6, 7q, 10, 14, 17, 18, 21, 22, X gains</w:t>
            </w:r>
            <w:r w:rsidRPr="75F0F78F" w:rsidR="0C8DDA0F">
              <w:rPr>
                <w:vertAlign w:val="superscript"/>
              </w:rPr>
              <w:t>54, 77</w:t>
            </w:r>
          </w:p>
        </w:tc>
        <w:tc>
          <w:tcPr>
            <w:tcW w:w="2610" w:type="dxa"/>
            <w:tcMar/>
          </w:tcPr>
          <w:p w:rsidR="02C242F6" w:rsidP="67E19522" w:rsidRDefault="02C242F6" w14:paraId="244FBBB1" w14:textId="3DF0886A">
            <w:pPr>
              <w:pStyle w:val="Normal"/>
              <w:spacing w:after="0" w:afterAutospacing="off" w:line="259" w:lineRule="auto"/>
            </w:pPr>
            <w:r w:rsidR="02C242F6">
              <w:rPr/>
              <w:t>CNV</w:t>
            </w:r>
            <w:r w:rsidRPr="75F0F78F" w:rsidR="2FF0A04A">
              <w:rPr>
                <w:vertAlign w:val="superscript"/>
              </w:rPr>
              <w:t xml:space="preserve"> </w:t>
            </w:r>
          </w:p>
          <w:p w:rsidR="02C242F6" w:rsidP="67E19522" w:rsidRDefault="02C242F6" w14:paraId="00BA3CEF" w14:textId="0C7BB48A">
            <w:pPr>
              <w:pStyle w:val="Normal"/>
              <w:spacing w:after="0" w:afterAutospacing="off" w:line="259" w:lineRule="auto"/>
            </w:pPr>
            <w:r w:rsidR="02C242F6">
              <w:rPr/>
              <w:t>CNV</w:t>
            </w:r>
            <w:r w:rsidRPr="75F0F78F" w:rsidR="4250710B">
              <w:rPr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67E19522" w:rsidP="67E19522" w:rsidRDefault="67E19522" w14:paraId="5311506A" w14:textId="10E50367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67E19522">
              <w:rPr>
                <w:i w:val="0"/>
                <w:iCs w:val="0"/>
              </w:rPr>
              <w:t>Confirmed</w:t>
            </w:r>
          </w:p>
        </w:tc>
      </w:tr>
      <w:tr xmlns:wp14="http://schemas.microsoft.com/office/word/2010/wordml" w:rsidRPr="00DD3C25" w:rsidR="00DD3C25" w:rsidTr="6F6DD6A2" w14:paraId="28C7F8CE" wp14:textId="77777777">
        <w:trPr>
          <w:trHeight w:val="382"/>
        </w:trPr>
        <w:tc>
          <w:tcPr>
            <w:tcW w:w="1166" w:type="dxa"/>
            <w:tcMar/>
            <w:hideMark/>
          </w:tcPr>
          <w:p w:rsidRPr="00DD3C25" w:rsidR="00DD3C25" w:rsidP="4CC70971" w:rsidRDefault="003862B5" w14:paraId="5007C906" wp14:textId="03517F7F">
            <w:pPr>
              <w:spacing w:after="0" w:afterAutospacing="off" w:line="259" w:lineRule="auto"/>
              <w:rPr>
                <w:b w:val="1"/>
                <w:bCs w:val="1"/>
              </w:rPr>
            </w:pPr>
            <w:r w:rsidRPr="32CF6465" w:rsidR="6DFCE37A">
              <w:rPr>
                <w:b w:val="1"/>
                <w:bCs w:val="1"/>
              </w:rPr>
              <w:t>0</w:t>
            </w:r>
            <w:r w:rsidRPr="32CF6465" w:rsidR="6C075D04">
              <w:rPr>
                <w:b w:val="1"/>
                <w:bCs w:val="1"/>
              </w:rPr>
              <w:t>423</w:t>
            </w:r>
          </w:p>
        </w:tc>
        <w:tc>
          <w:tcPr>
            <w:tcW w:w="1698" w:type="dxa"/>
            <w:tcMar/>
            <w:hideMark/>
          </w:tcPr>
          <w:p w:rsidRPr="00DD3C25" w:rsidR="00DD3C25" w:rsidP="67E19522" w:rsidRDefault="00DD3C25" w14:paraId="0F53AB83" wp14:textId="77777777">
            <w:pPr>
              <w:spacing w:after="0" w:afterAutospacing="off" w:line="259" w:lineRule="auto"/>
            </w:pPr>
            <w:r w:rsidR="19FA4632">
              <w:rPr/>
              <w:t>Burkitt</w:t>
            </w:r>
            <w:r w:rsidR="19FA4632">
              <w:rPr/>
              <w:t xml:space="preserve"> Leukemia</w:t>
            </w:r>
          </w:p>
        </w:tc>
        <w:tc>
          <w:tcPr>
            <w:tcW w:w="5910" w:type="dxa"/>
            <w:tcMar/>
            <w:hideMark/>
          </w:tcPr>
          <w:p w:rsidR="00802352" w:rsidP="57D5BE6E" w:rsidRDefault="00802352" w14:paraId="58636626" wp14:textId="5D887482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DDX3X </w:t>
            </w:r>
            <w:r w:rsidR="6FCF80C9">
              <w:rPr/>
              <w:t>c.1583G&gt;A(</w:t>
            </w:r>
            <w:bookmarkStart w:name="_Int_CT7IW7nr" w:id="2106159854"/>
            <w:r w:rsidR="6FCF80C9">
              <w:rPr/>
              <w:t>p.Arg</w:t>
            </w:r>
            <w:bookmarkEnd w:id="2106159854"/>
            <w:r w:rsidR="6FCF80C9">
              <w:rPr/>
              <w:t>528His)</w:t>
            </w:r>
            <w:r w:rsidR="1C72A026">
              <w:rPr/>
              <w:t xml:space="preserve"> </w:t>
            </w:r>
            <w:r w:rsidRPr="6F6DD6A2" w:rsidR="78746F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356.5)</w:t>
            </w:r>
            <w:r w:rsidRPr="6F6DD6A2" w:rsidR="065AF0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1-63</w:t>
            </w:r>
          </w:p>
          <w:p w:rsidR="00802352" w:rsidP="57D5BE6E" w:rsidRDefault="00802352" w14:paraId="79769555" wp14:textId="61117EA7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BCL6 </w:t>
            </w:r>
            <w:r w:rsidR="6FCF80C9">
              <w:rPr/>
              <w:t>c.1760C&gt;A(</w:t>
            </w:r>
            <w:bookmarkStart w:name="_Int_n6be2gDd" w:id="85737600"/>
            <w:r w:rsidR="6FCF80C9">
              <w:rPr/>
              <w:t>p.Ala</w:t>
            </w:r>
            <w:bookmarkEnd w:id="85737600"/>
            <w:r w:rsidR="6FCF80C9">
              <w:rPr/>
              <w:t>587Asp)</w:t>
            </w:r>
            <w:r w:rsidR="1C72A026">
              <w:rPr/>
              <w:t xml:space="preserve"> </w:t>
            </w:r>
            <w:r w:rsidRPr="6F6DD6A2" w:rsidR="1C5F97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706.5)</w:t>
            </w:r>
            <w:r w:rsidRPr="6F6DD6A2" w:rsidR="66C7C8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3, 70</w:t>
            </w:r>
          </w:p>
          <w:p w:rsidR="00802352" w:rsidP="57D5BE6E" w:rsidRDefault="00802352" w14:paraId="763088A9" wp14:textId="7BEC59F7">
            <w:pPr>
              <w:pStyle w:val="Normal"/>
              <w:spacing w:after="0" w:afterAutospacing="off"/>
            </w:pPr>
            <w:r w:rsidRPr="6F6DD6A2" w:rsidR="6FCF80C9">
              <w:rPr>
                <w:i w:val="1"/>
                <w:iCs w:val="1"/>
              </w:rPr>
              <w:t xml:space="preserve">SMARCA4 </w:t>
            </w:r>
            <w:r w:rsidR="6FCF80C9">
              <w:rPr/>
              <w:t>c.3574</w:t>
            </w:r>
            <w:r w:rsidR="1B86D361">
              <w:rPr/>
              <w:t>Cc</w:t>
            </w:r>
            <w:r w:rsidR="6FCF80C9">
              <w:rPr/>
              <w:t>&gt;T(</w:t>
            </w:r>
            <w:bookmarkStart w:name="_Int_82j3otEm" w:id="769895384"/>
            <w:r w:rsidR="6FCF80C9">
              <w:rPr/>
              <w:t>p.Arg</w:t>
            </w:r>
            <w:bookmarkEnd w:id="769895384"/>
            <w:r w:rsidR="6FCF80C9">
              <w:rPr/>
              <w:t>1192Cys)</w:t>
            </w:r>
            <w:r w:rsidR="1C72A026">
              <w:rPr/>
              <w:t xml:space="preserve"> </w:t>
            </w:r>
            <w:r w:rsidRPr="6F6DD6A2" w:rsidR="72E302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3072.5)</w:t>
            </w:r>
            <w:r w:rsidRPr="6F6DD6A2" w:rsidR="4F22F8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1, 71-72</w:t>
            </w:r>
          </w:p>
          <w:p w:rsidRPr="00DD3C25" w:rsidR="00DD3C25" w:rsidP="67E19522" w:rsidRDefault="00802352" w14:paraId="76A24786" wp14:textId="6B39BCD1">
            <w:pPr>
              <w:pStyle w:val="Normal"/>
              <w:spacing w:after="0" w:afterAutospacing="off" w:line="259" w:lineRule="auto"/>
            </w:pPr>
            <w:r w:rsidRPr="6F6DD6A2" w:rsidR="7D71D22E">
              <w:rPr>
                <w:i w:val="1"/>
                <w:iCs w:val="1"/>
              </w:rPr>
              <w:t xml:space="preserve">ID3 </w:t>
            </w:r>
            <w:r w:rsidR="7D71D22E">
              <w:rPr/>
              <w:t>c.166C&gt;T(</w:t>
            </w:r>
            <w:bookmarkStart w:name="_Int_Zf1JDj2Y" w:id="20118457"/>
            <w:r w:rsidR="7D71D22E">
              <w:rPr/>
              <w:t>p.Pro</w:t>
            </w:r>
            <w:bookmarkEnd w:id="20118457"/>
            <w:r w:rsidR="7D71D22E">
              <w:rPr/>
              <w:t>56Ser)</w:t>
            </w:r>
            <w:r w:rsidR="52D8A6DB">
              <w:rPr/>
              <w:t xml:space="preserve"> </w:t>
            </w:r>
            <w:r w:rsidRPr="6F6DD6A2" w:rsidR="5785E8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167.5)</w:t>
            </w:r>
            <w:r w:rsidRPr="6F6DD6A2" w:rsidR="31BE10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1, 63, 71-74</w:t>
            </w:r>
          </w:p>
        </w:tc>
        <w:tc>
          <w:tcPr>
            <w:tcW w:w="2610" w:type="dxa"/>
            <w:tcMar/>
          </w:tcPr>
          <w:p w:rsidR="246AD7C7" w:rsidP="75F0F78F" w:rsidRDefault="246AD7C7" w14:paraId="1DC95EB2" w14:textId="692319D5">
            <w:pPr>
              <w:pStyle w:val="Normal"/>
              <w:spacing w:after="0" w:afterAutospacing="off"/>
              <w:rPr>
                <w:i w:val="1"/>
                <w:iCs w:val="1"/>
              </w:rPr>
            </w:pPr>
            <w:r w:rsidRPr="75F0F78F" w:rsidR="246AD7C7">
              <w:rPr>
                <w:i w:val="0"/>
                <w:iCs w:val="0"/>
              </w:rPr>
              <w:t>SNV</w:t>
            </w:r>
            <w:r w:rsidRPr="75F0F78F" w:rsidR="675B7A03">
              <w:rPr>
                <w:i w:val="0"/>
                <w:iCs w:val="0"/>
                <w:vertAlign w:val="superscript"/>
              </w:rPr>
              <w:t xml:space="preserve"> </w:t>
            </w:r>
          </w:p>
          <w:p w:rsidR="246AD7C7" w:rsidP="75F0F78F" w:rsidRDefault="246AD7C7" w14:paraId="4B9AD6F9" w14:textId="22093968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246AD7C7">
              <w:rPr>
                <w:i w:val="0"/>
                <w:iCs w:val="0"/>
              </w:rPr>
              <w:t>SNV</w:t>
            </w:r>
            <w:r w:rsidRPr="75F0F78F" w:rsidR="1AEB9F23">
              <w:rPr>
                <w:i w:val="0"/>
                <w:iCs w:val="0"/>
                <w:vertAlign w:val="superscript"/>
              </w:rPr>
              <w:t xml:space="preserve"> </w:t>
            </w:r>
          </w:p>
          <w:p w:rsidR="246AD7C7" w:rsidP="75F0F78F" w:rsidRDefault="246AD7C7" w14:paraId="2CB1C198" w14:textId="1D9C1895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2834AC0">
              <w:rPr>
                <w:i w:val="0"/>
                <w:iCs w:val="0"/>
              </w:rPr>
              <w:t>SNV</w:t>
            </w:r>
            <w:r w:rsidRPr="75F0F78F" w:rsidR="30EE3383">
              <w:rPr>
                <w:i w:val="0"/>
                <w:iCs w:val="0"/>
                <w:vertAlign w:val="superscript"/>
              </w:rPr>
              <w:t xml:space="preserve"> </w:t>
            </w:r>
          </w:p>
          <w:p w:rsidR="246AD7C7" w:rsidP="75F0F78F" w:rsidRDefault="246AD7C7" w14:paraId="3BE90F6E" w14:textId="260A4235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75F0F78F" w:rsidR="42834AC0">
              <w:rPr>
                <w:i w:val="0"/>
                <w:iCs w:val="0"/>
              </w:rPr>
              <w:t>SNV</w:t>
            </w:r>
            <w:r w:rsidRPr="75F0F78F" w:rsidR="7A5741A2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77" w:type="dxa"/>
            <w:tcMar/>
          </w:tcPr>
          <w:p w:rsidR="0C0F22EE" w:rsidP="67E19522" w:rsidRDefault="0C0F22EE" w14:paraId="5A2612EC" w14:textId="2501A774">
            <w:pPr>
              <w:pStyle w:val="Normal"/>
              <w:spacing w:after="0" w:afterAutospacing="off"/>
              <w:rPr>
                <w:i w:val="0"/>
                <w:iCs w:val="0"/>
              </w:rPr>
            </w:pPr>
            <w:r w:rsidRPr="67E19522" w:rsidR="0C0F22EE">
              <w:rPr>
                <w:i w:val="0"/>
                <w:iCs w:val="0"/>
              </w:rPr>
              <w:t>Confirmed</w:t>
            </w:r>
          </w:p>
          <w:p w:rsidR="67E19522" w:rsidP="67E19522" w:rsidRDefault="67E19522" w14:paraId="4F08E7DF" w14:textId="3A255CE6">
            <w:pPr>
              <w:pStyle w:val="Normal"/>
              <w:spacing w:after="0" w:afterAutospacing="off"/>
              <w:rPr>
                <w:i w:val="1"/>
                <w:iCs w:val="1"/>
              </w:rPr>
            </w:pPr>
          </w:p>
        </w:tc>
      </w:tr>
    </w:tbl>
    <w:p w:rsidR="67E19522" w:rsidP="6A05D80A" w:rsidRDefault="67E19522" w14:paraId="46385ACC" w14:textId="295D891A">
      <w:pPr>
        <w:pStyle w:val="Normal"/>
        <w:rPr>
          <w:b w:val="0"/>
          <w:bCs w:val="0"/>
        </w:rPr>
      </w:pPr>
      <w:r w:rsidR="34A13255">
        <w:rPr>
          <w:b w:val="0"/>
          <w:bCs w:val="0"/>
        </w:rPr>
        <w:t>ALCL</w:t>
      </w:r>
      <w:r w:rsidR="34A13255">
        <w:rPr>
          <w:b w:val="0"/>
          <w:bCs w:val="0"/>
        </w:rPr>
        <w:t xml:space="preserve"> – anaplastic large cell lymphoma</w:t>
      </w:r>
      <w:r w:rsidR="34A13255">
        <w:rPr>
          <w:b w:val="0"/>
          <w:bCs w:val="0"/>
        </w:rPr>
        <w:t>;</w:t>
      </w:r>
      <w:r w:rsidR="28AE1CA8">
        <w:rPr>
          <w:b w:val="0"/>
          <w:bCs w:val="0"/>
        </w:rPr>
        <w:t xml:space="preserve"> </w:t>
      </w:r>
      <w:r w:rsidR="04C0058E">
        <w:rPr>
          <w:b w:val="0"/>
          <w:bCs w:val="0"/>
        </w:rPr>
        <w:t>T-ALL – T-cell acute lymphoblastic leukemia; B-ALL – B-cell acute lymphoblastic leukemia; AML – acute myeloid leukemia;</w:t>
      </w:r>
      <w:r w:rsidR="23BA6BC9">
        <w:rPr>
          <w:b w:val="0"/>
          <w:bCs w:val="0"/>
        </w:rPr>
        <w:t xml:space="preserve"> </w:t>
      </w:r>
      <w:r w:rsidR="5AB17853">
        <w:rPr>
          <w:b w:val="0"/>
          <w:bCs w:val="0"/>
        </w:rPr>
        <w:t xml:space="preserve">BL – Burkitt Lymphoma; NBL – Neuroblastoma; WT – Wilm's Tumor; </w:t>
      </w:r>
      <w:r w:rsidR="23BA6BC9">
        <w:rPr>
          <w:b w:val="0"/>
          <w:bCs w:val="0"/>
        </w:rPr>
        <w:t>PMBCL</w:t>
      </w:r>
      <w:r w:rsidR="4E76D5F5">
        <w:rPr>
          <w:b w:val="0"/>
          <w:bCs w:val="0"/>
        </w:rPr>
        <w:t xml:space="preserve"> –</w:t>
      </w:r>
      <w:r w:rsidR="23BA6BC9">
        <w:rPr>
          <w:b w:val="0"/>
          <w:bCs w:val="0"/>
        </w:rPr>
        <w:t xml:space="preserve"> primary mediastinal B cell lymphoma; </w:t>
      </w:r>
      <w:bookmarkStart w:name="_Int_3dvoJ0BY" w:id="654178863"/>
      <w:r w:rsidR="04C0058E">
        <w:rPr>
          <w:b w:val="0"/>
          <w:bCs w:val="0"/>
        </w:rPr>
        <w:t>SNV</w:t>
      </w:r>
      <w:bookmarkEnd w:id="654178863"/>
      <w:r w:rsidR="04C0058E">
        <w:rPr>
          <w:b w:val="0"/>
          <w:bCs w:val="0"/>
        </w:rPr>
        <w:t xml:space="preserve"> – single nucleotide variant; indel – insertion/deletion; </w:t>
      </w:r>
      <w:bookmarkStart w:name="_Int_PwzAD2FK" w:id="1788222189"/>
      <w:r w:rsidR="04C0058E">
        <w:rPr>
          <w:b w:val="0"/>
          <w:bCs w:val="0"/>
        </w:rPr>
        <w:t>CNV</w:t>
      </w:r>
      <w:bookmarkEnd w:id="1788222189"/>
      <w:r w:rsidR="04C0058E">
        <w:rPr>
          <w:b w:val="0"/>
          <w:bCs w:val="0"/>
        </w:rPr>
        <w:t xml:space="preserve"> – copy number variant</w:t>
      </w:r>
      <w:r w:rsidR="400BF0E5">
        <w:rPr>
          <w:b w:val="0"/>
          <w:bCs w:val="0"/>
        </w:rPr>
        <w:t xml:space="preserve">; </w:t>
      </w:r>
      <w:bookmarkStart w:name="_Int_potiiFAI" w:id="747845244"/>
      <w:r w:rsidR="400BF0E5">
        <w:rPr>
          <w:b w:val="0"/>
          <w:bCs w:val="0"/>
        </w:rPr>
        <w:t>ITD</w:t>
      </w:r>
      <w:bookmarkEnd w:id="747845244"/>
      <w:r w:rsidR="400BF0E5">
        <w:rPr>
          <w:b w:val="0"/>
          <w:bCs w:val="0"/>
        </w:rPr>
        <w:t xml:space="preserve"> – internal tandem duplication</w:t>
      </w:r>
    </w:p>
    <w:p w:rsidR="31B795D9" w:rsidP="31B795D9" w:rsidRDefault="31B795D9" w14:paraId="557EB5CB" w14:textId="444DADAF">
      <w:pPr>
        <w:pStyle w:val="Normal"/>
        <w:rPr>
          <w:b w:val="1"/>
          <w:bCs w:val="1"/>
        </w:rPr>
      </w:pPr>
    </w:p>
    <w:p w:rsidR="4F634EFD" w:rsidP="253D7274" w:rsidRDefault="4F634EFD" w14:paraId="4AE3C679" w14:textId="69C32725">
      <w:pPr>
        <w:pStyle w:val="Normal"/>
        <w:rPr>
          <w:b w:val="1"/>
          <w:bCs w:val="1"/>
        </w:rPr>
      </w:pPr>
      <w:r w:rsidRPr="253D7274" w:rsidR="36CD3870">
        <w:rPr>
          <w:b w:val="1"/>
          <w:bCs w:val="1"/>
        </w:rPr>
        <w:t>Supplementary Table 4. Testing Results prior to Comprehensive Genomic Profiling</w:t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1290"/>
        <w:gridCol w:w="4425"/>
        <w:gridCol w:w="4965"/>
        <w:gridCol w:w="2280"/>
      </w:tblGrid>
      <w:tr w:rsidR="253D7274" w:rsidTr="6F6DD6A2" w14:paraId="62B407CF">
        <w:trPr>
          <w:trHeight w:val="300"/>
        </w:trPr>
        <w:tc>
          <w:tcPr>
            <w:tcW w:w="1290" w:type="dxa"/>
            <w:tcMar/>
          </w:tcPr>
          <w:p w:rsidR="56453D5A" w:rsidP="253D7274" w:rsidRDefault="56453D5A" w14:paraId="4948FA72" w14:textId="5D4DB305">
            <w:pPr>
              <w:pStyle w:val="Normal"/>
              <w:rPr>
                <w:b w:val="1"/>
                <w:bCs w:val="1"/>
              </w:rPr>
            </w:pPr>
            <w:r w:rsidRPr="253D7274" w:rsidR="56453D5A">
              <w:rPr>
                <w:b w:val="1"/>
                <w:bCs w:val="1"/>
              </w:rPr>
              <w:t>Patient (IGMCH#)</w:t>
            </w:r>
          </w:p>
        </w:tc>
        <w:tc>
          <w:tcPr>
            <w:tcW w:w="4425" w:type="dxa"/>
            <w:tcMar/>
          </w:tcPr>
          <w:p w:rsidR="56453D5A" w:rsidP="253D7274" w:rsidRDefault="56453D5A" w14:paraId="79AA9ABF" w14:textId="441AF164">
            <w:pPr>
              <w:pStyle w:val="Normal"/>
              <w:rPr>
                <w:b w:val="1"/>
                <w:bCs w:val="1"/>
              </w:rPr>
            </w:pPr>
            <w:r w:rsidRPr="253D7274" w:rsidR="56453D5A">
              <w:rPr>
                <w:b w:val="1"/>
                <w:bCs w:val="1"/>
              </w:rPr>
              <w:t>Karyotyping Results</w:t>
            </w:r>
          </w:p>
        </w:tc>
        <w:tc>
          <w:tcPr>
            <w:tcW w:w="4965" w:type="dxa"/>
            <w:tcMar/>
          </w:tcPr>
          <w:p w:rsidR="56453D5A" w:rsidP="253D7274" w:rsidRDefault="56453D5A" w14:paraId="02A6E206" w14:textId="12010563">
            <w:pPr>
              <w:pStyle w:val="Normal"/>
              <w:rPr>
                <w:b w:val="1"/>
                <w:bCs w:val="1"/>
              </w:rPr>
            </w:pPr>
            <w:r w:rsidRPr="253D7274" w:rsidR="56453D5A">
              <w:rPr>
                <w:b w:val="1"/>
                <w:bCs w:val="1"/>
              </w:rPr>
              <w:t>FISH Results</w:t>
            </w:r>
          </w:p>
        </w:tc>
        <w:tc>
          <w:tcPr>
            <w:tcW w:w="2280" w:type="dxa"/>
            <w:tcMar/>
          </w:tcPr>
          <w:p w:rsidR="56453D5A" w:rsidP="253D7274" w:rsidRDefault="56453D5A" w14:paraId="05DB932E" w14:textId="687933AF">
            <w:pPr>
              <w:pStyle w:val="Normal"/>
              <w:rPr>
                <w:b w:val="1"/>
                <w:bCs w:val="1"/>
              </w:rPr>
            </w:pPr>
            <w:r w:rsidRPr="253D7274" w:rsidR="56453D5A">
              <w:rPr>
                <w:b w:val="1"/>
                <w:bCs w:val="1"/>
              </w:rPr>
              <w:t>Molecular Results</w:t>
            </w:r>
          </w:p>
        </w:tc>
      </w:tr>
      <w:tr w:rsidR="253D7274" w:rsidTr="6F6DD6A2" w14:paraId="01862FEE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534A70A8" w14:textId="6F0EDE7A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</w:t>
            </w:r>
            <w:r w:rsidRPr="253D7274" w:rsidR="6ACB5C14">
              <w:rPr>
                <w:b w:val="1"/>
                <w:bCs w:val="1"/>
              </w:rPr>
              <w:t>0</w:t>
            </w:r>
            <w:r w:rsidRPr="253D7274" w:rsidR="12A10E66">
              <w:rPr>
                <w:b w:val="1"/>
                <w:bCs w:val="1"/>
              </w:rPr>
              <w:t>9</w:t>
            </w:r>
          </w:p>
        </w:tc>
        <w:tc>
          <w:tcPr>
            <w:tcW w:w="4425" w:type="dxa"/>
            <w:tcMar/>
          </w:tcPr>
          <w:p w:rsidR="12A10E66" w:rsidP="715AB384" w:rsidRDefault="12A10E66" w14:paraId="7C87ECBC" w14:textId="6DC13F93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 (left): </w:t>
            </w:r>
            <w:bookmarkStart w:name="_Int_nHc8babo" w:id="1111155539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X</w:t>
            </w:r>
            <w:bookmarkEnd w:id="1111155539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20]</w:t>
            </w:r>
          </w:p>
          <w:p w:rsidR="12A10E66" w:rsidP="715AB384" w:rsidRDefault="12A10E66" w14:paraId="2CB0E925" w14:textId="745159C1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 (right): </w:t>
            </w:r>
            <w:bookmarkStart w:name="_Int_Y3iCHLih" w:id="1182039176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X</w:t>
            </w:r>
            <w:bookmarkEnd w:id="1182039176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[20]</w:t>
            </w:r>
          </w:p>
          <w:p w:rsidR="12A10E66" w:rsidP="3FEB71BC" w:rsidRDefault="12A10E66" w14:paraId="3F2E9FD4" w14:textId="1A346963">
            <w:pPr>
              <w:shd w:val="clear" w:color="auto" w:fill="FFFFFF" w:themeFill="background1"/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2EEAF1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karyotyping not completed on sample</w:t>
            </w:r>
          </w:p>
        </w:tc>
        <w:tc>
          <w:tcPr>
            <w:tcW w:w="4965" w:type="dxa"/>
            <w:tcMar/>
          </w:tcPr>
          <w:p w:rsidR="12A10E66" w:rsidP="715AB384" w:rsidRDefault="12A10E66" w14:paraId="3BD98F27" w14:textId="3324BFBB">
            <w:pPr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one Marrow</w:t>
            </w:r>
            <w:r w:rsidRPr="6F6DD6A2" w:rsidR="63129A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left and right)</w:t>
            </w: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: Negative for ALK rearrangement; </w:t>
            </w: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ALKx</w:t>
            </w:r>
            <w:bookmarkStart w:name="_Int_LhKNLSmo" w:id="547796039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547796039"/>
            <w:r w:rsidRPr="6F6DD6A2" w:rsidR="014DDB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00] </w:t>
            </w:r>
          </w:p>
          <w:p w:rsidR="12A10E66" w:rsidP="715AB384" w:rsidRDefault="12A10E66" w14:paraId="7E02CE24" w14:textId="5FCBB1EA">
            <w:pPr/>
            <w:r w:rsidRPr="3FEB71BC" w:rsidR="52FE30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FISH not completed on sample</w:t>
            </w:r>
            <w:r w:rsidRPr="3FEB71BC" w:rsidR="0D3BFABC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Mar/>
          </w:tcPr>
          <w:p w:rsidR="307D663C" w:rsidP="2C36D18C" w:rsidRDefault="307D663C" w14:paraId="69415751" w14:textId="2A0981F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b w:val="0"/>
                <w:bCs w:val="0"/>
              </w:rPr>
            </w:pPr>
            <w:r w:rsidR="0FCCB077">
              <w:rPr>
                <w:b w:val="0"/>
                <w:bCs w:val="0"/>
              </w:rPr>
              <w:t>none</w:t>
            </w:r>
          </w:p>
        </w:tc>
      </w:tr>
      <w:tr w:rsidR="253D7274" w:rsidTr="6F6DD6A2" w14:paraId="5DB4987D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52363A8B" w14:textId="721C8E6D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56</w:t>
            </w:r>
          </w:p>
        </w:tc>
        <w:tc>
          <w:tcPr>
            <w:tcW w:w="4425" w:type="dxa"/>
            <w:tcMar/>
          </w:tcPr>
          <w:p w:rsidR="12A10E66" w:rsidP="715AB384" w:rsidRDefault="12A10E66" w14:paraId="3C14E40F" w14:textId="59FC68AC">
            <w:pPr/>
            <w:r w:rsidRPr="3FEB71BC" w:rsidR="460015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eripheral Blood: N/A-no dividing cells </w:t>
            </w:r>
            <w:r w:rsidRPr="3FEB71BC" w:rsidR="46001582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65" w:type="dxa"/>
            <w:tcMar/>
          </w:tcPr>
          <w:p w:rsidR="4C16E748" w:rsidP="715AB384" w:rsidRDefault="4C16E748" w14:paraId="37020FB2" w14:textId="315C732B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eripheral Blood: </w:t>
            </w:r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CDKN2Ax1, D9Z4x</w:t>
            </w:r>
            <w:bookmarkStart w:name="_Int_dyQBjk8U" w:id="1939692359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939692359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95/205], (KMT2Ax</w:t>
            </w:r>
            <w:bookmarkStart w:name="_Int_KSzYIdbi" w:id="23136227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[</w:t>
            </w:r>
            <w:bookmarkEnd w:id="23136227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91/200], (TRBx</w:t>
            </w:r>
            <w:bookmarkStart w:name="_Int_VR0pl84C" w:id="639415459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(</w:t>
            </w:r>
            <w:bookmarkEnd w:id="639415459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), (BCR, ABL</w:t>
            </w:r>
            <w:bookmarkStart w:name="_Int_6Eypvatm" w:id="886902900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886902900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, (TCL1x</w:t>
            </w:r>
            <w:bookmarkStart w:name="_Int_NMKrpMua" w:id="1163604178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163604178"/>
            <w:r w:rsidRPr="6F6DD6A2" w:rsidR="692836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</w:tc>
        <w:tc>
          <w:tcPr>
            <w:tcW w:w="2280" w:type="dxa"/>
            <w:tcMar/>
          </w:tcPr>
          <w:p w:rsidR="1EFC6242" w:rsidP="253D7274" w:rsidRDefault="1EFC6242" w14:paraId="02EAF314" w14:textId="338EF609">
            <w:pPr>
              <w:pStyle w:val="Normal"/>
              <w:rPr>
                <w:b w:val="0"/>
                <w:bCs w:val="0"/>
              </w:rPr>
            </w:pPr>
            <w:r w:rsidR="09852B65">
              <w:rPr>
                <w:b w:val="0"/>
                <w:bCs w:val="0"/>
              </w:rPr>
              <w:t>none</w:t>
            </w:r>
          </w:p>
        </w:tc>
      </w:tr>
      <w:tr w:rsidR="253D7274" w:rsidTr="6F6DD6A2" w14:paraId="2DCD41E4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0089D66B" w14:textId="53E6AAD0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86</w:t>
            </w:r>
          </w:p>
        </w:tc>
        <w:tc>
          <w:tcPr>
            <w:tcW w:w="4425" w:type="dxa"/>
            <w:tcMar/>
          </w:tcPr>
          <w:p w:rsidR="12A10E66" w:rsidP="715AB384" w:rsidRDefault="12A10E66" w14:paraId="5AF6C1B1" w14:textId="1213C30F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46, </w:t>
            </w:r>
            <w:bookmarkStart w:name="_Int_IZeokIEc" w:id="89981543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XY[</w:t>
            </w:r>
            <w:bookmarkEnd w:id="89981543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]</w:t>
            </w:r>
          </w:p>
        </w:tc>
        <w:tc>
          <w:tcPr>
            <w:tcW w:w="4965" w:type="dxa"/>
            <w:tcMar/>
          </w:tcPr>
          <w:p w:rsidR="7CB9164A" w:rsidP="715AB384" w:rsidRDefault="7CB9164A" w14:paraId="66C020F7" w14:textId="6C49FD53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D4Z</w:t>
            </w:r>
            <w:bookmarkStart w:name="_Int_RYxkVrPy" w:id="839311252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D</w:t>
            </w:r>
            <w:bookmarkEnd w:id="839311252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Z</w:t>
            </w:r>
            <w:bookmarkStart w:name="_Int_Mk9C8EUH" w:id="1251048414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251048414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wnGdomTY" w:id="928701273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928701273"/>
            <w:bookmarkStart w:name="_Int_l4tUBWYP" w:id="124766458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CR,ABL</w:t>
            </w:r>
            <w:bookmarkStart w:name="_Int_eFO56qDX" w:id="501393493"/>
            <w:bookmarkEnd w:id="124766458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501393493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EufwyqVf" w:id="1692482066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692482066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KMT2Ax</w:t>
            </w:r>
            <w:bookmarkStart w:name="_Int_CXkc3IqP" w:id="1863368526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863368526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</w:t>
            </w:r>
            <w:bookmarkStart w:name="_Int_aX03WwFb" w:id="1324565752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324565752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ETV</w:t>
            </w:r>
            <w:bookmarkStart w:name="_Int_31TthhBj" w:id="1463760188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,RUNX</w:t>
            </w:r>
            <w:bookmarkEnd w:id="1463760188"/>
            <w:bookmarkStart w:name="_Int_iEjUKh9g" w:id="2025374607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2025374607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</w:t>
            </w:r>
          </w:p>
          <w:p w:rsidR="7CB9164A" w:rsidP="715AB384" w:rsidRDefault="7CB9164A" w14:paraId="022C8BB1" w14:textId="1B6055CF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CRLF2x</w:t>
            </w:r>
            <w:bookmarkStart w:name="_Int_Eunw4614" w:id="769985643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769985643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</w:t>
            </w:r>
            <w:bookmarkStart w:name="_Int_rNdXhvHk" w:id="1179108870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179108870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KN2</w:t>
            </w:r>
            <w:bookmarkStart w:name="_Int_PAu77mza" w:id="2143680580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,D</w:t>
            </w:r>
            <w:bookmarkEnd w:id="2143680580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9Z</w:t>
            </w:r>
            <w:bookmarkStart w:name="_Int_UKIsTFey" w:id="1663780337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)x</w:t>
            </w:r>
            <w:bookmarkEnd w:id="1663780337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nJ4gX2pS" w:id="64533316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645333165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JAK2x</w:t>
            </w:r>
            <w:bookmarkStart w:name="_Int_lBoXJmRr" w:id="1485025861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485025861"/>
            <w:r w:rsidRPr="6F6DD6A2" w:rsidR="13E90F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</w:tc>
        <w:tc>
          <w:tcPr>
            <w:tcW w:w="2280" w:type="dxa"/>
            <w:tcMar/>
          </w:tcPr>
          <w:p w:rsidR="2DA38C7D" w:rsidP="253D7274" w:rsidRDefault="2DA38C7D" w14:paraId="0EBA18AD" w14:textId="7B3E9BA5">
            <w:pPr>
              <w:pStyle w:val="Normal"/>
              <w:rPr>
                <w:b w:val="0"/>
                <w:bCs w:val="0"/>
              </w:rPr>
            </w:pPr>
            <w:r w:rsidR="2472432F">
              <w:rPr>
                <w:b w:val="0"/>
                <w:bCs w:val="0"/>
              </w:rPr>
              <w:t>none</w:t>
            </w:r>
          </w:p>
        </w:tc>
      </w:tr>
      <w:tr w:rsidR="253D7274" w:rsidTr="6F6DD6A2" w14:paraId="640DD873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7E43B45D" w14:textId="20A90116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89</w:t>
            </w:r>
          </w:p>
        </w:tc>
        <w:tc>
          <w:tcPr>
            <w:tcW w:w="4425" w:type="dxa"/>
            <w:tcMar/>
          </w:tcPr>
          <w:p w:rsidR="12A10E66" w:rsidP="715AB384" w:rsidRDefault="12A10E66" w14:paraId="79A736D2" w14:textId="46CBCF46">
            <w:pPr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bookmarkStart w:name="_Int_QwDPUkvR" w:id="700419039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5,XX</w:t>
            </w:r>
            <w:bookmarkEnd w:id="700419039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add(</w:t>
            </w:r>
            <w:bookmarkStart w:name="_Int_PQS4RiRH" w:id="1053813546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)(</w:t>
            </w:r>
            <w:bookmarkEnd w:id="1053813546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q21), 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ic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9;</w:t>
            </w:r>
            <w:bookmarkStart w:name="_Int_EjnNVYYA" w:id="951351568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7)(</w:t>
            </w:r>
            <w:bookmarkEnd w:id="951351568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bookmarkStart w:name="_Int_QG8qfQ8i" w:id="1979959701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2;p</w:t>
            </w:r>
            <w:bookmarkEnd w:id="1979959701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.</w:t>
            </w:r>
            <w:bookmarkStart w:name="_Int_gNAPkbP3" w:id="13448369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3448369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6]/</w:t>
            </w:r>
            <w:bookmarkStart w:name="_Int_m0tIffrh" w:id="60087922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X</w:t>
            </w:r>
            <w:bookmarkEnd w:id="60087922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[4] </w:t>
            </w:r>
            <w:r w:rsidRPr="6F6DD6A2" w:rsidR="2A95ECB8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65" w:type="dxa"/>
            <w:tcMar/>
          </w:tcPr>
          <w:p w:rsidR="6485CEF3" w:rsidP="715AB384" w:rsidRDefault="6485CEF3" w14:paraId="6AD83250" w14:textId="7FA5E6CB">
            <w:pPr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D4Z1, D10Z</w:t>
            </w:r>
            <w:bookmarkStart w:name="_Int_64EMiyWG" w:id="1835522972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835522972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, (BCR, ABL</w:t>
            </w:r>
            <w:bookmarkStart w:name="_Int_tXnCLCcg" w:id="717652389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717652389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, (KMT2Ax</w:t>
            </w:r>
            <w:bookmarkStart w:name="_Int_mIX1xTw9" w:id="188640353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886403537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, (ETV6, RUNX</w:t>
            </w:r>
            <w:bookmarkStart w:name="_Int_FjDl8Xhl" w:id="1081470100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081470100"/>
            <w:r w:rsidRPr="6F6DD6A2" w:rsidR="2A95E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[200] </w:t>
            </w:r>
            <w:r w:rsidRPr="6F6DD6A2" w:rsidR="2A95ECB8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Mar/>
          </w:tcPr>
          <w:p w:rsidR="11BE566C" w:rsidP="2C36D18C" w:rsidRDefault="11BE566C" w14:paraId="353FFAAF" w14:textId="2B471C58">
            <w:pPr>
              <w:shd w:val="clear" w:color="auto" w:fill="FFFFFF" w:themeFill="background1"/>
              <w:spacing w:before="0" w:beforeAutospacing="off" w:after="0" w:afterAutospacing="off"/>
            </w:pPr>
            <w:r w:rsidRPr="2C36D18C" w:rsidR="2146F0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egative for BRAF V600E </w:t>
            </w:r>
          </w:p>
          <w:p w:rsidR="11BE566C" w:rsidP="2C36D18C" w:rsidRDefault="11BE566C" w14:paraId="4270AE79" w14:textId="075F3F5B">
            <w:pPr>
              <w:shd w:val="clear" w:color="auto" w:fill="FFFFFF" w:themeFill="background1"/>
              <w:spacing w:before="0" w:beforeAutospacing="off" w:after="0" w:afterAutospacing="off"/>
            </w:pPr>
            <w:r w:rsidRPr="2C36D18C" w:rsidR="2146F0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egative for fusions on Hematologic Cancer Fusion Analysis</w:t>
            </w:r>
          </w:p>
        </w:tc>
      </w:tr>
      <w:tr w:rsidR="253D7274" w:rsidTr="6F6DD6A2" w14:paraId="654A5A1A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54B801F4" w14:textId="4B514DDD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92</w:t>
            </w:r>
          </w:p>
        </w:tc>
        <w:tc>
          <w:tcPr>
            <w:tcW w:w="4425" w:type="dxa"/>
            <w:tcMar/>
          </w:tcPr>
          <w:p w:rsidR="12A10E66" w:rsidP="6F6DD6A2" w:rsidRDefault="12A10E66" w14:paraId="25B75B6F" w14:textId="1DC17E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 (post treatment): </w:t>
            </w:r>
            <w:bookmarkStart w:name="_Int_HhZK7vwd" w:id="1821564264"/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1821564264"/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[20] </w:t>
            </w:r>
          </w:p>
          <w:p w:rsidR="12A10E66" w:rsidP="2C36D18C" w:rsidRDefault="12A10E66" w14:paraId="04EA79B4" w14:textId="0E4D361C">
            <w:pPr>
              <w:pStyle w:val="Normal"/>
            </w:pPr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one Marrow (</w:t>
            </w:r>
            <w:bookmarkStart w:name="_Int_JXVk9WCV" w:id="1093478099"/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e treatment</w:t>
            </w:r>
            <w:bookmarkEnd w:id="1093478099"/>
            <w:r w:rsidRPr="6F6DD6A2" w:rsidR="4F7A20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): N/A- karyotyping not completed on sample</w:t>
            </w:r>
          </w:p>
        </w:tc>
        <w:tc>
          <w:tcPr>
            <w:tcW w:w="4965" w:type="dxa"/>
            <w:tcMar/>
          </w:tcPr>
          <w:p w:rsidR="562DDAD0" w:rsidP="3FEB71BC" w:rsidRDefault="562DDAD0" w14:paraId="673F294A" w14:textId="709FF9A2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D4Z</w:t>
            </w:r>
            <w:bookmarkStart w:name="_Int_MFR54u82" w:id="777622390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D</w:t>
            </w:r>
            <w:bookmarkEnd w:id="777622390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Z</w:t>
            </w:r>
            <w:bookmarkStart w:name="_Int_SXq3j5M6" w:id="562559130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BCR</w:t>
            </w:r>
            <w:bookmarkEnd w:id="562559130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ABL</w:t>
            </w:r>
            <w:bookmarkStart w:name="_Int_MLbedy6t" w:id="111129952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KMT</w:t>
            </w:r>
            <w:bookmarkEnd w:id="111129952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bookmarkStart w:name="_Int_rAJuqQDp" w:id="955092945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,ETV</w:t>
            </w:r>
            <w:bookmarkStart w:name="_Int_KsRozSiP" w:id="1677383673"/>
            <w:bookmarkEnd w:id="955092945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,RUNX</w:t>
            </w:r>
            <w:bookmarkEnd w:id="1677383673"/>
            <w:bookmarkStart w:name="_Int_P7ceelEO" w:id="1811964656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811964656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</w:t>
            </w:r>
            <w:bookmarkStart w:name="_Int_8bDNVHba" w:id="836286307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(</w:t>
            </w:r>
            <w:bookmarkEnd w:id="836286307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RLF</w:t>
            </w:r>
            <w:bookmarkStart w:name="_Int_oqccOfpc" w:id="1170470487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PDGFRB</w:t>
            </w:r>
            <w:bookmarkEnd w:id="1170470487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JAK</w:t>
            </w:r>
            <w:bookmarkStart w:name="_Int_QDkPcdoN" w:id="1742714463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x</w:t>
            </w:r>
            <w:bookmarkEnd w:id="1742714463"/>
            <w:r w:rsidRPr="6F6DD6A2" w:rsidR="576E97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</w:t>
            </w:r>
          </w:p>
          <w:p w:rsidR="562DDAD0" w:rsidP="715AB384" w:rsidRDefault="562DDAD0" w14:paraId="23F32D39" w14:textId="37DA6960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4C8A31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one Marrow (</w:t>
            </w:r>
            <w:bookmarkStart w:name="_Int_T7WFQfyh" w:id="2095560096"/>
            <w:r w:rsidRPr="6F6DD6A2" w:rsidR="4C8A31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e treatment</w:t>
            </w:r>
            <w:bookmarkEnd w:id="2095560096"/>
            <w:r w:rsidRPr="6F6DD6A2" w:rsidR="4C8A31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): N/A- FISH not completed on sample</w:t>
            </w:r>
          </w:p>
        </w:tc>
        <w:tc>
          <w:tcPr>
            <w:tcW w:w="2280" w:type="dxa"/>
            <w:tcMar/>
          </w:tcPr>
          <w:p w:rsidR="5028785F" w:rsidP="253D7274" w:rsidRDefault="5028785F" w14:paraId="6751A0DB" w14:textId="7753D766">
            <w:pPr>
              <w:pStyle w:val="Normal"/>
              <w:rPr>
                <w:b w:val="0"/>
                <w:bCs w:val="0"/>
              </w:rPr>
            </w:pPr>
            <w:r w:rsidR="229FDB07">
              <w:rPr>
                <w:b w:val="0"/>
                <w:bCs w:val="0"/>
              </w:rPr>
              <w:t>Positive for CD</w:t>
            </w:r>
            <w:bookmarkStart w:name="_Int_7y7embgw" w:id="189267034"/>
            <w:r w:rsidR="229FDB07">
              <w:rPr>
                <w:b w:val="0"/>
                <w:bCs w:val="0"/>
              </w:rPr>
              <w:t>74::</w:t>
            </w:r>
            <w:bookmarkEnd w:id="189267034"/>
            <w:r w:rsidR="229FDB07">
              <w:rPr>
                <w:b w:val="0"/>
                <w:bCs w:val="0"/>
              </w:rPr>
              <w:t>PDGFRB</w:t>
            </w:r>
          </w:p>
          <w:p w:rsidR="5028785F" w:rsidP="253D7274" w:rsidRDefault="5028785F" w14:paraId="524E00ED" w14:textId="6BD6A268">
            <w:pPr>
              <w:pStyle w:val="Normal"/>
              <w:rPr>
                <w:b w:val="0"/>
                <w:bCs w:val="0"/>
              </w:rPr>
            </w:pPr>
            <w:r w:rsidR="6B113726">
              <w:rPr>
                <w:b w:val="0"/>
                <w:bCs w:val="0"/>
              </w:rPr>
              <w:t>(</w:t>
            </w:r>
            <w:r w:rsidR="6B113726">
              <w:rPr>
                <w:b w:val="0"/>
                <w:bCs w:val="0"/>
              </w:rPr>
              <w:t>targeted</w:t>
            </w:r>
            <w:r w:rsidR="6B113726">
              <w:rPr>
                <w:b w:val="0"/>
                <w:bCs w:val="0"/>
              </w:rPr>
              <w:t xml:space="preserve"> B-ALL fusion analysis)</w:t>
            </w:r>
          </w:p>
        </w:tc>
      </w:tr>
      <w:tr w:rsidR="253D7274" w:rsidTr="6F6DD6A2" w14:paraId="28EC7A30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7B9D261D" w14:textId="0D2BBBE6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93</w:t>
            </w:r>
          </w:p>
        </w:tc>
        <w:tc>
          <w:tcPr>
            <w:tcW w:w="4425" w:type="dxa"/>
            <w:tcMar/>
          </w:tcPr>
          <w:p w:rsidR="12A10E66" w:rsidP="715AB384" w:rsidRDefault="12A10E66" w14:paraId="603C89DB" w14:textId="004619DB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715AB384" w:rsidR="0CA708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one Marrow: 47,XX,t(1;10)(p21;p13),del(7),(q22q32)[cp1]/47,sl,add(7)(p22),t(9;18)(q22;q21),t(13;19)(q22;q13.1),+mar1[cp4]/46,-47,sdl1,-10 [cp7]/46,XY[8].ish er(18)t(9;18)(ABL1+,D18Z1+),der(19)t(13;19)(LAMP1+)</w:t>
            </w:r>
          </w:p>
        </w:tc>
        <w:tc>
          <w:tcPr>
            <w:tcW w:w="4965" w:type="dxa"/>
            <w:tcMar/>
          </w:tcPr>
          <w:p w:rsidR="3F9851E0" w:rsidP="715AB384" w:rsidRDefault="3F9851E0" w14:paraId="2DD889F5" w14:textId="0A891424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D7Z1x</w:t>
            </w:r>
            <w:bookmarkStart w:name="_Int_9b7xjy45" w:id="1267269277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D</w:t>
            </w:r>
            <w:bookmarkEnd w:id="1267269277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S486x</w:t>
            </w:r>
            <w:bookmarkStart w:name="_Int_ku6AFOyo" w:id="781623084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[</w:t>
            </w:r>
            <w:bookmarkEnd w:id="781623084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66/207</w:t>
            </w:r>
            <w:bookmarkStart w:name="_Int_Bm55AUKN" w:id="908457080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908457080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8Z2x</w:t>
            </w:r>
            <w:bookmarkStart w:name="_Int_vpd7CGMc" w:id="2105062077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2105062077"/>
            <w:r w:rsidRPr="6F6DD6A2" w:rsidR="5EDA9F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</w:tc>
        <w:tc>
          <w:tcPr>
            <w:tcW w:w="2280" w:type="dxa"/>
            <w:tcMar/>
          </w:tcPr>
          <w:p w:rsidR="15A88B15" w:rsidP="253D7274" w:rsidRDefault="15A88B15" w14:paraId="153A937C" w14:textId="57A81808">
            <w:pPr>
              <w:pStyle w:val="Normal"/>
              <w:rPr>
                <w:b w:val="0"/>
                <w:bCs w:val="0"/>
              </w:rPr>
            </w:pPr>
            <w:r w:rsidR="4478BF0B">
              <w:rPr>
                <w:b w:val="0"/>
                <w:bCs w:val="0"/>
              </w:rPr>
              <w:t xml:space="preserve">PHF6 (p.H329R) </w:t>
            </w:r>
          </w:p>
          <w:p w:rsidR="15A88B15" w:rsidP="253D7274" w:rsidRDefault="15A88B15" w14:paraId="6ABE5312" w14:textId="7840E0FE">
            <w:pPr>
              <w:pStyle w:val="Normal"/>
            </w:pPr>
            <w:r w:rsidR="46B52558">
              <w:rPr>
                <w:b w:val="0"/>
                <w:bCs w:val="0"/>
              </w:rPr>
              <w:t>ASXL1 (</w:t>
            </w:r>
            <w:bookmarkStart w:name="_Int_A54hM9G3" w:id="1975275281"/>
            <w:r w:rsidR="46B52558">
              <w:rPr>
                <w:b w:val="0"/>
                <w:bCs w:val="0"/>
              </w:rPr>
              <w:t>p.G</w:t>
            </w:r>
            <w:bookmarkEnd w:id="1975275281"/>
            <w:r w:rsidR="46B52558">
              <w:rPr>
                <w:b w:val="0"/>
                <w:bCs w:val="0"/>
              </w:rPr>
              <w:t xml:space="preserve">646fs*12) </w:t>
            </w:r>
          </w:p>
          <w:p w:rsidR="15A88B15" w:rsidP="253D7274" w:rsidRDefault="15A88B15" w14:paraId="6FB739D9" w14:textId="2CC86F32">
            <w:pPr>
              <w:pStyle w:val="Normal"/>
            </w:pPr>
            <w:r w:rsidR="4478BF0B">
              <w:rPr>
                <w:b w:val="0"/>
                <w:bCs w:val="0"/>
              </w:rPr>
              <w:t xml:space="preserve">CREBBP deletion exons 7-13 </w:t>
            </w:r>
          </w:p>
          <w:p w:rsidR="15A88B15" w:rsidP="253D7274" w:rsidRDefault="15A88B15" w14:paraId="4EF68A19" w14:textId="66272741">
            <w:pPr>
              <w:pStyle w:val="Normal"/>
            </w:pPr>
            <w:r w:rsidR="4478BF0B">
              <w:rPr>
                <w:b w:val="0"/>
                <w:bCs w:val="0"/>
              </w:rPr>
              <w:t>(Foundation One Heme panel)</w:t>
            </w:r>
          </w:p>
        </w:tc>
      </w:tr>
      <w:tr w:rsidR="253D7274" w:rsidTr="6F6DD6A2" w14:paraId="4894EBA9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4DE5BD09" w14:textId="77C78D94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096</w:t>
            </w:r>
          </w:p>
        </w:tc>
        <w:tc>
          <w:tcPr>
            <w:tcW w:w="4425" w:type="dxa"/>
            <w:tcMar/>
          </w:tcPr>
          <w:p w:rsidR="12A10E66" w:rsidP="3FEB71BC" w:rsidRDefault="12A10E66" w14:paraId="3F5BB76E" w14:textId="3F8F0AEB">
            <w:pPr>
              <w:shd w:val="clear" w:color="auto" w:fill="FFFFFF" w:themeFill="background1"/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08FC0F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karyotyping not completed on sample</w:t>
            </w:r>
          </w:p>
        </w:tc>
        <w:tc>
          <w:tcPr>
            <w:tcW w:w="4965" w:type="dxa"/>
            <w:tcMar/>
          </w:tcPr>
          <w:p w:rsidR="2100F4BF" w:rsidP="715AB384" w:rsidRDefault="2100F4BF" w14:paraId="55BD901E" w14:textId="270ED156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08FC0F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FISH not completed on sample</w:t>
            </w:r>
          </w:p>
        </w:tc>
        <w:tc>
          <w:tcPr>
            <w:tcW w:w="2280" w:type="dxa"/>
            <w:tcMar/>
          </w:tcPr>
          <w:p w:rsidR="623DF58B" w:rsidP="253D7274" w:rsidRDefault="623DF58B" w14:paraId="006603A5" w14:textId="2089108D">
            <w:pPr>
              <w:pStyle w:val="Normal"/>
              <w:rPr>
                <w:b w:val="0"/>
                <w:bCs w:val="0"/>
              </w:rPr>
            </w:pPr>
            <w:r w:rsidR="623DF58B">
              <w:rPr>
                <w:b w:val="0"/>
                <w:bCs w:val="0"/>
              </w:rPr>
              <w:t>n</w:t>
            </w:r>
            <w:r w:rsidR="411FEEDB">
              <w:rPr>
                <w:b w:val="0"/>
                <w:bCs w:val="0"/>
              </w:rPr>
              <w:t>one</w:t>
            </w:r>
          </w:p>
        </w:tc>
      </w:tr>
      <w:tr w:rsidR="253D7274" w:rsidTr="6F6DD6A2" w14:paraId="6DFE68F6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4B8C1B02" w14:textId="6FC6F297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120</w:t>
            </w:r>
          </w:p>
        </w:tc>
        <w:tc>
          <w:tcPr>
            <w:tcW w:w="4425" w:type="dxa"/>
            <w:tcMar/>
          </w:tcPr>
          <w:p w:rsidR="12A10E66" w:rsidP="715AB384" w:rsidRDefault="12A10E66" w14:paraId="2BF0C27F" w14:textId="458A3631">
            <w:pPr/>
            <w:r w:rsidRPr="3FEB71BC" w:rsidR="438674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Forehead Mass: N/A- karyotyping not completed on sample</w:t>
            </w:r>
            <w:r w:rsidRPr="3FEB71BC" w:rsidR="5F2AF1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3FEB71BC" w:rsidR="5F2AF1FF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65" w:type="dxa"/>
            <w:tcMar/>
          </w:tcPr>
          <w:p w:rsidR="1C654036" w:rsidP="715AB384" w:rsidRDefault="1C654036" w14:paraId="5C05FF77" w14:textId="691FA488">
            <w:pPr/>
            <w:r w:rsidRPr="3FEB71BC" w:rsidR="33A0D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Forehead Mass: N/A- </w:t>
            </w:r>
            <w:r w:rsidRPr="3FEB71BC" w:rsidR="7DE937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FISH</w:t>
            </w:r>
            <w:r w:rsidRPr="3FEB71BC" w:rsidR="33A0D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not completed on sample</w:t>
            </w:r>
            <w:r w:rsidRPr="3FEB71BC" w:rsidR="5F2AF1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3FEB71BC" w:rsidR="5F2AF1FF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Mar/>
          </w:tcPr>
          <w:p w:rsidR="03EED5A7" w:rsidP="253D7274" w:rsidRDefault="03EED5A7" w14:paraId="0013A59B" w14:textId="08578621">
            <w:pPr>
              <w:pStyle w:val="Normal"/>
              <w:rPr>
                <w:b w:val="0"/>
                <w:bCs w:val="0"/>
              </w:rPr>
            </w:pPr>
            <w:r w:rsidR="03EED5A7">
              <w:rPr>
                <w:b w:val="0"/>
                <w:bCs w:val="0"/>
              </w:rPr>
              <w:t>n</w:t>
            </w:r>
            <w:r w:rsidR="59FE535F">
              <w:rPr>
                <w:b w:val="0"/>
                <w:bCs w:val="0"/>
              </w:rPr>
              <w:t>one</w:t>
            </w:r>
          </w:p>
        </w:tc>
      </w:tr>
      <w:tr w:rsidR="253D7274" w:rsidTr="6F6DD6A2" w14:paraId="19CBFA32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58E961F8" w14:textId="0D03FB18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194</w:t>
            </w:r>
          </w:p>
        </w:tc>
        <w:tc>
          <w:tcPr>
            <w:tcW w:w="4425" w:type="dxa"/>
            <w:tcMar/>
          </w:tcPr>
          <w:p w:rsidR="12A10E66" w:rsidP="715AB384" w:rsidRDefault="12A10E66" w14:paraId="04D74F09" w14:textId="52CE3E61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Lymph Node: </w:t>
            </w:r>
            <w:bookmarkStart w:name="_Int_1SvcrwVy" w:id="1775810136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1775810136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t(8;</w:t>
            </w:r>
            <w:bookmarkStart w:name="_Int_6GXoYNgR" w:id="1802883353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2)(</w:t>
            </w:r>
            <w:bookmarkEnd w:id="1802883353"/>
            <w:bookmarkStart w:name="_Int_PmL9VHgv" w:id="1206151374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q24.2;q</w:t>
            </w:r>
            <w:bookmarkEnd w:id="1206151374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.</w:t>
            </w:r>
            <w:bookmarkStart w:name="_Int_MeZRaLRX" w:id="872617280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872617280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p19]/ </w:t>
            </w:r>
            <w:bookmarkStart w:name="_Int_9qMuaUIQ" w:id="646859566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646859566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[1]</w:t>
            </w:r>
          </w:p>
        </w:tc>
        <w:tc>
          <w:tcPr>
            <w:tcW w:w="4965" w:type="dxa"/>
            <w:tcMar/>
          </w:tcPr>
          <w:p w:rsidR="6BBFC816" w:rsidP="715AB384" w:rsidRDefault="6BBFC816" w14:paraId="77344916" w14:textId="484FB8DE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Lymph Node: </w:t>
            </w: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YCx</w:t>
            </w:r>
            <w:bookmarkStart w:name="_Int_mlUIgucS" w:id="1015530818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(</w:t>
            </w:r>
            <w:bookmarkEnd w:id="1015530818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'MYCsep3'MYCx</w:t>
            </w:r>
            <w:bookmarkStart w:name="_Int_v2R5NsHX" w:id="293357663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[</w:t>
            </w:r>
            <w:bookmarkEnd w:id="293357663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79/200], (BCL</w:t>
            </w:r>
            <w:bookmarkStart w:name="_Int_EwPInIw1" w:id="1448038335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,IGH</w:t>
            </w:r>
            <w:bookmarkEnd w:id="1448038335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BCL</w:t>
            </w:r>
            <w:bookmarkStart w:name="_Int_KHhn922J" w:id="1606773573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x</w:t>
            </w:r>
            <w:bookmarkEnd w:id="1606773573"/>
            <w:r w:rsidRPr="6F6DD6A2" w:rsidR="196A53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]</w:t>
            </w:r>
          </w:p>
        </w:tc>
        <w:tc>
          <w:tcPr>
            <w:tcW w:w="2280" w:type="dxa"/>
            <w:tcMar/>
          </w:tcPr>
          <w:p w:rsidR="2C580321" w:rsidP="253D7274" w:rsidRDefault="2C580321" w14:paraId="154E0CD7" w14:textId="1148B511">
            <w:pPr>
              <w:pStyle w:val="Normal"/>
              <w:rPr>
                <w:b w:val="0"/>
                <w:bCs w:val="0"/>
              </w:rPr>
            </w:pPr>
            <w:r w:rsidR="76ACE43A">
              <w:rPr>
                <w:b w:val="0"/>
                <w:bCs w:val="0"/>
              </w:rPr>
              <w:t>none</w:t>
            </w:r>
          </w:p>
        </w:tc>
      </w:tr>
      <w:tr w:rsidR="253D7274" w:rsidTr="6F6DD6A2" w14:paraId="48E46346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1EFBBB89" w14:textId="44D06D48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196</w:t>
            </w:r>
          </w:p>
        </w:tc>
        <w:tc>
          <w:tcPr>
            <w:tcW w:w="4425" w:type="dxa"/>
            <w:tcMar/>
          </w:tcPr>
          <w:p w:rsidR="12A10E66" w:rsidP="715AB384" w:rsidRDefault="12A10E66" w14:paraId="2B5BAB77" w14:textId="74394EFF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04523D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Muscle Biopsy: </w:t>
            </w:r>
            <w:r w:rsidRPr="3FEB71BC" w:rsidR="47B4F8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-karyotyping not completed on samples</w:t>
            </w:r>
          </w:p>
        </w:tc>
        <w:tc>
          <w:tcPr>
            <w:tcW w:w="4965" w:type="dxa"/>
            <w:tcMar/>
          </w:tcPr>
          <w:p w:rsidR="1DB49ACD" w:rsidP="715AB384" w:rsidRDefault="1DB49ACD" w14:paraId="0643EFD8" w14:textId="09EA5868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28DBBB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Muscle Biopsy: </w:t>
            </w:r>
            <w:r w:rsidRPr="3FEB71BC" w:rsidR="47B4F8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-FISH not completed on samples</w:t>
            </w:r>
          </w:p>
        </w:tc>
        <w:tc>
          <w:tcPr>
            <w:tcW w:w="2280" w:type="dxa"/>
            <w:tcMar/>
          </w:tcPr>
          <w:p w:rsidR="54840C12" w:rsidP="253D7274" w:rsidRDefault="54840C12" w14:paraId="78049D96" w14:textId="60B7D3FE">
            <w:pPr>
              <w:pStyle w:val="Normal"/>
              <w:rPr>
                <w:b w:val="0"/>
                <w:bCs w:val="0"/>
              </w:rPr>
            </w:pPr>
            <w:r w:rsidR="491EF8D0">
              <w:rPr>
                <w:b w:val="0"/>
                <w:bCs w:val="0"/>
              </w:rPr>
              <w:t>none</w:t>
            </w:r>
          </w:p>
        </w:tc>
      </w:tr>
      <w:tr w:rsidR="253D7274" w:rsidTr="6F6DD6A2" w14:paraId="0B968105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182EBBBE" w14:textId="1A2ECAFA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242</w:t>
            </w:r>
          </w:p>
        </w:tc>
        <w:tc>
          <w:tcPr>
            <w:tcW w:w="4425" w:type="dxa"/>
            <w:tcMar/>
          </w:tcPr>
          <w:p w:rsidR="12A10E66" w:rsidP="715AB384" w:rsidRDefault="12A10E66" w14:paraId="4DED532E" w14:textId="51171393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5D4EEA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eripheral Blood: N/A- karyotyping not completed on sample</w:t>
            </w:r>
          </w:p>
        </w:tc>
        <w:tc>
          <w:tcPr>
            <w:tcW w:w="4965" w:type="dxa"/>
            <w:tcMar/>
          </w:tcPr>
          <w:p w:rsidR="3D386A92" w:rsidP="715AB384" w:rsidRDefault="3D386A92" w14:paraId="3DC84612" w14:textId="1FAD58D6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5D4EEA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eripheral Blood: N/A- FISH not completed on sample</w:t>
            </w:r>
          </w:p>
        </w:tc>
        <w:tc>
          <w:tcPr>
            <w:tcW w:w="2280" w:type="dxa"/>
            <w:tcMar/>
          </w:tcPr>
          <w:p w:rsidR="49E655DF" w:rsidP="253D7274" w:rsidRDefault="49E655DF" w14:paraId="7C644AC3" w14:textId="37F9B9F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0"/>
                <w:bCs w:val="0"/>
              </w:rPr>
            </w:pPr>
            <w:r w:rsidR="37524322">
              <w:rPr>
                <w:b w:val="0"/>
                <w:bCs w:val="0"/>
              </w:rPr>
              <w:t>none</w:t>
            </w:r>
          </w:p>
        </w:tc>
      </w:tr>
      <w:tr w:rsidR="253D7274" w:rsidTr="6F6DD6A2" w14:paraId="0EEE56C0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3FC405B6" w14:textId="684B2726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252</w:t>
            </w:r>
          </w:p>
        </w:tc>
        <w:tc>
          <w:tcPr>
            <w:tcW w:w="4425" w:type="dxa"/>
            <w:tcMar/>
          </w:tcPr>
          <w:p w:rsidR="12A10E66" w:rsidP="715AB384" w:rsidRDefault="12A10E66" w14:paraId="40FBAC9A" w14:textId="1DB1830E">
            <w:pPr/>
            <w:r w:rsidRPr="3FEB71BC" w:rsidR="0A4EB6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hest Wall Mass: </w:t>
            </w:r>
            <w:r w:rsidRPr="3FEB71BC" w:rsidR="5B35AA5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-no dividing cells</w:t>
            </w:r>
          </w:p>
        </w:tc>
        <w:tc>
          <w:tcPr>
            <w:tcW w:w="4965" w:type="dxa"/>
            <w:tcMar/>
          </w:tcPr>
          <w:p w:rsidR="5B35AA5A" w:rsidP="715AB384" w:rsidRDefault="5B35AA5A" w14:paraId="6197D2D3" w14:textId="6F555F9D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hest Wall Mass: 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ECOMx</w:t>
            </w:r>
            <w:bookmarkStart w:name="_Int_QN9WRv5e" w:id="2121176938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2121176938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</w:t>
            </w:r>
            <w:bookmarkStart w:name="_Int_yv4sQx8y" w:id="144752602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44752602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UNX1T1x</w:t>
            </w:r>
            <w:bookmarkStart w:name="_Int_u2ItlBGI" w:id="1448920636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RUNX</w:t>
            </w:r>
            <w:bookmarkEnd w:id="1448920636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x</w:t>
            </w:r>
            <w:bookmarkStart w:name="_Int_zOzQm86F" w:id="7074609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)[</w:t>
            </w:r>
            <w:bookmarkEnd w:id="7074609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86/200</w:t>
            </w:r>
            <w:bookmarkStart w:name="_Int_V7l8YYAm" w:id="220379323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220379323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KMT2Ax</w:t>
            </w:r>
            <w:bookmarkStart w:name="_Int_LueUEf8T" w:id="1970443853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970443853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51</w:t>
            </w:r>
            <w:bookmarkStart w:name="_Int_QN3pzvKj" w:id="1580260100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580260100"/>
            <w:bookmarkStart w:name="_Int_ZAPYXGUT" w:id="1251852696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ML,RARA</w:t>
            </w:r>
            <w:bookmarkEnd w:id="1251852696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)x2[200], (CBFBx</w:t>
            </w:r>
            <w:bookmarkStart w:name="_Int_6wnmjteH" w:id="841603388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841603388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, (TP53x</w:t>
            </w:r>
            <w:bookmarkStart w:name="_Int_ykUGfcb5" w:id="44610423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44610423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  <w:p w:rsidR="5B35AA5A" w:rsidP="715AB384" w:rsidRDefault="5B35AA5A" w14:paraId="581C1BEA" w14:textId="00BEFF66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bookmarkStart w:name="_Int_v7nP9dZc" w:id="1478691755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5S23:D5S721,EGR</w:t>
            </w:r>
            <w:bookmarkEnd w:id="1478691755"/>
            <w:bookmarkStart w:name="_Int_UpG1GCjg" w:id="1520082081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520082081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bdVwkm6z" w:id="162466789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624667897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7Z</w:t>
            </w:r>
            <w:bookmarkStart w:name="_Int_MnLVeObH" w:id="1885503665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D</w:t>
            </w:r>
            <w:bookmarkEnd w:id="1885503665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S</w:t>
            </w:r>
            <w:bookmarkStart w:name="_Int_zKoMEct8" w:id="1266580440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86)x</w:t>
            </w:r>
            <w:bookmarkEnd w:id="1266580440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MWfYnX7e" w:id="2003606115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2003606115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8Z2x</w:t>
            </w:r>
            <w:bookmarkStart w:name="_Int_2qndrwGT" w:id="874793760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874793760"/>
            <w:r w:rsidRPr="6F6DD6A2" w:rsidR="584BFC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  <w:p w:rsidR="715AB384" w:rsidP="715AB384" w:rsidRDefault="715AB384" w14:paraId="0DFE4737" w14:textId="256A839E">
            <w:pPr>
              <w:pStyle w:val="Normal"/>
              <w:rPr>
                <w:b w:val="0"/>
                <w:bCs w:val="0"/>
              </w:rPr>
            </w:pPr>
          </w:p>
          <w:p w:rsidR="253D7274" w:rsidP="253D7274" w:rsidRDefault="253D7274" w14:paraId="550D5FE9" w14:textId="0208E4FD">
            <w:pPr>
              <w:pStyle w:val="Normal"/>
              <w:rPr>
                <w:b w:val="0"/>
                <w:bCs w:val="0"/>
              </w:rPr>
            </w:pPr>
          </w:p>
        </w:tc>
        <w:tc>
          <w:tcPr>
            <w:tcW w:w="2280" w:type="dxa"/>
            <w:tcMar/>
          </w:tcPr>
          <w:p w:rsidR="1E5163CD" w:rsidP="253D7274" w:rsidRDefault="1E5163CD" w14:paraId="2558B251" w14:textId="69965F0A">
            <w:pPr>
              <w:pStyle w:val="Normal"/>
              <w:rPr>
                <w:b w:val="0"/>
                <w:bCs w:val="0"/>
              </w:rPr>
            </w:pPr>
            <w:r w:rsidR="00EE64E5">
              <w:rPr>
                <w:b w:val="0"/>
                <w:bCs w:val="0"/>
              </w:rPr>
              <w:t>none</w:t>
            </w:r>
          </w:p>
        </w:tc>
      </w:tr>
      <w:tr w:rsidR="253D7274" w:rsidTr="6F6DD6A2" w14:paraId="5EB36AD5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7E2CF7C4" w14:textId="55657B8F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300</w:t>
            </w:r>
          </w:p>
        </w:tc>
        <w:tc>
          <w:tcPr>
            <w:tcW w:w="4425" w:type="dxa"/>
            <w:tcMar/>
          </w:tcPr>
          <w:p w:rsidR="12A10E66" w:rsidP="3FEB71BC" w:rsidRDefault="12A10E66" w14:paraId="5DE1C7EE" w14:textId="3A1717C4">
            <w:pPr>
              <w:shd w:val="clear" w:color="auto" w:fill="FFFFFF" w:themeFill="background1"/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146DE6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karyotyping not completed on sample</w:t>
            </w:r>
          </w:p>
        </w:tc>
        <w:tc>
          <w:tcPr>
            <w:tcW w:w="4965" w:type="dxa"/>
            <w:tcMar/>
          </w:tcPr>
          <w:p w:rsidR="4B4C9080" w:rsidP="2C36D18C" w:rsidRDefault="4B4C9080" w14:paraId="26A86EDD" w14:textId="5573F238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2C36D18C" w:rsidR="146DE6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ymph Node: N/A- FISH not completed on sample</w:t>
            </w:r>
          </w:p>
          <w:p w:rsidR="4B4C9080" w:rsidP="2C36D18C" w:rsidRDefault="4B4C9080" w14:paraId="065E6B2A" w14:textId="35597F2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  <w:tcMar/>
          </w:tcPr>
          <w:p w:rsidR="00D9D535" w:rsidP="2C36D18C" w:rsidRDefault="00D9D535" w14:paraId="766903B9" w14:textId="1BC48E0A">
            <w:pPr>
              <w:shd w:val="clear" w:color="auto" w:fill="FFFFFF" w:themeFill="background1"/>
              <w:spacing w:before="0" w:beforeAutospacing="off" w:after="0" w:afterAutospacing="off"/>
            </w:pPr>
            <w:bookmarkStart w:name="_Int_BxwiKPda" w:id="577901654"/>
            <w:r w:rsidRPr="6F6DD6A2" w:rsidR="7D902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IITA::</w:t>
            </w:r>
            <w:bookmarkEnd w:id="577901654"/>
            <w:r w:rsidRPr="6F6DD6A2" w:rsidR="7D902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MI2</w:t>
            </w:r>
          </w:p>
          <w:p w:rsidR="00D9D535" w:rsidP="2C36D18C" w:rsidRDefault="00D9D535" w14:paraId="749973B4" w14:textId="45E27C06">
            <w:pPr>
              <w:shd w:val="clear" w:color="auto" w:fill="FFFFFF" w:themeFill="background1"/>
              <w:spacing w:before="0" w:beforeAutospacing="off" w:after="0" w:afterAutospacing="off"/>
            </w:pPr>
            <w:r w:rsidRPr="2C36D18C" w:rsidR="1DD254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Hematologic Cancer Fusion Analysis)</w:t>
            </w:r>
          </w:p>
        </w:tc>
      </w:tr>
      <w:tr w:rsidR="253D7274" w:rsidTr="6F6DD6A2" w14:paraId="257711CD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7A638095" w14:textId="020C6215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329</w:t>
            </w:r>
          </w:p>
        </w:tc>
        <w:tc>
          <w:tcPr>
            <w:tcW w:w="4425" w:type="dxa"/>
            <w:tcMar/>
          </w:tcPr>
          <w:p w:rsidR="12A10E66" w:rsidP="715AB384" w:rsidRDefault="12A10E66" w14:paraId="7B66B514" w14:textId="10033D9A">
            <w:pPr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lood: </w:t>
            </w:r>
            <w:bookmarkStart w:name="_Int_Z6Et05BK" w:id="132320991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132320991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t(4;</w:t>
            </w:r>
            <w:bookmarkStart w:name="_Int_JCvjNSXh" w:id="2133584936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)(</w:t>
            </w:r>
            <w:bookmarkEnd w:id="2133584936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q</w:t>
            </w:r>
            <w:bookmarkStart w:name="_Int_Pu39fAI7" w:id="113712495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1;q</w:t>
            </w:r>
            <w:bookmarkEnd w:id="1137124952"/>
            <w:bookmarkStart w:name="_Int_ML1gHspP" w:id="157167441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3)[</w:t>
            </w:r>
            <w:bookmarkEnd w:id="157167441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0] </w:t>
            </w:r>
            <w:r w:rsidRPr="6F6DD6A2" w:rsidR="67B4052E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65" w:type="dxa"/>
            <w:tcMar/>
          </w:tcPr>
          <w:p w:rsidR="34A75A34" w:rsidP="715AB384" w:rsidRDefault="34A75A34" w14:paraId="3863A7CC" w14:textId="3A7F3E9C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lood: 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D4Z</w:t>
            </w:r>
            <w:bookmarkStart w:name="_Int_XJfPqmTD" w:id="1920344230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D</w:t>
            </w:r>
            <w:bookmarkEnd w:id="1920344230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Z</w:t>
            </w:r>
            <w:bookmarkStart w:name="_Int_RZ8qqspW" w:id="802993838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802993838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56o8GPYp" w:id="170371328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70371328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BL, </w:t>
            </w:r>
            <w:bookmarkStart w:name="_Int_4rmJK2Xj" w:id="84944629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BCR)x</w:t>
            </w:r>
            <w:bookmarkEnd w:id="84944629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5s8lD10O" w:id="213005087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213005087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KMT2Ax</w:t>
            </w:r>
            <w:bookmarkStart w:name="_Int_5XwlQJQo" w:id="45980413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(</w:t>
            </w:r>
            <w:bookmarkEnd w:id="45980413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5’KMT2A 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ep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3’KMT2Ax</w:t>
            </w:r>
            <w:bookmarkStart w:name="_Int_rJ8DFhjJ" w:id="147488924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[</w:t>
            </w:r>
            <w:bookmarkEnd w:id="1474889242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70/200</w:t>
            </w:r>
            <w:bookmarkStart w:name="_Int_46eXSTyt" w:id="1863695788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863695788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ETV</w:t>
            </w:r>
            <w:bookmarkStart w:name="_Int_RIkjqY6z" w:id="54435468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,RUNX</w:t>
            </w:r>
            <w:bookmarkEnd w:id="544354683"/>
            <w:bookmarkStart w:name="_Int_xVarAvxu" w:id="169533210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x</w:t>
            </w:r>
            <w:bookmarkEnd w:id="169533210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[200] </w:t>
            </w:r>
          </w:p>
          <w:p w:rsidR="34A75A34" w:rsidP="715AB384" w:rsidRDefault="34A75A34" w14:paraId="193599AC" w14:textId="2890BBA2">
            <w:pPr>
              <w:shd w:val="clear" w:color="auto" w:fill="FFFFFF" w:themeFill="background1"/>
              <w:spacing w:before="0" w:beforeAutospacing="off" w:after="0" w:afterAutospacing="off"/>
            </w:pP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</w:t>
            </w:r>
            <w:bookmarkStart w:name="_Int_KM8dzXT1" w:id="1056648951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5S23:D5S721,CSF</w:t>
            </w:r>
            <w:bookmarkEnd w:id="1056648951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bookmarkStart w:name="_Int_hf36273D" w:id="1579754259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)x</w:t>
            </w:r>
            <w:bookmarkEnd w:id="1579754259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AyVSDpWy" w:id="1449522215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449522215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7Z</w:t>
            </w:r>
            <w:bookmarkStart w:name="_Int_yyvqTofx" w:id="405887355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D</w:t>
            </w:r>
            <w:bookmarkEnd w:id="405887355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S4B</w:t>
            </w:r>
            <w:bookmarkStart w:name="_Int_7rxdRxEB" w:id="123132557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)x</w:t>
            </w:r>
            <w:bookmarkEnd w:id="1231325573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[200</w:t>
            </w:r>
            <w:bookmarkStart w:name="_Int_lt6SuRBu" w:id="189451476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],(</w:t>
            </w:r>
            <w:bookmarkEnd w:id="189451476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8Z2x</w:t>
            </w:r>
            <w:bookmarkStart w:name="_Int_lXM3ltsO" w:id="1441985104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441985104"/>
            <w:r w:rsidRPr="6F6DD6A2" w:rsidR="67B405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</w:t>
            </w:r>
          </w:p>
        </w:tc>
        <w:tc>
          <w:tcPr>
            <w:tcW w:w="2280" w:type="dxa"/>
            <w:tcMar/>
          </w:tcPr>
          <w:p w:rsidR="6909219E" w:rsidP="2C36D18C" w:rsidRDefault="6909219E" w14:paraId="7573331A" w14:textId="1E451105">
            <w:pPr>
              <w:shd w:val="clear" w:color="auto" w:fill="FFFFFF" w:themeFill="background1"/>
              <w:spacing w:before="0" w:beforeAutospacing="off" w:after="0" w:afterAutospacing="off"/>
            </w:pPr>
            <w:r w:rsidRPr="2C36D18C" w:rsidR="21A5C0B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KRAS </w:t>
            </w:r>
            <w:r w:rsidRPr="2C36D18C" w:rsidR="21A5C0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p.G12D)</w:t>
            </w:r>
          </w:p>
          <w:p w:rsidR="6909219E" w:rsidP="2C36D18C" w:rsidRDefault="6909219E" w14:paraId="65823322" w14:textId="658D06FE">
            <w:pPr>
              <w:shd w:val="clear" w:color="auto" w:fill="FFFFFF" w:themeFill="background1"/>
              <w:spacing w:before="0" w:beforeAutospacing="off" w:after="0" w:afterAutospacing="off"/>
            </w:pPr>
            <w:r w:rsidRPr="2C36D18C" w:rsidR="21A5C0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Hematologic Neoplasm Mutation Panel)</w:t>
            </w:r>
          </w:p>
        </w:tc>
      </w:tr>
      <w:tr w:rsidR="253D7274" w:rsidTr="6F6DD6A2" w14:paraId="1D44BD79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3D826475" w14:textId="72AB3280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371</w:t>
            </w:r>
          </w:p>
        </w:tc>
        <w:tc>
          <w:tcPr>
            <w:tcW w:w="4425" w:type="dxa"/>
            <w:tcMar/>
          </w:tcPr>
          <w:p w:rsidR="12A10E66" w:rsidP="715AB384" w:rsidRDefault="12A10E66" w14:paraId="76E24D6F" w14:textId="0F322584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bookmarkStart w:name="_Int_Igg5WkFB" w:id="956925538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7,XY</w:t>
            </w:r>
            <w:bookmarkEnd w:id="956925538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+</w:t>
            </w:r>
            <w:bookmarkStart w:name="_Int_wLNb4nYx" w:id="1449760261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X,+</w:t>
            </w:r>
            <w:bookmarkStart w:name="_Int_qHTblk4U" w:id="1752864864"/>
            <w:bookmarkEnd w:id="1449760261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,+</w:t>
            </w:r>
            <w:bookmarkEnd w:id="1752864864"/>
            <w:bookmarkStart w:name="_Int_Jyzko33Q" w:id="16499858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,i</w:t>
            </w:r>
            <w:bookmarkEnd w:id="16499858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bookmarkStart w:name="_Int_I5FTJrhD" w:id="58243603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)(</w:t>
            </w:r>
            <w:bookmarkEnd w:id="58243603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q10</w:t>
            </w:r>
            <w:bookmarkStart w:name="_Int_jxdP1oPl" w:id="150560462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),+</w:t>
            </w:r>
            <w:bookmarkStart w:name="_Int_gWwjeNjh" w:id="1505240235"/>
            <w:bookmarkEnd w:id="150560462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,+</w:t>
            </w:r>
            <w:bookmarkEnd w:id="1505240235"/>
            <w:bookmarkStart w:name="_Int_rtARxaos" w:id="36482232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4,+</w:t>
            </w:r>
            <w:bookmarkEnd w:id="364822329"/>
            <w:bookmarkStart w:name="_Int_CUrT2CnQ" w:id="118569508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5,+</w:t>
            </w:r>
            <w:bookmarkStart w:name="_Int_9TcuVgLE" w:id="233175334"/>
            <w:bookmarkEnd w:id="118569508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7,+</w:t>
            </w:r>
            <w:bookmarkEnd w:id="233175334"/>
            <w:bookmarkStart w:name="_Int_MMB25a0T" w:id="2113665108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8,+</w:t>
            </w:r>
            <w:bookmarkStart w:name="_Int_QNwql35s" w:id="585124635"/>
            <w:bookmarkEnd w:id="2113665108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1,+</w:t>
            </w:r>
            <w:bookmarkEnd w:id="585124635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22 [2, one w/nonclonal]/ </w:t>
            </w:r>
            <w:bookmarkStart w:name="_Int_2W9VmLz2" w:id="945476731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945476731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[18] .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</w:t>
            </w:r>
            <w:bookmarkStart w:name="_Int_NHKZaa0H" w:id="144128058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)(</w:t>
            </w:r>
            <w:bookmarkEnd w:id="144128058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UL1</w:t>
            </w:r>
            <w:bookmarkStart w:name="_Int_n5hCaKZo" w:id="76317480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+,CUX</w:t>
            </w:r>
            <w:bookmarkEnd w:id="76317480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bookmarkStart w:name="_Int_ojYQNBgK" w:id="816965577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+,D</w:t>
            </w:r>
            <w:bookmarkEnd w:id="816965577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Z1</w:t>
            </w:r>
            <w:bookmarkStart w:name="_Int_G7d2E4VE" w:id="6775916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+,CUX</w:t>
            </w:r>
            <w:bookmarkStart w:name="_Int_7Bgj4wIP" w:id="1208574704"/>
            <w:bookmarkEnd w:id="67759169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,CUL</w:t>
            </w:r>
            <w:bookmarkEnd w:id="1208574704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+)</w:t>
            </w:r>
          </w:p>
        </w:tc>
        <w:tc>
          <w:tcPr>
            <w:tcW w:w="4965" w:type="dxa"/>
            <w:tcMar/>
          </w:tcPr>
          <w:p w:rsidR="346793DA" w:rsidP="715AB384" w:rsidRDefault="346793DA" w14:paraId="61D085B7" w14:textId="11EF9969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D4Z1x</w:t>
            </w:r>
            <w:bookmarkStart w:name="_Int_RUQBGJ0Y" w:id="245325704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D</w:t>
            </w:r>
            <w:bookmarkEnd w:id="245325704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Z1x</w:t>
            </w:r>
            <w:bookmarkStart w:name="_Int_gRP5raqY" w:id="145356579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)[</w:t>
            </w:r>
            <w:bookmarkEnd w:id="1453565796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8/207], (ABL1x</w:t>
            </w:r>
            <w:bookmarkStart w:name="_Int_s8XfAO9N" w:id="1384268907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BCRx</w:t>
            </w:r>
            <w:bookmarkEnd w:id="1384268907"/>
            <w:bookmarkStart w:name="_Int_M4IimwFn" w:id="1905005655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)[</w:t>
            </w:r>
            <w:bookmarkEnd w:id="1905005655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4/200], (KMT2Ax</w:t>
            </w:r>
            <w:bookmarkStart w:name="_Int_s5fQ2mV1" w:id="12503155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2503155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], (ETV6x2, RUNX1x</w:t>
            </w:r>
            <w:bookmarkStart w:name="_Int_rUlnwGjR" w:id="30505112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)[</w:t>
            </w:r>
            <w:bookmarkEnd w:id="305051123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8/200]/ (ETV6x</w:t>
            </w:r>
            <w:bookmarkStart w:name="_Int_1Mm5i6Pi" w:id="380218087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,RUNX</w:t>
            </w:r>
            <w:bookmarkEnd w:id="380218087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x</w:t>
            </w:r>
            <w:bookmarkStart w:name="_Int_f4a1Fch5" w:id="2050572182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)[</w:t>
            </w:r>
            <w:bookmarkEnd w:id="2050572182"/>
            <w:r w:rsidRPr="6F6DD6A2" w:rsidR="4E31E08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1/200]</w:t>
            </w:r>
          </w:p>
        </w:tc>
        <w:tc>
          <w:tcPr>
            <w:tcW w:w="2280" w:type="dxa"/>
            <w:tcMar/>
          </w:tcPr>
          <w:p w:rsidR="5D51BCB7" w:rsidP="253D7274" w:rsidRDefault="5D51BCB7" w14:paraId="159D620F" w14:textId="3C01AAB4">
            <w:pPr>
              <w:pStyle w:val="Normal"/>
              <w:rPr>
                <w:b w:val="0"/>
                <w:bCs w:val="0"/>
              </w:rPr>
            </w:pPr>
            <w:r w:rsidR="5D51BCB7">
              <w:rPr>
                <w:b w:val="0"/>
                <w:bCs w:val="0"/>
              </w:rPr>
              <w:t>n</w:t>
            </w:r>
            <w:r w:rsidR="6B76B3EA">
              <w:rPr>
                <w:b w:val="0"/>
                <w:bCs w:val="0"/>
              </w:rPr>
              <w:t>one</w:t>
            </w:r>
          </w:p>
        </w:tc>
      </w:tr>
      <w:tr w:rsidR="253D7274" w:rsidTr="6F6DD6A2" w14:paraId="3E6268C6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644AECB4" w14:textId="58DC2110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397</w:t>
            </w:r>
          </w:p>
        </w:tc>
        <w:tc>
          <w:tcPr>
            <w:tcW w:w="4425" w:type="dxa"/>
            <w:tcMar/>
          </w:tcPr>
          <w:p w:rsidR="12A10E66" w:rsidP="715AB384" w:rsidRDefault="12A10E66" w14:paraId="17C17D39" w14:textId="06A355E6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531964B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uprasellar Brain Mass: </w:t>
            </w:r>
            <w:r w:rsidRPr="3FEB71BC" w:rsidR="14839F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-karyotyping not completed on sample</w:t>
            </w:r>
          </w:p>
        </w:tc>
        <w:tc>
          <w:tcPr>
            <w:tcW w:w="4965" w:type="dxa"/>
            <w:tcMar/>
          </w:tcPr>
          <w:p w:rsidR="443CAF44" w:rsidP="715AB384" w:rsidRDefault="443CAF44" w14:paraId="795D816F" w14:textId="160FCDB3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38D50B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uprasellar Brain Mass: </w:t>
            </w:r>
            <w:r w:rsidRPr="3FEB71BC" w:rsidR="14839F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/A-FISH not completed on sample</w:t>
            </w:r>
          </w:p>
        </w:tc>
        <w:tc>
          <w:tcPr>
            <w:tcW w:w="2280" w:type="dxa"/>
            <w:tcMar/>
          </w:tcPr>
          <w:p w:rsidR="59FECFD5" w:rsidP="253D7274" w:rsidRDefault="59FECFD5" w14:paraId="19A92F2E" w14:textId="765DD9C1">
            <w:pPr>
              <w:pStyle w:val="Normal"/>
              <w:rPr>
                <w:b w:val="0"/>
                <w:bCs w:val="0"/>
              </w:rPr>
            </w:pPr>
            <w:r w:rsidR="1A3F56A0">
              <w:rPr>
                <w:b w:val="0"/>
                <w:bCs w:val="0"/>
              </w:rPr>
              <w:t>none</w:t>
            </w:r>
          </w:p>
        </w:tc>
      </w:tr>
      <w:tr w:rsidR="253D7274" w:rsidTr="6F6DD6A2" w14:paraId="2B459A00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6856663A" w14:textId="4D54DE39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420</w:t>
            </w:r>
          </w:p>
        </w:tc>
        <w:tc>
          <w:tcPr>
            <w:tcW w:w="4425" w:type="dxa"/>
            <w:tcMar/>
          </w:tcPr>
          <w:p w:rsidR="12A10E66" w:rsidP="3FEB71BC" w:rsidRDefault="12A10E66" w14:paraId="1136C45D" w14:textId="2D8F47A0">
            <w:pPr>
              <w:shd w:val="clear" w:color="auto" w:fill="FFFFFF" w:themeFill="background1"/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69C7D6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eck Mass: N/A-karyotyping not completed on sample</w:t>
            </w:r>
          </w:p>
        </w:tc>
        <w:tc>
          <w:tcPr>
            <w:tcW w:w="4965" w:type="dxa"/>
            <w:tcMar/>
          </w:tcPr>
          <w:p w:rsidR="446278B4" w:rsidP="715AB384" w:rsidRDefault="446278B4" w14:paraId="490B24D8" w14:textId="4584DC88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3FEB71BC" w:rsidR="69C7D6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eck Mass: N/A-FISH not completed on sample</w:t>
            </w:r>
          </w:p>
        </w:tc>
        <w:tc>
          <w:tcPr>
            <w:tcW w:w="2280" w:type="dxa"/>
            <w:tcMar/>
          </w:tcPr>
          <w:p w:rsidR="24D59FBC" w:rsidP="253D7274" w:rsidRDefault="24D59FBC" w14:paraId="6ADAC70C" w14:textId="0F05B7F3">
            <w:pPr>
              <w:pStyle w:val="Normal"/>
              <w:rPr>
                <w:b w:val="0"/>
                <w:bCs w:val="0"/>
              </w:rPr>
            </w:pPr>
            <w:r w:rsidR="72959F70">
              <w:rPr>
                <w:b w:val="0"/>
                <w:bCs w:val="0"/>
              </w:rPr>
              <w:t>none</w:t>
            </w:r>
          </w:p>
        </w:tc>
      </w:tr>
      <w:tr w:rsidR="253D7274" w:rsidTr="6F6DD6A2" w14:paraId="0BB8C165">
        <w:trPr>
          <w:trHeight w:val="300"/>
        </w:trPr>
        <w:tc>
          <w:tcPr>
            <w:tcW w:w="1290" w:type="dxa"/>
            <w:tcMar/>
          </w:tcPr>
          <w:p w:rsidR="12A10E66" w:rsidP="253D7274" w:rsidRDefault="12A10E66" w14:paraId="2A38443F" w14:textId="5CE773DA">
            <w:pPr>
              <w:pStyle w:val="Normal"/>
              <w:rPr>
                <w:b w:val="1"/>
                <w:bCs w:val="1"/>
              </w:rPr>
            </w:pPr>
            <w:r w:rsidRPr="253D7274" w:rsidR="12A10E66">
              <w:rPr>
                <w:b w:val="1"/>
                <w:bCs w:val="1"/>
              </w:rPr>
              <w:t>0423</w:t>
            </w:r>
          </w:p>
        </w:tc>
        <w:tc>
          <w:tcPr>
            <w:tcW w:w="4425" w:type="dxa"/>
            <w:tcMar/>
          </w:tcPr>
          <w:p w:rsidR="12A10E66" w:rsidP="715AB384" w:rsidRDefault="12A10E66" w14:paraId="52AC906A" w14:textId="78813DFD">
            <w:pPr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bookmarkStart w:name="_Int_ja1igAoi" w:id="61262499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61262499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,t(8;</w:t>
            </w:r>
            <w:bookmarkStart w:name="_Int_xVzAVqQX" w:id="58855823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2)(</w:t>
            </w:r>
            <w:bookmarkStart w:name="_Int_8kOgXaIZ" w:id="958648886"/>
            <w:bookmarkEnd w:id="58855823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q24.2;q</w:t>
            </w:r>
            <w:bookmarkEnd w:id="958648886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.</w:t>
            </w:r>
            <w:bookmarkStart w:name="_Int_2u9suBpU" w:id="148547898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[</w:t>
            </w:r>
            <w:bookmarkEnd w:id="1485478985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]/</w:t>
            </w:r>
            <w:bookmarkStart w:name="_Int_zBYg2Esi" w:id="1403495583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6,XY</w:t>
            </w:r>
            <w:bookmarkEnd w:id="1403495583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[11] </w:t>
            </w:r>
            <w:r w:rsidRPr="6F6DD6A2" w:rsidR="709F1909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65" w:type="dxa"/>
            <w:tcMar/>
          </w:tcPr>
          <w:p w:rsidR="6FBC9B64" w:rsidP="715AB384" w:rsidRDefault="6FBC9B64" w14:paraId="00DEE199" w14:textId="38481671">
            <w:pPr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one Marrow: 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uc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sh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YCx</w:t>
            </w:r>
            <w:bookmarkStart w:name="_Int_1Wrrzbt8" w:id="497424756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)(</w:t>
            </w:r>
            <w:bookmarkEnd w:id="497424756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5'MYC 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sep</w:t>
            </w:r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3'MYCx</w:t>
            </w:r>
            <w:bookmarkStart w:name="_Int_SlXCrM83" w:id="1053106001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)[</w:t>
            </w:r>
            <w:bookmarkEnd w:id="1053106001"/>
            <w:r w:rsidRPr="6F6DD6A2" w:rsidR="709F19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9/200] </w:t>
            </w:r>
            <w:r w:rsidRPr="6F6DD6A2" w:rsidR="709F1909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  <w:tcMar/>
          </w:tcPr>
          <w:p w:rsidR="5E76E874" w:rsidP="253D7274" w:rsidRDefault="5E76E874" w14:paraId="6B1137A7" w14:textId="68AABCDA">
            <w:pPr>
              <w:pStyle w:val="Normal"/>
              <w:rPr>
                <w:b w:val="0"/>
                <w:bCs w:val="0"/>
              </w:rPr>
            </w:pPr>
            <w:r w:rsidR="2AD77E36">
              <w:rPr>
                <w:b w:val="0"/>
                <w:bCs w:val="0"/>
              </w:rPr>
              <w:t>none</w:t>
            </w:r>
          </w:p>
        </w:tc>
      </w:tr>
    </w:tbl>
    <w:p w:rsidR="253D7274" w:rsidP="253D7274" w:rsidRDefault="253D7274" w14:paraId="58542EE7" w14:textId="12C473C9">
      <w:pPr>
        <w:pStyle w:val="Normal"/>
        <w:rPr>
          <w:b w:val="1"/>
          <w:bCs w:val="1"/>
        </w:rPr>
      </w:pPr>
    </w:p>
    <w:p w:rsidR="40C671E2" w:rsidP="4F634EFD" w:rsidRDefault="40C671E2" w14:paraId="6D61A71A" w14:textId="4C2517E1">
      <w:pPr>
        <w:pStyle w:val="Normal"/>
        <w:rPr>
          <w:b w:val="1"/>
          <w:bCs w:val="1"/>
        </w:rPr>
      </w:pPr>
      <w:r w:rsidRPr="253D7274" w:rsidR="2BFC76CC">
        <w:rPr>
          <w:b w:val="1"/>
          <w:bCs w:val="1"/>
        </w:rPr>
        <w:t xml:space="preserve">Supplementary Table </w:t>
      </w:r>
      <w:r w:rsidRPr="253D7274" w:rsidR="4741F7E6">
        <w:rPr>
          <w:b w:val="1"/>
          <w:bCs w:val="1"/>
        </w:rPr>
        <w:t>5</w:t>
      </w:r>
      <w:r w:rsidRPr="253D7274" w:rsidR="2BFC76CC">
        <w:rPr>
          <w:b w:val="1"/>
          <w:bCs w:val="1"/>
        </w:rPr>
        <w:t xml:space="preserve">. </w:t>
      </w:r>
      <w:r w:rsidRPr="253D7274" w:rsidR="7CB58DBC">
        <w:rPr>
          <w:b w:val="1"/>
          <w:bCs w:val="1"/>
        </w:rPr>
        <w:t>Prognostic Findings</w:t>
      </w:r>
    </w:p>
    <w:tbl>
      <w:tblPr>
        <w:tblStyle w:val="TableGrid"/>
        <w:tblW w:w="13061" w:type="dxa"/>
        <w:tblLook w:val="04A0" w:firstRow="1" w:lastRow="0" w:firstColumn="1" w:lastColumn="0" w:noHBand="0" w:noVBand="1"/>
      </w:tblPr>
      <w:tblGrid>
        <w:gridCol w:w="1026"/>
        <w:gridCol w:w="1136"/>
        <w:gridCol w:w="5427"/>
        <w:gridCol w:w="1500"/>
        <w:gridCol w:w="1562"/>
        <w:gridCol w:w="1292"/>
        <w:gridCol w:w="1118"/>
      </w:tblGrid>
      <w:tr xmlns:wp14="http://schemas.microsoft.com/office/word/2010/wordml" w:rsidRPr="00DD3C25" w:rsidR="00DD3C25" w:rsidTr="703D582A" w14:paraId="30C450AC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67E19522" w:rsidRDefault="00DD3C25" w14:paraId="1309D0B5" wp14:textId="5921A7F8">
            <w:pPr>
              <w:spacing w:after="120" w:afterAutospacing="on" w:line="259" w:lineRule="auto"/>
            </w:pPr>
            <w:r w:rsidRPr="4F634EFD" w:rsidR="392FFA1C">
              <w:rPr>
                <w:b w:val="1"/>
                <w:bCs w:val="1"/>
              </w:rPr>
              <w:t>P</w:t>
            </w:r>
            <w:r w:rsidRPr="4F634EFD" w:rsidR="25426007">
              <w:rPr>
                <w:b w:val="1"/>
                <w:bCs w:val="1"/>
              </w:rPr>
              <w:t>atient</w:t>
            </w:r>
          </w:p>
          <w:p w:rsidRPr="00DD3C25" w:rsidR="00DD3C25" w:rsidP="4CC70971" w:rsidRDefault="00DD3C25" w14:paraId="6CEA0EE9" wp14:textId="2E1F5A8E">
            <w:pPr>
              <w:pStyle w:val="Normal"/>
              <w:spacing w:after="120" w:afterAutospacing="on" w:line="259" w:lineRule="auto"/>
              <w:rPr>
                <w:b w:val="1"/>
                <w:bCs w:val="1"/>
              </w:rPr>
            </w:pPr>
            <w:r w:rsidRPr="57D5BE6E" w:rsidR="51D2E40D">
              <w:rPr>
                <w:b w:val="1"/>
                <w:bCs w:val="1"/>
              </w:rPr>
              <w:t>(</w:t>
            </w:r>
            <w:r w:rsidRPr="57D5BE6E" w:rsidR="139EC6EE">
              <w:rPr>
                <w:b w:val="1"/>
                <w:bCs w:val="1"/>
              </w:rPr>
              <w:t>IGMCH</w:t>
            </w:r>
            <w:r w:rsidRPr="57D5BE6E" w:rsidR="51D2E40D">
              <w:rPr>
                <w:b w:val="1"/>
                <w:bCs w:val="1"/>
              </w:rPr>
              <w:t>#)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31E40076" wp14:textId="77777777">
            <w:pPr>
              <w:spacing w:after="120" w:afterAutospacing="on" w:line="259" w:lineRule="auto"/>
            </w:pPr>
            <w:r w:rsidRPr="67E19522" w:rsidR="19FA4632">
              <w:rPr>
                <w:b w:val="1"/>
                <w:bCs w:val="1"/>
              </w:rPr>
              <w:t>Diagnosis</w:t>
            </w:r>
          </w:p>
        </w:tc>
        <w:tc>
          <w:tcPr>
            <w:tcW w:w="5427" w:type="dxa"/>
            <w:tcMar/>
            <w:hideMark/>
          </w:tcPr>
          <w:p w:rsidR="7721E5BB" w:rsidP="67E19522" w:rsidRDefault="7721E5BB" w14:paraId="796526A9" w14:textId="0EC0C2B3">
            <w:pPr>
              <w:pStyle w:val="Normal"/>
              <w:suppressLineNumbers w:val="0"/>
              <w:bidi w:val="0"/>
              <w:spacing w:before="0" w:beforeAutospacing="off" w:afterAutospacing="on" w:line="259" w:lineRule="auto"/>
              <w:ind w:left="0" w:right="0"/>
              <w:jc w:val="left"/>
            </w:pPr>
            <w:r w:rsidRPr="67E19522" w:rsidR="7721E5BB">
              <w:rPr>
                <w:b w:val="1"/>
                <w:bCs w:val="1"/>
              </w:rPr>
              <w:t>Somatic Variant</w:t>
            </w:r>
          </w:p>
        </w:tc>
        <w:tc>
          <w:tcPr>
            <w:tcW w:w="1500" w:type="dxa"/>
            <w:tcMar/>
          </w:tcPr>
          <w:p w:rsidR="67E19522" w:rsidP="67E19522" w:rsidRDefault="67E19522" w14:paraId="08C633DC" w14:textId="12CC3DEC">
            <w:pPr>
              <w:pStyle w:val="Normal"/>
              <w:spacing w:after="120" w:afterAutospacing="on" w:line="259" w:lineRule="auto"/>
              <w:rPr>
                <w:b w:val="1"/>
                <w:bCs w:val="1"/>
              </w:rPr>
            </w:pPr>
            <w:r w:rsidRPr="67E19522" w:rsidR="67E19522">
              <w:rPr>
                <w:b w:val="1"/>
                <w:bCs w:val="1"/>
              </w:rPr>
              <w:t xml:space="preserve">Type of </w:t>
            </w:r>
            <w:r w:rsidRPr="67E19522" w:rsidR="3A862E2B">
              <w:rPr>
                <w:b w:val="1"/>
                <w:bCs w:val="1"/>
              </w:rPr>
              <w:t>Variant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6A40592C" wp14:textId="3EC7FD1C">
            <w:pPr>
              <w:spacing w:after="120" w:afterAutospacing="on" w:line="259" w:lineRule="auto"/>
            </w:pPr>
            <w:r w:rsidRPr="253D7274" w:rsidR="33362734">
              <w:rPr>
                <w:b w:val="1"/>
                <w:bCs w:val="1"/>
              </w:rPr>
              <w:t xml:space="preserve">Individual Variant </w:t>
            </w:r>
            <w:r w:rsidRPr="253D7274" w:rsidR="06898FDA">
              <w:rPr>
                <w:b w:val="1"/>
                <w:bCs w:val="1"/>
              </w:rPr>
              <w:t>Impact</w:t>
            </w:r>
          </w:p>
        </w:tc>
        <w:tc>
          <w:tcPr>
            <w:tcW w:w="1292" w:type="dxa"/>
            <w:tcMar/>
          </w:tcPr>
          <w:p w:rsidR="102D9DF5" w:rsidP="253D7274" w:rsidRDefault="102D9DF5" w14:paraId="169CAE2C" w14:textId="6FF85D05">
            <w:pPr>
              <w:pStyle w:val="Normal"/>
              <w:spacing w:line="259" w:lineRule="auto"/>
              <w:rPr>
                <w:b w:val="1"/>
                <w:bCs w:val="1"/>
              </w:rPr>
            </w:pPr>
            <w:r w:rsidRPr="253D7274" w:rsidR="102D9DF5">
              <w:rPr>
                <w:b w:val="1"/>
                <w:bCs w:val="1"/>
              </w:rPr>
              <w:t xml:space="preserve">Predicted </w:t>
            </w:r>
            <w:r w:rsidRPr="253D7274" w:rsidR="1997D54B">
              <w:rPr>
                <w:b w:val="1"/>
                <w:bCs w:val="1"/>
              </w:rPr>
              <w:t>Clinical</w:t>
            </w:r>
            <w:r w:rsidRPr="253D7274" w:rsidR="4D087DF3">
              <w:rPr>
                <w:b w:val="1"/>
                <w:bCs w:val="1"/>
              </w:rPr>
              <w:t xml:space="preserve"> Prognostic </w:t>
            </w:r>
            <w:r w:rsidRPr="253D7274" w:rsidR="4ABC55CF">
              <w:rPr>
                <w:b w:val="1"/>
                <w:bCs w:val="1"/>
              </w:rPr>
              <w:t>Impact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70DE9F48" wp14:textId="77777777">
            <w:pPr>
              <w:spacing w:after="120" w:afterAutospacing="on" w:line="259" w:lineRule="auto"/>
            </w:pPr>
            <w:r w:rsidRPr="67E19522" w:rsidR="19FA4632">
              <w:rPr>
                <w:b w:val="1"/>
                <w:bCs w:val="1"/>
              </w:rPr>
              <w:t>Outcome</w:t>
            </w:r>
          </w:p>
        </w:tc>
      </w:tr>
      <w:tr w:rsidR="67E19522" w:rsidTr="703D582A" w14:paraId="4F967C16">
        <w:trPr>
          <w:trHeight w:val="898"/>
        </w:trPr>
        <w:tc>
          <w:tcPr>
            <w:tcW w:w="1026" w:type="dxa"/>
            <w:tcMar/>
            <w:hideMark/>
          </w:tcPr>
          <w:p w:rsidR="67E19522" w:rsidP="4CC70971" w:rsidRDefault="67E19522" w14:paraId="4F9FB858" w14:textId="67F75190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7D7C7FB6">
              <w:rPr>
                <w:b w:val="1"/>
                <w:bCs w:val="1"/>
              </w:rPr>
              <w:t>000</w:t>
            </w:r>
            <w:r w:rsidRPr="32CF6465" w:rsidR="73312583">
              <w:rPr>
                <w:b w:val="1"/>
                <w:bCs w:val="1"/>
              </w:rPr>
              <w:t>9</w:t>
            </w:r>
          </w:p>
        </w:tc>
        <w:tc>
          <w:tcPr>
            <w:tcW w:w="1136" w:type="dxa"/>
            <w:tcMar/>
            <w:hideMark/>
          </w:tcPr>
          <w:p w:rsidR="67E19522" w:rsidP="67E19522" w:rsidRDefault="67E19522" w14:paraId="5A2FB9EE">
            <w:pPr>
              <w:spacing w:after="120" w:afterAutospacing="on" w:line="259" w:lineRule="auto"/>
            </w:pPr>
            <w:r w:rsidR="67E19522">
              <w:rPr/>
              <w:t>ALCL</w:t>
            </w:r>
          </w:p>
        </w:tc>
        <w:tc>
          <w:tcPr>
            <w:tcW w:w="5427" w:type="dxa"/>
            <w:tcMar/>
            <w:hideMark/>
          </w:tcPr>
          <w:p w:rsidR="67E19522" w:rsidP="57D5BE6E" w:rsidRDefault="67E19522" w14:paraId="0C217CC0" w14:textId="0680D314">
            <w:pPr>
              <w:pStyle w:val="Normal"/>
              <w:spacing w:after="120" w:afterAutospacing="on" w:line="259" w:lineRule="auto"/>
            </w:pPr>
            <w:r w:rsidRPr="6F6DD6A2" w:rsidR="67969F13">
              <w:rPr>
                <w:i w:val="1"/>
                <w:iCs w:val="1"/>
              </w:rPr>
              <w:t>NPM</w:t>
            </w:r>
            <w:bookmarkStart w:name="_Int_JHMlAlJr" w:id="1734321758"/>
            <w:r w:rsidRPr="6F6DD6A2" w:rsidR="67969F13">
              <w:rPr>
                <w:i w:val="1"/>
                <w:iCs w:val="1"/>
              </w:rPr>
              <w:t>1</w:t>
            </w:r>
            <w:r w:rsidRPr="6F6DD6A2" w:rsidR="67969F13">
              <w:rPr>
                <w:i w:val="1"/>
                <w:iCs w:val="1"/>
              </w:rPr>
              <w:t>::</w:t>
            </w:r>
            <w:bookmarkEnd w:id="1734321758"/>
            <w:r w:rsidRPr="6F6DD6A2" w:rsidR="67969F13">
              <w:rPr>
                <w:i w:val="1"/>
                <w:iCs w:val="1"/>
              </w:rPr>
              <w:t>ALK</w:t>
            </w:r>
            <w:r w:rsidR="67969F13">
              <w:rPr/>
              <w:t xml:space="preserve"> </w:t>
            </w:r>
            <w:r w:rsidRPr="6F6DD6A2" w:rsidR="28BD4F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520, NM_004304)</w:t>
            </w:r>
            <w:r w:rsidRPr="6F6DD6A2" w:rsidR="74BC0C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, 86-87</w:t>
            </w:r>
          </w:p>
        </w:tc>
        <w:tc>
          <w:tcPr>
            <w:tcW w:w="1500" w:type="dxa"/>
            <w:tcMar/>
          </w:tcPr>
          <w:p w:rsidR="3925C72D" w:rsidP="67E19522" w:rsidRDefault="3925C72D" w14:paraId="15762CFD" w14:textId="53660CF2">
            <w:pPr>
              <w:pStyle w:val="Normal"/>
              <w:spacing w:after="120" w:afterAutospacing="on" w:line="259" w:lineRule="auto"/>
            </w:pPr>
            <w:r w:rsidR="200270D0">
              <w:rPr/>
              <w:t>Fusion</w:t>
            </w:r>
            <w:r w:rsidRPr="75F0F78F" w:rsidR="1CDB205F">
              <w:rPr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="67E19522" w:rsidP="67E19522" w:rsidRDefault="67E19522" w14:paraId="4EE1AD68">
            <w:pPr>
              <w:spacing w:after="120" w:afterAutospacing="on" w:line="259" w:lineRule="auto"/>
            </w:pPr>
            <w:r w:rsidR="67E19522">
              <w:rPr/>
              <w:t>Favorable</w:t>
            </w:r>
          </w:p>
        </w:tc>
        <w:tc>
          <w:tcPr>
            <w:tcW w:w="1292" w:type="dxa"/>
            <w:tcMar/>
          </w:tcPr>
          <w:p w:rsidR="799A2DBA" w:rsidP="253D7274" w:rsidRDefault="799A2DBA" w14:paraId="0FB121C2" w14:textId="44F49C4E">
            <w:pPr>
              <w:pStyle w:val="Normal"/>
              <w:spacing w:line="259" w:lineRule="auto"/>
            </w:pPr>
            <w:r w:rsidR="799A2DBA">
              <w:rPr/>
              <w:t>Favorable</w:t>
            </w:r>
          </w:p>
        </w:tc>
        <w:tc>
          <w:tcPr>
            <w:tcW w:w="1118" w:type="dxa"/>
            <w:tcMar/>
            <w:hideMark/>
          </w:tcPr>
          <w:p w:rsidR="67E19522" w:rsidP="67E19522" w:rsidRDefault="67E19522" w14:paraId="63F2B45C">
            <w:pPr>
              <w:spacing w:after="120" w:afterAutospacing="on" w:line="259" w:lineRule="auto"/>
            </w:pPr>
            <w:r w:rsidR="67E19522">
              <w:rPr/>
              <w:t>NED</w:t>
            </w:r>
          </w:p>
        </w:tc>
      </w:tr>
      <w:tr xmlns:wp14="http://schemas.microsoft.com/office/word/2010/wordml" w:rsidRPr="00DD3C25" w:rsidR="00DD3C25" w:rsidTr="703D582A" w14:paraId="2FE3D502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4CC70971" w:rsidRDefault="00536A7B" w14:paraId="7144751B" wp14:textId="1E3F7183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2414B1BF">
              <w:rPr>
                <w:b w:val="1"/>
                <w:bCs w:val="1"/>
              </w:rPr>
              <w:t>00</w:t>
            </w:r>
            <w:r w:rsidRPr="32CF6465" w:rsidR="62542AC5">
              <w:rPr>
                <w:b w:val="1"/>
                <w:bCs w:val="1"/>
              </w:rPr>
              <w:t>56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261BA03C" wp14:textId="77777777">
            <w:pPr>
              <w:spacing w:after="120" w:afterAutospacing="on" w:line="259" w:lineRule="auto"/>
            </w:pPr>
            <w:r w:rsidR="19FA4632">
              <w:rPr/>
              <w:t>T-ALL</w:t>
            </w:r>
          </w:p>
        </w:tc>
        <w:tc>
          <w:tcPr>
            <w:tcW w:w="5427" w:type="dxa"/>
            <w:tcMar/>
            <w:hideMark/>
          </w:tcPr>
          <w:p w:rsidR="00802352" w:rsidP="57D5BE6E" w:rsidRDefault="00802352" w14:paraId="4EBBC33F" wp14:textId="01B42325">
            <w:pPr>
              <w:pStyle w:val="Normal"/>
              <w:spacing w:after="120" w:afterAutospacing="on"/>
            </w:pPr>
            <w:r w:rsidRPr="6F6DD6A2" w:rsidR="6FCF80C9">
              <w:rPr>
                <w:i w:val="1"/>
                <w:iCs w:val="1"/>
              </w:rPr>
              <w:t xml:space="preserve">NOTCH1 </w:t>
            </w:r>
            <w:r w:rsidR="6FCF80C9">
              <w:rPr/>
              <w:t>c.5074T&gt;C(</w:t>
            </w:r>
            <w:bookmarkStart w:name="_Int_UhxpHtJs" w:id="1174330644"/>
            <w:r w:rsidR="6FCF80C9">
              <w:rPr/>
              <w:t>p.Cys</w:t>
            </w:r>
            <w:bookmarkEnd w:id="1174330644"/>
            <w:r w:rsidR="6FCF80C9">
              <w:rPr/>
              <w:t>1692Arg)</w:t>
            </w:r>
            <w:r w:rsidR="0DB90CBD">
              <w:rPr/>
              <w:t xml:space="preserve"> </w:t>
            </w:r>
            <w:r w:rsidRPr="6F6DD6A2" w:rsidR="384E5EE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7617.4)</w:t>
            </w:r>
            <w:r w:rsidRPr="6F6DD6A2" w:rsidR="500174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5</w:t>
            </w:r>
          </w:p>
          <w:p w:rsidRPr="00DD3C25" w:rsidR="00DD3C25" w:rsidP="57D5BE6E" w:rsidRDefault="00802352" w14:paraId="413DFC33" wp14:textId="492F2AC6">
            <w:pPr>
              <w:pStyle w:val="Normal"/>
              <w:spacing w:after="120" w:afterAutospacing="on" w:line="259" w:lineRule="auto"/>
            </w:pPr>
            <w:r w:rsidRPr="6F6DD6A2" w:rsidR="6FCF80C9">
              <w:rPr>
                <w:i w:val="1"/>
                <w:iCs w:val="1"/>
              </w:rPr>
              <w:t xml:space="preserve">NOTCH1 </w:t>
            </w:r>
            <w:r w:rsidR="6FCF80C9">
              <w:rPr/>
              <w:t>c.7375C&gt;</w:t>
            </w:r>
            <w:r w:rsidR="6FCF80C9">
              <w:rPr/>
              <w:t>T(</w:t>
            </w:r>
            <w:bookmarkStart w:name="_Int_u4deebeU" w:id="43870763"/>
            <w:r w:rsidR="6FCF80C9">
              <w:rPr/>
              <w:t>p.Gln</w:t>
            </w:r>
            <w:bookmarkEnd w:id="43870763"/>
            <w:r w:rsidR="6FCF80C9">
              <w:rPr/>
              <w:t>2459</w:t>
            </w:r>
            <w:r w:rsidR="095E8071">
              <w:rPr/>
              <w:t>Ter</w:t>
            </w:r>
            <w:r w:rsidR="6FCF80C9">
              <w:rPr/>
              <w:t>)</w:t>
            </w:r>
            <w:r w:rsidR="0DB90CBD">
              <w:rPr/>
              <w:t xml:space="preserve"> </w:t>
            </w:r>
            <w:r w:rsidRPr="6F6DD6A2" w:rsidR="55326E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7617)</w:t>
            </w:r>
            <w:r w:rsidRPr="6F6DD6A2" w:rsidR="5C0DF6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5</w:t>
            </w:r>
          </w:p>
        </w:tc>
        <w:tc>
          <w:tcPr>
            <w:tcW w:w="1500" w:type="dxa"/>
            <w:tcMar/>
          </w:tcPr>
          <w:p w:rsidR="07799070" w:rsidP="75F0F78F" w:rsidRDefault="07799070" w14:paraId="0962C72B" w14:textId="275ECE2E">
            <w:pPr>
              <w:pStyle w:val="Normal"/>
              <w:spacing w:after="120" w:afterAutospacing="on"/>
              <w:rPr>
                <w:i w:val="1"/>
                <w:iCs w:val="1"/>
              </w:rPr>
            </w:pPr>
            <w:r w:rsidRPr="75F0F78F" w:rsidR="100779A9">
              <w:rPr>
                <w:i w:val="0"/>
                <w:iCs w:val="0"/>
              </w:rPr>
              <w:t>SNV</w:t>
            </w:r>
            <w:r w:rsidRPr="75F0F78F" w:rsidR="12E17DB2">
              <w:rPr>
                <w:i w:val="0"/>
                <w:iCs w:val="0"/>
                <w:vertAlign w:val="superscript"/>
              </w:rPr>
              <w:t xml:space="preserve"> </w:t>
            </w:r>
          </w:p>
          <w:p w:rsidR="07799070" w:rsidP="75F0F78F" w:rsidRDefault="07799070" w14:paraId="18CD2EC8" w14:textId="4B81A57A">
            <w:pPr>
              <w:pStyle w:val="Normal"/>
              <w:spacing w:after="120" w:afterAutospacing="on"/>
              <w:rPr>
                <w:i w:val="0"/>
                <w:iCs w:val="0"/>
              </w:rPr>
            </w:pPr>
            <w:r w:rsidRPr="75F0F78F" w:rsidR="100779A9">
              <w:rPr>
                <w:i w:val="0"/>
                <w:iCs w:val="0"/>
              </w:rPr>
              <w:t>SNV</w:t>
            </w:r>
            <w:r w:rsidRPr="75F0F78F" w:rsidR="45EA5CA6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14FBD3A0" wp14:textId="77777777">
            <w:pPr>
              <w:spacing w:after="120" w:afterAutospacing="on" w:line="259" w:lineRule="auto"/>
            </w:pPr>
            <w:r w:rsidR="19FA4632">
              <w:rPr/>
              <w:t>Favorable</w:t>
            </w:r>
          </w:p>
          <w:p w:rsidRPr="00DD3C25" w:rsidR="00DD3C25" w:rsidP="67E19522" w:rsidRDefault="00DD3C25" w14:paraId="3988047F" wp14:textId="77777777">
            <w:pPr>
              <w:spacing w:after="120" w:afterAutospacing="on" w:line="259" w:lineRule="auto"/>
            </w:pPr>
            <w:r w:rsidR="19FA4632">
              <w:rPr/>
              <w:t>Favorable</w:t>
            </w:r>
          </w:p>
        </w:tc>
        <w:tc>
          <w:tcPr>
            <w:tcW w:w="1292" w:type="dxa"/>
            <w:tcMar/>
          </w:tcPr>
          <w:p w:rsidR="498903E9" w:rsidP="253D7274" w:rsidRDefault="498903E9" w14:paraId="6BC7C30B" w14:textId="77DF778A">
            <w:pPr>
              <w:pStyle w:val="Normal"/>
              <w:spacing w:line="259" w:lineRule="auto"/>
            </w:pPr>
            <w:r w:rsidR="498903E9">
              <w:rPr/>
              <w:t>Favorable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6E0C8718" wp14:textId="77777777">
            <w:pPr>
              <w:spacing w:after="120" w:afterAutospacing="on" w:line="259" w:lineRule="auto"/>
            </w:pPr>
            <w:r w:rsidR="19FA4632">
              <w:rPr/>
              <w:t>NED</w:t>
            </w:r>
          </w:p>
        </w:tc>
      </w:tr>
      <w:tr xmlns:wp14="http://schemas.microsoft.com/office/word/2010/wordml" w:rsidRPr="00DD3C25" w:rsidR="00DD3C25" w:rsidTr="703D582A" w14:paraId="5D56138F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4CC70971" w:rsidRDefault="00536A7B" w14:paraId="17310F6F" wp14:textId="320D9B50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4D74A6EB">
              <w:rPr>
                <w:b w:val="1"/>
                <w:bCs w:val="1"/>
              </w:rPr>
              <w:t>00</w:t>
            </w:r>
            <w:r w:rsidRPr="32CF6465" w:rsidR="2224054D">
              <w:rPr>
                <w:b w:val="1"/>
                <w:bCs w:val="1"/>
              </w:rPr>
              <w:t>89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01119662" wp14:textId="77777777">
            <w:pPr>
              <w:spacing w:after="120" w:afterAutospacing="on" w:line="259" w:lineRule="auto"/>
            </w:pPr>
            <w:r w:rsidR="19FA4632">
              <w:rPr/>
              <w:t>B-ALL</w:t>
            </w:r>
          </w:p>
        </w:tc>
        <w:tc>
          <w:tcPr>
            <w:tcW w:w="5427" w:type="dxa"/>
            <w:tcMar/>
            <w:hideMark/>
          </w:tcPr>
          <w:p w:rsidR="00DD3C25" w:rsidP="57D5BE6E" w:rsidRDefault="00802352" w14:paraId="6D24DD26" wp14:textId="285AEB2B">
            <w:pPr>
              <w:pStyle w:val="Normal"/>
              <w:spacing w:after="120" w:afterAutospacing="on" w:line="259" w:lineRule="auto"/>
            </w:pPr>
            <w:r w:rsidRPr="6F6DD6A2" w:rsidR="6FCF80C9">
              <w:rPr>
                <w:i w:val="1"/>
                <w:iCs w:val="1"/>
              </w:rPr>
              <w:t xml:space="preserve">PAX5 </w:t>
            </w:r>
            <w:r w:rsidR="6FCF80C9">
              <w:rPr/>
              <w:t>c.239C&gt;G(</w:t>
            </w:r>
            <w:bookmarkStart w:name="_Int_OR14kkaa" w:id="384805678"/>
            <w:r w:rsidR="6FCF80C9">
              <w:rPr/>
              <w:t>p.Pro</w:t>
            </w:r>
            <w:bookmarkEnd w:id="384805678"/>
            <w:r w:rsidR="6FCF80C9">
              <w:rPr/>
              <w:t>80Arg)</w:t>
            </w:r>
            <w:r w:rsidR="0DB90CBD">
              <w:rPr/>
              <w:t xml:space="preserve"> </w:t>
            </w:r>
            <w:r w:rsidRPr="6F6DD6A2" w:rsidR="5D7D0B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6734)</w:t>
            </w:r>
            <w:r w:rsidRPr="6F6DD6A2" w:rsidR="0F3069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88-89</w:t>
            </w:r>
          </w:p>
          <w:p w:rsidRPr="00DD3C25" w:rsidR="004769A5" w:rsidP="57D5BE6E" w:rsidRDefault="00147E3C" w14:paraId="57E432CD" wp14:textId="7CA16AB0">
            <w:pPr>
              <w:pStyle w:val="Normal"/>
              <w:spacing w:after="120" w:afterAutospacing="on" w:line="259" w:lineRule="auto"/>
            </w:pPr>
            <w:r w:rsidRPr="6F6DD6A2" w:rsidR="136EA918">
              <w:rPr>
                <w:i w:val="1"/>
                <w:iCs w:val="1"/>
              </w:rPr>
              <w:t xml:space="preserve">TP53 </w:t>
            </w:r>
            <w:r w:rsidR="136EA918">
              <w:rPr/>
              <w:t>c.526T&gt;C(</w:t>
            </w:r>
            <w:bookmarkStart w:name="_Int_J8hAUcWi" w:id="1838695948"/>
            <w:r w:rsidR="136EA918">
              <w:rPr/>
              <w:t>p.Cys</w:t>
            </w:r>
            <w:bookmarkEnd w:id="1838695948"/>
            <w:r w:rsidR="136EA918">
              <w:rPr/>
              <w:t>176Arg)</w:t>
            </w:r>
            <w:r w:rsidR="0DB90CBD">
              <w:rPr/>
              <w:t xml:space="preserve"> </w:t>
            </w:r>
            <w:r w:rsidRPr="6F6DD6A2" w:rsidR="4D607F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546)</w:t>
            </w:r>
            <w:r w:rsidRPr="6F6DD6A2" w:rsidR="4E9B4E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5</w:t>
            </w:r>
          </w:p>
          <w:p w:rsidRPr="00DD3C25" w:rsidR="004769A5" w:rsidP="67E19522" w:rsidRDefault="00147E3C" w14:paraId="48EA953C" wp14:textId="44C9EABF">
            <w:pPr>
              <w:spacing w:after="120" w:afterAutospacing="on" w:line="259" w:lineRule="auto"/>
            </w:pPr>
            <w:r w:rsidRPr="75F0F78F" w:rsidR="700A409C">
              <w:rPr>
                <w:i w:val="1"/>
                <w:iCs w:val="1"/>
              </w:rPr>
              <w:t xml:space="preserve">TP53 </w:t>
            </w:r>
            <w:r w:rsidR="700A409C">
              <w:rPr/>
              <w:t>loss</w:t>
            </w:r>
            <w:r w:rsidRPr="75F0F78F" w:rsidR="593F4693">
              <w:rPr>
                <w:vertAlign w:val="superscript"/>
              </w:rPr>
              <w:t>35</w:t>
            </w:r>
          </w:p>
          <w:p w:rsidRPr="00DD3C25" w:rsidR="004769A5" w:rsidP="67E19522" w:rsidRDefault="00147E3C" w14:paraId="3F53152B" wp14:textId="541A500C">
            <w:pPr>
              <w:pStyle w:val="Normal"/>
              <w:spacing w:after="120" w:afterAutospacing="on" w:line="259" w:lineRule="auto"/>
            </w:pPr>
            <w:r w:rsidRPr="6F6DD6A2" w:rsidR="19A041D1">
              <w:rPr>
                <w:i w:val="1"/>
                <w:iCs w:val="1"/>
              </w:rPr>
              <w:t>TP53</w:t>
            </w:r>
            <w:r w:rsidR="19A041D1">
              <w:rPr/>
              <w:t xml:space="preserve"> c.846_847insAGCAGGG(</w:t>
            </w:r>
            <w:bookmarkStart w:name="_Int_CONfY8sg" w:id="348270871"/>
            <w:r w:rsidR="19A041D1">
              <w:rPr/>
              <w:t>p.Arg</w:t>
            </w:r>
            <w:bookmarkEnd w:id="348270871"/>
            <w:r w:rsidR="19A041D1">
              <w:rPr/>
              <w:t xml:space="preserve">283SerfsTer25) </w:t>
            </w:r>
            <w:r w:rsidRPr="6F6DD6A2" w:rsidR="7C80D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546)</w:t>
            </w:r>
            <w:r w:rsidRPr="6F6DD6A2" w:rsidR="5AF8EAB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35</w:t>
            </w:r>
          </w:p>
          <w:p w:rsidRPr="00DD3C25" w:rsidR="004769A5" w:rsidP="67E19522" w:rsidRDefault="00147E3C" w14:paraId="2B5B494A" wp14:textId="4DA7182D">
            <w:pPr>
              <w:pStyle w:val="Normal"/>
              <w:spacing w:after="120" w:afterAutospacing="on" w:line="259" w:lineRule="auto"/>
            </w:pPr>
          </w:p>
        </w:tc>
        <w:tc>
          <w:tcPr>
            <w:tcW w:w="1500" w:type="dxa"/>
            <w:tcMar/>
          </w:tcPr>
          <w:p w:rsidR="5E320764" w:rsidP="75F0F78F" w:rsidRDefault="5E320764" w14:paraId="7BED722C" w14:textId="1C971401">
            <w:pPr>
              <w:pStyle w:val="Normal"/>
              <w:spacing w:after="120" w:afterAutospacing="on" w:line="259" w:lineRule="auto"/>
              <w:rPr>
                <w:i w:val="1"/>
                <w:iCs w:val="1"/>
              </w:rPr>
            </w:pPr>
            <w:r w:rsidRPr="75F0F78F" w:rsidR="1BDAE2E7">
              <w:rPr>
                <w:i w:val="0"/>
                <w:iCs w:val="0"/>
              </w:rPr>
              <w:t>SNV</w:t>
            </w:r>
            <w:r w:rsidRPr="75F0F78F" w:rsidR="44D69434">
              <w:rPr>
                <w:i w:val="0"/>
                <w:iCs w:val="0"/>
                <w:vertAlign w:val="superscript"/>
              </w:rPr>
              <w:t xml:space="preserve"> </w:t>
            </w:r>
          </w:p>
          <w:p w:rsidR="5E320764" w:rsidP="75F0F78F" w:rsidRDefault="5E320764" w14:paraId="5BB8081D" w14:textId="4F6EC10A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1BDAE2E7">
              <w:rPr>
                <w:i w:val="0"/>
                <w:iCs w:val="0"/>
              </w:rPr>
              <w:t>SNV</w:t>
            </w:r>
            <w:r w:rsidRPr="75F0F78F" w:rsidR="4884DF30">
              <w:rPr>
                <w:i w:val="0"/>
                <w:iCs w:val="0"/>
                <w:vertAlign w:val="superscript"/>
              </w:rPr>
              <w:t xml:space="preserve"> </w:t>
            </w:r>
          </w:p>
          <w:p w:rsidR="4DD9C082" w:rsidP="75F0F78F" w:rsidRDefault="4DD9C082" w14:paraId="68E28ABE" w14:textId="26CF92BB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2B2F3FE2">
              <w:rPr>
                <w:i w:val="0"/>
                <w:iCs w:val="0"/>
              </w:rPr>
              <w:t>CNV</w:t>
            </w:r>
            <w:r w:rsidRPr="75F0F78F" w:rsidR="194AFE25">
              <w:rPr>
                <w:i w:val="0"/>
                <w:iCs w:val="0"/>
                <w:vertAlign w:val="superscript"/>
              </w:rPr>
              <w:t xml:space="preserve"> </w:t>
            </w:r>
          </w:p>
          <w:p w:rsidR="1A5DDF4A" w:rsidP="75F0F78F" w:rsidRDefault="1A5DDF4A" w14:paraId="2E412EC1" w14:textId="4D7C37C2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0ADB6F41">
              <w:rPr>
                <w:i w:val="0"/>
                <w:iCs w:val="0"/>
              </w:rPr>
              <w:t>Indel</w:t>
            </w:r>
            <w:r w:rsidRPr="75F0F78F" w:rsidR="20F6EF2A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60DE2604" wp14:textId="77777777">
            <w:pPr>
              <w:spacing w:after="120" w:afterAutospacing="on" w:line="259" w:lineRule="auto"/>
            </w:pPr>
            <w:r w:rsidR="19FA4632">
              <w:rPr/>
              <w:t>Mixed</w:t>
            </w:r>
          </w:p>
          <w:p w:rsidRPr="00DD3C25" w:rsidR="00DD3C25" w:rsidP="67E19522" w:rsidRDefault="00DD3C25" w14:paraId="51A53A37" wp14:textId="12D11DD2">
            <w:pPr>
              <w:spacing w:after="120" w:afterAutospacing="on" w:line="259" w:lineRule="auto"/>
            </w:pPr>
            <w:r w:rsidR="19FA4632">
              <w:rPr/>
              <w:t>Poor</w:t>
            </w:r>
          </w:p>
          <w:p w:rsidRPr="00DD3C25" w:rsidR="00DD3C25" w:rsidP="67E19522" w:rsidRDefault="00DD3C25" w14:paraId="3994AFE9" wp14:textId="36428317">
            <w:pPr>
              <w:pStyle w:val="Normal"/>
              <w:spacing w:after="120" w:afterAutospacing="on" w:line="259" w:lineRule="auto"/>
            </w:pPr>
            <w:r w:rsidR="47C02B9A">
              <w:rPr/>
              <w:t>Poor</w:t>
            </w:r>
          </w:p>
          <w:p w:rsidRPr="00DD3C25" w:rsidR="00DD3C25" w:rsidP="67E19522" w:rsidRDefault="00DD3C25" w14:paraId="3ABEFE9F" wp14:textId="36B77FAA">
            <w:pPr>
              <w:pStyle w:val="Normal"/>
              <w:spacing w:after="120" w:afterAutospacing="on" w:line="259" w:lineRule="auto"/>
            </w:pPr>
            <w:r w:rsidR="2AF1A6A4">
              <w:rPr/>
              <w:t>Poor</w:t>
            </w:r>
          </w:p>
        </w:tc>
        <w:tc>
          <w:tcPr>
            <w:tcW w:w="1292" w:type="dxa"/>
            <w:tcMar/>
          </w:tcPr>
          <w:p w:rsidR="44E008F9" w:rsidP="253D7274" w:rsidRDefault="44E008F9" w14:paraId="4461C84A" w14:textId="2A718927">
            <w:pPr>
              <w:pStyle w:val="Normal"/>
              <w:spacing w:line="259" w:lineRule="auto"/>
            </w:pPr>
            <w:r w:rsidR="44E008F9">
              <w:rPr/>
              <w:t>Mixed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6290B293" wp14:textId="77777777">
            <w:pPr>
              <w:spacing w:after="120" w:afterAutospacing="on" w:line="259" w:lineRule="auto"/>
            </w:pPr>
            <w:r w:rsidR="19FA4632">
              <w:rPr/>
              <w:t>NED</w:t>
            </w:r>
          </w:p>
        </w:tc>
      </w:tr>
      <w:tr xmlns:wp14="http://schemas.microsoft.com/office/word/2010/wordml" w:rsidRPr="00DD3C25" w:rsidR="00DD3C25" w:rsidTr="703D582A" w14:paraId="29B6F51F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4CC70971" w:rsidRDefault="00536A7B" w14:paraId="6DDB914C" wp14:textId="2264F18B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5FD24F0C">
              <w:rPr>
                <w:b w:val="1"/>
                <w:bCs w:val="1"/>
              </w:rPr>
              <w:t>00</w:t>
            </w:r>
            <w:r w:rsidRPr="32CF6465" w:rsidR="7D5196B6">
              <w:rPr>
                <w:b w:val="1"/>
                <w:bCs w:val="1"/>
              </w:rPr>
              <w:t>93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4125642D" wp14:textId="77777777">
            <w:pPr>
              <w:spacing w:after="120" w:afterAutospacing="on" w:line="259" w:lineRule="auto"/>
            </w:pPr>
            <w:r w:rsidR="19FA4632">
              <w:rPr/>
              <w:t>AML</w:t>
            </w:r>
          </w:p>
        </w:tc>
        <w:tc>
          <w:tcPr>
            <w:tcW w:w="5427" w:type="dxa"/>
            <w:tcMar/>
            <w:hideMark/>
          </w:tcPr>
          <w:p w:rsidRPr="00DD3C25" w:rsidR="00DD3C25" w:rsidP="57D5BE6E" w:rsidRDefault="00147E3C" w14:paraId="31517D19" wp14:textId="4B9912E0">
            <w:pPr>
              <w:pStyle w:val="Normal"/>
              <w:spacing w:after="120" w:afterAutospacing="on" w:line="259" w:lineRule="auto"/>
            </w:pPr>
            <w:r w:rsidRPr="6F6DD6A2" w:rsidR="136EA918">
              <w:rPr>
                <w:i w:val="1"/>
                <w:iCs w:val="1"/>
              </w:rPr>
              <w:t xml:space="preserve">PHF6 </w:t>
            </w:r>
            <w:r w:rsidR="136EA918">
              <w:rPr/>
              <w:t>c.986A&gt;G(</w:t>
            </w:r>
            <w:bookmarkStart w:name="_Int_WVIj1tP2" w:id="1250407438"/>
            <w:r w:rsidR="136EA918">
              <w:rPr/>
              <w:t>p.His</w:t>
            </w:r>
            <w:bookmarkEnd w:id="1250407438"/>
            <w:r w:rsidR="136EA918">
              <w:rPr/>
              <w:t>329Arg)</w:t>
            </w:r>
            <w:r w:rsidR="0DB90CBD">
              <w:rPr/>
              <w:t xml:space="preserve"> </w:t>
            </w:r>
            <w:r w:rsidRPr="6F6DD6A2" w:rsidR="6264C4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015877.1)</w:t>
            </w:r>
            <w:r w:rsidRPr="6F6DD6A2" w:rsidR="0C3C339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43, 45-46</w:t>
            </w:r>
          </w:p>
          <w:p w:rsidRPr="00DD3C25" w:rsidR="004769A5" w:rsidP="57D5BE6E" w:rsidRDefault="00147E3C" w14:paraId="060D0F5C" wp14:textId="798EF340">
            <w:pPr>
              <w:pStyle w:val="Normal"/>
              <w:spacing w:after="120" w:afterAutospacing="on" w:line="259" w:lineRule="auto"/>
            </w:pPr>
            <w:r w:rsidRPr="6F6DD6A2" w:rsidR="136EA918">
              <w:rPr>
                <w:i w:val="1"/>
                <w:iCs w:val="1"/>
              </w:rPr>
              <w:t xml:space="preserve">WT1 </w:t>
            </w:r>
            <w:r w:rsidR="136EA918">
              <w:rPr/>
              <w:t>c.1319G&gt;A</w:t>
            </w:r>
            <w:r w:rsidR="2B64D0CD">
              <w:rPr/>
              <w:t>(</w:t>
            </w:r>
            <w:bookmarkStart w:name="_Int_Q1bIMcCh" w:id="1193185805"/>
            <w:r w:rsidR="136EA918">
              <w:rPr/>
              <w:t>p.Arg</w:t>
            </w:r>
            <w:bookmarkEnd w:id="1193185805"/>
            <w:r w:rsidR="136EA918">
              <w:rPr/>
              <w:t>440Lys</w:t>
            </w:r>
            <w:r w:rsidR="729A6072">
              <w:rPr/>
              <w:t>)</w:t>
            </w:r>
            <w:r w:rsidR="0DB90CBD">
              <w:rPr/>
              <w:t xml:space="preserve"> </w:t>
            </w:r>
            <w:r w:rsidRPr="6F6DD6A2" w:rsidR="7BABAE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24426.4)</w:t>
            </w:r>
            <w:r w:rsidRPr="6F6DD6A2" w:rsidR="678855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1, 90-92</w:t>
            </w:r>
          </w:p>
          <w:p w:rsidR="7208B95C" w:rsidP="57D5BE6E" w:rsidRDefault="7208B95C" w14:paraId="7420CA8E" w14:textId="38DC641C">
            <w:pPr>
              <w:pStyle w:val="Normal"/>
              <w:spacing w:afterAutospacing="on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3DB21387">
              <w:rPr>
                <w:i w:val="1"/>
                <w:iCs w:val="1"/>
              </w:rPr>
              <w:t>ASXL1</w:t>
            </w:r>
            <w:r w:rsidR="3DB21387">
              <w:rPr/>
              <w:t xml:space="preserve"> c.1933_1934dupGG(</w:t>
            </w:r>
            <w:bookmarkStart w:name="_Int_jIs4rGUf" w:id="1021064106"/>
            <w:r w:rsidR="3DB21387">
              <w:rPr/>
              <w:t>p.Gly</w:t>
            </w:r>
            <w:bookmarkEnd w:id="1021064106"/>
            <w:r w:rsidR="3DB21387">
              <w:rPr/>
              <w:t>646ValfsTer58</w:t>
            </w:r>
            <w:r w:rsidR="3DB21387">
              <w:rPr/>
              <w:t xml:space="preserve">) </w:t>
            </w:r>
            <w:r w:rsidRPr="6F6DD6A2" w:rsidR="09853A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5338.5)</w:t>
            </w:r>
            <w:r w:rsidRPr="6F6DD6A2" w:rsidR="2F758D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, 86-87</w:t>
            </w:r>
            <w:r w:rsidRPr="6F6DD6A2" w:rsidR="3B3D89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Pr="00DD3C25" w:rsidR="004769A5" w:rsidP="57D5BE6E" w:rsidRDefault="00147E3C" w14:paraId="3E56EDA6" wp14:textId="61BA5417">
            <w:pPr>
              <w:pStyle w:val="Normal"/>
              <w:spacing w:after="120" w:afterAutospacing="on" w:line="259" w:lineRule="auto"/>
            </w:pPr>
            <w:r w:rsidRPr="75F0F78F" w:rsidR="6668A3AC">
              <w:rPr>
                <w:i w:val="1"/>
                <w:iCs w:val="1"/>
              </w:rPr>
              <w:t>CREBBP</w:t>
            </w:r>
            <w:r w:rsidR="6668A3AC">
              <w:rPr/>
              <w:t xml:space="preserve"> deletion exons 7-13 Chr 16 </w:t>
            </w:r>
            <w:r w:rsidRPr="75F0F78F" w:rsidR="0064780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4380.2)</w:t>
            </w:r>
            <w:r w:rsidRPr="75F0F78F" w:rsidR="3C92F1B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4</w:t>
            </w:r>
          </w:p>
          <w:p w:rsidRPr="00DD3C25" w:rsidR="004769A5" w:rsidP="67E19522" w:rsidRDefault="00147E3C" w14:paraId="03F6687D" wp14:textId="2755ED28">
            <w:pPr>
              <w:pStyle w:val="Normal"/>
              <w:spacing w:after="120" w:afterAutospacing="on" w:line="259" w:lineRule="auto"/>
            </w:pPr>
          </w:p>
        </w:tc>
        <w:tc>
          <w:tcPr>
            <w:tcW w:w="1500" w:type="dxa"/>
            <w:tcMar/>
          </w:tcPr>
          <w:p w:rsidR="253D7274" w:rsidP="75F0F78F" w:rsidRDefault="253D7274" w14:paraId="551D03E4" w14:textId="41756115">
            <w:pPr>
              <w:pStyle w:val="Normal"/>
              <w:spacing w:afterAutospacing="on" w:line="259" w:lineRule="auto"/>
              <w:rPr>
                <w:i w:val="1"/>
                <w:iCs w:val="1"/>
              </w:rPr>
            </w:pPr>
            <w:r w:rsidRPr="75F0F78F" w:rsidR="139B80C8">
              <w:rPr>
                <w:i w:val="0"/>
                <w:iCs w:val="0"/>
              </w:rPr>
              <w:t>SNV</w:t>
            </w:r>
            <w:r w:rsidRPr="75F0F78F" w:rsidR="2B5ECA31">
              <w:rPr>
                <w:i w:val="0"/>
                <w:iCs w:val="0"/>
                <w:vertAlign w:val="superscript"/>
              </w:rPr>
              <w:t xml:space="preserve"> </w:t>
            </w:r>
          </w:p>
          <w:p w:rsidR="5EF34606" w:rsidP="75F0F78F" w:rsidRDefault="5EF34606" w14:paraId="0CF5B261" w14:textId="3AFC65A8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375FE4B8">
              <w:rPr>
                <w:i w:val="0"/>
                <w:iCs w:val="0"/>
              </w:rPr>
              <w:t>SNV</w:t>
            </w:r>
            <w:r w:rsidRPr="75F0F78F" w:rsidR="769EE07B">
              <w:rPr>
                <w:i w:val="0"/>
                <w:iCs w:val="0"/>
                <w:vertAlign w:val="superscript"/>
              </w:rPr>
              <w:t xml:space="preserve"> </w:t>
            </w:r>
          </w:p>
          <w:p w:rsidR="5EA853EC" w:rsidP="75F0F78F" w:rsidRDefault="5EA853EC" w14:paraId="27626A21" w14:textId="0249A33A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41F2CCF6">
              <w:rPr>
                <w:i w:val="0"/>
                <w:iCs w:val="0"/>
              </w:rPr>
              <w:t>Indel</w:t>
            </w:r>
            <w:r w:rsidRPr="75F0F78F" w:rsidR="33FF76F2">
              <w:rPr>
                <w:i w:val="0"/>
                <w:iCs w:val="0"/>
                <w:vertAlign w:val="superscript"/>
              </w:rPr>
              <w:t xml:space="preserve"> </w:t>
            </w:r>
          </w:p>
          <w:p w:rsidR="253D7274" w:rsidP="253D7274" w:rsidRDefault="253D7274" w14:paraId="046A0AEC" w14:textId="3571431A">
            <w:pPr>
              <w:pStyle w:val="Normal"/>
              <w:spacing w:afterAutospacing="on" w:line="259" w:lineRule="auto"/>
              <w:rPr>
                <w:i w:val="0"/>
                <w:iCs w:val="0"/>
              </w:rPr>
            </w:pPr>
          </w:p>
          <w:p w:rsidR="5EA853EC" w:rsidP="75F0F78F" w:rsidRDefault="5EA853EC" w14:paraId="1682A40C" w14:textId="55EA06B8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6B46246C">
              <w:rPr>
                <w:i w:val="0"/>
                <w:iCs w:val="0"/>
              </w:rPr>
              <w:t>Indel</w:t>
            </w:r>
            <w:r w:rsidRPr="75F0F78F" w:rsidR="3B266BF2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5143796C" wp14:textId="77777777">
            <w:pPr>
              <w:spacing w:after="120" w:afterAutospacing="on" w:line="259" w:lineRule="auto"/>
            </w:pPr>
            <w:r w:rsidR="06898FDA">
              <w:rPr/>
              <w:t>Mixed</w:t>
            </w:r>
          </w:p>
          <w:p w:rsidR="253D7274" w:rsidP="253D7274" w:rsidRDefault="253D7274" w14:paraId="0A503156" w14:textId="75A007BD">
            <w:pPr>
              <w:spacing w:afterAutospacing="on" w:line="259" w:lineRule="auto"/>
            </w:pPr>
          </w:p>
          <w:p w:rsidRPr="00DD3C25" w:rsidR="00DD3C25" w:rsidP="67E19522" w:rsidRDefault="00DD3C25" w14:paraId="0BFCA4CC" wp14:textId="3B4FE82B">
            <w:pPr>
              <w:spacing w:after="120" w:afterAutospacing="on" w:line="259" w:lineRule="auto"/>
            </w:pPr>
            <w:r w:rsidR="19FA4632">
              <w:rPr/>
              <w:t>Mixed</w:t>
            </w:r>
          </w:p>
          <w:p w:rsidRPr="00DD3C25" w:rsidR="00DD3C25" w:rsidP="67E19522" w:rsidRDefault="00DD3C25" w14:paraId="5AC14E0C" wp14:textId="3A167111">
            <w:pPr>
              <w:pStyle w:val="Normal"/>
              <w:spacing w:after="120" w:afterAutospacing="on" w:line="259" w:lineRule="auto"/>
            </w:pPr>
            <w:r w:rsidR="2C104FD7">
              <w:rPr/>
              <w:t>Poor</w:t>
            </w:r>
          </w:p>
          <w:p w:rsidR="253D7274" w:rsidP="253D7274" w:rsidRDefault="253D7274" w14:paraId="02EE0158" w14:textId="7CA05091">
            <w:pPr>
              <w:pStyle w:val="Normal"/>
              <w:spacing w:afterAutospacing="on" w:line="259" w:lineRule="auto"/>
            </w:pPr>
          </w:p>
          <w:p w:rsidRPr="00DD3C25" w:rsidR="00DD3C25" w:rsidP="67E19522" w:rsidRDefault="00DD3C25" w14:paraId="2DCC69B1" wp14:textId="55730358">
            <w:pPr>
              <w:pStyle w:val="Normal"/>
              <w:spacing w:after="120" w:afterAutospacing="on" w:line="259" w:lineRule="auto"/>
            </w:pPr>
            <w:r w:rsidR="719B723A">
              <w:rPr/>
              <w:t>Poor</w:t>
            </w:r>
          </w:p>
        </w:tc>
        <w:tc>
          <w:tcPr>
            <w:tcW w:w="1292" w:type="dxa"/>
            <w:tcMar/>
          </w:tcPr>
          <w:p w:rsidR="5B3F67F6" w:rsidP="253D7274" w:rsidRDefault="5B3F67F6" w14:paraId="2A92ACB5" w14:textId="5651F775">
            <w:pPr>
              <w:pStyle w:val="Normal"/>
              <w:spacing w:line="259" w:lineRule="auto"/>
            </w:pPr>
            <w:r w:rsidR="5B3F67F6">
              <w:rPr/>
              <w:t>Mixed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080763BD" wp14:textId="1349FF68">
            <w:pPr>
              <w:spacing w:after="120" w:afterAutospacing="on" w:line="259" w:lineRule="auto"/>
            </w:pPr>
            <w:r w:rsidR="19FA4632">
              <w:rPr/>
              <w:t>Relapse/</w:t>
            </w:r>
          </w:p>
          <w:p w:rsidRPr="00DD3C25" w:rsidR="00DD3C25" w:rsidP="67E19522" w:rsidRDefault="00DD3C25" w14:paraId="219A43EC" wp14:textId="288B22EF">
            <w:pPr>
              <w:spacing w:after="120" w:afterAutospacing="on" w:line="259" w:lineRule="auto"/>
            </w:pPr>
            <w:r w:rsidR="19FA4632">
              <w:rPr/>
              <w:t>Deceased</w:t>
            </w:r>
          </w:p>
        </w:tc>
      </w:tr>
      <w:tr w:rsidR="67E19522" w:rsidTr="703D582A" w14:paraId="17BBBBBD">
        <w:trPr>
          <w:trHeight w:val="898"/>
        </w:trPr>
        <w:tc>
          <w:tcPr>
            <w:tcW w:w="1026" w:type="dxa"/>
            <w:tcMar/>
            <w:hideMark/>
          </w:tcPr>
          <w:p w:rsidR="67E19522" w:rsidP="4CC70971" w:rsidRDefault="67E19522" w14:paraId="70A75E3D" w14:textId="1EB77A84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4DFDE338">
              <w:rPr>
                <w:b w:val="1"/>
                <w:bCs w:val="1"/>
              </w:rPr>
              <w:t>00</w:t>
            </w:r>
            <w:r w:rsidRPr="32CF6465" w:rsidR="317E5E88">
              <w:rPr>
                <w:b w:val="1"/>
                <w:bCs w:val="1"/>
              </w:rPr>
              <w:t>96</w:t>
            </w:r>
          </w:p>
        </w:tc>
        <w:tc>
          <w:tcPr>
            <w:tcW w:w="1136" w:type="dxa"/>
            <w:tcMar/>
            <w:hideMark/>
          </w:tcPr>
          <w:p w:rsidR="67E19522" w:rsidP="67E19522" w:rsidRDefault="67E19522" w14:paraId="2A8DB010">
            <w:pPr>
              <w:spacing w:after="120" w:afterAutospacing="on" w:line="259" w:lineRule="auto"/>
            </w:pPr>
            <w:r w:rsidR="67E19522">
              <w:rPr/>
              <w:t>ALCL</w:t>
            </w:r>
          </w:p>
        </w:tc>
        <w:tc>
          <w:tcPr>
            <w:tcW w:w="5427" w:type="dxa"/>
            <w:tcMar/>
            <w:hideMark/>
          </w:tcPr>
          <w:p w:rsidR="67E19522" w:rsidP="57D5BE6E" w:rsidRDefault="67E19522" w14:paraId="0FEB8563" w14:textId="2BD668FE">
            <w:pPr>
              <w:pStyle w:val="Normal"/>
              <w:spacing w:after="120" w:afterAutospacing="on" w:line="259" w:lineRule="auto"/>
            </w:pPr>
            <w:r w:rsidRPr="6F6DD6A2" w:rsidR="67969F13">
              <w:rPr>
                <w:i w:val="1"/>
                <w:iCs w:val="1"/>
              </w:rPr>
              <w:t>NPM</w:t>
            </w:r>
            <w:bookmarkStart w:name="_Int_OOhE8E6v" w:id="1436572801"/>
            <w:r w:rsidRPr="6F6DD6A2" w:rsidR="67969F13">
              <w:rPr>
                <w:i w:val="1"/>
                <w:iCs w:val="1"/>
              </w:rPr>
              <w:t>1</w:t>
            </w:r>
            <w:r w:rsidRPr="6F6DD6A2" w:rsidR="67969F13">
              <w:rPr>
                <w:i w:val="1"/>
                <w:iCs w:val="1"/>
              </w:rPr>
              <w:t>::</w:t>
            </w:r>
            <w:bookmarkEnd w:id="1436572801"/>
            <w:r w:rsidRPr="6F6DD6A2" w:rsidR="67969F13">
              <w:rPr>
                <w:i w:val="1"/>
                <w:iCs w:val="1"/>
              </w:rPr>
              <w:t>ALK</w:t>
            </w:r>
            <w:r w:rsidRPr="6F6DD6A2" w:rsidR="4065B1BA">
              <w:rPr>
                <w:i w:val="1"/>
                <w:iCs w:val="1"/>
              </w:rPr>
              <w:t xml:space="preserve"> </w:t>
            </w:r>
            <w:r w:rsidRPr="6F6DD6A2" w:rsidR="2F98DDB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520.6, NM_004304.5)</w:t>
            </w:r>
            <w:r w:rsidRPr="6F6DD6A2" w:rsidR="0808C33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, 86-87</w:t>
            </w:r>
          </w:p>
        </w:tc>
        <w:tc>
          <w:tcPr>
            <w:tcW w:w="1500" w:type="dxa"/>
            <w:tcMar/>
          </w:tcPr>
          <w:p w:rsidR="67E19522" w:rsidP="67E19522" w:rsidRDefault="67E19522" w14:paraId="5502F138" w14:textId="5B513C6C">
            <w:pPr>
              <w:pStyle w:val="Normal"/>
              <w:spacing w:after="120" w:afterAutospacing="on" w:line="259" w:lineRule="auto"/>
            </w:pPr>
            <w:r w:rsidR="67E19522">
              <w:rPr/>
              <w:t>Fusion</w:t>
            </w:r>
            <w:r w:rsidRPr="75F0F78F" w:rsidR="3A967B9F">
              <w:rPr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="67E19522" w:rsidP="67E19522" w:rsidRDefault="67E19522" w14:paraId="34430C35">
            <w:pPr>
              <w:spacing w:after="120" w:afterAutospacing="on" w:line="259" w:lineRule="auto"/>
            </w:pPr>
            <w:r w:rsidR="67E19522">
              <w:rPr/>
              <w:t>Favorable</w:t>
            </w:r>
          </w:p>
        </w:tc>
        <w:tc>
          <w:tcPr>
            <w:tcW w:w="1292" w:type="dxa"/>
            <w:tcMar/>
          </w:tcPr>
          <w:p w:rsidR="7B9BD353" w:rsidP="253D7274" w:rsidRDefault="7B9BD353" w14:paraId="1714E5FD" w14:textId="030B50F5">
            <w:pPr>
              <w:pStyle w:val="Normal"/>
              <w:spacing w:line="259" w:lineRule="auto"/>
            </w:pPr>
            <w:r w:rsidR="7B9BD353">
              <w:rPr/>
              <w:t>Favorable</w:t>
            </w:r>
          </w:p>
        </w:tc>
        <w:tc>
          <w:tcPr>
            <w:tcW w:w="1118" w:type="dxa"/>
            <w:tcMar/>
            <w:hideMark/>
          </w:tcPr>
          <w:p w:rsidR="67E19522" w:rsidP="67E19522" w:rsidRDefault="67E19522" w14:paraId="5FE579FE">
            <w:pPr>
              <w:spacing w:after="120" w:afterAutospacing="on" w:line="259" w:lineRule="auto"/>
            </w:pPr>
            <w:r w:rsidR="67E19522">
              <w:rPr/>
              <w:t>NED</w:t>
            </w:r>
          </w:p>
        </w:tc>
      </w:tr>
      <w:tr xmlns:wp14="http://schemas.microsoft.com/office/word/2010/wordml" w:rsidRPr="00DD3C25" w:rsidR="00DD3C25" w:rsidTr="703D582A" w14:paraId="01F0376C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4CC70971" w:rsidRDefault="00536A7B" w14:paraId="49832D11" wp14:textId="27309DEF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3408C783">
              <w:rPr>
                <w:b w:val="1"/>
                <w:bCs w:val="1"/>
              </w:rPr>
              <w:t>0</w:t>
            </w:r>
            <w:r w:rsidRPr="32CF6465" w:rsidR="59F0516F">
              <w:rPr>
                <w:b w:val="1"/>
                <w:bCs w:val="1"/>
              </w:rPr>
              <w:t>120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7225DCE6" wp14:textId="77777777">
            <w:pPr>
              <w:spacing w:after="120" w:afterAutospacing="on" w:line="259" w:lineRule="auto"/>
            </w:pPr>
            <w:r w:rsidR="19FA4632">
              <w:rPr/>
              <w:t>B-ALL</w:t>
            </w:r>
          </w:p>
        </w:tc>
        <w:tc>
          <w:tcPr>
            <w:tcW w:w="5427" w:type="dxa"/>
            <w:tcMar/>
            <w:hideMark/>
          </w:tcPr>
          <w:p w:rsidRPr="00DD3C25" w:rsidR="00DD3C25" w:rsidP="57D5BE6E" w:rsidRDefault="00147E3C" w14:paraId="2E439954" wp14:textId="30710AF4">
            <w:pPr>
              <w:pStyle w:val="Normal"/>
              <w:spacing w:after="120" w:afterAutospacing="on" w:line="259" w:lineRule="auto"/>
            </w:pPr>
            <w:r w:rsidRPr="6F6DD6A2" w:rsidR="136EA918">
              <w:rPr>
                <w:i w:val="1"/>
                <w:iCs w:val="1"/>
              </w:rPr>
              <w:t xml:space="preserve">NT5C2 </w:t>
            </w:r>
            <w:r w:rsidR="136EA918">
              <w:rPr/>
              <w:t>c.1100G&gt;A(</w:t>
            </w:r>
            <w:bookmarkStart w:name="_Int_uTcBXN7P" w:id="1030238923"/>
            <w:r w:rsidR="136EA918">
              <w:rPr/>
              <w:t>p.Arg</w:t>
            </w:r>
            <w:bookmarkEnd w:id="1030238923"/>
            <w:r w:rsidR="136EA918">
              <w:rPr/>
              <w:t>367Gln)</w:t>
            </w:r>
            <w:r w:rsidR="0DB90CBD">
              <w:rPr/>
              <w:t xml:space="preserve"> </w:t>
            </w:r>
            <w:r w:rsidRPr="6F6DD6A2" w:rsidR="3A6F7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2229.4)</w:t>
            </w:r>
            <w:r w:rsidRPr="6F6DD6A2" w:rsidR="43C261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93-96</w:t>
            </w:r>
          </w:p>
          <w:p w:rsidRPr="00DD3C25" w:rsidR="00DD3C25" w:rsidP="67E19522" w:rsidRDefault="00147E3C" w14:paraId="6F500030" wp14:textId="120C6B17">
            <w:pPr>
              <w:spacing w:after="120" w:afterAutospacing="on" w:line="259" w:lineRule="auto"/>
            </w:pPr>
            <w:r w:rsidRPr="6F6DD6A2" w:rsidR="22684B02">
              <w:rPr>
                <w:i w:val="1"/>
                <w:iCs w:val="1"/>
              </w:rPr>
              <w:t>KMT2</w:t>
            </w:r>
            <w:bookmarkStart w:name="_Int_H7Gu9zjj" w:id="1466101676"/>
            <w:r w:rsidRPr="6F6DD6A2" w:rsidR="22684B02">
              <w:rPr>
                <w:i w:val="1"/>
                <w:iCs w:val="1"/>
              </w:rPr>
              <w:t>A::</w:t>
            </w:r>
            <w:bookmarkEnd w:id="1466101676"/>
            <w:r w:rsidRPr="6F6DD6A2" w:rsidR="22684B02">
              <w:rPr>
                <w:i w:val="1"/>
                <w:iCs w:val="1"/>
              </w:rPr>
              <w:t>MLLT4</w:t>
            </w:r>
            <w:r w:rsidRPr="6F6DD6A2" w:rsidR="6164CCBC">
              <w:rPr>
                <w:i w:val="0"/>
                <w:iCs w:val="0"/>
                <w:vertAlign w:val="superscript"/>
              </w:rPr>
              <w:t>82</w:t>
            </w:r>
          </w:p>
          <w:p w:rsidRPr="00DD3C25" w:rsidR="00DD3C25" w:rsidP="67E19522" w:rsidRDefault="00147E3C" w14:paraId="6A93024C" wp14:textId="78F0623F">
            <w:pPr>
              <w:pStyle w:val="Normal"/>
              <w:spacing w:after="120" w:afterAutospacing="on" w:line="259" w:lineRule="auto"/>
            </w:pPr>
          </w:p>
        </w:tc>
        <w:tc>
          <w:tcPr>
            <w:tcW w:w="1500" w:type="dxa"/>
            <w:tcMar/>
          </w:tcPr>
          <w:p w:rsidR="0B7AD2C1" w:rsidP="75F0F78F" w:rsidRDefault="0B7AD2C1" w14:paraId="747B555A" w14:textId="065EAFD4">
            <w:pPr>
              <w:pStyle w:val="Normal"/>
              <w:spacing w:after="120" w:afterAutospacing="on" w:line="259" w:lineRule="auto"/>
              <w:rPr>
                <w:i w:val="1"/>
                <w:iCs w:val="1"/>
              </w:rPr>
            </w:pPr>
            <w:r w:rsidRPr="75F0F78F" w:rsidR="580EA163">
              <w:rPr>
                <w:i w:val="0"/>
                <w:iCs w:val="0"/>
              </w:rPr>
              <w:t>SNV</w:t>
            </w:r>
            <w:r w:rsidRPr="75F0F78F" w:rsidR="78013B74">
              <w:rPr>
                <w:i w:val="0"/>
                <w:iCs w:val="0"/>
                <w:vertAlign w:val="superscript"/>
              </w:rPr>
              <w:t xml:space="preserve"> </w:t>
            </w:r>
          </w:p>
          <w:p w:rsidR="4BEDA0EB" w:rsidP="75F0F78F" w:rsidRDefault="4BEDA0EB" w14:paraId="17714E05" w14:textId="72194D11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29BE0261">
              <w:rPr>
                <w:i w:val="0"/>
                <w:iCs w:val="0"/>
              </w:rPr>
              <w:t>Fusion</w:t>
            </w:r>
            <w:r w:rsidRPr="75F0F78F" w:rsidR="392DC8F0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755FAC8D" wp14:textId="053B804A">
            <w:pPr>
              <w:spacing w:after="120" w:afterAutospacing="on" w:line="259" w:lineRule="auto"/>
            </w:pPr>
            <w:r w:rsidR="19FA4632">
              <w:rPr/>
              <w:t>Poor</w:t>
            </w:r>
          </w:p>
          <w:p w:rsidRPr="00DD3C25" w:rsidR="00DD3C25" w:rsidP="67E19522" w:rsidRDefault="00DD3C25" w14:paraId="25F3627F" wp14:textId="1A62F4A6">
            <w:pPr>
              <w:pStyle w:val="Normal"/>
              <w:spacing w:after="120" w:afterAutospacing="on" w:line="259" w:lineRule="auto"/>
            </w:pPr>
            <w:r w:rsidR="1F207735">
              <w:rPr/>
              <w:t>Poor</w:t>
            </w:r>
          </w:p>
        </w:tc>
        <w:tc>
          <w:tcPr>
            <w:tcW w:w="1292" w:type="dxa"/>
            <w:tcMar/>
          </w:tcPr>
          <w:p w:rsidR="5CD93287" w:rsidP="253D7274" w:rsidRDefault="5CD93287" w14:paraId="1CD83490" w14:textId="67B64211">
            <w:pPr>
              <w:pStyle w:val="Normal"/>
              <w:spacing w:line="259" w:lineRule="auto"/>
            </w:pPr>
            <w:r w:rsidR="5CD93287">
              <w:rPr/>
              <w:t>Poor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45438E80" wp14:textId="34164273">
            <w:pPr>
              <w:spacing w:after="120" w:afterAutospacing="on" w:line="259" w:lineRule="auto"/>
            </w:pPr>
            <w:r w:rsidR="19FA4632">
              <w:rPr/>
              <w:t>Relapse/</w:t>
            </w:r>
          </w:p>
          <w:p w:rsidRPr="00DD3C25" w:rsidR="00DD3C25" w:rsidP="67E19522" w:rsidRDefault="00DD3C25" w14:paraId="0CA19CB7" wp14:textId="482BDAEF">
            <w:pPr>
              <w:spacing w:after="120" w:afterAutospacing="on" w:line="259" w:lineRule="auto"/>
            </w:pPr>
            <w:r w:rsidR="19FA4632">
              <w:rPr/>
              <w:t>Deceased</w:t>
            </w:r>
          </w:p>
        </w:tc>
      </w:tr>
      <w:tr xmlns:wp14="http://schemas.microsoft.com/office/word/2010/wordml" w:rsidRPr="00DD3C25" w:rsidR="00DD3C25" w:rsidTr="703D582A" w14:paraId="4EE80F49" wp14:textId="77777777">
        <w:trPr>
          <w:trHeight w:val="898"/>
        </w:trPr>
        <w:tc>
          <w:tcPr>
            <w:tcW w:w="1026" w:type="dxa"/>
            <w:tcMar/>
            <w:hideMark/>
          </w:tcPr>
          <w:p w:rsidRPr="00DD3C25" w:rsidR="00DD3C25" w:rsidP="4CC70971" w:rsidRDefault="005E022D" w14:paraId="7B862D82" wp14:textId="33AC9060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3408C783">
              <w:rPr>
                <w:b w:val="1"/>
                <w:bCs w:val="1"/>
              </w:rPr>
              <w:t>0</w:t>
            </w:r>
            <w:r w:rsidRPr="32CF6465" w:rsidR="356DA01A">
              <w:rPr>
                <w:b w:val="1"/>
                <w:bCs w:val="1"/>
              </w:rPr>
              <w:t>242</w:t>
            </w:r>
          </w:p>
        </w:tc>
        <w:tc>
          <w:tcPr>
            <w:tcW w:w="1136" w:type="dxa"/>
            <w:tcMar/>
            <w:hideMark/>
          </w:tcPr>
          <w:p w:rsidRPr="00DD3C25" w:rsidR="00DD3C25" w:rsidP="67E19522" w:rsidRDefault="00DD3C25" w14:paraId="0F9C9047" wp14:textId="77777777">
            <w:pPr>
              <w:spacing w:after="120" w:afterAutospacing="on" w:line="259" w:lineRule="auto"/>
            </w:pPr>
            <w:r w:rsidR="19FA4632">
              <w:rPr/>
              <w:t>B-ALL</w:t>
            </w:r>
          </w:p>
        </w:tc>
        <w:tc>
          <w:tcPr>
            <w:tcW w:w="5427" w:type="dxa"/>
            <w:tcMar/>
            <w:hideMark/>
          </w:tcPr>
          <w:p w:rsidRPr="00DD3C25" w:rsidR="004769A5" w:rsidP="57D5BE6E" w:rsidRDefault="00147E3C" w14:paraId="72A464B1" wp14:textId="4FE3872F">
            <w:pPr>
              <w:pStyle w:val="Normal"/>
              <w:spacing w:after="120" w:afterAutospacing="on" w:line="259" w:lineRule="auto"/>
            </w:pPr>
            <w:r w:rsidRPr="6F6DD6A2" w:rsidR="136EA918">
              <w:rPr>
                <w:i w:val="1"/>
                <w:iCs w:val="1"/>
              </w:rPr>
              <w:t>NSD</w:t>
            </w:r>
            <w:r w:rsidRPr="6F6DD6A2" w:rsidR="65F82F16">
              <w:rPr>
                <w:i w:val="1"/>
                <w:iCs w:val="1"/>
              </w:rPr>
              <w:t>2</w:t>
            </w:r>
            <w:r w:rsidRPr="6F6DD6A2" w:rsidR="136EA918">
              <w:rPr>
                <w:i w:val="1"/>
                <w:iCs w:val="1"/>
              </w:rPr>
              <w:t xml:space="preserve"> </w:t>
            </w:r>
            <w:r w:rsidR="136EA918">
              <w:rPr/>
              <w:t>c.3448A&gt;G(</w:t>
            </w:r>
            <w:bookmarkStart w:name="_Int_cWw3Rz1B" w:id="953797293"/>
            <w:r w:rsidR="136EA918">
              <w:rPr/>
              <w:t>p.Thr</w:t>
            </w:r>
            <w:bookmarkEnd w:id="953797293"/>
            <w:r w:rsidR="136EA918">
              <w:rPr/>
              <w:t>1150Ala)</w:t>
            </w:r>
            <w:r w:rsidR="0DB90CBD">
              <w:rPr/>
              <w:t xml:space="preserve"> </w:t>
            </w:r>
            <w:r w:rsidRPr="6F6DD6A2" w:rsidR="664250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042424.3)</w:t>
            </w:r>
            <w:r w:rsidRPr="6F6DD6A2" w:rsidR="537C09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64-65</w:t>
            </w:r>
          </w:p>
          <w:p w:rsidRPr="00DD3C25" w:rsidR="004769A5" w:rsidP="57D5BE6E" w:rsidRDefault="00147E3C" w14:paraId="215D8878" wp14:textId="04C4970B">
            <w:pPr>
              <w:pStyle w:val="Normal"/>
              <w:spacing w:after="120" w:afterAutospacing="on" w:line="259" w:lineRule="auto"/>
            </w:pPr>
            <w:r w:rsidRPr="6F6DD6A2" w:rsidR="56BA9926">
              <w:rPr>
                <w:i w:val="1"/>
                <w:iCs w:val="1"/>
              </w:rPr>
              <w:t>TCF</w:t>
            </w:r>
            <w:bookmarkStart w:name="_Int_5EM2Wwk3" w:id="1036934077"/>
            <w:r w:rsidRPr="6F6DD6A2" w:rsidR="56BA9926">
              <w:rPr>
                <w:i w:val="1"/>
                <w:iCs w:val="1"/>
              </w:rPr>
              <w:t>3::</w:t>
            </w:r>
            <w:bookmarkEnd w:id="1036934077"/>
            <w:r w:rsidRPr="6F6DD6A2" w:rsidR="56BA9926">
              <w:rPr>
                <w:i w:val="1"/>
                <w:iCs w:val="1"/>
              </w:rPr>
              <w:t>PBX1</w:t>
            </w:r>
            <w:r w:rsidR="56BA9926">
              <w:rPr/>
              <w:t xml:space="preserve"> </w:t>
            </w:r>
            <w:r w:rsidRPr="6F6DD6A2" w:rsidR="7356C0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3200.5, NM_002585.4)</w:t>
            </w:r>
            <w:r w:rsidRPr="6F6DD6A2" w:rsidR="37CA9A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6</w:t>
            </w:r>
          </w:p>
          <w:p w:rsidRPr="00DD3C25" w:rsidR="004769A5" w:rsidP="67E19522" w:rsidRDefault="00147E3C" w14:paraId="7000A9EC" wp14:textId="0A78E9DF">
            <w:pPr>
              <w:pStyle w:val="Normal"/>
              <w:spacing w:after="120" w:afterAutospacing="on" w:line="259" w:lineRule="auto"/>
            </w:pPr>
          </w:p>
        </w:tc>
        <w:tc>
          <w:tcPr>
            <w:tcW w:w="1500" w:type="dxa"/>
            <w:tcMar/>
          </w:tcPr>
          <w:p w:rsidR="0EA756EF" w:rsidP="75F0F78F" w:rsidRDefault="0EA756EF" w14:paraId="164EC1D5" w14:textId="2DA76B64">
            <w:pPr>
              <w:pStyle w:val="Normal"/>
              <w:spacing w:after="120" w:afterAutospacing="on" w:line="259" w:lineRule="auto"/>
              <w:rPr>
                <w:i w:val="1"/>
                <w:iCs w:val="1"/>
              </w:rPr>
            </w:pPr>
            <w:r w:rsidRPr="75F0F78F" w:rsidR="1BC73325">
              <w:rPr>
                <w:i w:val="0"/>
                <w:iCs w:val="0"/>
              </w:rPr>
              <w:t>SNV</w:t>
            </w:r>
            <w:r w:rsidRPr="75F0F78F" w:rsidR="77AF9E98">
              <w:rPr>
                <w:i w:val="0"/>
                <w:iCs w:val="0"/>
                <w:vertAlign w:val="superscript"/>
              </w:rPr>
              <w:t xml:space="preserve"> </w:t>
            </w:r>
          </w:p>
          <w:p w:rsidR="7B113E57" w:rsidP="75F0F78F" w:rsidRDefault="7B113E57" w14:paraId="6F3589A4" w14:textId="0C0E567C">
            <w:pPr>
              <w:pStyle w:val="Normal"/>
              <w:spacing w:after="120" w:afterAutospacing="on" w:line="259" w:lineRule="auto"/>
              <w:rPr>
                <w:i w:val="0"/>
                <w:iCs w:val="0"/>
              </w:rPr>
            </w:pPr>
            <w:r w:rsidRPr="75F0F78F" w:rsidR="0FA6B4E4">
              <w:rPr>
                <w:i w:val="0"/>
                <w:iCs w:val="0"/>
              </w:rPr>
              <w:t>Fusion</w:t>
            </w:r>
            <w:r w:rsidRPr="75F0F78F" w:rsidR="18C0E361">
              <w:rPr>
                <w:i w:val="0"/>
                <w:iCs w:val="0"/>
                <w:vertAlign w:val="superscript"/>
              </w:rPr>
              <w:t xml:space="preserve"> </w:t>
            </w:r>
          </w:p>
        </w:tc>
        <w:tc>
          <w:tcPr>
            <w:tcW w:w="1562" w:type="dxa"/>
            <w:tcMar/>
            <w:hideMark/>
          </w:tcPr>
          <w:p w:rsidRPr="00DD3C25" w:rsidR="00DD3C25" w:rsidP="67E19522" w:rsidRDefault="00DD3C25" w14:paraId="52FD78AA" wp14:textId="2D39DF5E">
            <w:pPr>
              <w:spacing w:after="120" w:afterAutospacing="on" w:line="259" w:lineRule="auto"/>
            </w:pPr>
            <w:r w:rsidR="192E6528">
              <w:rPr/>
              <w:t>Poor</w:t>
            </w:r>
          </w:p>
          <w:p w:rsidRPr="00DD3C25" w:rsidR="00DD3C25" w:rsidP="67E19522" w:rsidRDefault="00DD3C25" w14:paraId="7B7A325F" wp14:textId="1D6EF202">
            <w:pPr>
              <w:pStyle w:val="Normal"/>
              <w:spacing w:after="120" w:afterAutospacing="on" w:line="259" w:lineRule="auto"/>
            </w:pPr>
          </w:p>
          <w:p w:rsidRPr="00DD3C25" w:rsidR="00DD3C25" w:rsidP="67E19522" w:rsidRDefault="00DD3C25" w14:paraId="3331FC64" wp14:textId="3467C372">
            <w:pPr>
              <w:pStyle w:val="Normal"/>
              <w:spacing w:after="120" w:afterAutospacing="on" w:line="259" w:lineRule="auto"/>
            </w:pPr>
            <w:r w:rsidR="17E15E8B">
              <w:rPr/>
              <w:t>Intermediate</w:t>
            </w:r>
          </w:p>
        </w:tc>
        <w:tc>
          <w:tcPr>
            <w:tcW w:w="1292" w:type="dxa"/>
            <w:tcMar/>
          </w:tcPr>
          <w:p w:rsidR="5F9B599F" w:rsidP="253D7274" w:rsidRDefault="5F9B599F" w14:paraId="1AD35A9C" w14:textId="672FA112">
            <w:pPr>
              <w:pStyle w:val="Normal"/>
              <w:spacing w:line="259" w:lineRule="auto"/>
            </w:pPr>
            <w:r w:rsidR="5F9B599F">
              <w:rPr/>
              <w:t>Mixed</w:t>
            </w:r>
          </w:p>
        </w:tc>
        <w:tc>
          <w:tcPr>
            <w:tcW w:w="1118" w:type="dxa"/>
            <w:tcMar/>
            <w:hideMark/>
          </w:tcPr>
          <w:p w:rsidRPr="00DD3C25" w:rsidR="00DD3C25" w:rsidP="67E19522" w:rsidRDefault="00DD3C25" w14:paraId="18552162" wp14:textId="77777777">
            <w:pPr>
              <w:spacing w:after="120" w:afterAutospacing="on" w:line="259" w:lineRule="auto"/>
            </w:pPr>
            <w:r w:rsidR="19FA4632">
              <w:rPr/>
              <w:t>Relapse</w:t>
            </w:r>
          </w:p>
        </w:tc>
      </w:tr>
      <w:tr w:rsidR="67E19522" w:rsidTr="703D582A" w14:paraId="53406B4E">
        <w:trPr>
          <w:trHeight w:val="898"/>
        </w:trPr>
        <w:tc>
          <w:tcPr>
            <w:tcW w:w="1026" w:type="dxa"/>
            <w:tcMar/>
            <w:hideMark/>
          </w:tcPr>
          <w:p w:rsidR="67E19522" w:rsidP="4CC70971" w:rsidRDefault="67E19522" w14:paraId="713724DE" w14:textId="6CF9E570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4312F490">
              <w:rPr>
                <w:b w:val="1"/>
                <w:bCs w:val="1"/>
              </w:rPr>
              <w:t>0</w:t>
            </w:r>
            <w:r w:rsidRPr="32CF6465" w:rsidR="5888138D">
              <w:rPr>
                <w:b w:val="1"/>
                <w:bCs w:val="1"/>
              </w:rPr>
              <w:t>252</w:t>
            </w:r>
          </w:p>
        </w:tc>
        <w:tc>
          <w:tcPr>
            <w:tcW w:w="1136" w:type="dxa"/>
            <w:tcMar/>
            <w:hideMark/>
          </w:tcPr>
          <w:p w:rsidR="67E19522" w:rsidP="67E19522" w:rsidRDefault="67E19522" w14:paraId="1F36A230" w14:textId="5B277CC5">
            <w:pPr>
              <w:spacing w:after="120" w:afterAutospacing="on" w:line="259" w:lineRule="auto"/>
            </w:pPr>
            <w:r w:rsidR="19C9750C">
              <w:rPr/>
              <w:t>AML</w:t>
            </w:r>
            <w:r w:rsidR="3EAB3ED0">
              <w:rPr/>
              <w:t xml:space="preserve"> and</w:t>
            </w:r>
          </w:p>
          <w:p w:rsidR="67E19522" w:rsidP="67E19522" w:rsidRDefault="67E19522" w14:paraId="288598EE" w14:textId="2623B553">
            <w:pPr>
              <w:spacing w:after="120" w:afterAutospacing="on" w:line="259" w:lineRule="auto"/>
            </w:pPr>
            <w:r w:rsidR="5982FAD2">
              <w:rPr/>
              <w:t>W</w:t>
            </w:r>
            <w:r w:rsidR="0A15D78B">
              <w:rPr/>
              <w:t>T</w:t>
            </w:r>
          </w:p>
        </w:tc>
        <w:tc>
          <w:tcPr>
            <w:tcW w:w="5427" w:type="dxa"/>
            <w:tcMar/>
            <w:hideMark/>
          </w:tcPr>
          <w:p w:rsidR="67E19522" w:rsidP="67E19522" w:rsidRDefault="67E19522" w14:paraId="30BA552E" w14:textId="1DCD2199">
            <w:pPr>
              <w:pStyle w:val="Normal"/>
              <w:spacing w:after="120" w:afterAutospacing="on" w:line="259" w:lineRule="auto"/>
            </w:pPr>
            <w:r w:rsidRPr="6F6DD6A2" w:rsidR="51575312">
              <w:rPr>
                <w:i w:val="1"/>
                <w:iCs w:val="1"/>
              </w:rPr>
              <w:t>AS</w:t>
            </w:r>
            <w:r w:rsidRPr="6F6DD6A2" w:rsidR="51575312">
              <w:rPr>
                <w:i w:val="1"/>
                <w:iCs w:val="1"/>
              </w:rPr>
              <w:t>X</w:t>
            </w:r>
            <w:r w:rsidRPr="6F6DD6A2" w:rsidR="51575312">
              <w:rPr>
                <w:i w:val="1"/>
                <w:iCs w:val="1"/>
              </w:rPr>
              <w:t>L</w:t>
            </w:r>
            <w:r w:rsidRPr="6F6DD6A2" w:rsidR="51575312">
              <w:rPr>
                <w:i w:val="1"/>
                <w:iCs w:val="1"/>
              </w:rPr>
              <w:t>1</w:t>
            </w:r>
            <w:r w:rsidR="51575312">
              <w:rPr/>
              <w:t xml:space="preserve"> c.1900_1922delAGAGAGGCGGCCACCACTGCCAT</w:t>
            </w:r>
            <w:r w:rsidR="51575312">
              <w:rPr/>
              <w:t xml:space="preserve"> (</w:t>
            </w:r>
            <w:bookmarkStart w:name="_Int_6MuzZjVb" w:id="661539430"/>
            <w:r w:rsidR="51575312">
              <w:rPr/>
              <w:t>p.Glu</w:t>
            </w:r>
            <w:bookmarkEnd w:id="661539430"/>
            <w:r w:rsidR="51575312">
              <w:rPr/>
              <w:t>635ArgfsTer15</w:t>
            </w:r>
            <w:r w:rsidR="51575312">
              <w:rPr/>
              <w:t xml:space="preserve">) </w:t>
            </w:r>
            <w:r w:rsidRPr="6F6DD6A2" w:rsidR="5995F1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15338.6&gt;NM_015338.5)</w:t>
            </w:r>
            <w:r w:rsidRPr="6F6DD6A2" w:rsidR="67B14B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52-53, 86-87</w:t>
            </w:r>
          </w:p>
          <w:p w:rsidR="67E19522" w:rsidP="57D5BE6E" w:rsidRDefault="67E19522" w14:paraId="55F09940" w14:textId="6A0EE0D9">
            <w:pPr>
              <w:pStyle w:val="Normal"/>
              <w:spacing w:after="120" w:afterAutospacing="on" w:line="259" w:lineRule="auto"/>
            </w:pPr>
            <w:r w:rsidRPr="75F0F78F" w:rsidR="67969F13">
              <w:rPr>
                <w:i w:val="1"/>
                <w:iCs w:val="1"/>
              </w:rPr>
              <w:t>FLT3</w:t>
            </w:r>
            <w:r w:rsidRPr="75F0F78F" w:rsidR="01AC51EB">
              <w:rPr>
                <w:i w:val="1"/>
                <w:iCs w:val="1"/>
              </w:rPr>
              <w:t>-</w:t>
            </w:r>
            <w:r w:rsidR="0A578F9F">
              <w:rPr/>
              <w:t xml:space="preserve">ITD </w:t>
            </w:r>
            <w:r w:rsidRPr="75F0F78F" w:rsidR="795541D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_004119.3&gt;NM_004119.2)</w:t>
            </w:r>
            <w:r w:rsidRPr="75F0F78F" w:rsidR="47E9A5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83-85</w:t>
            </w:r>
          </w:p>
          <w:p w:rsidR="67E19522" w:rsidP="67E19522" w:rsidRDefault="67E19522" w14:paraId="2070C88F" w14:textId="199E45BD">
            <w:pPr>
              <w:pStyle w:val="Normal"/>
              <w:spacing w:after="120" w:afterAutospacing="on" w:line="259" w:lineRule="auto"/>
            </w:pPr>
          </w:p>
        </w:tc>
        <w:tc>
          <w:tcPr>
            <w:tcW w:w="1500" w:type="dxa"/>
            <w:tcMar/>
          </w:tcPr>
          <w:p w:rsidR="67E19522" w:rsidP="67E19522" w:rsidRDefault="67E19522" w14:paraId="4A527950" w14:textId="6C78D1E1">
            <w:pPr>
              <w:pStyle w:val="Normal"/>
              <w:spacing w:after="120" w:afterAutospacing="on" w:line="259" w:lineRule="auto"/>
            </w:pPr>
            <w:r w:rsidR="67E19522">
              <w:rPr/>
              <w:t>Indel</w:t>
            </w:r>
            <w:r w:rsidRPr="75F0F78F" w:rsidR="35A87451">
              <w:rPr>
                <w:vertAlign w:val="superscript"/>
              </w:rPr>
              <w:t xml:space="preserve"> </w:t>
            </w:r>
          </w:p>
          <w:p w:rsidR="67E19522" w:rsidP="67E19522" w:rsidRDefault="67E19522" w14:paraId="2C259ACB" w14:textId="6E8114BD">
            <w:pPr>
              <w:pStyle w:val="Normal"/>
              <w:spacing w:after="120" w:afterAutospacing="on" w:line="259" w:lineRule="auto"/>
            </w:pPr>
          </w:p>
          <w:p w:rsidR="253D7274" w:rsidP="253D7274" w:rsidRDefault="253D7274" w14:paraId="307EA14B" w14:textId="5FCB9DC0">
            <w:pPr>
              <w:pStyle w:val="Normal"/>
              <w:spacing w:afterAutospacing="on" w:line="259" w:lineRule="auto"/>
            </w:pPr>
          </w:p>
          <w:p w:rsidR="67E19522" w:rsidP="67E19522" w:rsidRDefault="67E19522" w14:paraId="5354B3D7" w14:textId="607B0144">
            <w:pPr>
              <w:pStyle w:val="Normal"/>
              <w:spacing w:after="120" w:afterAutospacing="on" w:line="259" w:lineRule="auto"/>
            </w:pPr>
            <w:bookmarkStart w:name="_Int_qzJLWEA8" w:id="2117994507"/>
            <w:r w:rsidR="67E19522">
              <w:rPr/>
              <w:t>Internal</w:t>
            </w:r>
            <w:r w:rsidRPr="6F6DD6A2" w:rsidR="67E19522">
              <w:rPr>
                <w:vertAlign w:val="superscript"/>
              </w:rPr>
              <w:t xml:space="preserve"> </w:t>
            </w:r>
            <w:r w:rsidR="7B58A665">
              <w:rPr/>
              <w:t xml:space="preserve"> </w:t>
            </w:r>
            <w:r w:rsidR="67E19522">
              <w:rPr/>
              <w:t>Tandem</w:t>
            </w:r>
            <w:bookmarkEnd w:id="2117994507"/>
            <w:r w:rsidR="67E19522">
              <w:rPr/>
              <w:t xml:space="preserve"> Duplication</w:t>
            </w:r>
          </w:p>
        </w:tc>
        <w:tc>
          <w:tcPr>
            <w:tcW w:w="1562" w:type="dxa"/>
            <w:tcMar/>
            <w:hideMark/>
          </w:tcPr>
          <w:p w:rsidR="67E19522" w:rsidP="67E19522" w:rsidRDefault="67E19522" w14:paraId="1F262597" w14:textId="29657B7E">
            <w:pPr>
              <w:spacing w:after="120" w:afterAutospacing="on" w:line="259" w:lineRule="auto"/>
            </w:pPr>
            <w:r w:rsidR="67E19522">
              <w:rPr/>
              <w:t>Poor</w:t>
            </w:r>
          </w:p>
          <w:p w:rsidR="67E19522" w:rsidP="67E19522" w:rsidRDefault="67E19522" w14:paraId="124F8195" w14:textId="411056B8">
            <w:pPr>
              <w:pStyle w:val="Normal"/>
              <w:spacing w:after="120" w:afterAutospacing="on" w:line="259" w:lineRule="auto"/>
            </w:pPr>
          </w:p>
          <w:p w:rsidR="253D7274" w:rsidP="253D7274" w:rsidRDefault="253D7274" w14:paraId="06D6B65D" w14:textId="3991B0D9">
            <w:pPr>
              <w:pStyle w:val="Normal"/>
              <w:spacing w:afterAutospacing="on" w:line="259" w:lineRule="auto"/>
            </w:pPr>
          </w:p>
          <w:p w:rsidR="67E19522" w:rsidP="67E19522" w:rsidRDefault="67E19522" w14:paraId="3672E3AC" w14:textId="1E4B2DF9">
            <w:pPr>
              <w:pStyle w:val="Normal"/>
              <w:spacing w:after="120" w:afterAutospacing="on" w:line="259" w:lineRule="auto"/>
            </w:pPr>
            <w:r w:rsidR="67E19522">
              <w:rPr/>
              <w:t>Poor</w:t>
            </w:r>
          </w:p>
        </w:tc>
        <w:tc>
          <w:tcPr>
            <w:tcW w:w="1292" w:type="dxa"/>
            <w:tcMar/>
          </w:tcPr>
          <w:p w:rsidR="6F967864" w:rsidP="253D7274" w:rsidRDefault="6F967864" w14:paraId="0FEAD2F1" w14:textId="22901253">
            <w:pPr>
              <w:pStyle w:val="Normal"/>
              <w:spacing w:line="259" w:lineRule="auto"/>
            </w:pPr>
            <w:r w:rsidR="6F967864">
              <w:rPr/>
              <w:t xml:space="preserve">Poor </w:t>
            </w:r>
          </w:p>
        </w:tc>
        <w:tc>
          <w:tcPr>
            <w:tcW w:w="1118" w:type="dxa"/>
            <w:tcMar/>
            <w:hideMark/>
          </w:tcPr>
          <w:p w:rsidR="67E19522" w:rsidP="67E19522" w:rsidRDefault="67E19522" w14:paraId="73500686" w14:textId="606C05B0">
            <w:pPr>
              <w:spacing w:after="120" w:afterAutospacing="on" w:line="259" w:lineRule="auto"/>
            </w:pPr>
            <w:r w:rsidR="67E19522">
              <w:rPr/>
              <w:t>Relapse/</w:t>
            </w:r>
          </w:p>
          <w:p w:rsidR="67E19522" w:rsidP="67E19522" w:rsidRDefault="67E19522" w14:paraId="4B55A549" w14:textId="3995ACD6">
            <w:pPr>
              <w:spacing w:after="120" w:afterAutospacing="on" w:line="259" w:lineRule="auto"/>
            </w:pPr>
            <w:r w:rsidR="67E19522">
              <w:rPr/>
              <w:t>Deceased</w:t>
            </w:r>
          </w:p>
        </w:tc>
      </w:tr>
      <w:tr w:rsidR="67E19522" w:rsidTr="703D582A" w14:paraId="2F1A2E08">
        <w:trPr>
          <w:trHeight w:val="898"/>
        </w:trPr>
        <w:tc>
          <w:tcPr>
            <w:tcW w:w="1026" w:type="dxa"/>
            <w:tcMar/>
            <w:hideMark/>
          </w:tcPr>
          <w:p w:rsidR="67E19522" w:rsidP="4CC70971" w:rsidRDefault="67E19522" w14:paraId="390B60D9" w14:textId="4507E5CC">
            <w:pPr>
              <w:spacing w:after="120" w:afterAutospacing="on" w:line="259" w:lineRule="auto"/>
              <w:rPr>
                <w:b w:val="1"/>
                <w:bCs w:val="1"/>
              </w:rPr>
            </w:pPr>
            <w:r w:rsidRPr="32CF6465" w:rsidR="45A15145">
              <w:rPr>
                <w:b w:val="1"/>
                <w:bCs w:val="1"/>
              </w:rPr>
              <w:t>0</w:t>
            </w:r>
            <w:r w:rsidRPr="32CF6465" w:rsidR="6B37177A">
              <w:rPr>
                <w:b w:val="1"/>
                <w:bCs w:val="1"/>
              </w:rPr>
              <w:t>371</w:t>
            </w:r>
          </w:p>
        </w:tc>
        <w:tc>
          <w:tcPr>
            <w:tcW w:w="1136" w:type="dxa"/>
            <w:tcMar/>
            <w:hideMark/>
          </w:tcPr>
          <w:p w:rsidR="67E19522" w:rsidP="67E19522" w:rsidRDefault="67E19522" w14:paraId="25B581EE">
            <w:pPr>
              <w:spacing w:after="120" w:afterAutospacing="on" w:line="259" w:lineRule="auto"/>
            </w:pPr>
            <w:r w:rsidR="67E19522">
              <w:rPr/>
              <w:t>B-ALL</w:t>
            </w:r>
          </w:p>
        </w:tc>
        <w:tc>
          <w:tcPr>
            <w:tcW w:w="5427" w:type="dxa"/>
            <w:tcMar/>
            <w:hideMark/>
          </w:tcPr>
          <w:p w:rsidR="67E19522" w:rsidP="67E19522" w:rsidRDefault="67E19522" w14:paraId="6C731260" w14:textId="1B374BD5">
            <w:pPr>
              <w:spacing w:after="120" w:afterAutospacing="on" w:line="259" w:lineRule="auto"/>
            </w:pPr>
            <w:r w:rsidR="2C9F5351">
              <w:rPr/>
              <w:t xml:space="preserve">Chromosomes 5, 6, 7q, 10, 14, 17, 18, 21, 22, </w:t>
            </w:r>
            <w:r w:rsidR="485B18D5">
              <w:rPr/>
              <w:t>X</w:t>
            </w:r>
            <w:r w:rsidR="2C9F5351">
              <w:rPr/>
              <w:t xml:space="preserve"> gains; 7p loss</w:t>
            </w:r>
            <w:r w:rsidRPr="75F0F78F" w:rsidR="7AC4FEA4">
              <w:rPr>
                <w:vertAlign w:val="superscript"/>
              </w:rPr>
              <w:t>54, 77</w:t>
            </w:r>
          </w:p>
        </w:tc>
        <w:tc>
          <w:tcPr>
            <w:tcW w:w="1500" w:type="dxa"/>
            <w:tcMar/>
          </w:tcPr>
          <w:p w:rsidR="67E19522" w:rsidP="67E19522" w:rsidRDefault="67E19522" w14:paraId="77122B79" w14:textId="6918C8B3">
            <w:pPr>
              <w:pStyle w:val="Normal"/>
              <w:spacing w:after="120" w:afterAutospacing="on" w:line="259" w:lineRule="auto"/>
            </w:pPr>
            <w:r w:rsidR="67E19522">
              <w:rPr/>
              <w:t>CNV</w:t>
            </w:r>
          </w:p>
        </w:tc>
        <w:tc>
          <w:tcPr>
            <w:tcW w:w="1562" w:type="dxa"/>
            <w:tcMar/>
            <w:hideMark/>
          </w:tcPr>
          <w:p w:rsidR="67E19522" w:rsidP="67E19522" w:rsidRDefault="67E19522" w14:paraId="02485528">
            <w:pPr>
              <w:spacing w:after="120" w:afterAutospacing="on" w:line="259" w:lineRule="auto"/>
            </w:pPr>
            <w:r w:rsidR="67E19522">
              <w:rPr/>
              <w:t>Favorable</w:t>
            </w:r>
          </w:p>
        </w:tc>
        <w:tc>
          <w:tcPr>
            <w:tcW w:w="1292" w:type="dxa"/>
            <w:tcMar/>
          </w:tcPr>
          <w:p w:rsidR="3D585357" w:rsidP="253D7274" w:rsidRDefault="3D585357" w14:paraId="77EF773D" w14:textId="2A39BD26">
            <w:pPr>
              <w:pStyle w:val="Normal"/>
              <w:spacing w:line="259" w:lineRule="auto"/>
            </w:pPr>
            <w:r w:rsidR="3D585357">
              <w:rPr/>
              <w:t xml:space="preserve">Favorable </w:t>
            </w:r>
          </w:p>
        </w:tc>
        <w:tc>
          <w:tcPr>
            <w:tcW w:w="1118" w:type="dxa"/>
            <w:tcMar/>
            <w:hideMark/>
          </w:tcPr>
          <w:p w:rsidR="67E19522" w:rsidP="67E19522" w:rsidRDefault="67E19522" w14:paraId="26E23EBF">
            <w:pPr>
              <w:spacing w:after="120" w:afterAutospacing="on" w:line="259" w:lineRule="auto"/>
            </w:pPr>
            <w:r w:rsidR="67E19522">
              <w:rPr/>
              <w:t>NED</w:t>
            </w:r>
          </w:p>
        </w:tc>
      </w:tr>
    </w:tbl>
    <w:p xmlns:wp14="http://schemas.microsoft.com/office/word/2010/wordml" w:rsidR="00977F04" w:rsidP="6A05D80A" w:rsidRDefault="00977F04" w14:paraId="6C28B814" wp14:textId="7A872FED">
      <w:pPr>
        <w:pStyle w:val="Normal"/>
        <w:rPr>
          <w:b w:val="0"/>
          <w:bCs w:val="0"/>
        </w:rPr>
      </w:pPr>
      <w:r w:rsidR="1AA61ECF">
        <w:rPr>
          <w:b w:val="0"/>
          <w:bCs w:val="0"/>
        </w:rPr>
        <w:t xml:space="preserve">ALCL – anaplastic large cell </w:t>
      </w:r>
      <w:r w:rsidR="1AA61ECF">
        <w:rPr>
          <w:b w:val="0"/>
          <w:bCs w:val="0"/>
        </w:rPr>
        <w:t>lymphoma;</w:t>
      </w:r>
      <w:r w:rsidR="4DAC2847">
        <w:rPr>
          <w:b w:val="0"/>
          <w:bCs w:val="0"/>
        </w:rPr>
        <w:t xml:space="preserve"> </w:t>
      </w:r>
      <w:r w:rsidR="1AA61ECF">
        <w:rPr>
          <w:b w:val="0"/>
          <w:bCs w:val="0"/>
        </w:rPr>
        <w:t>T-ALL</w:t>
      </w:r>
      <w:r w:rsidR="1AA61ECF">
        <w:rPr>
          <w:b w:val="0"/>
          <w:bCs w:val="0"/>
        </w:rPr>
        <w:t xml:space="preserve"> – T-cell acute lymphoblastic leukemia; B-ALL – B-cell acute lymphoblastic leukemia; AML – acute myeloid leukemia</w:t>
      </w:r>
      <w:r w:rsidR="02941DB2">
        <w:rPr>
          <w:b w:val="0"/>
          <w:bCs w:val="0"/>
        </w:rPr>
        <w:t xml:space="preserve">; </w:t>
      </w:r>
      <w:r w:rsidR="79749D2A">
        <w:rPr>
          <w:b w:val="0"/>
          <w:bCs w:val="0"/>
        </w:rPr>
        <w:t>WT – Wilm's Tumor;</w:t>
      </w:r>
      <w:r w:rsidR="0F371684">
        <w:rPr>
          <w:b w:val="0"/>
          <w:bCs w:val="0"/>
        </w:rPr>
        <w:t xml:space="preserve"> </w:t>
      </w:r>
      <w:r w:rsidR="1AA61ECF">
        <w:rPr>
          <w:b w:val="0"/>
          <w:bCs w:val="0"/>
        </w:rPr>
        <w:t>SNV – single nucleotide variant; indel – insertion/deletion; CNV – copy number variant</w:t>
      </w:r>
      <w:r w:rsidR="182D509B">
        <w:rPr>
          <w:b w:val="0"/>
          <w:bCs w:val="0"/>
        </w:rPr>
        <w:t>; NED – no evidence of disease</w:t>
      </w:r>
    </w:p>
    <w:p w:rsidR="7687C1F7" w:rsidP="253D7274" w:rsidRDefault="7687C1F7" w14:paraId="64C12EFB" w14:textId="44AFA80F">
      <w:pPr>
        <w:pStyle w:val="Normal"/>
      </w:pPr>
      <w:r w:rsidRPr="253D7274" w:rsidR="7687C1F7">
        <w:rPr>
          <w:b w:val="1"/>
          <w:bCs w:val="1"/>
        </w:rPr>
        <w:t xml:space="preserve"> </w:t>
      </w:r>
    </w:p>
    <w:p w:rsidR="75C820A6" w:rsidP="68FB26DA" w:rsidRDefault="75C820A6" w14:paraId="273D7CB5" w14:textId="1E7568F2">
      <w:pPr>
        <w:pStyle w:val="Normal"/>
        <w:rPr>
          <w:b w:val="1"/>
          <w:bCs w:val="1"/>
        </w:rPr>
      </w:pPr>
      <w:r w:rsidRPr="266C3F3F" w:rsidR="48B9376C">
        <w:rPr>
          <w:b w:val="1"/>
          <w:bCs w:val="1"/>
        </w:rPr>
        <w:t xml:space="preserve">Supplementary Table </w:t>
      </w:r>
      <w:r w:rsidRPr="266C3F3F" w:rsidR="1B892E3C">
        <w:rPr>
          <w:b w:val="1"/>
          <w:bCs w:val="1"/>
        </w:rPr>
        <w:t>6</w:t>
      </w:r>
      <w:r w:rsidRPr="266C3F3F" w:rsidR="48B9376C">
        <w:rPr>
          <w:b w:val="1"/>
          <w:bCs w:val="1"/>
        </w:rPr>
        <w:t xml:space="preserve">. </w:t>
      </w:r>
      <w:r w:rsidRPr="266C3F3F" w:rsidR="48B9376C">
        <w:rPr>
          <w:b w:val="1"/>
          <w:bCs w:val="1"/>
        </w:rPr>
        <w:t>Germline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990"/>
        <w:gridCol w:w="1945"/>
        <w:gridCol w:w="4260"/>
      </w:tblGrid>
      <w:tr w:rsidR="68FB26DA" w:rsidTr="6F6DD6A2" w14:paraId="6DE97573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6D94C893" w14:textId="42C9D9B2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Patient</w:t>
            </w:r>
            <w:r w:rsidRPr="68FB26DA" w:rsidR="68FB26DA">
              <w:rPr>
                <w:b w:val="1"/>
                <w:bCs w:val="1"/>
              </w:rPr>
              <w:t xml:space="preserve"> (</w:t>
            </w:r>
            <w:r w:rsidRPr="68FB26DA" w:rsidR="68FB26DA">
              <w:rPr>
                <w:b w:val="1"/>
                <w:bCs w:val="1"/>
              </w:rPr>
              <w:t>IGMCH</w:t>
            </w:r>
            <w:r w:rsidRPr="68FB26DA" w:rsidR="68FB26DA">
              <w:rPr>
                <w:b w:val="1"/>
                <w:bCs w:val="1"/>
              </w:rPr>
              <w:t>#)</w:t>
            </w:r>
          </w:p>
        </w:tc>
        <w:tc>
          <w:tcPr>
            <w:tcW w:w="1990" w:type="dxa"/>
            <w:tcMar/>
          </w:tcPr>
          <w:p w:rsidR="68FB26DA" w:rsidP="68FB26DA" w:rsidRDefault="68FB26DA" w14:paraId="49460123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 xml:space="preserve">Diagnosis </w:t>
            </w:r>
          </w:p>
        </w:tc>
        <w:tc>
          <w:tcPr>
            <w:tcW w:w="1945" w:type="dxa"/>
            <w:tcMar/>
          </w:tcPr>
          <w:p w:rsidR="68FB26DA" w:rsidP="68FB26DA" w:rsidRDefault="68FB26DA" w14:paraId="113DE2AD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Type</w:t>
            </w:r>
          </w:p>
        </w:tc>
        <w:tc>
          <w:tcPr>
            <w:tcW w:w="4260" w:type="dxa"/>
            <w:tcMar/>
          </w:tcPr>
          <w:p w:rsidR="68FB26DA" w:rsidP="68FB26DA" w:rsidRDefault="68FB26DA" w14:paraId="4EFCDD55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Finding</w:t>
            </w:r>
          </w:p>
        </w:tc>
      </w:tr>
      <w:tr w:rsidR="68FB26DA" w:rsidTr="6F6DD6A2" w14:paraId="084AB095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686546C2" w14:textId="28F6359B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00</w:t>
            </w:r>
            <w:r w:rsidRPr="68FB26DA" w:rsidR="68FB26DA">
              <w:rPr>
                <w:b w:val="1"/>
                <w:bCs w:val="1"/>
              </w:rPr>
              <w:t>56</w:t>
            </w:r>
          </w:p>
        </w:tc>
        <w:tc>
          <w:tcPr>
            <w:tcW w:w="1990" w:type="dxa"/>
            <w:tcMar/>
          </w:tcPr>
          <w:p w:rsidR="68FB26DA" w:rsidRDefault="68FB26DA" w14:paraId="5127A11A">
            <w:r w:rsidR="68FB26DA">
              <w:rPr/>
              <w:t>T-ALL</w:t>
            </w:r>
          </w:p>
        </w:tc>
        <w:tc>
          <w:tcPr>
            <w:tcW w:w="1945" w:type="dxa"/>
            <w:tcMar/>
          </w:tcPr>
          <w:p w:rsidR="68FB26DA" w:rsidRDefault="68FB26DA" w14:paraId="226B0862" w14:textId="3C678902">
            <w:r w:rsidR="68FB26DA">
              <w:rPr/>
              <w:t xml:space="preserve">Carrier </w:t>
            </w:r>
            <w:r w:rsidR="68FB26DA">
              <w:rPr/>
              <w:t>Finding</w:t>
            </w:r>
          </w:p>
        </w:tc>
        <w:tc>
          <w:tcPr>
            <w:tcW w:w="4260" w:type="dxa"/>
            <w:tcMar/>
          </w:tcPr>
          <w:p w:rsidR="68FB26DA" w:rsidRDefault="68FB26DA" w14:paraId="630AF0E9" w14:textId="760AF3C2">
            <w:r w:rsidRPr="6F6DD6A2" w:rsidR="68FB26DA">
              <w:rPr>
                <w:i w:val="1"/>
                <w:iCs w:val="1"/>
              </w:rPr>
              <w:t>CFT</w:t>
            </w:r>
            <w:r w:rsidRPr="6F6DD6A2" w:rsidR="68FB26DA">
              <w:rPr>
                <w:i w:val="1"/>
                <w:iCs w:val="1"/>
              </w:rPr>
              <w:t>R</w:t>
            </w:r>
            <w:r w:rsidRPr="6F6DD6A2" w:rsidR="68FB26DA">
              <w:rPr>
                <w:i w:val="0"/>
                <w:iCs w:val="0"/>
              </w:rPr>
              <w:t xml:space="preserve"> c.1865G&gt;A</w:t>
            </w:r>
            <w:r w:rsidR="68FB26DA">
              <w:rPr/>
              <w:t>(</w:t>
            </w:r>
            <w:bookmarkStart w:name="_Int_pcezIEz5" w:id="1929464287"/>
            <w:r w:rsidR="68FB26DA">
              <w:rPr/>
              <w:t>p.Gly</w:t>
            </w:r>
            <w:bookmarkEnd w:id="1929464287"/>
            <w:r w:rsidR="68FB26DA">
              <w:rPr/>
              <w:t xml:space="preserve">622Asp) </w:t>
            </w:r>
            <w:r w:rsidR="68FB26DA">
              <w:rPr/>
              <w:t>(NM_000492.3</w:t>
            </w:r>
            <w:r w:rsidR="68FB26DA">
              <w:rPr/>
              <w:t>)</w:t>
            </w:r>
          </w:p>
          <w:p w:rsidR="68FB26DA" w:rsidRDefault="68FB26DA" w14:paraId="657A9D54" w14:textId="6BEB6F42">
            <w:r w:rsidR="68FB26DA">
              <w:rPr/>
              <w:t>(</w:t>
            </w:r>
            <w:r w:rsidR="68FB26DA">
              <w:rPr/>
              <w:t>Cystic Fibrosis)</w:t>
            </w:r>
          </w:p>
        </w:tc>
      </w:tr>
      <w:tr w:rsidR="68FB26DA" w:rsidTr="6F6DD6A2" w14:paraId="3EE42887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03B6A950" w14:textId="142ED713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0</w:t>
            </w:r>
            <w:r w:rsidRPr="68FB26DA" w:rsidR="68FB26DA">
              <w:rPr>
                <w:b w:val="1"/>
                <w:bCs w:val="1"/>
              </w:rPr>
              <w:t>192</w:t>
            </w:r>
          </w:p>
        </w:tc>
        <w:tc>
          <w:tcPr>
            <w:tcW w:w="1990" w:type="dxa"/>
            <w:tcMar/>
          </w:tcPr>
          <w:p w:rsidR="68FB26DA" w:rsidRDefault="68FB26DA" w14:paraId="0D1A77A7">
            <w:r w:rsidR="68FB26DA">
              <w:rPr/>
              <w:t>B-ALL</w:t>
            </w:r>
          </w:p>
        </w:tc>
        <w:tc>
          <w:tcPr>
            <w:tcW w:w="1945" w:type="dxa"/>
            <w:tcMar/>
          </w:tcPr>
          <w:p w:rsidR="68FB26DA" w:rsidRDefault="68FB26DA" w14:paraId="61BDA887">
            <w:r w:rsidR="68FB26DA">
              <w:rPr/>
              <w:t>Cancer Predisposition</w:t>
            </w:r>
          </w:p>
        </w:tc>
        <w:tc>
          <w:tcPr>
            <w:tcW w:w="4260" w:type="dxa"/>
            <w:tcMar/>
          </w:tcPr>
          <w:p w:rsidR="68FB26DA" w:rsidRDefault="68FB26DA" w14:paraId="60A1AF32" w14:textId="6496A667">
            <w:r w:rsidRPr="6F6DD6A2" w:rsidR="68FB26DA">
              <w:rPr>
                <w:i w:val="1"/>
                <w:iCs w:val="1"/>
              </w:rPr>
              <w:t xml:space="preserve">PTPN11 </w:t>
            </w:r>
            <w:r w:rsidRPr="6F6DD6A2" w:rsidR="68FB26DA">
              <w:rPr>
                <w:i w:val="0"/>
                <w:iCs w:val="0"/>
              </w:rPr>
              <w:t>c.317A&gt;C</w:t>
            </w:r>
            <w:r w:rsidRPr="6F6DD6A2" w:rsidR="68FB26DA">
              <w:rPr>
                <w:i w:val="0"/>
                <w:iCs w:val="0"/>
              </w:rPr>
              <w:t xml:space="preserve"> (</w:t>
            </w:r>
            <w:bookmarkStart w:name="_Int_2LLG8715" w:id="1971212432"/>
            <w:r w:rsidRPr="6F6DD6A2" w:rsidR="68FB26DA">
              <w:rPr>
                <w:i w:val="0"/>
                <w:iCs w:val="0"/>
              </w:rPr>
              <w:t>p.Asp</w:t>
            </w:r>
            <w:bookmarkEnd w:id="1971212432"/>
            <w:r w:rsidRPr="6F6DD6A2" w:rsidR="68FB26DA">
              <w:rPr>
                <w:i w:val="0"/>
                <w:iCs w:val="0"/>
              </w:rPr>
              <w:t>106Ala)</w:t>
            </w:r>
          </w:p>
          <w:p w:rsidR="68FB26DA" w:rsidRDefault="68FB26DA" w14:paraId="0BE4EEAB" w14:textId="1E4A45D9">
            <w:r w:rsidRPr="68FB26DA" w:rsidR="68FB26DA">
              <w:rPr>
                <w:i w:val="0"/>
                <w:iCs w:val="0"/>
                <w:u w:val="none"/>
              </w:rPr>
              <w:t>(NM_002834.5)</w:t>
            </w:r>
          </w:p>
          <w:p w:rsidR="68FB26DA" w:rsidRDefault="68FB26DA" w14:paraId="69769F0C" w14:textId="687EFA1A">
            <w:r w:rsidR="68FB26DA">
              <w:rPr/>
              <w:t>(Noonan</w:t>
            </w:r>
            <w:r w:rsidR="68FB26DA">
              <w:rPr/>
              <w:t xml:space="preserve"> </w:t>
            </w:r>
            <w:bookmarkStart w:name="_Int_Axw3HFpW" w:id="1282401392"/>
            <w:r w:rsidR="68FB26DA">
              <w:rPr/>
              <w:t>Syndrome)*</w:t>
            </w:r>
            <w:bookmarkEnd w:id="1282401392"/>
          </w:p>
        </w:tc>
      </w:tr>
      <w:tr w:rsidR="68FB26DA" w:rsidTr="6F6DD6A2" w14:paraId="192A768C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31392689" w14:textId="532F4858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0</w:t>
            </w:r>
            <w:r w:rsidRPr="68FB26DA" w:rsidR="68FB26DA">
              <w:rPr>
                <w:b w:val="1"/>
                <w:bCs w:val="1"/>
              </w:rPr>
              <w:t>194</w:t>
            </w:r>
          </w:p>
        </w:tc>
        <w:tc>
          <w:tcPr>
            <w:tcW w:w="1990" w:type="dxa"/>
            <w:tcMar/>
          </w:tcPr>
          <w:p w:rsidR="68FB26DA" w:rsidRDefault="68FB26DA" w14:paraId="473CBC06" w14:textId="199DD976">
            <w:r w:rsidR="68FB26DA">
              <w:rPr/>
              <w:t>Burkitt</w:t>
            </w:r>
            <w:r w:rsidR="68FB26DA">
              <w:rPr/>
              <w:t xml:space="preserve"> Lymphoma</w:t>
            </w:r>
            <w:r w:rsidR="68FB26DA">
              <w:rPr/>
              <w:t xml:space="preserve"> and</w:t>
            </w:r>
          </w:p>
          <w:p w:rsidR="68FB26DA" w:rsidRDefault="68FB26DA" w14:paraId="25CDC8B1">
            <w:r w:rsidR="68FB26DA">
              <w:rPr/>
              <w:t>Neuroblastoma</w:t>
            </w:r>
          </w:p>
        </w:tc>
        <w:tc>
          <w:tcPr>
            <w:tcW w:w="1945" w:type="dxa"/>
            <w:tcMar/>
          </w:tcPr>
          <w:p w:rsidR="68FB26DA" w:rsidRDefault="68FB26DA" w14:paraId="518013C0">
            <w:r w:rsidR="68FB26DA">
              <w:rPr/>
              <w:t xml:space="preserve">Cancer Predisposition </w:t>
            </w:r>
          </w:p>
        </w:tc>
        <w:tc>
          <w:tcPr>
            <w:tcW w:w="4260" w:type="dxa"/>
            <w:tcMar/>
          </w:tcPr>
          <w:p w:rsidR="68FB26DA" w:rsidRDefault="68FB26DA" w14:paraId="3EE39199" w14:textId="6D06B849">
            <w:r w:rsidRPr="6F6DD6A2" w:rsidR="435EF170">
              <w:rPr>
                <w:i w:val="1"/>
                <w:iCs w:val="1"/>
              </w:rPr>
              <w:t xml:space="preserve">CHEK2 </w:t>
            </w:r>
            <w:r w:rsidRPr="6F6DD6A2" w:rsidR="435EF170">
              <w:rPr>
                <w:i w:val="0"/>
                <w:iCs w:val="0"/>
              </w:rPr>
              <w:t>c.1100delC</w:t>
            </w:r>
            <w:r w:rsidRPr="6F6DD6A2" w:rsidR="435EF170">
              <w:rPr>
                <w:i w:val="0"/>
                <w:iCs w:val="0"/>
              </w:rPr>
              <w:t xml:space="preserve"> (</w:t>
            </w:r>
            <w:bookmarkStart w:name="_Int_c0BFdrjB" w:id="1003402724"/>
            <w:r w:rsidRPr="6F6DD6A2" w:rsidR="435EF170">
              <w:rPr>
                <w:i w:val="0"/>
                <w:iCs w:val="0"/>
              </w:rPr>
              <w:t>p.Thr</w:t>
            </w:r>
            <w:bookmarkEnd w:id="1003402724"/>
            <w:r w:rsidRPr="6F6DD6A2" w:rsidR="435EF170">
              <w:rPr>
                <w:i w:val="0"/>
                <w:iCs w:val="0"/>
              </w:rPr>
              <w:t>367fs)</w:t>
            </w:r>
          </w:p>
          <w:p w:rsidR="68FB26DA" w:rsidRDefault="68FB26DA" w14:paraId="2DEB67FA" w14:textId="0DE07FDA">
            <w:r w:rsidRPr="68FB26DA" w:rsidR="68FB26DA">
              <w:rPr>
                <w:i w:val="0"/>
                <w:iCs w:val="0"/>
              </w:rPr>
              <w:t>(NM_007194.3)</w:t>
            </w:r>
          </w:p>
        </w:tc>
      </w:tr>
      <w:tr w:rsidR="68FB26DA" w:rsidTr="6F6DD6A2" w14:paraId="118B1DFF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02160F79" w14:textId="1216A659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0</w:t>
            </w:r>
            <w:r w:rsidRPr="68FB26DA" w:rsidR="68FB26DA">
              <w:rPr>
                <w:b w:val="1"/>
                <w:bCs w:val="1"/>
              </w:rPr>
              <w:t>242</w:t>
            </w:r>
          </w:p>
        </w:tc>
        <w:tc>
          <w:tcPr>
            <w:tcW w:w="1990" w:type="dxa"/>
            <w:tcMar/>
          </w:tcPr>
          <w:p w:rsidR="68FB26DA" w:rsidRDefault="68FB26DA" w14:paraId="2351A622">
            <w:r w:rsidR="68FB26DA">
              <w:rPr/>
              <w:t>B-ALL</w:t>
            </w:r>
          </w:p>
        </w:tc>
        <w:tc>
          <w:tcPr>
            <w:tcW w:w="1945" w:type="dxa"/>
            <w:tcMar/>
          </w:tcPr>
          <w:p w:rsidR="68FB26DA" w:rsidRDefault="68FB26DA" w14:paraId="36909477" w14:textId="13607CF4">
            <w:r w:rsidR="1C48753F">
              <w:rPr/>
              <w:t>Medical</w:t>
            </w:r>
            <w:r w:rsidR="295A99F4">
              <w:rPr/>
              <w:t>ly</w:t>
            </w:r>
            <w:r w:rsidR="1C48753F">
              <w:rPr/>
              <w:t xml:space="preserve"> Actionable</w:t>
            </w:r>
            <w:r w:rsidR="5DFAF74E">
              <w:rPr/>
              <w:t xml:space="preserve"> </w:t>
            </w:r>
            <w:r w:rsidR="5DFAF74E">
              <w:rPr/>
              <w:t>Findin</w:t>
            </w:r>
            <w:r w:rsidR="5DFAF74E">
              <w:rPr/>
              <w:t>g</w:t>
            </w:r>
          </w:p>
        </w:tc>
        <w:tc>
          <w:tcPr>
            <w:tcW w:w="4260" w:type="dxa"/>
            <w:tcMar/>
          </w:tcPr>
          <w:p w:rsidR="68FB26DA" w:rsidRDefault="68FB26DA" w14:paraId="03FED048" w14:textId="6D7D8C90">
            <w:r w:rsidRPr="68FB26DA" w:rsidR="68FB26DA">
              <w:rPr>
                <w:i w:val="0"/>
                <w:iCs w:val="0"/>
              </w:rPr>
              <w:t xml:space="preserve">2q21.4-q22.2 </w:t>
            </w:r>
            <w:r w:rsidRPr="68FB26DA" w:rsidR="68FB26DA">
              <w:rPr>
                <w:i w:val="0"/>
                <w:iCs w:val="0"/>
              </w:rPr>
              <w:t>los</w:t>
            </w:r>
            <w:r w:rsidRPr="68FB26DA" w:rsidR="68FB26DA">
              <w:rPr>
                <w:i w:val="0"/>
                <w:iCs w:val="0"/>
              </w:rPr>
              <w:t>s</w:t>
            </w:r>
            <w:r w:rsidRPr="68FB26DA" w:rsidR="68FB26DA">
              <w:rPr>
                <w:i w:val="0"/>
                <w:iCs w:val="0"/>
              </w:rPr>
              <w:t xml:space="preserve"> inclu</w:t>
            </w:r>
            <w:r w:rsidRPr="68FB26DA" w:rsidR="68FB26DA">
              <w:rPr>
                <w:i w:val="0"/>
                <w:iCs w:val="0"/>
              </w:rPr>
              <w:t>ding</w:t>
            </w:r>
            <w:r w:rsidRPr="68FB26DA" w:rsidR="68FB26DA">
              <w:rPr>
                <w:i w:val="1"/>
                <w:iCs w:val="1"/>
              </w:rPr>
              <w:t xml:space="preserve"> CXCR4</w:t>
            </w:r>
            <w:r w:rsidR="68FB26DA">
              <w:rPr/>
              <w:t xml:space="preserve"> </w:t>
            </w:r>
          </w:p>
          <w:p w:rsidR="68FB26DA" w:rsidRDefault="68FB26DA" w14:paraId="1176BCA2" w14:textId="658C66BB">
            <w:r w:rsidR="68FB26DA">
              <w:rPr/>
              <w:t>(</w:t>
            </w:r>
            <w:r w:rsidR="68FB26DA">
              <w:rPr/>
              <w:t>WHIM</w:t>
            </w:r>
            <w:r w:rsidR="68FB26DA">
              <w:rPr/>
              <w:t xml:space="preserve"> S</w:t>
            </w:r>
            <w:r w:rsidR="68FB26DA">
              <w:rPr/>
              <w:t>yndrome)</w:t>
            </w:r>
          </w:p>
        </w:tc>
      </w:tr>
      <w:tr w:rsidR="68FB26DA" w:rsidTr="6F6DD6A2" w14:paraId="0CD512B0">
        <w:trPr>
          <w:trHeight w:val="300"/>
        </w:trPr>
        <w:tc>
          <w:tcPr>
            <w:tcW w:w="1155" w:type="dxa"/>
            <w:tcMar/>
          </w:tcPr>
          <w:p w:rsidR="68FB26DA" w:rsidP="68FB26DA" w:rsidRDefault="68FB26DA" w14:paraId="17F82890" w14:textId="3C3CA444">
            <w:pPr>
              <w:rPr>
                <w:b w:val="1"/>
                <w:bCs w:val="1"/>
              </w:rPr>
            </w:pPr>
            <w:r w:rsidRPr="68FB26DA" w:rsidR="68FB26DA">
              <w:rPr>
                <w:b w:val="1"/>
                <w:bCs w:val="1"/>
              </w:rPr>
              <w:t>0</w:t>
            </w:r>
            <w:r w:rsidRPr="68FB26DA" w:rsidR="68FB26DA">
              <w:rPr>
                <w:b w:val="1"/>
                <w:bCs w:val="1"/>
              </w:rPr>
              <w:t>252</w:t>
            </w:r>
          </w:p>
        </w:tc>
        <w:tc>
          <w:tcPr>
            <w:tcW w:w="1990" w:type="dxa"/>
            <w:tcMar/>
          </w:tcPr>
          <w:p w:rsidR="68FB26DA" w:rsidRDefault="68FB26DA" w14:paraId="7656E2DF">
            <w:r w:rsidR="68FB26DA">
              <w:rPr/>
              <w:t>AML</w:t>
            </w:r>
          </w:p>
        </w:tc>
        <w:tc>
          <w:tcPr>
            <w:tcW w:w="1945" w:type="dxa"/>
            <w:tcMar/>
          </w:tcPr>
          <w:p w:rsidR="68FB26DA" w:rsidRDefault="68FB26DA" w14:paraId="1EE612E7" w14:textId="06124C58">
            <w:r w:rsidR="68FB26DA">
              <w:rPr/>
              <w:t xml:space="preserve">Carrier </w:t>
            </w:r>
            <w:r w:rsidR="68FB26DA">
              <w:rPr/>
              <w:t>Finding</w:t>
            </w:r>
            <w:r w:rsidR="68FB26DA">
              <w:rPr/>
              <w:t xml:space="preserve"> </w:t>
            </w:r>
          </w:p>
        </w:tc>
        <w:tc>
          <w:tcPr>
            <w:tcW w:w="4260" w:type="dxa"/>
            <w:tcMar/>
          </w:tcPr>
          <w:p w:rsidR="68FB26DA" w:rsidRDefault="68FB26DA" w14:paraId="0C9F7189" w14:textId="0AC56347">
            <w:r w:rsidRPr="6F6DD6A2" w:rsidR="68FB26DA">
              <w:rPr>
                <w:i w:val="1"/>
                <w:iCs w:val="1"/>
              </w:rPr>
              <w:t xml:space="preserve">GBA </w:t>
            </w:r>
            <w:r w:rsidRPr="6F6DD6A2" w:rsidR="68FB26DA">
              <w:rPr>
                <w:i w:val="0"/>
                <w:iCs w:val="0"/>
              </w:rPr>
              <w:t>c.680_681delinsGG</w:t>
            </w:r>
            <w:r w:rsidRPr="6F6DD6A2" w:rsidR="68FB26DA">
              <w:rPr>
                <w:i w:val="0"/>
                <w:iCs w:val="0"/>
              </w:rPr>
              <w:t xml:space="preserve"> (</w:t>
            </w:r>
            <w:bookmarkStart w:name="_Int_4CG466Ew" w:id="653410454"/>
            <w:r w:rsidRPr="6F6DD6A2" w:rsidR="68FB26DA">
              <w:rPr>
                <w:i w:val="0"/>
                <w:iCs w:val="0"/>
              </w:rPr>
              <w:t>p.Asn</w:t>
            </w:r>
            <w:bookmarkEnd w:id="653410454"/>
            <w:r w:rsidRPr="6F6DD6A2" w:rsidR="68FB26DA">
              <w:rPr>
                <w:i w:val="0"/>
                <w:iCs w:val="0"/>
              </w:rPr>
              <w:t>227Arg)</w:t>
            </w:r>
          </w:p>
          <w:p w:rsidR="68FB26DA" w:rsidRDefault="68FB26DA" w14:paraId="5505352D" w14:textId="71253336">
            <w:r w:rsidRPr="68FB26DA" w:rsidR="68FB26DA">
              <w:rPr>
                <w:i w:val="0"/>
                <w:iCs w:val="0"/>
              </w:rPr>
              <w:t>(NM_000157.4&gt;NM_000157.3)</w:t>
            </w:r>
          </w:p>
          <w:p w:rsidR="68FB26DA" w:rsidRDefault="68FB26DA" w14:paraId="31CCA771" w14:textId="7B706F83">
            <w:r w:rsidR="68FB26DA">
              <w:rPr/>
              <w:t xml:space="preserve"> </w:t>
            </w:r>
            <w:r w:rsidR="68FB26DA">
              <w:rPr/>
              <w:t>(</w:t>
            </w:r>
            <w:r w:rsidR="68FB26DA">
              <w:rPr/>
              <w:t>Gaucher</w:t>
            </w:r>
            <w:r w:rsidR="68FB26DA">
              <w:rPr/>
              <w:t xml:space="preserve"> Disease)</w:t>
            </w:r>
          </w:p>
        </w:tc>
      </w:tr>
    </w:tbl>
    <w:p w:rsidR="75C820A6" w:rsidP="68FB26DA" w:rsidRDefault="75C820A6" w14:paraId="1387B83F" w14:textId="2205A3DA">
      <w:pPr>
        <w:pStyle w:val="Normal"/>
        <w:rPr>
          <w:b w:val="0"/>
          <w:bCs w:val="0"/>
        </w:rPr>
      </w:pPr>
      <w:r w:rsidR="48B9376C">
        <w:rPr>
          <w:b w:val="0"/>
          <w:bCs w:val="0"/>
        </w:rPr>
        <w:t>*</w:t>
      </w:r>
      <w:bookmarkStart w:name="_Int_sqWlMlNM" w:id="1150242190"/>
      <w:r w:rsidR="48B9376C">
        <w:rPr>
          <w:b w:val="0"/>
          <w:bCs w:val="0"/>
        </w:rPr>
        <w:t>previously</w:t>
      </w:r>
      <w:bookmarkEnd w:id="1150242190"/>
      <w:r w:rsidR="48B9376C">
        <w:rPr>
          <w:b w:val="0"/>
          <w:bCs w:val="0"/>
        </w:rPr>
        <w:t xml:space="preserve"> known</w:t>
      </w:r>
    </w:p>
    <w:p w:rsidR="75C820A6" w:rsidP="68FB26DA" w:rsidRDefault="75C820A6" w14:paraId="07C597EB" w14:textId="5C8D9C36">
      <w:pPr>
        <w:pStyle w:val="Normal"/>
        <w:rPr>
          <w:b w:val="0"/>
          <w:bCs w:val="0"/>
        </w:rPr>
      </w:pPr>
      <w:r w:rsidR="48B9376C">
        <w:rPr>
          <w:b w:val="0"/>
          <w:bCs w:val="0"/>
        </w:rPr>
        <w:t>T-ALL – T-cell acute lymphoblastic leukemia; B-ALL – B-cell acute lymphoblastic leukemia; AML – acute myeloid leukemia; SNV – single nucleotide variant; indel – insertion/deletion</w:t>
      </w:r>
    </w:p>
    <w:p w:rsidR="68FB26DA" w:rsidP="68FB26DA" w:rsidRDefault="68FB26DA" w14:paraId="109D3981" w14:textId="4FE46E60">
      <w:pPr>
        <w:pStyle w:val="Normal"/>
        <w:rPr>
          <w:b w:val="0"/>
          <w:bCs w:val="0"/>
        </w:rPr>
      </w:pPr>
    </w:p>
    <w:p w:rsidR="68FB26DA" w:rsidP="253D7274" w:rsidRDefault="68FB26DA" w14:paraId="65C47D08" w14:textId="03BE3754">
      <w:pPr>
        <w:pStyle w:val="Normal"/>
        <w:rPr>
          <w:b w:val="1"/>
          <w:bCs w:val="1"/>
        </w:rPr>
      </w:pPr>
      <w:r w:rsidRPr="253D7274" w:rsidR="3CDDEB9D">
        <w:rPr>
          <w:b w:val="1"/>
          <w:bCs w:val="1"/>
        </w:rPr>
        <w:t xml:space="preserve">Supplementary Table 7. </w:t>
      </w:r>
      <w:r w:rsidRPr="253D7274" w:rsidR="113E0332">
        <w:rPr>
          <w:b w:val="1"/>
          <w:bCs w:val="1"/>
        </w:rPr>
        <w:t>Patient Summaries</w:t>
      </w:r>
    </w:p>
    <w:tbl>
      <w:tblPr>
        <w:tblStyle w:val="TableGrid"/>
        <w:tblW w:w="12959" w:type="dxa"/>
        <w:tblLayout w:type="fixed"/>
        <w:tblLook w:val="06A0" w:firstRow="1" w:lastRow="0" w:firstColumn="1" w:lastColumn="0" w:noHBand="1" w:noVBand="1"/>
      </w:tblPr>
      <w:tblGrid>
        <w:gridCol w:w="1342"/>
        <w:gridCol w:w="1260"/>
        <w:gridCol w:w="5528"/>
        <w:gridCol w:w="3238"/>
        <w:gridCol w:w="1591"/>
      </w:tblGrid>
      <w:tr w:rsidR="253D7274" w:rsidTr="6F6DD6A2" w14:paraId="74B3F0BA">
        <w:trPr>
          <w:trHeight w:val="300"/>
        </w:trPr>
        <w:tc>
          <w:tcPr>
            <w:tcW w:w="1342" w:type="dxa"/>
            <w:tcMar/>
          </w:tcPr>
          <w:p w:rsidR="2518D23A" w:rsidP="253D7274" w:rsidRDefault="2518D23A" w14:paraId="67BE9CFD" w14:textId="2E629588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>Patient (IGMCH#)</w:t>
            </w:r>
          </w:p>
        </w:tc>
        <w:tc>
          <w:tcPr>
            <w:tcW w:w="1260" w:type="dxa"/>
            <w:tcMar/>
          </w:tcPr>
          <w:p w:rsidR="2518D23A" w:rsidP="253D7274" w:rsidRDefault="2518D23A" w14:paraId="6186BDB8" w14:textId="21690B0F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>Diagnosis</w:t>
            </w:r>
          </w:p>
        </w:tc>
        <w:tc>
          <w:tcPr>
            <w:tcW w:w="5528" w:type="dxa"/>
            <w:tcMar/>
          </w:tcPr>
          <w:p w:rsidR="2518D23A" w:rsidP="253D7274" w:rsidRDefault="2518D23A" w14:paraId="03A6506E" w14:textId="45257754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>Somatic Variants</w:t>
            </w:r>
          </w:p>
        </w:tc>
        <w:tc>
          <w:tcPr>
            <w:tcW w:w="3238" w:type="dxa"/>
            <w:tcMar/>
          </w:tcPr>
          <w:p w:rsidR="2518D23A" w:rsidP="253D7274" w:rsidRDefault="2518D23A" w14:paraId="4F90151D" w14:textId="5C80508F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>Germline Findings</w:t>
            </w:r>
          </w:p>
        </w:tc>
        <w:tc>
          <w:tcPr>
            <w:tcW w:w="1591" w:type="dxa"/>
            <w:tcMar/>
          </w:tcPr>
          <w:p w:rsidR="2518D23A" w:rsidP="253D7274" w:rsidRDefault="2518D23A" w14:paraId="6FBA5D47" w14:textId="4277C5C9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 xml:space="preserve">Source of </w:t>
            </w:r>
            <w:r w:rsidRPr="253D7274" w:rsidR="3E7EA53E">
              <w:rPr>
                <w:b w:val="1"/>
                <w:bCs w:val="1"/>
              </w:rPr>
              <w:t xml:space="preserve">Germline </w:t>
            </w:r>
            <w:r w:rsidRPr="253D7274" w:rsidR="2518D23A">
              <w:rPr>
                <w:b w:val="1"/>
                <w:bCs w:val="1"/>
              </w:rPr>
              <w:t>Samples</w:t>
            </w:r>
          </w:p>
        </w:tc>
      </w:tr>
      <w:tr w:rsidR="253D7274" w:rsidTr="6F6DD6A2" w14:paraId="0DADAADC">
        <w:trPr>
          <w:trHeight w:val="300"/>
        </w:trPr>
        <w:tc>
          <w:tcPr>
            <w:tcW w:w="1342" w:type="dxa"/>
            <w:tcMar/>
          </w:tcPr>
          <w:p w:rsidR="2518D23A" w:rsidP="253D7274" w:rsidRDefault="2518D23A" w14:paraId="4BDEDED8" w14:textId="7DEB350F">
            <w:pPr>
              <w:pStyle w:val="Normal"/>
              <w:rPr>
                <w:b w:val="1"/>
                <w:bCs w:val="1"/>
              </w:rPr>
            </w:pPr>
            <w:r w:rsidRPr="253D7274" w:rsidR="2518D23A">
              <w:rPr>
                <w:b w:val="1"/>
                <w:bCs w:val="1"/>
              </w:rPr>
              <w:t>00</w:t>
            </w:r>
            <w:r w:rsidRPr="253D7274" w:rsidR="4693D3B4">
              <w:rPr>
                <w:b w:val="1"/>
                <w:bCs w:val="1"/>
              </w:rPr>
              <w:t>0</w:t>
            </w:r>
            <w:r w:rsidRPr="253D7274" w:rsidR="2518D23A">
              <w:rPr>
                <w:b w:val="1"/>
                <w:bCs w:val="1"/>
              </w:rPr>
              <w:t>9</w:t>
            </w:r>
          </w:p>
        </w:tc>
        <w:tc>
          <w:tcPr>
            <w:tcW w:w="1260" w:type="dxa"/>
            <w:tcMar/>
          </w:tcPr>
          <w:p w:rsidR="30B6B237" w:rsidP="253D7274" w:rsidRDefault="30B6B237" w14:paraId="46AE7EC6" w14:textId="1F5265D4">
            <w:pPr>
              <w:pStyle w:val="Normal"/>
              <w:rPr>
                <w:b w:val="0"/>
                <w:bCs w:val="0"/>
              </w:rPr>
            </w:pPr>
            <w:r w:rsidR="30B6B237">
              <w:rPr>
                <w:b w:val="0"/>
                <w:bCs w:val="0"/>
              </w:rPr>
              <w:t>ALCL</w:t>
            </w:r>
          </w:p>
        </w:tc>
        <w:tc>
          <w:tcPr>
            <w:tcW w:w="5528" w:type="dxa"/>
            <w:tcMar/>
          </w:tcPr>
          <w:p w:rsidR="6EB9604C" w:rsidP="253D7274" w:rsidRDefault="6EB9604C" w14:paraId="370CAE75" w14:textId="0C1E22BC">
            <w:pPr>
              <w:spacing w:afterAutospacing="on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0588E2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PM</w:t>
            </w:r>
            <w:bookmarkStart w:name="_Int_F0djAJLU" w:id="633493243"/>
            <w:r w:rsidRPr="6F6DD6A2" w:rsidR="0588E2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::</w:t>
            </w:r>
            <w:bookmarkEnd w:id="633493243"/>
            <w:r w:rsidRPr="6F6DD6A2" w:rsidR="0588E2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LK</w:t>
            </w:r>
            <w:r w:rsidRPr="6F6DD6A2" w:rsidR="0588E2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M_002520, NM_004304)</w:t>
            </w:r>
          </w:p>
        </w:tc>
        <w:tc>
          <w:tcPr>
            <w:tcW w:w="3238" w:type="dxa"/>
            <w:tcMar/>
          </w:tcPr>
          <w:p w:rsidR="71449B60" w:rsidP="253D7274" w:rsidRDefault="71449B60" w14:paraId="4609A16F" w14:textId="64A8C5C2">
            <w:pPr>
              <w:pStyle w:val="Normal"/>
              <w:rPr>
                <w:b w:val="0"/>
                <w:bCs w:val="0"/>
              </w:rPr>
            </w:pPr>
            <w:r w:rsidR="71449B60">
              <w:rPr>
                <w:b w:val="0"/>
                <w:bCs w:val="0"/>
              </w:rPr>
              <w:t>N</w:t>
            </w:r>
            <w:r w:rsidR="63784EA8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0CFD9F2A" w:rsidP="253D7274" w:rsidRDefault="0CFD9F2A" w14:paraId="53B60045" w14:textId="3A582579">
            <w:pPr>
              <w:pStyle w:val="Normal"/>
              <w:rPr>
                <w:b w:val="0"/>
                <w:bCs w:val="0"/>
              </w:rPr>
            </w:pPr>
            <w:r w:rsidR="0CFD9F2A">
              <w:rPr>
                <w:b w:val="0"/>
                <w:bCs w:val="0"/>
              </w:rPr>
              <w:t>Blood</w:t>
            </w:r>
          </w:p>
        </w:tc>
      </w:tr>
      <w:tr w:rsidR="253D7274" w:rsidTr="6F6DD6A2" w14:paraId="418EAC71">
        <w:trPr>
          <w:trHeight w:val="300"/>
        </w:trPr>
        <w:tc>
          <w:tcPr>
            <w:tcW w:w="1342" w:type="dxa"/>
            <w:tcMar/>
          </w:tcPr>
          <w:p w:rsidR="273A833D" w:rsidP="253D7274" w:rsidRDefault="273A833D" w14:paraId="27D2AD65" w14:textId="15DC69F7">
            <w:pPr>
              <w:pStyle w:val="Normal"/>
              <w:rPr>
                <w:b w:val="1"/>
                <w:bCs w:val="1"/>
              </w:rPr>
            </w:pPr>
            <w:r w:rsidRPr="253D7274" w:rsidR="273A833D">
              <w:rPr>
                <w:b w:val="1"/>
                <w:bCs w:val="1"/>
              </w:rPr>
              <w:t>0056</w:t>
            </w:r>
          </w:p>
        </w:tc>
        <w:tc>
          <w:tcPr>
            <w:tcW w:w="1260" w:type="dxa"/>
            <w:tcMar/>
          </w:tcPr>
          <w:p w:rsidR="4C0B407B" w:rsidP="253D7274" w:rsidRDefault="4C0B407B" w14:paraId="4B41F57E" w14:textId="74614F3F">
            <w:pPr>
              <w:pStyle w:val="Normal"/>
              <w:rPr>
                <w:b w:val="0"/>
                <w:bCs w:val="0"/>
              </w:rPr>
            </w:pPr>
            <w:r w:rsidR="4C0B407B">
              <w:rPr>
                <w:b w:val="0"/>
                <w:bCs w:val="0"/>
              </w:rPr>
              <w:t>T-ALL</w:t>
            </w:r>
          </w:p>
        </w:tc>
        <w:tc>
          <w:tcPr>
            <w:tcW w:w="5528" w:type="dxa"/>
            <w:tcMar/>
          </w:tcPr>
          <w:p w:rsidR="1B7779E6" w:rsidP="6F6DD6A2" w:rsidRDefault="1B7779E6" w14:paraId="165594C5" w14:textId="7D8E4B24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0E1EBA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HF6 </w:t>
            </w:r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09C&gt;A(</w:t>
            </w:r>
            <w:bookmarkStart w:name="_Int_HMfAxu83" w:id="2026999522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Tyr</w:t>
            </w:r>
            <w:bookmarkEnd w:id="2026999522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3Ter) (NM_032458.2)</w:t>
            </w:r>
          </w:p>
          <w:p w:rsidR="1B7779E6" w:rsidP="6F6DD6A2" w:rsidRDefault="1B7779E6" w14:paraId="704E359D" w14:textId="73E0A036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0E1EBA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JAK1 </w:t>
            </w:r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2108G&gt;T(</w:t>
            </w:r>
            <w:bookmarkStart w:name="_Int_Tm3kn79H" w:id="1980063031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Ser</w:t>
            </w:r>
            <w:bookmarkEnd w:id="1980063031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03Ile) (NM_001321854.1)</w:t>
            </w:r>
          </w:p>
          <w:p w:rsidR="1B7779E6" w:rsidP="6F6DD6A2" w:rsidRDefault="1B7779E6" w14:paraId="38885836" w14:textId="47CBF38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0E1EBA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TAT5B </w:t>
            </w:r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924A&gt;C(</w:t>
            </w:r>
            <w:bookmarkStart w:name="_Int_8wJpx3Dt" w:id="2005586015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sn</w:t>
            </w:r>
            <w:bookmarkEnd w:id="2005586015"/>
            <w:r w:rsidRPr="6F6DD6A2" w:rsidR="10E1EB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42His) (NM_012448.3)</w:t>
            </w:r>
          </w:p>
          <w:p w:rsidR="112FAD25" w:rsidP="6F6DD6A2" w:rsidRDefault="112FAD25" w14:paraId="69F38EFF" w14:textId="2E63CA07">
            <w:pPr>
              <w:spacing w:afterAutospacing="on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B8EBE4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OTCH1 </w:t>
            </w:r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5074T&gt;C(</w:t>
            </w:r>
            <w:bookmarkStart w:name="_Int_VrS3XEHJ" w:id="1182432948"/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Cys</w:t>
            </w:r>
            <w:bookmarkEnd w:id="1182432948"/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692Arg) (NM_017617.4)</w:t>
            </w:r>
          </w:p>
          <w:p w:rsidR="112FAD25" w:rsidP="6F6DD6A2" w:rsidRDefault="112FAD25" w14:paraId="55B30472" w14:textId="0394CFAD">
            <w:pPr>
              <w:spacing w:afterAutospacing="on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B8EBE4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OTCH1 </w:t>
            </w:r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7375C&gt;T(</w:t>
            </w:r>
            <w:bookmarkStart w:name="_Int_oszL3SYq" w:id="1086864202"/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n</w:t>
            </w:r>
            <w:bookmarkEnd w:id="1086864202"/>
            <w:r w:rsidRPr="6F6DD6A2" w:rsidR="6B8EBE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459Ter) (NM_017617)</w:t>
            </w:r>
          </w:p>
        </w:tc>
        <w:tc>
          <w:tcPr>
            <w:tcW w:w="3238" w:type="dxa"/>
            <w:tcMar/>
          </w:tcPr>
          <w:p w:rsidR="5C69CE2A" w:rsidP="253D7274" w:rsidRDefault="5C69CE2A" w14:paraId="41194EC0" w14:textId="3D771E4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noProof w:val="0"/>
                <w:sz w:val="22"/>
                <w:szCs w:val="22"/>
                <w:lang w:val="en-US"/>
              </w:rPr>
            </w:pPr>
            <w:r w:rsidRPr="6F6DD6A2" w:rsidR="7373D1E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FTR</w:t>
            </w:r>
            <w:r w:rsidRPr="6F6DD6A2" w:rsidR="7373D1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.1865G&gt;A(</w:t>
            </w:r>
            <w:bookmarkStart w:name="_Int_NeT2LlCn" w:id="1153952547"/>
            <w:r w:rsidRPr="6F6DD6A2" w:rsidR="7373D1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y</w:t>
            </w:r>
            <w:bookmarkEnd w:id="1153952547"/>
            <w:r w:rsidRPr="6F6DD6A2" w:rsidR="7373D1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22Asp) (NM_000492.3)</w:t>
            </w:r>
          </w:p>
        </w:tc>
        <w:tc>
          <w:tcPr>
            <w:tcW w:w="1591" w:type="dxa"/>
            <w:tcMar/>
          </w:tcPr>
          <w:p w:rsidR="0947EAD7" w:rsidP="253D7274" w:rsidRDefault="0947EAD7" w14:paraId="5327518F" w14:textId="5FBF1EC8">
            <w:pPr>
              <w:pStyle w:val="Normal"/>
              <w:rPr>
                <w:b w:val="0"/>
                <w:bCs w:val="0"/>
              </w:rPr>
            </w:pPr>
            <w:r w:rsidR="0947EAD7">
              <w:rPr>
                <w:b w:val="0"/>
                <w:bCs w:val="0"/>
              </w:rPr>
              <w:t>Buccal</w:t>
            </w:r>
          </w:p>
        </w:tc>
      </w:tr>
      <w:tr w:rsidR="253D7274" w:rsidTr="6F6DD6A2" w14:paraId="44AC1E11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1AABB311" w14:textId="639A66D2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086</w:t>
            </w:r>
          </w:p>
        </w:tc>
        <w:tc>
          <w:tcPr>
            <w:tcW w:w="1260" w:type="dxa"/>
            <w:tcMar/>
          </w:tcPr>
          <w:p w:rsidR="1CB998F6" w:rsidP="253D7274" w:rsidRDefault="1CB998F6" w14:paraId="1E10F3AF" w14:textId="0AAB6187">
            <w:pPr>
              <w:pStyle w:val="Normal"/>
              <w:rPr>
                <w:b w:val="0"/>
                <w:bCs w:val="0"/>
              </w:rPr>
            </w:pPr>
            <w:r w:rsidR="1CB998F6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5A2F9F30" w:rsidP="6F6DD6A2" w:rsidRDefault="5A2F9F30" w14:paraId="5FF00CB5" w14:textId="76D2DC42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D667C5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AX5 </w:t>
            </w:r>
            <w:r w:rsidRPr="6F6DD6A2" w:rsidR="1D667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80T&gt;C(</w:t>
            </w:r>
            <w:bookmarkStart w:name="_Int_HSwG21Pt" w:id="946455694"/>
            <w:r w:rsidRPr="6F6DD6A2" w:rsidR="1D667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Phe</w:t>
            </w:r>
            <w:bookmarkEnd w:id="946455694"/>
            <w:r w:rsidRPr="6F6DD6A2" w:rsidR="1D667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7Ser) (NM_001280555.1)</w:t>
            </w:r>
          </w:p>
          <w:p w:rsidR="5A2F9F30" w:rsidP="253D7274" w:rsidRDefault="5A2F9F30" w14:paraId="61950C4D" w14:textId="5AA495F5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A2F9F3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A</w:t>
            </w:r>
            <w:r w:rsidRPr="253D7274" w:rsidR="5A2F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X5 LOH</w:t>
            </w:r>
          </w:p>
          <w:p w:rsidR="5A2F9F30" w:rsidP="253D7274" w:rsidRDefault="5A2F9F30" w14:paraId="2209F4DD" w14:textId="20EF3549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A2F9F3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DKN2A </w:t>
            </w:r>
            <w:r w:rsidRPr="253D7274" w:rsidR="5A2F9F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oss</w:t>
            </w:r>
          </w:p>
          <w:p w:rsidR="5A2F9F30" w:rsidP="6F6DD6A2" w:rsidRDefault="5A2F9F30" w14:paraId="177ED43E" w14:textId="685493C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D667C5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ZCCHC</w:t>
            </w:r>
            <w:bookmarkStart w:name="_Int_H1rD0uAi" w:id="352596134"/>
            <w:r w:rsidRPr="6F6DD6A2" w:rsidR="1D667C5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F6DD6A2" w:rsidR="1D667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352596134"/>
            <w:r w:rsidRPr="6F6DD6A2" w:rsidR="1D667C5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AX5 </w:t>
            </w:r>
            <w:r w:rsidRPr="6F6DD6A2" w:rsidR="1D667C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289119, NM_001280555)</w:t>
            </w:r>
          </w:p>
          <w:p w:rsidR="3D97EBE6" w:rsidP="253D7274" w:rsidRDefault="3D97EBE6" w14:paraId="276C1548" w14:textId="674B0B95">
            <w:pPr>
              <w:spacing w:afterAutospacing="on" w:line="240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2DF3271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RAS</w:t>
            </w:r>
            <w:r w:rsidRPr="6F6DD6A2" w:rsidR="2DF327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.183A&gt;T (</w:t>
            </w:r>
            <w:bookmarkStart w:name="_Int_32eTaWpz" w:id="1515917004"/>
            <w:r w:rsidRPr="6F6DD6A2" w:rsidR="2DF327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n</w:t>
            </w:r>
            <w:bookmarkEnd w:id="1515917004"/>
            <w:r w:rsidRPr="6F6DD6A2" w:rsidR="2DF327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1His) (NM_002524.4)</w:t>
            </w:r>
          </w:p>
        </w:tc>
        <w:tc>
          <w:tcPr>
            <w:tcW w:w="3238" w:type="dxa"/>
            <w:tcMar/>
          </w:tcPr>
          <w:p w:rsidR="53B6314E" w:rsidP="253D7274" w:rsidRDefault="53B6314E" w14:paraId="0DAFAD6A" w14:textId="7462D91E">
            <w:pPr>
              <w:pStyle w:val="Normal"/>
              <w:rPr>
                <w:b w:val="0"/>
                <w:bCs w:val="0"/>
              </w:rPr>
            </w:pPr>
            <w:r w:rsidR="53B6314E">
              <w:rPr>
                <w:b w:val="0"/>
                <w:bCs w:val="0"/>
              </w:rPr>
              <w:t>N</w:t>
            </w:r>
            <w:r w:rsidR="475998C8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3EBB10CA" w:rsidP="253D7274" w:rsidRDefault="3EBB10CA" w14:paraId="062DAB5A" w14:textId="542D9A95">
            <w:pPr>
              <w:pStyle w:val="Normal"/>
              <w:rPr>
                <w:b w:val="0"/>
                <w:bCs w:val="0"/>
              </w:rPr>
            </w:pPr>
            <w:r w:rsidR="3EBB10CA">
              <w:rPr>
                <w:b w:val="0"/>
                <w:bCs w:val="0"/>
              </w:rPr>
              <w:t>Blood</w:t>
            </w:r>
          </w:p>
        </w:tc>
      </w:tr>
      <w:tr w:rsidR="253D7274" w:rsidTr="6F6DD6A2" w14:paraId="0ED5FF18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499E5B84" w14:textId="0391F1E9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089</w:t>
            </w:r>
          </w:p>
        </w:tc>
        <w:tc>
          <w:tcPr>
            <w:tcW w:w="1260" w:type="dxa"/>
            <w:tcMar/>
          </w:tcPr>
          <w:p w:rsidR="6306C92E" w:rsidP="253D7274" w:rsidRDefault="6306C92E" w14:paraId="0100C79E" w14:textId="07DC37F6">
            <w:pPr>
              <w:pStyle w:val="Normal"/>
              <w:rPr>
                <w:b w:val="0"/>
                <w:bCs w:val="0"/>
              </w:rPr>
            </w:pPr>
            <w:r w:rsidR="6306C92E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60DC4326" w:rsidP="6F6DD6A2" w:rsidRDefault="60DC4326" w14:paraId="0E02941B" w14:textId="2BD217F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0694BF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AX5 </w:t>
            </w:r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239C&gt;G(</w:t>
            </w:r>
            <w:bookmarkStart w:name="_Int_ASJExR5T" w:id="1507385623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Pro</w:t>
            </w:r>
            <w:bookmarkEnd w:id="1507385623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80Arg) (NM_016734)</w:t>
            </w:r>
          </w:p>
          <w:p w:rsidR="60DC4326" w:rsidP="6F6DD6A2" w:rsidRDefault="60DC4326" w14:paraId="58F7D72D" w14:textId="41F185F5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0694BF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P53 </w:t>
            </w:r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526T&gt;C(</w:t>
            </w:r>
            <w:bookmarkStart w:name="_Int_DiPxajwq" w:id="989494797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Cys</w:t>
            </w:r>
            <w:bookmarkEnd w:id="989494797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76Arg) (NM_000546)</w:t>
            </w:r>
          </w:p>
          <w:p w:rsidR="60DC4326" w:rsidP="253D7274" w:rsidRDefault="60DC4326" w14:paraId="41A7E21D" w14:textId="634282C7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60DC432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AX5</w:t>
            </w:r>
            <w:r w:rsidRPr="253D7274" w:rsidR="60DC43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60DC4326" w:rsidP="253D7274" w:rsidRDefault="60DC4326" w14:paraId="2BEB25DA" w14:textId="5C905C3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60DC432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KN2A</w:t>
            </w:r>
            <w:r w:rsidRPr="253D7274" w:rsidR="60DC43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60DC4326" w:rsidP="253D7274" w:rsidRDefault="60DC4326" w14:paraId="34E732D3" w14:textId="7C609466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60DC432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TP53</w:t>
            </w:r>
            <w:r w:rsidRPr="253D7274" w:rsidR="60DC43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60DC4326" w:rsidP="6F6DD6A2" w:rsidRDefault="60DC4326" w14:paraId="2E6B0087" w14:textId="616E5F3E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0694BF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P53 </w:t>
            </w:r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846_847insAGCAGGG(</w:t>
            </w:r>
            <w:bookmarkStart w:name="_Int_8Bi2pjAA" w:id="1668596422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1668596422"/>
            <w:r w:rsidRPr="6F6DD6A2" w:rsidR="60694B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83SerfsTer25) (NM_000546)</w:t>
            </w:r>
          </w:p>
          <w:p w:rsidR="0D7D3A00" w:rsidP="253D7274" w:rsidRDefault="0D7D3A00" w14:paraId="2DDBFDCB" w14:textId="5A9C3D43">
            <w:pPr>
              <w:spacing w:afterAutospacing="on" w:line="240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5BF799B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RAS</w:t>
            </w:r>
            <w:r w:rsidRPr="6F6DD6A2" w:rsidR="5BF799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.35G&gt;A (</w:t>
            </w:r>
            <w:bookmarkStart w:name="_Int_rScdwMiK" w:id="353885072"/>
            <w:r w:rsidRPr="6F6DD6A2" w:rsidR="5BF799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y</w:t>
            </w:r>
            <w:bookmarkEnd w:id="353885072"/>
            <w:r w:rsidRPr="6F6DD6A2" w:rsidR="5BF799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2Asp) (NM_002524)</w:t>
            </w:r>
          </w:p>
        </w:tc>
        <w:tc>
          <w:tcPr>
            <w:tcW w:w="3238" w:type="dxa"/>
            <w:tcMar/>
          </w:tcPr>
          <w:p w:rsidR="2FDA5718" w:rsidP="253D7274" w:rsidRDefault="2FDA5718" w14:paraId="429F4ADD" w14:textId="517CB869">
            <w:pPr>
              <w:pStyle w:val="Normal"/>
              <w:rPr>
                <w:b w:val="0"/>
                <w:bCs w:val="0"/>
              </w:rPr>
            </w:pPr>
            <w:r w:rsidR="2FDA5718">
              <w:rPr>
                <w:b w:val="0"/>
                <w:bCs w:val="0"/>
              </w:rPr>
              <w:t>N</w:t>
            </w:r>
            <w:r w:rsidR="7119619C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44F4EC42" w:rsidP="253D7274" w:rsidRDefault="44F4EC42" w14:paraId="34E063B7" w14:textId="482C3F67">
            <w:pPr>
              <w:pStyle w:val="Normal"/>
              <w:rPr>
                <w:b w:val="0"/>
                <w:bCs w:val="0"/>
              </w:rPr>
            </w:pPr>
            <w:r w:rsidR="44F4EC42">
              <w:rPr>
                <w:b w:val="0"/>
                <w:bCs w:val="0"/>
              </w:rPr>
              <w:t>Blood</w:t>
            </w:r>
          </w:p>
        </w:tc>
      </w:tr>
      <w:tr w:rsidR="253D7274" w:rsidTr="6F6DD6A2" w14:paraId="35B22500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30A02D8E" w14:textId="59630DE3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092</w:t>
            </w:r>
          </w:p>
        </w:tc>
        <w:tc>
          <w:tcPr>
            <w:tcW w:w="1260" w:type="dxa"/>
            <w:tcMar/>
          </w:tcPr>
          <w:p w:rsidR="684299A7" w:rsidP="253D7274" w:rsidRDefault="684299A7" w14:paraId="6B6170DE" w14:textId="0F0DD980">
            <w:pPr>
              <w:pStyle w:val="Normal"/>
              <w:rPr>
                <w:b w:val="0"/>
                <w:bCs w:val="0"/>
              </w:rPr>
            </w:pPr>
            <w:r w:rsidR="684299A7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695F01B0" w:rsidP="253D7274" w:rsidRDefault="695F01B0" w14:paraId="25898B5A" w14:textId="64A6FD23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695F01B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KN2A</w:t>
            </w:r>
            <w:r w:rsidRPr="253D7274" w:rsidR="695F01B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695F01B0" w:rsidP="6F6DD6A2" w:rsidRDefault="695F01B0" w14:paraId="3F5057C9" w14:textId="539F9B2E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57A3D65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</w:t>
            </w:r>
            <w:bookmarkStart w:name="_Int_vgHhzDbT" w:id="361192460"/>
            <w:r w:rsidRPr="6F6DD6A2" w:rsidR="57A3D65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74::</w:t>
            </w:r>
            <w:bookmarkEnd w:id="361192460"/>
            <w:r w:rsidRPr="6F6DD6A2" w:rsidR="57A3D65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DGFRB</w:t>
            </w:r>
          </w:p>
        </w:tc>
        <w:tc>
          <w:tcPr>
            <w:tcW w:w="3238" w:type="dxa"/>
            <w:tcMar/>
          </w:tcPr>
          <w:p w:rsidR="5956FAA8" w:rsidP="253D7274" w:rsidRDefault="5956FAA8" w14:paraId="7AECFC5D" w14:textId="56FDD955">
            <w:pPr>
              <w:pStyle w:val="Normal"/>
              <w:rPr>
                <w:b w:val="0"/>
                <w:bCs w:val="0"/>
              </w:rPr>
            </w:pPr>
            <w:r w:rsidR="5956FAA8">
              <w:rPr>
                <w:b w:val="0"/>
                <w:bCs w:val="0"/>
              </w:rPr>
              <w:t>N</w:t>
            </w:r>
            <w:r w:rsidR="6F9A3861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186CFEF7" w:rsidP="253D7274" w:rsidRDefault="186CFEF7" w14:paraId="380895FB" w14:textId="5AE6ECA5">
            <w:pPr>
              <w:pStyle w:val="Normal"/>
              <w:rPr>
                <w:b w:val="0"/>
                <w:bCs w:val="0"/>
              </w:rPr>
            </w:pPr>
            <w:r w:rsidR="186CFEF7">
              <w:rPr>
                <w:b w:val="0"/>
                <w:bCs w:val="0"/>
              </w:rPr>
              <w:t>Buccal</w:t>
            </w:r>
          </w:p>
        </w:tc>
      </w:tr>
      <w:tr w:rsidR="253D7274" w:rsidTr="6F6DD6A2" w14:paraId="19F37845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57D9C12A" w14:textId="3C064DCF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093</w:t>
            </w:r>
          </w:p>
        </w:tc>
        <w:tc>
          <w:tcPr>
            <w:tcW w:w="1260" w:type="dxa"/>
            <w:tcMar/>
          </w:tcPr>
          <w:p w:rsidR="0DE3AE43" w:rsidP="253D7274" w:rsidRDefault="0DE3AE43" w14:paraId="4E056544" w14:textId="6E5845F6">
            <w:pPr>
              <w:pStyle w:val="Normal"/>
              <w:rPr>
                <w:b w:val="0"/>
                <w:bCs w:val="0"/>
              </w:rPr>
            </w:pPr>
            <w:r w:rsidR="0DE3AE43">
              <w:rPr>
                <w:b w:val="0"/>
                <w:bCs w:val="0"/>
              </w:rPr>
              <w:t>AML</w:t>
            </w:r>
          </w:p>
        </w:tc>
        <w:tc>
          <w:tcPr>
            <w:tcW w:w="5528" w:type="dxa"/>
            <w:tcMar/>
          </w:tcPr>
          <w:p w:rsidR="581C2A2E" w:rsidP="6F6DD6A2" w:rsidRDefault="581C2A2E" w14:paraId="0022EB47" w14:textId="28FF63B3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HF6 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986A&gt;G(</w:t>
            </w:r>
            <w:bookmarkStart w:name="_Int_7SnfiYD7" w:id="1575429702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His</w:t>
            </w:r>
            <w:bookmarkEnd w:id="1575429702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29Arg) (NM_001015877.1)</w:t>
            </w:r>
          </w:p>
          <w:p w:rsidR="581C2A2E" w:rsidP="6F6DD6A2" w:rsidRDefault="581C2A2E" w14:paraId="7A9D90B9" w14:textId="57669A08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CORL1 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4258C&gt;T(</w:t>
            </w:r>
            <w:bookmarkStart w:name="_Int_Bfo8vc5e" w:id="643064025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643064025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420Ter) (NM_021946.4)</w:t>
            </w:r>
          </w:p>
          <w:p w:rsidR="581C2A2E" w:rsidP="253D7274" w:rsidRDefault="581C2A2E" w14:paraId="09FF1E4F" w14:textId="45495088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81C2A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WT1 </w:t>
            </w:r>
            <w:r w:rsidRPr="253D7274" w:rsidR="581C2A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319G&gt;Ap.Arg440Lys (NM_024426.4)</w:t>
            </w:r>
          </w:p>
          <w:p w:rsidR="581C2A2E" w:rsidP="6F6DD6A2" w:rsidRDefault="581C2A2E" w14:paraId="13B65925" w14:textId="329FC88E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bookmarkStart w:name="_Int_62fsbMOr" w:id="402442402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ICALM::</w:t>
            </w:r>
            <w:bookmarkEnd w:id="402442402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MLLT10 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7166.4, NM_004641.3)</w:t>
            </w:r>
          </w:p>
          <w:p w:rsidR="581C2A2E" w:rsidP="6F6DD6A2" w:rsidRDefault="581C2A2E" w14:paraId="6618A71F" w14:textId="73192F6D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F1 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402_406delTCGGAinsCTTT(</w:t>
            </w:r>
            <w:bookmarkStart w:name="_Int_4oJLl5gc" w:id="1914136336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1914136336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35PhefsTer30) (NM_000267.3:)</w:t>
            </w:r>
          </w:p>
          <w:p w:rsidR="581C2A2E" w:rsidP="6F6DD6A2" w:rsidRDefault="581C2A2E" w14:paraId="4DDDB451" w14:textId="7E167A9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F1 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6925_6926insTCTGGGGGGGC(</w:t>
            </w:r>
            <w:bookmarkStart w:name="_Int_B9DtpxPE" w:id="1069068078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Ser</w:t>
            </w:r>
            <w:bookmarkEnd w:id="1069068078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309PhefsTer14) (NM_001042492.2)</w:t>
            </w:r>
          </w:p>
          <w:p w:rsidR="581C2A2E" w:rsidP="6F6DD6A2" w:rsidRDefault="581C2A2E" w14:paraId="4708A5AD" w14:textId="753E3D0D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341192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SXL1</w:t>
            </w:r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.1933_1934dupGG(</w:t>
            </w:r>
            <w:bookmarkStart w:name="_Int_dEENBFJR" w:id="863644168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y</w:t>
            </w:r>
            <w:bookmarkEnd w:id="863644168"/>
            <w:r w:rsidRPr="6F6DD6A2" w:rsidR="1341192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46ValfsTer58) (NM_015338.5)</w:t>
            </w:r>
          </w:p>
          <w:p w:rsidR="581C2A2E" w:rsidP="253D7274" w:rsidRDefault="581C2A2E" w14:paraId="489D8EA2" w14:textId="6FD1E45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81C2A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REBBP </w:t>
            </w:r>
            <w:r w:rsidRPr="253D7274" w:rsidR="581C2A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eletion exons 7-13 Chr 16 (NM_004380.2)</w:t>
            </w:r>
          </w:p>
        </w:tc>
        <w:tc>
          <w:tcPr>
            <w:tcW w:w="3238" w:type="dxa"/>
            <w:tcMar/>
          </w:tcPr>
          <w:p w:rsidR="3DDDF2E9" w:rsidP="253D7274" w:rsidRDefault="3DDDF2E9" w14:paraId="709FB6EC" w14:textId="550B43D6">
            <w:pPr>
              <w:pStyle w:val="Normal"/>
              <w:rPr>
                <w:b w:val="0"/>
                <w:bCs w:val="0"/>
              </w:rPr>
            </w:pPr>
            <w:r w:rsidR="3DDDF2E9">
              <w:rPr>
                <w:b w:val="0"/>
                <w:bCs w:val="0"/>
              </w:rPr>
              <w:t>N</w:t>
            </w:r>
            <w:r w:rsidR="5868416F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64D8D77F" w:rsidP="253D7274" w:rsidRDefault="64D8D77F" w14:paraId="3AC11E06" w14:textId="1965D2AA">
            <w:pPr>
              <w:pStyle w:val="Normal"/>
              <w:rPr>
                <w:b w:val="0"/>
                <w:bCs w:val="0"/>
              </w:rPr>
            </w:pPr>
            <w:r w:rsidR="64D8D77F">
              <w:rPr>
                <w:b w:val="0"/>
                <w:bCs w:val="0"/>
              </w:rPr>
              <w:t>Buccal</w:t>
            </w:r>
          </w:p>
        </w:tc>
      </w:tr>
      <w:tr w:rsidR="253D7274" w:rsidTr="6F6DD6A2" w14:paraId="00321C59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4350F812" w14:textId="55BD7E42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096</w:t>
            </w:r>
          </w:p>
        </w:tc>
        <w:tc>
          <w:tcPr>
            <w:tcW w:w="1260" w:type="dxa"/>
            <w:tcMar/>
          </w:tcPr>
          <w:p w:rsidR="4843CC22" w:rsidP="253D7274" w:rsidRDefault="4843CC22" w14:paraId="2D37D9A9" w14:textId="4EB75463">
            <w:pPr>
              <w:pStyle w:val="Normal"/>
              <w:rPr>
                <w:b w:val="0"/>
                <w:bCs w:val="0"/>
              </w:rPr>
            </w:pPr>
            <w:r w:rsidR="4843CC22">
              <w:rPr>
                <w:b w:val="0"/>
                <w:bCs w:val="0"/>
              </w:rPr>
              <w:t>ALCL</w:t>
            </w:r>
          </w:p>
        </w:tc>
        <w:tc>
          <w:tcPr>
            <w:tcW w:w="5528" w:type="dxa"/>
            <w:tcMar/>
          </w:tcPr>
          <w:p w:rsidR="0C475EB8" w:rsidP="253D7274" w:rsidRDefault="0C475EB8" w14:paraId="19B51BF0" w14:textId="53E878E5">
            <w:pPr>
              <w:spacing w:after="0" w:afterAutospacing="off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645275D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PM</w:t>
            </w:r>
            <w:bookmarkStart w:name="_Int_Lpgl1NmP" w:id="1261583414"/>
            <w:r w:rsidRPr="6F6DD6A2" w:rsidR="645275D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F6DD6A2" w:rsidR="645275D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1261583414"/>
            <w:r w:rsidRPr="6F6DD6A2" w:rsidR="645275D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LK </w:t>
            </w:r>
            <w:r w:rsidRPr="6F6DD6A2" w:rsidR="645275D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2520.6, NM_004304.5)</w:t>
            </w:r>
          </w:p>
        </w:tc>
        <w:tc>
          <w:tcPr>
            <w:tcW w:w="3238" w:type="dxa"/>
            <w:tcMar/>
          </w:tcPr>
          <w:p w:rsidR="06C993AE" w:rsidP="253D7274" w:rsidRDefault="06C993AE" w14:paraId="32C9B50D" w14:textId="409F63CD">
            <w:pPr>
              <w:pStyle w:val="Normal"/>
              <w:rPr>
                <w:b w:val="0"/>
                <w:bCs w:val="0"/>
              </w:rPr>
            </w:pPr>
            <w:r w:rsidR="06C993AE">
              <w:rPr>
                <w:b w:val="0"/>
                <w:bCs w:val="0"/>
              </w:rPr>
              <w:t>N</w:t>
            </w:r>
            <w:r w:rsidR="24B9B352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0D341036" w:rsidP="253D7274" w:rsidRDefault="0D341036" w14:paraId="585D19E6" w14:textId="00C58788">
            <w:pPr>
              <w:pStyle w:val="Normal"/>
              <w:rPr>
                <w:b w:val="0"/>
                <w:bCs w:val="0"/>
              </w:rPr>
            </w:pPr>
            <w:r w:rsidR="0D341036">
              <w:rPr>
                <w:b w:val="0"/>
                <w:bCs w:val="0"/>
              </w:rPr>
              <w:t>Bone Marrow</w:t>
            </w:r>
          </w:p>
        </w:tc>
      </w:tr>
      <w:tr w:rsidR="253D7274" w:rsidTr="6F6DD6A2" w14:paraId="30489030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66F3EACE" w14:textId="1D1B95AC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120</w:t>
            </w:r>
          </w:p>
        </w:tc>
        <w:tc>
          <w:tcPr>
            <w:tcW w:w="1260" w:type="dxa"/>
            <w:tcMar/>
          </w:tcPr>
          <w:p w:rsidR="080A4644" w:rsidP="253D7274" w:rsidRDefault="080A4644" w14:paraId="24CE4798" w14:textId="1D6DBF5B">
            <w:pPr>
              <w:pStyle w:val="Normal"/>
              <w:rPr>
                <w:b w:val="0"/>
                <w:bCs w:val="0"/>
              </w:rPr>
            </w:pPr>
            <w:r w:rsidR="080A4644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2BC6B11D" w:rsidP="253D7274" w:rsidRDefault="2BC6B11D" w14:paraId="57AC7020" w14:textId="45DE039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2BC6B11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KN2A</w:t>
            </w:r>
            <w:r w:rsidRPr="253D7274" w:rsidR="2BC6B1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2BC6B11D" w:rsidP="6F6DD6A2" w:rsidRDefault="2BC6B11D" w14:paraId="0304A3C6" w14:textId="6D5BACD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31D9AF7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KMT2</w:t>
            </w:r>
            <w:bookmarkStart w:name="_Int_Gf3g9aK2" w:id="1759273762"/>
            <w:r w:rsidRPr="6F6DD6A2" w:rsidR="31D9AF7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</w:t>
            </w:r>
            <w:r w:rsidRPr="6F6DD6A2" w:rsidR="31D9AF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1759273762"/>
            <w:r w:rsidRPr="6F6DD6A2" w:rsidR="31D9AF7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MLLT4</w:t>
            </w:r>
          </w:p>
          <w:p w:rsidR="61D7F0D2" w:rsidP="253D7274" w:rsidRDefault="61D7F0D2" w14:paraId="3DC10D7D" w14:textId="7E78EE93">
            <w:pPr>
              <w:spacing w:afterAutospacing="on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4E49D53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T5C2 </w:t>
            </w:r>
            <w:r w:rsidRPr="6F6DD6A2" w:rsidR="4E49D5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100G&gt;A(</w:t>
            </w:r>
            <w:bookmarkStart w:name="_Int_Io2oR82Z" w:id="1120278067"/>
            <w:r w:rsidRPr="6F6DD6A2" w:rsidR="4E49D5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1120278067"/>
            <w:r w:rsidRPr="6F6DD6A2" w:rsidR="4E49D5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67Gln) (NM_012229.4)</w:t>
            </w:r>
          </w:p>
        </w:tc>
        <w:tc>
          <w:tcPr>
            <w:tcW w:w="3238" w:type="dxa"/>
            <w:tcMar/>
          </w:tcPr>
          <w:p w:rsidR="01322E95" w:rsidP="253D7274" w:rsidRDefault="01322E95" w14:paraId="7CE95A15" w14:textId="5714A067">
            <w:pPr>
              <w:pStyle w:val="Normal"/>
              <w:rPr>
                <w:b w:val="0"/>
                <w:bCs w:val="0"/>
              </w:rPr>
            </w:pPr>
            <w:r w:rsidR="01322E95">
              <w:rPr>
                <w:b w:val="0"/>
                <w:bCs w:val="0"/>
              </w:rPr>
              <w:t>N</w:t>
            </w:r>
            <w:r w:rsidR="09655A8E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2E442AC8" w:rsidP="253D7274" w:rsidRDefault="2E442AC8" w14:paraId="22B45F35" w14:textId="1A925ACF">
            <w:pPr>
              <w:pStyle w:val="Normal"/>
              <w:rPr>
                <w:b w:val="0"/>
                <w:bCs w:val="0"/>
              </w:rPr>
            </w:pPr>
            <w:r w:rsidR="2E442AC8">
              <w:rPr>
                <w:b w:val="0"/>
                <w:bCs w:val="0"/>
              </w:rPr>
              <w:t>Buccal</w:t>
            </w:r>
          </w:p>
        </w:tc>
      </w:tr>
      <w:tr w:rsidR="253D7274" w:rsidTr="6F6DD6A2" w14:paraId="71987FA8">
        <w:trPr>
          <w:trHeight w:val="300"/>
        </w:trPr>
        <w:tc>
          <w:tcPr>
            <w:tcW w:w="1342" w:type="dxa"/>
            <w:tcMar/>
          </w:tcPr>
          <w:p w:rsidR="05B91435" w:rsidP="253D7274" w:rsidRDefault="05B91435" w14:paraId="35C86BDB" w14:textId="5CD0F901">
            <w:pPr>
              <w:pStyle w:val="Normal"/>
              <w:rPr>
                <w:b w:val="1"/>
                <w:bCs w:val="1"/>
              </w:rPr>
            </w:pPr>
            <w:r w:rsidRPr="253D7274" w:rsidR="05B91435">
              <w:rPr>
                <w:b w:val="1"/>
                <w:bCs w:val="1"/>
              </w:rPr>
              <w:t>0175</w:t>
            </w:r>
          </w:p>
        </w:tc>
        <w:tc>
          <w:tcPr>
            <w:tcW w:w="1260" w:type="dxa"/>
            <w:tcMar/>
          </w:tcPr>
          <w:p w:rsidR="1A75ABE0" w:rsidP="253D7274" w:rsidRDefault="1A75ABE0" w14:paraId="7A48DA25" w14:textId="0A228DEB">
            <w:pPr>
              <w:pStyle w:val="Normal"/>
              <w:rPr>
                <w:b w:val="0"/>
                <w:bCs w:val="0"/>
              </w:rPr>
            </w:pPr>
            <w:r w:rsidR="1A75ABE0">
              <w:rPr>
                <w:b w:val="0"/>
                <w:bCs w:val="0"/>
              </w:rPr>
              <w:t>T-ALL</w:t>
            </w:r>
          </w:p>
        </w:tc>
        <w:tc>
          <w:tcPr>
            <w:tcW w:w="5528" w:type="dxa"/>
            <w:tcMar/>
          </w:tcPr>
          <w:p w:rsidR="2E84F9D8" w:rsidP="253D7274" w:rsidRDefault="2E84F9D8" w14:paraId="46664B1F" w14:textId="4F6E1AF0">
            <w:pPr>
              <w:pStyle w:val="Normal"/>
              <w:rPr>
                <w:b w:val="0"/>
                <w:bCs w:val="0"/>
              </w:rPr>
            </w:pPr>
            <w:r w:rsidR="2E84F9D8">
              <w:rPr>
                <w:b w:val="0"/>
                <w:bCs w:val="0"/>
              </w:rPr>
              <w:t>N/A</w:t>
            </w:r>
          </w:p>
        </w:tc>
        <w:tc>
          <w:tcPr>
            <w:tcW w:w="3238" w:type="dxa"/>
            <w:tcMar/>
          </w:tcPr>
          <w:p w:rsidR="5BBFE6FB" w:rsidP="253D7274" w:rsidRDefault="5BBFE6FB" w14:paraId="5209BA22" w14:textId="721C897B">
            <w:pPr>
              <w:pStyle w:val="Normal"/>
              <w:rPr>
                <w:b w:val="0"/>
                <w:bCs w:val="0"/>
              </w:rPr>
            </w:pPr>
            <w:r w:rsidR="5BBFE6FB">
              <w:rPr>
                <w:b w:val="0"/>
                <w:bCs w:val="0"/>
              </w:rPr>
              <w:t>N</w:t>
            </w:r>
            <w:r w:rsidR="1BF6A0E2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64E10F7D" w:rsidP="253D7274" w:rsidRDefault="64E10F7D" w14:paraId="0B90A6B3" w14:textId="106D4571">
            <w:pPr>
              <w:pStyle w:val="Normal"/>
              <w:rPr>
                <w:b w:val="0"/>
                <w:bCs w:val="0"/>
              </w:rPr>
            </w:pPr>
            <w:r w:rsidR="64E10F7D">
              <w:rPr>
                <w:b w:val="0"/>
                <w:bCs w:val="0"/>
              </w:rPr>
              <w:t>Buccal</w:t>
            </w:r>
          </w:p>
        </w:tc>
      </w:tr>
      <w:tr w:rsidR="253D7274" w:rsidTr="6F6DD6A2" w14:paraId="079FD111">
        <w:trPr>
          <w:trHeight w:val="300"/>
        </w:trPr>
        <w:tc>
          <w:tcPr>
            <w:tcW w:w="1342" w:type="dxa"/>
            <w:tcMar/>
          </w:tcPr>
          <w:p w:rsidR="05B91435" w:rsidP="253D7274" w:rsidRDefault="05B91435" w14:paraId="747AEDB1" w14:textId="5BB17ADC">
            <w:pPr>
              <w:pStyle w:val="Normal"/>
              <w:rPr>
                <w:b w:val="1"/>
                <w:bCs w:val="1"/>
              </w:rPr>
            </w:pPr>
            <w:r w:rsidRPr="253D7274" w:rsidR="05B91435">
              <w:rPr>
                <w:b w:val="1"/>
                <w:bCs w:val="1"/>
              </w:rPr>
              <w:t>0192</w:t>
            </w:r>
          </w:p>
        </w:tc>
        <w:tc>
          <w:tcPr>
            <w:tcW w:w="1260" w:type="dxa"/>
            <w:tcMar/>
          </w:tcPr>
          <w:p w:rsidR="67ACB7C2" w:rsidP="253D7274" w:rsidRDefault="67ACB7C2" w14:paraId="460ACFBF" w14:textId="6F0BC90D">
            <w:pPr>
              <w:pStyle w:val="Normal"/>
              <w:rPr>
                <w:b w:val="0"/>
                <w:bCs w:val="0"/>
              </w:rPr>
            </w:pPr>
            <w:r w:rsidR="67ACB7C2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34B6A180" w:rsidP="253D7274" w:rsidRDefault="34B6A180" w14:paraId="5ACB27FB" w14:textId="483185EB">
            <w:pPr>
              <w:pStyle w:val="Normal"/>
              <w:rPr>
                <w:b w:val="0"/>
                <w:bCs w:val="0"/>
              </w:rPr>
            </w:pPr>
            <w:r w:rsidR="34B6A180">
              <w:rPr>
                <w:b w:val="0"/>
                <w:bCs w:val="0"/>
              </w:rPr>
              <w:t>N/A</w:t>
            </w:r>
          </w:p>
        </w:tc>
        <w:tc>
          <w:tcPr>
            <w:tcW w:w="3238" w:type="dxa"/>
            <w:tcMar/>
          </w:tcPr>
          <w:p w:rsidR="1A5F7DA6" w:rsidP="6F6DD6A2" w:rsidRDefault="1A5F7DA6" w14:paraId="4AB16B6F" w14:textId="0E4B7FD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B29446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TPN11 </w:t>
            </w:r>
            <w:r w:rsidRPr="6F6DD6A2" w:rsidR="0B2944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17A&gt;C (</w:t>
            </w:r>
            <w:bookmarkStart w:name="_Int_kUmyO1kI" w:id="30898357"/>
            <w:r w:rsidRPr="6F6DD6A2" w:rsidR="0B2944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sp</w:t>
            </w:r>
            <w:bookmarkEnd w:id="30898357"/>
            <w:r w:rsidRPr="6F6DD6A2" w:rsidR="0B2944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06Ala)</w:t>
            </w:r>
          </w:p>
          <w:p w:rsidR="1A5F7DA6" w:rsidP="253D7274" w:rsidRDefault="1A5F7DA6" w14:paraId="4A093849" w14:textId="4CD8C4B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1A5F7D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(NM_002834.5)</w:t>
            </w:r>
          </w:p>
        </w:tc>
        <w:tc>
          <w:tcPr>
            <w:tcW w:w="1591" w:type="dxa"/>
            <w:tcMar/>
          </w:tcPr>
          <w:p w:rsidR="6D5FE084" w:rsidP="253D7274" w:rsidRDefault="6D5FE084" w14:paraId="4C28520D" w14:textId="0D7D8700">
            <w:pPr>
              <w:pStyle w:val="Normal"/>
              <w:rPr>
                <w:b w:val="0"/>
                <w:bCs w:val="0"/>
              </w:rPr>
            </w:pPr>
            <w:r w:rsidR="6D5FE084">
              <w:rPr>
                <w:b w:val="0"/>
                <w:bCs w:val="0"/>
              </w:rPr>
              <w:t>Blood</w:t>
            </w:r>
          </w:p>
        </w:tc>
      </w:tr>
      <w:tr w:rsidR="253D7274" w:rsidTr="6F6DD6A2" w14:paraId="10EF5456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52C21F92" w14:textId="16A97290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194</w:t>
            </w:r>
          </w:p>
        </w:tc>
        <w:tc>
          <w:tcPr>
            <w:tcW w:w="1260" w:type="dxa"/>
            <w:tcMar/>
          </w:tcPr>
          <w:p w:rsidR="0C033BAD" w:rsidP="253D7274" w:rsidRDefault="0C033BAD" w14:paraId="6999CCF1" w14:textId="3C518C23">
            <w:pPr>
              <w:pStyle w:val="Normal"/>
              <w:rPr>
                <w:b w:val="0"/>
                <w:bCs w:val="0"/>
              </w:rPr>
            </w:pPr>
            <w:r w:rsidR="0C033BAD">
              <w:rPr>
                <w:b w:val="0"/>
                <w:bCs w:val="0"/>
              </w:rPr>
              <w:t>BL and NBL</w:t>
            </w:r>
          </w:p>
        </w:tc>
        <w:tc>
          <w:tcPr>
            <w:tcW w:w="5528" w:type="dxa"/>
            <w:tcMar/>
          </w:tcPr>
          <w:p w:rsidR="53210340" w:rsidP="6F6DD6A2" w:rsidRDefault="53210340" w14:paraId="2542FB30" w14:textId="02B2E40C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2A4EABF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DX3X </w:t>
            </w:r>
            <w:r w:rsidRPr="6F6DD6A2" w:rsidR="2A4EAB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79C&gt;T(</w:t>
            </w:r>
            <w:bookmarkStart w:name="_Int_nVrcTrus" w:id="201096047"/>
            <w:r w:rsidRPr="6F6DD6A2" w:rsidR="2A4EAB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n</w:t>
            </w:r>
            <w:bookmarkEnd w:id="201096047"/>
            <w:r w:rsidRPr="6F6DD6A2" w:rsidR="2A4EAB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7Ter) (NM_001356.4)</w:t>
            </w:r>
          </w:p>
          <w:p w:rsidR="53210340" w:rsidP="253D7274" w:rsidRDefault="53210340" w14:paraId="11B75F1D" w14:textId="2FC41EA0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321034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>^IGLL</w:t>
            </w:r>
            <w:r w:rsidRPr="253D7274" w:rsidR="5321034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>5</w:t>
            </w:r>
            <w:r w:rsidRPr="253D7274" w:rsidR="532103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>::</w:t>
            </w:r>
            <w:r w:rsidRPr="253D7274" w:rsidR="5321034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PVT1 </w:t>
            </w:r>
            <w:r w:rsidRPr="253D7274" w:rsidR="532103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de-DE"/>
              </w:rPr>
              <w:t>(NM_001256296.2, NR_003367.3)</w:t>
            </w:r>
          </w:p>
        </w:tc>
        <w:tc>
          <w:tcPr>
            <w:tcW w:w="3238" w:type="dxa"/>
            <w:tcMar/>
          </w:tcPr>
          <w:p w:rsidR="7307043C" w:rsidP="6F6DD6A2" w:rsidRDefault="7307043C" w14:paraId="21E212E9" w14:textId="2AF8CE2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BB699B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HEK2 </w:t>
            </w:r>
            <w:r w:rsidRPr="6F6DD6A2" w:rsidR="1BB699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100delC (</w:t>
            </w:r>
            <w:bookmarkStart w:name="_Int_sEhwXETR" w:id="1678871505"/>
            <w:r w:rsidRPr="6F6DD6A2" w:rsidR="1BB699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Thr</w:t>
            </w:r>
            <w:bookmarkEnd w:id="1678871505"/>
            <w:r w:rsidRPr="6F6DD6A2" w:rsidR="1BB699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67fs)</w:t>
            </w:r>
          </w:p>
          <w:p w:rsidR="7307043C" w:rsidP="253D7274" w:rsidRDefault="7307043C" w14:paraId="33AF2EB7" w14:textId="4C41D2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7307043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7194.3)</w:t>
            </w:r>
          </w:p>
        </w:tc>
        <w:tc>
          <w:tcPr>
            <w:tcW w:w="1591" w:type="dxa"/>
            <w:tcMar/>
          </w:tcPr>
          <w:p w:rsidR="40CC2544" w:rsidP="253D7274" w:rsidRDefault="40CC2544" w14:paraId="6980D433" w14:textId="7BEAA8FA">
            <w:pPr>
              <w:pStyle w:val="Normal"/>
              <w:rPr>
                <w:b w:val="0"/>
                <w:bCs w:val="0"/>
              </w:rPr>
            </w:pPr>
            <w:r w:rsidR="40CC2544">
              <w:rPr>
                <w:b w:val="0"/>
                <w:bCs w:val="0"/>
              </w:rPr>
              <w:t>Blood</w:t>
            </w:r>
          </w:p>
        </w:tc>
      </w:tr>
      <w:tr w:rsidR="253D7274" w:rsidTr="6F6DD6A2" w14:paraId="051BEFB1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1F4A27A7" w14:textId="056B7E63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196</w:t>
            </w:r>
          </w:p>
        </w:tc>
        <w:tc>
          <w:tcPr>
            <w:tcW w:w="1260" w:type="dxa"/>
            <w:tcMar/>
          </w:tcPr>
          <w:p w:rsidR="72484B26" w:rsidP="253D7274" w:rsidRDefault="72484B26" w14:paraId="3FC9CE31" w14:textId="187FB7FF">
            <w:pPr>
              <w:pStyle w:val="Normal"/>
              <w:rPr>
                <w:b w:val="0"/>
                <w:bCs w:val="0"/>
              </w:rPr>
            </w:pPr>
            <w:r w:rsidR="72484B26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46DFF768" w:rsidP="253D7274" w:rsidRDefault="46DFF768" w14:paraId="665B689B" w14:textId="2878D282">
            <w:pPr>
              <w:pStyle w:val="Normal"/>
              <w:rPr>
                <w:b w:val="0"/>
                <w:bCs w:val="0"/>
              </w:rPr>
            </w:pPr>
            <w:r w:rsidR="46DFF768">
              <w:rPr>
                <w:b w:val="0"/>
                <w:bCs w:val="0"/>
              </w:rPr>
              <w:t>None</w:t>
            </w:r>
          </w:p>
        </w:tc>
        <w:tc>
          <w:tcPr>
            <w:tcW w:w="3238" w:type="dxa"/>
            <w:tcMar/>
          </w:tcPr>
          <w:p w:rsidR="2F33C275" w:rsidP="253D7274" w:rsidRDefault="2F33C275" w14:paraId="18B68E09" w14:textId="3E04B77C">
            <w:pPr>
              <w:pStyle w:val="Normal"/>
              <w:rPr>
                <w:b w:val="0"/>
                <w:bCs w:val="0"/>
              </w:rPr>
            </w:pPr>
            <w:r w:rsidR="2F33C275">
              <w:rPr>
                <w:b w:val="0"/>
                <w:bCs w:val="0"/>
              </w:rPr>
              <w:t>N</w:t>
            </w:r>
            <w:r w:rsidR="1122E2C8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09BCAAF2" w:rsidP="253D7274" w:rsidRDefault="09BCAAF2" w14:paraId="57F2D34D" w14:textId="7DA147B3">
            <w:pPr>
              <w:pStyle w:val="Normal"/>
              <w:rPr>
                <w:b w:val="0"/>
                <w:bCs w:val="0"/>
              </w:rPr>
            </w:pPr>
            <w:r w:rsidR="09BCAAF2">
              <w:rPr>
                <w:b w:val="0"/>
                <w:bCs w:val="0"/>
              </w:rPr>
              <w:t>Blood</w:t>
            </w:r>
          </w:p>
        </w:tc>
      </w:tr>
      <w:tr w:rsidR="253D7274" w:rsidTr="6F6DD6A2" w14:paraId="5238D24B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499E871E" w14:textId="0D752A4A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242</w:t>
            </w:r>
          </w:p>
        </w:tc>
        <w:tc>
          <w:tcPr>
            <w:tcW w:w="1260" w:type="dxa"/>
            <w:tcMar/>
          </w:tcPr>
          <w:p w:rsidR="7C0A921B" w:rsidP="253D7274" w:rsidRDefault="7C0A921B" w14:paraId="36792EA2" w14:textId="58D964B2">
            <w:pPr>
              <w:pStyle w:val="Normal"/>
              <w:rPr>
                <w:b w:val="0"/>
                <w:bCs w:val="0"/>
              </w:rPr>
            </w:pPr>
            <w:r w:rsidR="7C0A921B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139B69F8" w:rsidP="6F6DD6A2" w:rsidRDefault="139B69F8" w14:paraId="67C87A32" w14:textId="27D8BE42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EF816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SD2 </w:t>
            </w:r>
            <w:r w:rsidRPr="6F6DD6A2" w:rsidR="6EF816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448A&gt;G(</w:t>
            </w:r>
            <w:bookmarkStart w:name="_Int_12VsHDU5" w:id="145302959"/>
            <w:r w:rsidRPr="6F6DD6A2" w:rsidR="6EF816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Thr</w:t>
            </w:r>
            <w:bookmarkEnd w:id="145302959"/>
            <w:r w:rsidRPr="6F6DD6A2" w:rsidR="6EF816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50Ala) (NM_001042424.3)</w:t>
            </w:r>
          </w:p>
          <w:p w:rsidR="139B69F8" w:rsidP="253D7274" w:rsidRDefault="139B69F8" w14:paraId="6F632530" w14:textId="4B966B6C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139B69F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DKN2A</w:t>
            </w:r>
            <w:r w:rsidRPr="253D7274" w:rsidR="139B6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oss</w:t>
            </w:r>
          </w:p>
          <w:p w:rsidR="139B69F8" w:rsidP="253D7274" w:rsidRDefault="139B69F8" w14:paraId="372327F5" w14:textId="035EDFD0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139B6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hromosome 6p gain</w:t>
            </w:r>
          </w:p>
          <w:p w:rsidR="139B69F8" w:rsidP="6F6DD6A2" w:rsidRDefault="139B69F8" w14:paraId="7088C9A9" w14:textId="7B5E1A28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6EF816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TCF</w:t>
            </w:r>
            <w:bookmarkStart w:name="_Int_TUv6fko4" w:id="783041824"/>
            <w:r w:rsidRPr="6F6DD6A2" w:rsidR="6EF816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F6DD6A2" w:rsidR="6EF816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783041824"/>
            <w:r w:rsidRPr="6F6DD6A2" w:rsidR="6EF816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BX1</w:t>
            </w:r>
            <w:r w:rsidRPr="6F6DD6A2" w:rsidR="6EF816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NM_003200.5, NM_002585.4)</w:t>
            </w:r>
          </w:p>
        </w:tc>
        <w:tc>
          <w:tcPr>
            <w:tcW w:w="3238" w:type="dxa"/>
            <w:tcMar/>
          </w:tcPr>
          <w:p w:rsidR="60299821" w:rsidP="253D7274" w:rsidRDefault="60299821" w14:paraId="4BB9E41A" w14:textId="19CCDAF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noProof w:val="0"/>
                <w:sz w:val="22"/>
                <w:szCs w:val="22"/>
                <w:lang w:val="en-US"/>
              </w:rPr>
            </w:pPr>
            <w:r w:rsidRPr="253D7274" w:rsidR="60299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q21.4-q22.2 loss including</w:t>
            </w:r>
            <w:r w:rsidRPr="253D7274" w:rsidR="60299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XCR4</w:t>
            </w:r>
            <w:r w:rsidRPr="253D7274" w:rsidR="60299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3D7274" w:rsidR="60299821">
              <w:rPr>
                <w:rFonts w:ascii="Calibri" w:hAnsi="Calibri" w:eastAsia="Calibri" w:cs="Calibri"/>
                <w:b w:val="0"/>
                <w:bCs w:val="0"/>
                <w:noProof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91" w:type="dxa"/>
            <w:tcMar/>
          </w:tcPr>
          <w:p w:rsidR="2D494B2D" w:rsidP="253D7274" w:rsidRDefault="2D494B2D" w14:paraId="35202A7F" w14:textId="67A2E638">
            <w:pPr>
              <w:pStyle w:val="Normal"/>
              <w:rPr>
                <w:b w:val="0"/>
                <w:bCs w:val="0"/>
              </w:rPr>
            </w:pPr>
            <w:r w:rsidR="2D494B2D">
              <w:rPr>
                <w:b w:val="0"/>
                <w:bCs w:val="0"/>
              </w:rPr>
              <w:t>Skin Punch Biopsy</w:t>
            </w:r>
          </w:p>
        </w:tc>
      </w:tr>
      <w:tr w:rsidR="253D7274" w:rsidTr="6F6DD6A2" w14:paraId="33B20477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014A0A5F" w14:textId="00902AF5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252</w:t>
            </w:r>
          </w:p>
        </w:tc>
        <w:tc>
          <w:tcPr>
            <w:tcW w:w="1260" w:type="dxa"/>
            <w:tcMar/>
          </w:tcPr>
          <w:p w:rsidR="350C4896" w:rsidP="253D7274" w:rsidRDefault="350C4896" w14:paraId="242D824A" w14:textId="6B551E39">
            <w:pPr>
              <w:pStyle w:val="Normal"/>
              <w:rPr>
                <w:b w:val="0"/>
                <w:bCs w:val="0"/>
              </w:rPr>
            </w:pPr>
            <w:r w:rsidR="350C4896">
              <w:rPr>
                <w:b w:val="0"/>
                <w:bCs w:val="0"/>
              </w:rPr>
              <w:t xml:space="preserve">AML and </w:t>
            </w:r>
            <w:r w:rsidR="7E4053F4">
              <w:rPr>
                <w:b w:val="0"/>
                <w:bCs w:val="0"/>
              </w:rPr>
              <w:t>WT</w:t>
            </w:r>
          </w:p>
        </w:tc>
        <w:tc>
          <w:tcPr>
            <w:tcW w:w="5528" w:type="dxa"/>
            <w:tcMar/>
          </w:tcPr>
          <w:p w:rsidR="51F444C4" w:rsidP="6F6DD6A2" w:rsidRDefault="51F444C4" w14:paraId="6C46C4F4" w14:textId="5D99D692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35E9DFA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KRAS </w:t>
            </w:r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7G&gt;T(</w:t>
            </w:r>
            <w:bookmarkStart w:name="_Int_eRy21tVU" w:id="204985115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y</w:t>
            </w:r>
            <w:bookmarkEnd w:id="204985115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3Cys) (NM_033360.4&gt;NM_033360.3)</w:t>
            </w:r>
          </w:p>
          <w:p w:rsidR="51F444C4" w:rsidP="6F6DD6A2" w:rsidRDefault="51F444C4" w14:paraId="3279B8E1" w14:textId="2492B44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35E9DFA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RUNX</w:t>
            </w:r>
            <w:bookmarkStart w:name="_Int_081oYNIG" w:id="634005363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634005363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RDM16 </w:t>
            </w:r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1754.4, NM_022114.4)</w:t>
            </w:r>
          </w:p>
          <w:p w:rsidR="51F444C4" w:rsidP="6F6DD6A2" w:rsidRDefault="51F444C4" w14:paraId="6B41B983" w14:textId="38F6ABC0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35E9DFA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SXL1 </w:t>
            </w:r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900_1922delAGAGAGGCGGCCACCACTGCCAT(</w:t>
            </w:r>
            <w:bookmarkStart w:name="_Int_ZmcQJjqD" w:id="815898307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u</w:t>
            </w:r>
            <w:bookmarkEnd w:id="815898307"/>
            <w:r w:rsidRPr="6F6DD6A2" w:rsidR="35E9D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35ArgfsTer15) (NM_015338.6&gt;NM_015338.5)</w:t>
            </w:r>
          </w:p>
          <w:p w:rsidR="51F444C4" w:rsidP="253D7274" w:rsidRDefault="51F444C4" w14:paraId="6F9F90BB" w14:textId="06258C7B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51F444C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FLT3 </w:t>
            </w:r>
            <w:r w:rsidRPr="253D7274" w:rsidR="51F444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TD</w:t>
            </w:r>
            <w:r w:rsidRPr="253D7274" w:rsidR="51F444C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3D7274" w:rsidR="51F444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M_004119.3&gt;NM_004119.2)</w:t>
            </w:r>
          </w:p>
        </w:tc>
        <w:tc>
          <w:tcPr>
            <w:tcW w:w="3238" w:type="dxa"/>
            <w:tcMar/>
          </w:tcPr>
          <w:p w:rsidR="32EEF891" w:rsidP="6F6DD6A2" w:rsidRDefault="32EEF891" w14:paraId="2DDE5D3B" w14:textId="768985F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1883CC0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GBA </w:t>
            </w:r>
            <w:r w:rsidRPr="6F6DD6A2" w:rsidR="1883CC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680_681delinsGG (</w:t>
            </w:r>
            <w:bookmarkStart w:name="_Int_JfR1koYL" w:id="703982617"/>
            <w:r w:rsidRPr="6F6DD6A2" w:rsidR="1883CC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sn</w:t>
            </w:r>
            <w:bookmarkEnd w:id="703982617"/>
            <w:r w:rsidRPr="6F6DD6A2" w:rsidR="1883CC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27Arg)</w:t>
            </w:r>
          </w:p>
          <w:p w:rsidR="32EEF891" w:rsidP="253D7274" w:rsidRDefault="32EEF891" w14:paraId="2778FD95" w14:textId="714282C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32EEF8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157.4&gt;NM_000157.3)</w:t>
            </w:r>
          </w:p>
        </w:tc>
        <w:tc>
          <w:tcPr>
            <w:tcW w:w="1591" w:type="dxa"/>
            <w:tcMar/>
          </w:tcPr>
          <w:p w:rsidR="17E206FC" w:rsidP="253D7274" w:rsidRDefault="17E206FC" w14:paraId="574D2192" w14:textId="3B8EA7D3">
            <w:pPr>
              <w:pStyle w:val="Normal"/>
              <w:rPr>
                <w:b w:val="0"/>
                <w:bCs w:val="0"/>
              </w:rPr>
            </w:pPr>
            <w:r w:rsidR="17E206FC">
              <w:rPr>
                <w:b w:val="0"/>
                <w:bCs w:val="0"/>
              </w:rPr>
              <w:t>Buccal</w:t>
            </w:r>
          </w:p>
        </w:tc>
      </w:tr>
      <w:tr w:rsidR="253D7274" w:rsidTr="6F6DD6A2" w14:paraId="4308E0F4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754552A3" w14:textId="2CC757D5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300</w:t>
            </w:r>
          </w:p>
        </w:tc>
        <w:tc>
          <w:tcPr>
            <w:tcW w:w="1260" w:type="dxa"/>
            <w:tcMar/>
          </w:tcPr>
          <w:p w:rsidR="30C66CF1" w:rsidP="253D7274" w:rsidRDefault="30C66CF1" w14:paraId="262CD21A" w14:textId="5E2EF288">
            <w:pPr>
              <w:pStyle w:val="Normal"/>
              <w:rPr>
                <w:b w:val="0"/>
                <w:bCs w:val="0"/>
              </w:rPr>
            </w:pPr>
            <w:r w:rsidR="30C66CF1">
              <w:rPr>
                <w:b w:val="0"/>
                <w:bCs w:val="0"/>
              </w:rPr>
              <w:t>PMBCL</w:t>
            </w:r>
          </w:p>
        </w:tc>
        <w:tc>
          <w:tcPr>
            <w:tcW w:w="5528" w:type="dxa"/>
            <w:tcMar/>
          </w:tcPr>
          <w:p w:rsidR="0A5CDE76" w:rsidP="6F6DD6A2" w:rsidRDefault="0A5CDE76" w14:paraId="090D1A9F" w14:textId="4ACE859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OCS1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574G&gt;T(</w:t>
            </w:r>
            <w:bookmarkStart w:name="_Int_YmALDXvI" w:id="1934258688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la</w:t>
            </w:r>
            <w:bookmarkEnd w:id="1934258688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92Ser) (NM_003745.2)</w:t>
            </w:r>
          </w:p>
          <w:p w:rsidR="0A5CDE76" w:rsidP="6F6DD6A2" w:rsidRDefault="0A5CDE76" w14:paraId="1D2318E1" w14:textId="28D248E3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OCS1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615C&gt;G(</w:t>
            </w:r>
            <w:bookmarkStart w:name="_Int_YuxAf3vC" w:id="1887084589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Ser</w:t>
            </w:r>
            <w:bookmarkEnd w:id="1887084589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5Arg) (NM_003745.2)</w:t>
            </w:r>
          </w:p>
          <w:p w:rsidR="0A5CDE76" w:rsidP="6F6DD6A2" w:rsidRDefault="0A5CDE76" w14:paraId="3651E823" w14:textId="63FB4362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JAK1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872A&gt;T(</w:t>
            </w:r>
            <w:bookmarkStart w:name="_Int_GizThB6P" w:id="1706408294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Leu</w:t>
            </w:r>
            <w:bookmarkEnd w:id="1706408294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624Phe) (NM_002227.4)</w:t>
            </w:r>
          </w:p>
          <w:p w:rsidR="0A5CDE76" w:rsidP="6F6DD6A2" w:rsidRDefault="0A5CDE76" w14:paraId="42032B28" w14:textId="378B9C7E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L4R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27A&gt;C(</w:t>
            </w:r>
            <w:bookmarkStart w:name="_Int_kF96va3h" w:id="1200198630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Thr</w:t>
            </w:r>
            <w:bookmarkEnd w:id="1200198630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3Pro) (NM_000418.4)</w:t>
            </w:r>
          </w:p>
          <w:p w:rsidR="0A5CDE76" w:rsidP="6F6DD6A2" w:rsidRDefault="0A5CDE76" w14:paraId="2E179EDE" w14:textId="5D0C051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L4R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598C&gt;T(</w:t>
            </w:r>
            <w:bookmarkStart w:name="_Int_n7uUmgjm" w:id="1023251825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1023251825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00Trp) (NM_000418.4)</w:t>
            </w:r>
          </w:p>
          <w:p w:rsidR="0A5CDE76" w:rsidP="6F6DD6A2" w:rsidRDefault="0A5CDE76" w14:paraId="6C56C2CF" w14:textId="0675286F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RF2BP2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295C&gt;T(</w:t>
            </w:r>
            <w:bookmarkStart w:name="_Int_ePHykTDS" w:id="1226713809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Leu</w:t>
            </w:r>
            <w:bookmarkEnd w:id="1226713809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99Phe) (NM_182972.3)</w:t>
            </w:r>
          </w:p>
          <w:p w:rsidR="0A5CDE76" w:rsidP="253D7274" w:rsidRDefault="0A5CDE76" w14:paraId="729C6937" w14:textId="039C418E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A5CDE7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OCS1 </w:t>
            </w:r>
            <w:r w:rsidRPr="253D7274" w:rsidR="0A5CDE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oss</w:t>
            </w:r>
          </w:p>
          <w:p w:rsidR="0A5CDE76" w:rsidP="253D7274" w:rsidRDefault="0A5CDE76" w14:paraId="4519FD3E" w14:textId="338C1A2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A5CDE7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2M </w:t>
            </w:r>
            <w:r w:rsidRPr="253D7274" w:rsidR="0A5CDE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loss</w:t>
            </w:r>
          </w:p>
          <w:p w:rsidR="0A5CDE76" w:rsidP="253D7274" w:rsidRDefault="0A5CDE76" w14:paraId="3B6C0BCC" w14:textId="6E0A045D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A5CDE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hromosome 6 loss</w:t>
            </w:r>
          </w:p>
          <w:p w:rsidR="0A5CDE76" w:rsidP="253D7274" w:rsidRDefault="0A5CDE76" w14:paraId="690465E4" w14:textId="533DC561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A5CDE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hromosome 9 gain</w:t>
            </w:r>
          </w:p>
          <w:p w:rsidR="0A5CDE76" w:rsidP="6F6DD6A2" w:rsidRDefault="0A5CDE76" w14:paraId="3E9A5473" w14:textId="3AA89BAA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bookmarkStart w:name="_Int_ko1EZron" w:id="1938420706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IITA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::</w:t>
            </w:r>
            <w:bookmarkEnd w:id="1938420706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RMI2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(NM_000246.3, NM_152308.3)</w:t>
            </w:r>
          </w:p>
          <w:p w:rsidR="0A5CDE76" w:rsidP="6F6DD6A2" w:rsidRDefault="0A5CDE76" w14:paraId="5AC1C08D" w14:textId="2610F2B2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06A8D3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2M </w:t>
            </w:r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65delT(</w:t>
            </w:r>
            <w:bookmarkStart w:name="_Int_GoL6RtQB" w:id="121963341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Ile</w:t>
            </w:r>
            <w:bookmarkEnd w:id="121963341"/>
            <w:r w:rsidRPr="6F6DD6A2" w:rsidR="006A8D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5MetfsTer6) (NM_004048.4)</w:t>
            </w:r>
          </w:p>
        </w:tc>
        <w:tc>
          <w:tcPr>
            <w:tcW w:w="3238" w:type="dxa"/>
            <w:tcMar/>
          </w:tcPr>
          <w:p w:rsidR="79D86956" w:rsidP="253D7274" w:rsidRDefault="79D86956" w14:paraId="5FA0A537" w14:textId="3D2839D7">
            <w:pPr>
              <w:pStyle w:val="Normal"/>
              <w:rPr>
                <w:b w:val="0"/>
                <w:bCs w:val="0"/>
              </w:rPr>
            </w:pPr>
            <w:r w:rsidR="79D86956">
              <w:rPr>
                <w:b w:val="0"/>
                <w:bCs w:val="0"/>
              </w:rPr>
              <w:t>N</w:t>
            </w:r>
            <w:r w:rsidR="4A7F4A95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6350292B" w:rsidP="253D7274" w:rsidRDefault="6350292B" w14:paraId="40823654" w14:textId="71863A67">
            <w:pPr>
              <w:pStyle w:val="Normal"/>
              <w:rPr>
                <w:b w:val="0"/>
                <w:bCs w:val="0"/>
              </w:rPr>
            </w:pPr>
            <w:r w:rsidR="6350292B">
              <w:rPr>
                <w:b w:val="0"/>
                <w:bCs w:val="0"/>
              </w:rPr>
              <w:t>Buccal</w:t>
            </w:r>
          </w:p>
        </w:tc>
      </w:tr>
      <w:tr w:rsidR="253D7274" w:rsidTr="6F6DD6A2" w14:paraId="7B89C9D7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7E7D5855" w14:textId="47926710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329</w:t>
            </w:r>
          </w:p>
        </w:tc>
        <w:tc>
          <w:tcPr>
            <w:tcW w:w="1260" w:type="dxa"/>
            <w:tcMar/>
          </w:tcPr>
          <w:p w:rsidR="406A832F" w:rsidP="253D7274" w:rsidRDefault="406A832F" w14:paraId="422ED78F" w14:textId="7F663E5D">
            <w:pPr>
              <w:pStyle w:val="Normal"/>
              <w:rPr>
                <w:b w:val="0"/>
                <w:bCs w:val="0"/>
              </w:rPr>
            </w:pPr>
            <w:r w:rsidR="406A832F">
              <w:rPr>
                <w:b w:val="0"/>
                <w:bCs w:val="0"/>
              </w:rPr>
              <w:t>Infant</w:t>
            </w:r>
            <w:r w:rsidR="406A832F">
              <w:rPr>
                <w:b w:val="0"/>
                <w:bCs w:val="0"/>
              </w:rPr>
              <w:t xml:space="preserve"> B-ALL</w:t>
            </w:r>
          </w:p>
        </w:tc>
        <w:tc>
          <w:tcPr>
            <w:tcW w:w="5528" w:type="dxa"/>
            <w:tcMar/>
          </w:tcPr>
          <w:p w:rsidR="6E7A6746" w:rsidP="253D7274" w:rsidRDefault="6E7A6746" w14:paraId="4B3FF3C3" w14:textId="56E4C151">
            <w:pPr>
              <w:spacing w:after="0" w:afterAutospacing="off" w:line="259" w:lineRule="auto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F6DD6A2" w:rsidR="5C623C4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KRAS </w:t>
            </w:r>
            <w:r w:rsidRPr="6F6DD6A2" w:rsidR="5C623C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5G&gt;A(</w:t>
            </w:r>
            <w:bookmarkStart w:name="_Int_BXVlb9zW" w:id="97332354"/>
            <w:r w:rsidRPr="6F6DD6A2" w:rsidR="5C623C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Gly</w:t>
            </w:r>
            <w:bookmarkEnd w:id="97332354"/>
            <w:r w:rsidRPr="6F6DD6A2" w:rsidR="5C623C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2Asp) (NM_004985.5)</w:t>
            </w:r>
          </w:p>
        </w:tc>
        <w:tc>
          <w:tcPr>
            <w:tcW w:w="3238" w:type="dxa"/>
            <w:tcMar/>
          </w:tcPr>
          <w:p w:rsidR="57521E92" w:rsidP="253D7274" w:rsidRDefault="57521E92" w14:paraId="3B1C5DB0" w14:textId="08898D4D">
            <w:pPr>
              <w:pStyle w:val="Normal"/>
              <w:rPr>
                <w:b w:val="0"/>
                <w:bCs w:val="0"/>
              </w:rPr>
            </w:pPr>
            <w:r w:rsidR="57521E92">
              <w:rPr>
                <w:b w:val="0"/>
                <w:bCs w:val="0"/>
              </w:rPr>
              <w:t>N</w:t>
            </w:r>
            <w:r w:rsidR="6C0D1300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3F6DC634" w:rsidP="253D7274" w:rsidRDefault="3F6DC634" w14:paraId="1543C694" w14:textId="2FF2E304">
            <w:pPr>
              <w:pStyle w:val="Normal"/>
              <w:rPr>
                <w:b w:val="0"/>
                <w:bCs w:val="0"/>
              </w:rPr>
            </w:pPr>
            <w:r w:rsidR="3F6DC634">
              <w:rPr>
                <w:b w:val="0"/>
                <w:bCs w:val="0"/>
              </w:rPr>
              <w:t>Buccal</w:t>
            </w:r>
          </w:p>
        </w:tc>
      </w:tr>
      <w:tr w:rsidR="253D7274" w:rsidTr="6F6DD6A2" w14:paraId="0A1BFC20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355A2545" w14:textId="4DAAC1B0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371</w:t>
            </w:r>
          </w:p>
        </w:tc>
        <w:tc>
          <w:tcPr>
            <w:tcW w:w="1260" w:type="dxa"/>
            <w:tcMar/>
          </w:tcPr>
          <w:p w:rsidR="373907A6" w:rsidP="253D7274" w:rsidRDefault="373907A6" w14:paraId="5EDF9E48" w14:textId="0BA94535">
            <w:pPr>
              <w:pStyle w:val="Normal"/>
              <w:rPr>
                <w:b w:val="0"/>
                <w:bCs w:val="0"/>
              </w:rPr>
            </w:pPr>
            <w:r w:rsidR="373907A6">
              <w:rPr>
                <w:b w:val="0"/>
                <w:bCs w:val="0"/>
              </w:rPr>
              <w:t>B-ALL</w:t>
            </w:r>
          </w:p>
        </w:tc>
        <w:tc>
          <w:tcPr>
            <w:tcW w:w="5528" w:type="dxa"/>
            <w:tcMar/>
          </w:tcPr>
          <w:p w:rsidR="02A4595D" w:rsidP="253D7274" w:rsidRDefault="02A4595D" w14:paraId="235071BD" w14:textId="57771923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2A459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hromosome 7p loss</w:t>
            </w:r>
          </w:p>
          <w:p w:rsidR="02A4595D" w:rsidP="253D7274" w:rsidRDefault="02A4595D" w14:paraId="022CB3CC" w14:textId="41FCA310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253D7274" w:rsidR="02A459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hromosomes 5, 6, 7q, 10, 14, 17, 18, 21, 22, X gains</w:t>
            </w:r>
          </w:p>
        </w:tc>
        <w:tc>
          <w:tcPr>
            <w:tcW w:w="3238" w:type="dxa"/>
            <w:tcMar/>
          </w:tcPr>
          <w:p w:rsidR="0D674607" w:rsidP="253D7274" w:rsidRDefault="0D674607" w14:paraId="5F4FC6A6" w14:textId="16CB0948">
            <w:pPr>
              <w:pStyle w:val="Normal"/>
              <w:rPr>
                <w:b w:val="0"/>
                <w:bCs w:val="0"/>
              </w:rPr>
            </w:pPr>
            <w:r w:rsidR="0D674607">
              <w:rPr>
                <w:b w:val="0"/>
                <w:bCs w:val="0"/>
              </w:rPr>
              <w:t>N</w:t>
            </w:r>
            <w:r w:rsidR="1184F753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00F89F8A" w:rsidP="253D7274" w:rsidRDefault="00F89F8A" w14:paraId="57A99701" w14:textId="3076A980">
            <w:pPr>
              <w:pStyle w:val="Normal"/>
              <w:rPr>
                <w:b w:val="0"/>
                <w:bCs w:val="0"/>
              </w:rPr>
            </w:pPr>
            <w:r w:rsidR="00F89F8A">
              <w:rPr>
                <w:b w:val="0"/>
                <w:bCs w:val="0"/>
              </w:rPr>
              <w:t>Buccal</w:t>
            </w:r>
          </w:p>
        </w:tc>
      </w:tr>
      <w:tr w:rsidR="253D7274" w:rsidTr="6F6DD6A2" w14:paraId="11FA7F17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4F28A2F6" w14:textId="4B1705AB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397</w:t>
            </w:r>
          </w:p>
        </w:tc>
        <w:tc>
          <w:tcPr>
            <w:tcW w:w="1260" w:type="dxa"/>
            <w:tcMar/>
          </w:tcPr>
          <w:p w:rsidR="6336A289" w:rsidP="253D7274" w:rsidRDefault="6336A289" w14:paraId="4187083D" w14:textId="0E27CFCE">
            <w:pPr>
              <w:pStyle w:val="Normal"/>
              <w:rPr>
                <w:b w:val="0"/>
                <w:bCs w:val="0"/>
              </w:rPr>
            </w:pPr>
            <w:r w:rsidR="6336A289">
              <w:rPr>
                <w:b w:val="0"/>
                <w:bCs w:val="0"/>
              </w:rPr>
              <w:t>AML</w:t>
            </w:r>
          </w:p>
        </w:tc>
        <w:tc>
          <w:tcPr>
            <w:tcW w:w="5528" w:type="dxa"/>
            <w:tcMar/>
          </w:tcPr>
          <w:p w:rsidR="7597B3B8" w:rsidP="253D7274" w:rsidRDefault="7597B3B8" w14:paraId="0F3A0EF6" w14:textId="62A399E4">
            <w:pPr>
              <w:pStyle w:val="Normal"/>
              <w:rPr>
                <w:b w:val="0"/>
                <w:bCs w:val="0"/>
              </w:rPr>
            </w:pPr>
            <w:r w:rsidR="7597B3B8">
              <w:rPr>
                <w:b w:val="0"/>
                <w:bCs w:val="0"/>
              </w:rPr>
              <w:t>None</w:t>
            </w:r>
          </w:p>
        </w:tc>
        <w:tc>
          <w:tcPr>
            <w:tcW w:w="3238" w:type="dxa"/>
            <w:tcMar/>
          </w:tcPr>
          <w:p w:rsidR="3786422D" w:rsidP="253D7274" w:rsidRDefault="3786422D" w14:paraId="70B14495" w14:textId="7F128722">
            <w:pPr>
              <w:pStyle w:val="Normal"/>
              <w:rPr>
                <w:b w:val="0"/>
                <w:bCs w:val="0"/>
              </w:rPr>
            </w:pPr>
            <w:r w:rsidR="3786422D">
              <w:rPr>
                <w:b w:val="0"/>
                <w:bCs w:val="0"/>
              </w:rPr>
              <w:t>N</w:t>
            </w:r>
            <w:r w:rsidR="682072D0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728AFF87" w:rsidP="253D7274" w:rsidRDefault="728AFF87" w14:paraId="57AF1645" w14:textId="3FF0D691">
            <w:pPr>
              <w:pStyle w:val="Normal"/>
              <w:rPr>
                <w:b w:val="0"/>
                <w:bCs w:val="0"/>
              </w:rPr>
            </w:pPr>
            <w:r w:rsidR="728AFF87">
              <w:rPr>
                <w:b w:val="0"/>
                <w:bCs w:val="0"/>
              </w:rPr>
              <w:t>Buccal</w:t>
            </w:r>
          </w:p>
        </w:tc>
      </w:tr>
      <w:tr w:rsidR="253D7274" w:rsidTr="6F6DD6A2" w14:paraId="3F8BB579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7DE0294E" w14:textId="0B01ABF0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420</w:t>
            </w:r>
          </w:p>
        </w:tc>
        <w:tc>
          <w:tcPr>
            <w:tcW w:w="1260" w:type="dxa"/>
            <w:tcMar/>
          </w:tcPr>
          <w:p w:rsidR="18EE884A" w:rsidP="253D7274" w:rsidRDefault="18EE884A" w14:paraId="2780BA4E" w14:textId="1D9B8847">
            <w:pPr>
              <w:pStyle w:val="Normal"/>
              <w:rPr>
                <w:b w:val="0"/>
                <w:bCs w:val="0"/>
              </w:rPr>
            </w:pPr>
            <w:r w:rsidR="18EE884A">
              <w:rPr>
                <w:b w:val="0"/>
                <w:bCs w:val="0"/>
              </w:rPr>
              <w:t>H</w:t>
            </w:r>
            <w:r w:rsidR="43453C16">
              <w:rPr>
                <w:b w:val="0"/>
                <w:bCs w:val="0"/>
              </w:rPr>
              <w:t>L</w:t>
            </w:r>
            <w:r w:rsidR="18EE884A">
              <w:rPr>
                <w:b w:val="0"/>
                <w:bCs w:val="0"/>
              </w:rPr>
              <w:t xml:space="preserve"> and EWS/PNET</w:t>
            </w:r>
          </w:p>
        </w:tc>
        <w:tc>
          <w:tcPr>
            <w:tcW w:w="5528" w:type="dxa"/>
            <w:tcMar/>
          </w:tcPr>
          <w:p w:rsidR="79BE397E" w:rsidP="253D7274" w:rsidRDefault="79BE397E" w14:paraId="7519DB0B" w14:textId="22022C19">
            <w:pPr>
              <w:pStyle w:val="Normal"/>
              <w:rPr>
                <w:b w:val="0"/>
                <w:bCs w:val="0"/>
              </w:rPr>
            </w:pPr>
            <w:r w:rsidR="79BE397E">
              <w:rPr>
                <w:b w:val="0"/>
                <w:bCs w:val="0"/>
              </w:rPr>
              <w:t>None</w:t>
            </w:r>
          </w:p>
        </w:tc>
        <w:tc>
          <w:tcPr>
            <w:tcW w:w="3238" w:type="dxa"/>
            <w:tcMar/>
          </w:tcPr>
          <w:p w:rsidR="25C1F7CE" w:rsidP="253D7274" w:rsidRDefault="25C1F7CE" w14:paraId="39DACC61" w14:textId="1FAFCB41">
            <w:pPr>
              <w:pStyle w:val="Normal"/>
              <w:rPr>
                <w:b w:val="0"/>
                <w:bCs w:val="0"/>
              </w:rPr>
            </w:pPr>
            <w:r w:rsidR="25C1F7CE">
              <w:rPr>
                <w:b w:val="0"/>
                <w:bCs w:val="0"/>
              </w:rPr>
              <w:t>N</w:t>
            </w:r>
            <w:r w:rsidR="73F79600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2B14155A" w:rsidP="253D7274" w:rsidRDefault="2B14155A" w14:paraId="1B0CD822" w14:textId="732D3968">
            <w:pPr>
              <w:pStyle w:val="Normal"/>
              <w:rPr>
                <w:b w:val="0"/>
                <w:bCs w:val="0"/>
              </w:rPr>
            </w:pPr>
            <w:r w:rsidR="2B14155A">
              <w:rPr>
                <w:b w:val="0"/>
                <w:bCs w:val="0"/>
              </w:rPr>
              <w:t>Buccal</w:t>
            </w:r>
          </w:p>
        </w:tc>
      </w:tr>
      <w:tr w:rsidR="253D7274" w:rsidTr="6F6DD6A2" w14:paraId="2171F199">
        <w:trPr>
          <w:trHeight w:val="300"/>
        </w:trPr>
        <w:tc>
          <w:tcPr>
            <w:tcW w:w="1342" w:type="dxa"/>
            <w:tcMar/>
          </w:tcPr>
          <w:p w:rsidR="5C5D9BFF" w:rsidP="253D7274" w:rsidRDefault="5C5D9BFF" w14:paraId="036E4093" w14:textId="791BAE0D">
            <w:pPr>
              <w:pStyle w:val="Normal"/>
              <w:rPr>
                <w:b w:val="1"/>
                <w:bCs w:val="1"/>
              </w:rPr>
            </w:pPr>
            <w:r w:rsidRPr="253D7274" w:rsidR="5C5D9BFF">
              <w:rPr>
                <w:b w:val="1"/>
                <w:bCs w:val="1"/>
              </w:rPr>
              <w:t>0423</w:t>
            </w:r>
          </w:p>
        </w:tc>
        <w:tc>
          <w:tcPr>
            <w:tcW w:w="1260" w:type="dxa"/>
            <w:tcMar/>
          </w:tcPr>
          <w:p w:rsidR="78622584" w:rsidP="253D7274" w:rsidRDefault="78622584" w14:paraId="29FD3398" w14:textId="0DB4FF9C">
            <w:pPr>
              <w:pStyle w:val="Normal"/>
              <w:rPr>
                <w:b w:val="0"/>
                <w:bCs w:val="0"/>
              </w:rPr>
            </w:pPr>
            <w:r w:rsidR="78622584">
              <w:rPr>
                <w:b w:val="0"/>
                <w:bCs w:val="0"/>
              </w:rPr>
              <w:t>Burkitt Leukemia</w:t>
            </w:r>
          </w:p>
        </w:tc>
        <w:tc>
          <w:tcPr>
            <w:tcW w:w="5528" w:type="dxa"/>
            <w:tcMar/>
          </w:tcPr>
          <w:p w:rsidR="349D87F6" w:rsidP="6F6DD6A2" w:rsidRDefault="349D87F6" w14:paraId="2FECA0B7" w14:textId="32EB14F1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2BAD5D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DX3X </w:t>
            </w:r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583G&gt;A(</w:t>
            </w:r>
            <w:bookmarkStart w:name="_Int_RS2ox70o" w:id="2057449634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2057449634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28His) (NM_001356.5)</w:t>
            </w:r>
          </w:p>
          <w:p w:rsidR="349D87F6" w:rsidP="6F6DD6A2" w:rsidRDefault="349D87F6" w14:paraId="05D47741" w14:textId="26F91EDC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2BAD5D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BCL6 </w:t>
            </w:r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760C&gt;A(</w:t>
            </w:r>
            <w:bookmarkStart w:name="_Int_d8jyhG9C" w:id="388308703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la</w:t>
            </w:r>
            <w:bookmarkEnd w:id="388308703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87Asp) (NM_001706.5)</w:t>
            </w:r>
          </w:p>
          <w:p w:rsidR="349D87F6" w:rsidP="6F6DD6A2" w:rsidRDefault="349D87F6" w14:paraId="4AF70A61" w14:textId="66835180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2BAD5D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MARCA4 </w:t>
            </w:r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3574Cc&gt;T(</w:t>
            </w:r>
            <w:bookmarkStart w:name="_Int_qoZPFhX2" w:id="208900773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Arg</w:t>
            </w:r>
            <w:bookmarkEnd w:id="208900773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192Cys) (NM_003072.5)</w:t>
            </w:r>
          </w:p>
          <w:p w:rsidR="349D87F6" w:rsidP="6F6DD6A2" w:rsidRDefault="349D87F6" w14:paraId="77C5CC6D" w14:textId="0C213E99">
            <w:pPr>
              <w:spacing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F6DD6A2" w:rsidR="02BAD5D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D3 </w:t>
            </w:r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.166C&gt;T(</w:t>
            </w:r>
            <w:bookmarkStart w:name="_Int_coWRYURC" w:id="854784041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.Pro</w:t>
            </w:r>
            <w:bookmarkEnd w:id="854784041"/>
            <w:r w:rsidRPr="6F6DD6A2" w:rsidR="02BAD5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56Ser) (NM_002167.5)</w:t>
            </w:r>
          </w:p>
        </w:tc>
        <w:tc>
          <w:tcPr>
            <w:tcW w:w="3238" w:type="dxa"/>
            <w:tcMar/>
          </w:tcPr>
          <w:p w:rsidR="6C88F010" w:rsidP="253D7274" w:rsidRDefault="6C88F010" w14:paraId="57CFA9BD" w14:textId="3ED0BFFD">
            <w:pPr>
              <w:pStyle w:val="Normal"/>
              <w:rPr>
                <w:b w:val="0"/>
                <w:bCs w:val="0"/>
              </w:rPr>
            </w:pPr>
            <w:r w:rsidR="6C88F010">
              <w:rPr>
                <w:b w:val="0"/>
                <w:bCs w:val="0"/>
              </w:rPr>
              <w:t>N</w:t>
            </w:r>
            <w:r w:rsidR="0994B128">
              <w:rPr>
                <w:b w:val="0"/>
                <w:bCs w:val="0"/>
              </w:rPr>
              <w:t>one</w:t>
            </w:r>
          </w:p>
        </w:tc>
        <w:tc>
          <w:tcPr>
            <w:tcW w:w="1591" w:type="dxa"/>
            <w:tcMar/>
          </w:tcPr>
          <w:p w:rsidR="0E6A8CB9" w:rsidP="253D7274" w:rsidRDefault="0E6A8CB9" w14:paraId="4AB32711" w14:textId="4D04545A">
            <w:pPr>
              <w:pStyle w:val="Normal"/>
              <w:rPr>
                <w:b w:val="0"/>
                <w:bCs w:val="0"/>
              </w:rPr>
            </w:pPr>
            <w:r w:rsidR="0E6A8CB9">
              <w:rPr>
                <w:b w:val="0"/>
                <w:bCs w:val="0"/>
              </w:rPr>
              <w:t>Buccal</w:t>
            </w:r>
          </w:p>
        </w:tc>
      </w:tr>
    </w:tbl>
    <w:p w:rsidR="253D7274" w:rsidP="253D7274" w:rsidRDefault="253D7274" w14:paraId="275751B2" w14:textId="58216D9E">
      <w:pPr>
        <w:pStyle w:val="Normal"/>
        <w:rPr>
          <w:b w:val="0"/>
          <w:bCs w:val="0"/>
        </w:rPr>
      </w:pPr>
      <w:r w:rsidR="345BAB4D">
        <w:rPr>
          <w:b w:val="0"/>
          <w:bCs w:val="0"/>
        </w:rPr>
        <w:t>ALCL – anaplastic large cell lymphoma; T-ALL – T-cell acute lymphoblastic leukemia; B-ALL – B-cell acute lymphoblastic leukemia; AML – acute myeloid leukemia; BL – Burkitt Lymphoma; NBL – Neuroblastoma; WT – Wilm's Tumor; HL – Hodgkin Lymphoma; EWS/PNET</w:t>
      </w:r>
      <w:r w:rsidR="1D11E059">
        <w:rPr>
          <w:b w:val="0"/>
          <w:bCs w:val="0"/>
        </w:rPr>
        <w:t xml:space="preserve"> – </w:t>
      </w:r>
      <w:r w:rsidR="345BAB4D">
        <w:rPr>
          <w:b w:val="0"/>
          <w:bCs w:val="0"/>
        </w:rPr>
        <w:t>Ewing Sarcoma/Primitive Neuroectodermal Tumor</w:t>
      </w:r>
    </w:p>
    <w:sectPr w:rsidRPr="00364871" w:rsidR="008B6B96"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5cf2fb2ba5ed4928"/>
      <w:footerReference w:type="default" r:id="Re8e0b06ff3c048dd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1E9099C2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C81D356" w16cex:dateUtc="2024-07-26T14:35:10.66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E9099C2" w16cid:durableId="3C81D3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1859729" w:rsidTr="31859729" w14:paraId="09BDEB3A">
      <w:trPr>
        <w:trHeight w:val="300"/>
      </w:trPr>
      <w:tc>
        <w:tcPr>
          <w:tcW w:w="4320" w:type="dxa"/>
          <w:tcMar/>
        </w:tcPr>
        <w:p w:rsidR="31859729" w:rsidP="31859729" w:rsidRDefault="31859729" w14:paraId="25DA2BB5" w14:textId="167B3B75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31859729" w:rsidP="31859729" w:rsidRDefault="31859729" w14:paraId="2854AFF5" w14:textId="25130992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31859729" w:rsidP="31859729" w:rsidRDefault="31859729" w14:paraId="2BFD4F03" w14:textId="2508F203">
          <w:pPr>
            <w:pStyle w:val="Header"/>
            <w:bidi w:val="0"/>
            <w:ind w:right="-115"/>
            <w:jc w:val="right"/>
          </w:pPr>
        </w:p>
      </w:tc>
    </w:tr>
  </w:tbl>
  <w:p w:rsidR="31859729" w:rsidP="31859729" w:rsidRDefault="31859729" w14:paraId="1BE7BE58" w14:textId="1CA3EA24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1859729" w:rsidTr="31859729" w14:paraId="27A1E112">
      <w:trPr>
        <w:trHeight w:val="300"/>
      </w:trPr>
      <w:tc>
        <w:tcPr>
          <w:tcW w:w="4320" w:type="dxa"/>
          <w:tcMar/>
        </w:tcPr>
        <w:p w:rsidR="31859729" w:rsidP="31859729" w:rsidRDefault="31859729" w14:paraId="0EF790D2" w14:textId="798A5EA1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31859729" w:rsidP="31859729" w:rsidRDefault="31859729" w14:paraId="3D2E2F36" w14:textId="4EA1B65C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31859729" w:rsidP="31859729" w:rsidRDefault="31859729" w14:paraId="7EF147CD" w14:textId="68265E80">
          <w:pPr>
            <w:pStyle w:val="Header"/>
            <w:bidi w:val="0"/>
            <w:ind w:right="-115"/>
            <w:jc w:val="right"/>
          </w:pPr>
        </w:p>
      </w:tc>
    </w:tr>
  </w:tbl>
  <w:p w:rsidR="31859729" w:rsidP="31859729" w:rsidRDefault="31859729" w14:paraId="2B12309E" w14:textId="63CBFB8A">
    <w:pPr>
      <w:pStyle w:val="Header"/>
      <w:bidi w:val="0"/>
    </w:pPr>
  </w:p>
</w:hdr>
</file>

<file path=word/intelligence2.xml><?xml version="1.0" encoding="utf-8"?>
<int2:intelligence xmlns:int2="http://schemas.microsoft.com/office/intelligence/2020/intelligence">
  <int2:observations>
    <int2:textHash int2:hashCode="BC3EUS+j05HFFw" int2:id="rXYwuEoc">
      <int2:state int2:type="AugLoop_Text_Critique" int2:value="Rejected"/>
    </int2:textHash>
    <int2:textHash int2:hashCode="kWLocF7eSSxRTn" int2:id="O2A86iOH">
      <int2:state int2:type="AugLoop_Text_Critique" int2:value="Rejected"/>
    </int2:textHash>
    <int2:textHash int2:hashCode="ae77JCh20r0f5U" int2:id="NctMhpfl">
      <int2:state int2:type="AugLoop_Text_Critique" int2:value="Rejected"/>
    </int2:textHash>
    <int2:textHash int2:hashCode="oe521dVmcEntZ3" int2:id="jS9UZJbb">
      <int2:state int2:type="AugLoop_Text_Critique" int2:value="Rejected"/>
    </int2:textHash>
    <int2:textHash int2:hashCode="wFKGg/xDNOuSyz" int2:id="r0lT8vNR">
      <int2:state int2:type="AugLoop_Text_Critique" int2:value="Rejected"/>
    </int2:textHash>
    <int2:bookmark int2:bookmarkName="_Int_l4tUBWYP" int2:invalidationBookmarkName="" int2:hashCode="qBNLPYT6dO25zd" int2:id="FDHQCjPp">
      <int2:state int2:type="AugLoop_Text_Critique" int2:value="Rejected"/>
    </int2:bookmark>
    <int2:bookmark int2:bookmarkName="_Int_6Eypvatm" int2:invalidationBookmarkName="" int2:hashCode="5I6be/xnEI124R" int2:id="wAWh3BCb">
      <int2:state int2:type="AugLoop_Text_Critique" int2:value="Rejected"/>
    </int2:bookmark>
    <int2:bookmark int2:bookmarkName="_Int_aX03WwFb" int2:invalidationBookmarkName="" int2:hashCode="eHOTXLZYNz5udE" int2:id="rcV5FPVH">
      <int2:state int2:type="AugLoop_Text_Critique" int2:value="Rejected"/>
    </int2:bookmark>
    <int2:bookmark int2:bookmarkName="_Int_lBoXJmRr" int2:invalidationBookmarkName="" int2:hashCode="8hgJ9AoFhCmcWu" int2:id="OOyNHwhH">
      <int2:state int2:type="AugLoop_Text_Critique" int2:value="Rejected"/>
    </int2:bookmark>
    <int2:bookmark int2:bookmarkName="_Int_zOzQm86F" int2:invalidationBookmarkName="" int2:hashCode="kWhZjwBQbFBTh1" int2:id="p99AvqkN">
      <int2:state int2:type="AugLoop_Text_Critique" int2:value="Rejected"/>
    </int2:bookmark>
    <int2:bookmark int2:bookmarkName="_Int_QG8qfQ8i" int2:invalidationBookmarkName="" int2:hashCode="Cn94dSIwZNJ/yO" int2:id="92RiscgQ">
      <int2:state int2:type="AugLoop_Text_Critique" int2:value="Rejected"/>
    </int2:bookmark>
    <int2:bookmark int2:bookmarkName="_Int_4rmJK2Xj" int2:invalidationBookmarkName="" int2:hashCode="gxrroaEfNVM43B" int2:id="tDBOHtVs">
      <int2:state int2:type="AugLoop_Text_Critique" int2:value="Rejected"/>
    </int2:bookmark>
    <int2:bookmark int2:bookmarkName="_Int_rAJuqQDp" int2:invalidationBookmarkName="" int2:hashCode="M1PE3BHAlG52Zk" int2:id="pnkTsCZT">
      <int2:state int2:type="AugLoop_Text_Critique" int2:value="Rejected"/>
    </int2:bookmark>
    <int2:bookmark int2:bookmarkName="_Int_ZAPYXGUT" int2:invalidationBookmarkName="" int2:hashCode="3qk7netpM6GAXr" int2:id="Nt5YFGa6">
      <int2:state int2:type="AugLoop_Text_Critique" int2:value="Rejected"/>
    </int2:bookmark>
    <int2:bookmark int2:bookmarkName="_Int_MnLVeObH" int2:invalidationBookmarkName="" int2:hashCode="iB9yoeAXeM9l5P" int2:id="DjtesNLN">
      <int2:state int2:type="AugLoop_Text_Critique" int2:value="Rejected"/>
    </int2:bookmark>
    <int2:bookmark int2:bookmarkName="_Int_46eXSTyt" int2:invalidationBookmarkName="" int2:hashCode="eHOTXLZYNz5udE" int2:id="XBK5z4js">
      <int2:state int2:type="AugLoop_Text_Critique" int2:value="Rejected"/>
    </int2:bookmark>
    <int2:bookmark int2:bookmarkName="_Int_M4IimwFn" int2:invalidationBookmarkName="" int2:hashCode="kWhZjwBQbFBTh1" int2:id="Sg4rFNgi">
      <int2:state int2:type="AugLoop_Text_Critique" int2:value="Rejected"/>
    </int2:bookmark>
    <int2:bookmark int2:bookmarkName="_Int_CUrT2CnQ" int2:invalidationBookmarkName="" int2:hashCode="CFI2iFnww6rvyO" int2:id="qi6gITVI">
      <int2:state int2:type="AugLoop_Text_Critique" int2:value="Rejected"/>
    </int2:bookmark>
    <int2:bookmark int2:bookmarkName="_Int_yyvqTofx" int2:invalidationBookmarkName="" int2:hashCode="iB9yoeAXeM9l5P" int2:id="eJAA6fch">
      <int2:state int2:type="AugLoop_Text_Critique" int2:value="Rejected"/>
    </int2:bookmark>
    <int2:bookmark int2:bookmarkName="_Int_Jyzko33Q" int2:invalidationBookmarkName="" int2:hashCode="d4Nq7erig3QwzJ" int2:id="ugRVnNWk">
      <int2:state int2:type="AugLoop_Text_Critique" int2:value="Rejected"/>
    </int2:bookmark>
    <int2:bookmark int2:bookmarkName="_Int_2W9VmLz2" int2:invalidationBookmarkName="" int2:hashCode="VYVD6fz1pToj/l" int2:id="BgoPwr41">
      <int2:state int2:type="AugLoop_Text_Critique" int2:value="Rejected"/>
    </int2:bookmark>
    <int2:bookmark int2:bookmarkName="_Int_f4a1Fch5" int2:invalidationBookmarkName="" int2:hashCode="+t7BQq+OlXBWxd" int2:id="9YAfq5ow">
      <int2:state int2:type="AugLoop_Text_Critique" int2:value="Rejected"/>
    </int2:bookmark>
    <int2:bookmark int2:bookmarkName="_Int_2u9suBpU" int2:invalidationBookmarkName="" int2:hashCode="8hgJ9AoFhCmcWu" int2:id="ViHDchCL">
      <int2:state int2:type="AugLoop_Text_Critique" int2:value="Rejected"/>
    </int2:bookmark>
    <int2:bookmark int2:bookmarkName="_Int_coWRYURC" int2:invalidationBookmarkName="" int2:hashCode="FfcE9vn52f3jfZ" int2:id="8cSGdvtK">
      <int2:state int2:type="AugLoop_Text_Critique" int2:value="Rejected"/>
    </int2:bookmark>
    <int2:bookmark int2:bookmarkName="_Int_qoZPFhX2" int2:invalidationBookmarkName="" int2:hashCode="Jyh8VVzcokpNMG" int2:id="NiKFyTlq">
      <int2:state int2:type="AugLoop_Text_Critique" int2:value="Rejected"/>
    </int2:bookmark>
    <int2:bookmark int2:bookmarkName="_Int_SlXCrM83" int2:invalidationBookmarkName="" int2:hashCode="S6Gu7MBCJZ7HH5" int2:id="kJYaB7Y5">
      <int2:state int2:type="AugLoop_Text_Critique" int2:value="Rejected"/>
    </int2:bookmark>
    <int2:bookmark int2:bookmarkName="_Int_xVzAVqQX" int2:invalidationBookmarkName="" int2:hashCode="oNwRSX1v+5fbNV" int2:id="Qt0XOYPy">
      <int2:state int2:type="AugLoop_Text_Critique" int2:value="Rejected"/>
    </int2:bookmark>
    <int2:bookmark int2:bookmarkName="_Int_rUlnwGjR" int2:invalidationBookmarkName="" int2:hashCode="kWhZjwBQbFBTh1" int2:id="oCkjCYoA">
      <int2:state int2:type="AugLoop_Text_Critique" int2:value="Rejected"/>
    </int2:bookmark>
    <int2:bookmark int2:bookmarkName="_Int_gRP5raqY" int2:invalidationBookmarkName="" int2:hashCode="kWhZjwBQbFBTh1" int2:id="K0F1qJYi">
      <int2:state int2:type="AugLoop_Text_Critique" int2:value="Rejected"/>
    </int2:bookmark>
    <int2:bookmark int2:bookmarkName="_Int_G7d2E4VE" int2:invalidationBookmarkName="" int2:hashCode="YfblNRnlb3deDB" int2:id="fPnSshgR">
      <int2:state int2:type="AugLoop_Text_Critique" int2:value="Rejected"/>
    </int2:bookmark>
    <int2:bookmark int2:bookmarkName="_Int_MMB25a0T" int2:invalidationBookmarkName="" int2:hashCode="yeKLVk+4Bh8ne2" int2:id="aAmtiNRv">
      <int2:state int2:type="AugLoop_Text_Critique" int2:value="Rejected"/>
    </int2:bookmark>
    <int2:bookmark int2:bookmarkName="_Int_jxdP1oPl" int2:invalidationBookmarkName="" int2:hashCode="By7hb5aBUvsiUz" int2:id="CihJYTjq">
      <int2:state int2:type="AugLoop_Text_Critique" int2:value="Rejected"/>
    </int2:bookmark>
    <int2:bookmark int2:bookmarkName="_Int_wLNb4nYx" int2:invalidationBookmarkName="" int2:hashCode="3uSHlKb/mqRsQa" int2:id="mEtJECeC">
      <int2:state int2:type="AugLoop_Text_Critique" int2:value="Rejected"/>
    </int2:bookmark>
    <int2:bookmark int2:bookmarkName="_Int_lt6SuRBu" int2:invalidationBookmarkName="" int2:hashCode="eHOTXLZYNz5udE" int2:id="YjvREVXr">
      <int2:state int2:type="AugLoop_Text_Critique" int2:value="Rejected"/>
    </int2:bookmark>
    <int2:bookmark int2:bookmarkName="_Int_hf36273D" int2:invalidationBookmarkName="" int2:hashCode="YhGh3JX8chu5+s" int2:id="qaMbXNTB">
      <int2:state int2:type="AugLoop_Text_Critique" int2:value="Rejected"/>
    </int2:bookmark>
    <int2:bookmark int2:bookmarkName="_Int_xVarAvxu" int2:invalidationBookmarkName="" int2:hashCode="5I6be/xnEI124R" int2:id="izHyMwVZ">
      <int2:state int2:type="AugLoop_Text_Critique" int2:value="Rejected"/>
    </int2:bookmark>
    <int2:bookmark int2:bookmarkName="_Int_5XwlQJQo" int2:invalidationBookmarkName="" int2:hashCode="JZGDP9i9lS/X3Q" int2:id="ZUXv77ie">
      <int2:state int2:type="AugLoop_Text_Critique" int2:value="Rejected"/>
    </int2:bookmark>
    <int2:bookmark int2:bookmarkName="_Int_RZ8qqspW" int2:invalidationBookmarkName="" int2:hashCode="5I6be/xnEI124R" int2:id="WL0qLVBK">
      <int2:state int2:type="AugLoop_Text_Critique" int2:value="Rejected"/>
    </int2:bookmark>
    <int2:bookmark int2:bookmarkName="_Int_ML1gHspP" int2:invalidationBookmarkName="" int2:hashCode="VdQuW3lgNFRIjb" int2:id="yucq68ff">
      <int2:state int2:type="AugLoop_Text_Critique" int2:value="Rejected"/>
    </int2:bookmark>
    <int2:bookmark int2:bookmarkName="_Int_JCvjNSXh" int2:invalidationBookmarkName="" int2:hashCode="TkoRuXUn+r2+jO" int2:id="yoEgeAHh">
      <int2:state int2:type="AugLoop_Text_Critique" int2:value="Rejected"/>
    </int2:bookmark>
    <int2:bookmark int2:bookmarkName="_Int_MWfYnX7e" int2:invalidationBookmarkName="" int2:hashCode="eHOTXLZYNz5udE" int2:id="QWAXPLTB">
      <int2:state int2:type="AugLoop_Text_Critique" int2:value="Rejected"/>
    </int2:bookmark>
    <int2:bookmark int2:bookmarkName="_Int_UpG1GCjg" int2:invalidationBookmarkName="" int2:hashCode="5I6be/xnEI124R" int2:id="dUgWgD5q">
      <int2:state int2:type="AugLoop_Text_Critique" int2:value="Rejected"/>
    </int2:bookmark>
    <int2:bookmark int2:bookmarkName="_Int_ykUGfcb5" int2:invalidationBookmarkName="" int2:hashCode="8hgJ9AoFhCmcWu" int2:id="BBPPpMyC">
      <int2:state int2:type="AugLoop_Text_Critique" int2:value="Rejected"/>
    </int2:bookmark>
    <int2:bookmark int2:bookmarkName="_Int_LueUEf8T" int2:invalidationBookmarkName="" int2:hashCode="8hgJ9AoFhCmcWu" int2:id="L6peK4NJ">
      <int2:state int2:type="AugLoop_Text_Critique" int2:value="Rejected"/>
    </int2:bookmark>
    <int2:bookmark int2:bookmarkName="_Int_yv4sQx8y" int2:invalidationBookmarkName="" int2:hashCode="eHOTXLZYNz5udE" int2:id="LX9vCDFy">
      <int2:state int2:type="AugLoop_Text_Critique" int2:value="Rejected"/>
    </int2:bookmark>
    <int2:bookmark int2:bookmarkName="_Int_KHhn922J" int2:invalidationBookmarkName="" int2:hashCode="0FK34Bm7sy5yFy" int2:id="qf388ZDa">
      <int2:state int2:type="AugLoop_Text_Critique" int2:value="Rejected"/>
    </int2:bookmark>
    <int2:bookmark int2:bookmarkName="_Int_v2R5NsHX" int2:invalidationBookmarkName="" int2:hashCode="S6Gu7MBCJZ7HH5" int2:id="YjggG339">
      <int2:state int2:type="AugLoop_Text_Critique" int2:value="Rejected"/>
    </int2:bookmark>
    <int2:bookmark int2:bookmarkName="_Int_9qMuaUIQ" int2:invalidationBookmarkName="" int2:hashCode="VYVD6fz1pToj/l" int2:id="byXDrogP">
      <int2:state int2:type="AugLoop_Text_Critique" int2:value="Rejected"/>
    </int2:bookmark>
    <int2:bookmark int2:bookmarkName="_Int_PmL9VHgv" int2:invalidationBookmarkName="" int2:hashCode="K6NOX2z6Y1sHw7" int2:id="sqt8ZdnU">
      <int2:state int2:type="AugLoop_Text_Critique" int2:value="Rejected"/>
    </int2:bookmark>
    <int2:bookmark int2:bookmarkName="_Int_vpd7CGMc" int2:invalidationBookmarkName="" int2:hashCode="8hgJ9AoFhCmcWu" int2:id="AaExh3Hq">
      <int2:state int2:type="AugLoop_Text_Critique" int2:value="Rejected"/>
    </int2:bookmark>
    <int2:bookmark int2:bookmarkName="_Int_ku6AFOyo" int2:invalidationBookmarkName="" int2:hashCode="S6Gu7MBCJZ7HH5" int2:id="wPlJ58Vb">
      <int2:state int2:type="AugLoop_Text_Critique" int2:value="Rejected"/>
    </int2:bookmark>
    <int2:bookmark int2:bookmarkName="_Int_oqccOfpc" int2:invalidationBookmarkName="" int2:hashCode="qdnCLQbvc42jCZ" int2:id="8OA3C0IB">
      <int2:state int2:type="AugLoop_Text_Critique" int2:value="Rejected"/>
    </int2:bookmark>
    <int2:bookmark int2:bookmarkName="_Int_P7ceelEO" int2:invalidationBookmarkName="" int2:hashCode="5I6be/xnEI124R" int2:id="ZObWCbd7">
      <int2:state int2:type="AugLoop_Text_Critique" int2:value="Rejected"/>
    </int2:bookmark>
    <int2:bookmark int2:bookmarkName="_Int_SXq3j5M6" int2:invalidationBookmarkName="" int2:hashCode="39y43WHkqCJSYQ" int2:id="Y7biKJyN">
      <int2:state int2:type="AugLoop_Text_Critique" int2:value="Rejected"/>
    </int2:bookmark>
    <int2:bookmark int2:bookmarkName="_Int_FjDl8Xhl" int2:invalidationBookmarkName="" int2:hashCode="5I6be/xnEI124R" int2:id="ZvNSrN7g">
      <int2:state int2:type="AugLoop_Text_Critique" int2:value="Rejected"/>
    </int2:bookmark>
    <int2:bookmark int2:bookmarkName="_Int_tXnCLCcg" int2:invalidationBookmarkName="" int2:hashCode="5I6be/xnEI124R" int2:id="ieM7bgwc">
      <int2:state int2:type="AugLoop_Text_Critique" int2:value="Rejected"/>
    </int2:bookmark>
    <int2:bookmark int2:bookmarkName="_Int_m0tIffrh" int2:invalidationBookmarkName="" int2:hashCode="OOR/mI55yoT1j8" int2:id="QOXTtGSB">
      <int2:state int2:type="AugLoop_Text_Critique" int2:value="Rejected"/>
    </int2:bookmark>
    <int2:bookmark int2:bookmarkName="_Int_PQS4RiRH" int2:invalidationBookmarkName="" int2:hashCode="lXUFWc0ojP8n4V" int2:id="kjIfSLG4">
      <int2:state int2:type="AugLoop_Text_Critique" int2:value="Rejected"/>
    </int2:bookmark>
    <int2:bookmark int2:bookmarkName="_Int_UKIsTFey" int2:invalidationBookmarkName="" int2:hashCode="2WeqQPfZSNRliO" int2:id="79IKcwW7">
      <int2:state int2:type="AugLoop_Text_Critique" int2:value="Rejected"/>
    </int2:bookmark>
    <int2:bookmark int2:bookmarkName="_Int_rNdXhvHk" int2:invalidationBookmarkName="" int2:hashCode="eHOTXLZYNz5udE" int2:id="dN84PXRz">
      <int2:state int2:type="AugLoop_Text_Critique" int2:value="Rejected"/>
    </int2:bookmark>
    <int2:bookmark int2:bookmarkName="_Int_iEjUKh9g" int2:invalidationBookmarkName="" int2:hashCode="5I6be/xnEI124R" int2:id="tHyqgACa">
      <int2:state int2:type="AugLoop_Text_Critique" int2:value="Rejected"/>
    </int2:bookmark>
    <int2:bookmark int2:bookmarkName="_Int_EufwyqVf" int2:invalidationBookmarkName="" int2:hashCode="eHOTXLZYNz5udE" int2:id="xkPVrref">
      <int2:state int2:type="AugLoop_Text_Critique" int2:value="Rejected"/>
    </int2:bookmark>
    <int2:bookmark int2:bookmarkName="_Int_Mk9C8EUH" int2:invalidationBookmarkName="" int2:hashCode="5I6be/xnEI124R" int2:id="Sps1vbBN">
      <int2:state int2:type="AugLoop_Text_Critique" int2:value="Rejected"/>
    </int2:bookmark>
    <int2:bookmark int2:bookmarkName="_Int_KSzYIdbi" int2:invalidationBookmarkName="" int2:hashCode="S6Gu7MBCJZ7HH5" int2:id="sk0gVWCU">
      <int2:state int2:type="AugLoop_Text_Critique" int2:value="Rejected"/>
    </int2:bookmark>
    <int2:bookmark int2:bookmarkName="_Int_Zf1JDj2Y" int2:invalidationBookmarkName="" int2:hashCode="FfcE9vn52f3jfZ" int2:id="oAjBoUMh">
      <int2:state int2:type="AugLoop_Text_Critique" int2:value="Rejected"/>
    </int2:bookmark>
    <int2:bookmark int2:bookmarkName="_Int_82j3otEm" int2:invalidationBookmarkName="" int2:hashCode="Jyh8VVzcokpNMG" int2:id="jMctixEl">
      <int2:state int2:type="AugLoop_Text_Critique" int2:value="Rejected"/>
    </int2:bookmark>
    <int2:bookmark int2:bookmarkName="_Int_d8jyhG9C" int2:invalidationBookmarkName="" int2:hashCode="0x8hE8jVkeJrV6" int2:id="yUnNdQI5">
      <int2:state int2:type="AugLoop_Text_Critique" int2:value="Rejected"/>
    </int2:bookmark>
    <int2:bookmark int2:bookmarkName="_Int_RS2ox70o" int2:invalidationBookmarkName="" int2:hashCode="Jyh8VVzcokpNMG" int2:id="xxg8ycZS">
      <int2:state int2:type="AugLoop_Text_Critique" int2:value="Rejected"/>
    </int2:bookmark>
    <int2:bookmark int2:bookmarkName="_Int_BXVlb9zW" int2:invalidationBookmarkName="" int2:hashCode="MSazrgI+l6RwJP" int2:id="rERubIDp">
      <int2:state int2:type="AugLoop_Text_Critique" int2:value="Rejected"/>
    </int2:bookmark>
    <int2:bookmark int2:bookmarkName="_Int_GoL6RtQB" int2:invalidationBookmarkName="" int2:hashCode="DaMF22bvmFRZr0" int2:id="fBv9RcnO">
      <int2:state int2:type="AugLoop_Text_Critique" int2:value="Rejected"/>
    </int2:bookmark>
    <int2:bookmark int2:bookmarkName="_Int_ko1EZron" int2:invalidationBookmarkName="" int2:hashCode="mTE0HGLRr5Hpp0" int2:id="4bZuQb2E">
      <int2:state int2:type="AugLoop_Text_Critique" int2:value="Rejected"/>
    </int2:bookmark>
    <int2:bookmark int2:bookmarkName="_Int_ePHykTDS" int2:invalidationBookmarkName="" int2:hashCode="dVQkaZkUklRx3K" int2:id="TuH0TOVS">
      <int2:state int2:type="AugLoop_Text_Critique" int2:value="Rejected"/>
    </int2:bookmark>
    <int2:bookmark int2:bookmarkName="_Int_n7uUmgjm" int2:invalidationBookmarkName="" int2:hashCode="Jyh8VVzcokpNMG" int2:id="s6PYwFdP">
      <int2:state int2:type="AugLoop_Text_Critique" int2:value="Rejected"/>
    </int2:bookmark>
    <int2:bookmark int2:bookmarkName="_Int_kF96va3h" int2:invalidationBookmarkName="" int2:hashCode="vuGuj88EZgOJtZ" int2:id="U3HtCm0s">
      <int2:state int2:type="AugLoop_Text_Critique" int2:value="Rejected"/>
    </int2:bookmark>
    <int2:bookmark int2:bookmarkName="_Int_GizThB6P" int2:invalidationBookmarkName="" int2:hashCode="dVQkaZkUklRx3K" int2:id="kBRHMZUv">
      <int2:state int2:type="AugLoop_Text_Critique" int2:value="Rejected"/>
    </int2:bookmark>
    <int2:bookmark int2:bookmarkName="_Int_YuxAf3vC" int2:invalidationBookmarkName="" int2:hashCode="go2HVcfcV+DEfV" int2:id="gMUlIwmk">
      <int2:state int2:type="AugLoop_Text_Critique" int2:value="Rejected"/>
    </int2:bookmark>
    <int2:bookmark int2:bookmarkName="_Int_YmALDXvI" int2:invalidationBookmarkName="" int2:hashCode="0x8hE8jVkeJrV6" int2:id="UqDcyMXk">
      <int2:state int2:type="AugLoop_Text_Critique" int2:value="Rejected"/>
    </int2:bookmark>
    <int2:bookmark int2:bookmarkName="_Int_JfR1koYL" int2:invalidationBookmarkName="" int2:hashCode="FNkU7nEx4/YGMk" int2:id="AD6FSWpI">
      <int2:state int2:type="AugLoop_Text_Critique" int2:value="Rejected"/>
    </int2:bookmark>
    <int2:bookmark int2:bookmarkName="_Int_ZmcQJjqD" int2:invalidationBookmarkName="" int2:hashCode="5z4r+LCQ7ZzqIi" int2:id="XcKHDKfn">
      <int2:state int2:type="AugLoop_Text_Critique" int2:value="Rejected"/>
    </int2:bookmark>
    <int2:bookmark int2:bookmarkName="_Int_081oYNIG" int2:invalidationBookmarkName="" int2:hashCode="4JP7CP2ieJ6uq2" int2:id="JH33bEZ3">
      <int2:state int2:type="AugLoop_Text_Critique" int2:value="Rejected"/>
    </int2:bookmark>
    <int2:bookmark int2:bookmarkName="_Int_eRy21tVU" int2:invalidationBookmarkName="" int2:hashCode="MSazrgI+l6RwJP" int2:id="PjCxAWno">
      <int2:state int2:type="AugLoop_Text_Critique" int2:value="Rejected"/>
    </int2:bookmark>
    <int2:bookmark int2:bookmarkName="_Int_TUv6fko4" int2:invalidationBookmarkName="" int2:hashCode="fysqwI425IeTeC" int2:id="PRlecH33">
      <int2:state int2:type="AugLoop_Text_Critique" int2:value="Rejected"/>
    </int2:bookmark>
    <int2:bookmark int2:bookmarkName="_Int_12VsHDU5" int2:invalidationBookmarkName="" int2:hashCode="vuGuj88EZgOJtZ" int2:id="wi7ocYEw">
      <int2:state int2:type="AugLoop_Text_Critique" int2:value="Rejected"/>
    </int2:bookmark>
    <int2:bookmark int2:bookmarkName="_Int_sEhwXETR" int2:invalidationBookmarkName="" int2:hashCode="vuGuj88EZgOJtZ" int2:id="y2QUQCC3">
      <int2:state int2:type="AugLoop_Text_Critique" int2:value="Rejected"/>
    </int2:bookmark>
    <int2:bookmark int2:bookmarkName="_Int_nVrcTrus" int2:invalidationBookmarkName="" int2:hashCode="ljkUtIGjx3TnjE" int2:id="0eZAWiKe">
      <int2:state int2:type="AugLoop_Text_Critique" int2:value="Rejected"/>
    </int2:bookmark>
    <int2:bookmark int2:bookmarkName="_Int_kUmyO1kI" int2:invalidationBookmarkName="" int2:hashCode="SVZrWFWGf0UAPj" int2:id="dXI9Ktxj">
      <int2:state int2:type="AugLoop_Text_Critique" int2:value="Rejected"/>
    </int2:bookmark>
    <int2:bookmark int2:bookmarkName="_Int_Io2oR82Z" int2:invalidationBookmarkName="" int2:hashCode="Jyh8VVzcokpNMG" int2:id="MtjIh4mC">
      <int2:state int2:type="AugLoop_Text_Critique" int2:value="Rejected"/>
    </int2:bookmark>
    <int2:bookmark int2:bookmarkName="_Int_Gf3g9aK2" int2:invalidationBookmarkName="" int2:hashCode="WyxS0pSnVyV1Z4" int2:id="bTuK2QRK">
      <int2:state int2:type="AugLoop_Text_Critique" int2:value="Rejected"/>
    </int2:bookmark>
    <int2:bookmark int2:bookmarkName="_Int_Lpgl1NmP" int2:invalidationBookmarkName="" int2:hashCode="4JP7CP2ieJ6uq2" int2:id="sSM4Fi42">
      <int2:state int2:type="AugLoop_Text_Critique" int2:value="Rejected"/>
    </int2:bookmark>
    <int2:bookmark int2:bookmarkName="_Int_dEENBFJR" int2:invalidationBookmarkName="" int2:hashCode="MSazrgI+l6RwJP" int2:id="e4yLoQ2k">
      <int2:state int2:type="AugLoop_Text_Critique" int2:value="Rejected"/>
    </int2:bookmark>
    <int2:bookmark int2:bookmarkName="_Int_B9DtpxPE" int2:invalidationBookmarkName="" int2:hashCode="go2HVcfcV+DEfV" int2:id="wICvntEV">
      <int2:state int2:type="AugLoop_Text_Critique" int2:value="Rejected"/>
    </int2:bookmark>
    <int2:bookmark int2:bookmarkName="_Int_4oJLl5gc" int2:invalidationBookmarkName="" int2:hashCode="Jyh8VVzcokpNMG" int2:id="UviljDch">
      <int2:state int2:type="AugLoop_Text_Critique" int2:value="Rejected"/>
    </int2:bookmark>
    <int2:bookmark int2:bookmarkName="_Int_62fsbMOr" int2:invalidationBookmarkName="" int2:hashCode="2+l1byUCMlZH3k" int2:id="65YzlXih">
      <int2:state int2:type="AugLoop_Text_Critique" int2:value="Rejected"/>
    </int2:bookmark>
    <int2:bookmark int2:bookmarkName="_Int_Bfo8vc5e" int2:invalidationBookmarkName="" int2:hashCode="Jyh8VVzcokpNMG" int2:id="LhGG9Xi7">
      <int2:state int2:type="AugLoop_Text_Critique" int2:value="Rejected"/>
    </int2:bookmark>
    <int2:bookmark int2:bookmarkName="_Int_7SnfiYD7" int2:invalidationBookmarkName="" int2:hashCode="0VNRJ1rMYW4Ydk" int2:id="nEdoXAfu">
      <int2:state int2:type="AugLoop_Text_Critique" int2:value="Rejected"/>
    </int2:bookmark>
    <int2:bookmark int2:bookmarkName="_Int_vgHhzDbT" int2:invalidationBookmarkName="" int2:hashCode="aTDw7vUto0YcPF" int2:id="4AkqTA6E">
      <int2:state int2:type="AugLoop_Text_Critique" int2:value="Rejected"/>
    </int2:bookmark>
    <int2:bookmark int2:bookmarkName="_Int_rScdwMiK" int2:invalidationBookmarkName="" int2:hashCode="MSazrgI+l6RwJP" int2:id="eOCezZjJ">
      <int2:state int2:type="AugLoop_Text_Critique" int2:value="Rejected"/>
    </int2:bookmark>
    <int2:bookmark int2:bookmarkName="_Int_8Bi2pjAA" int2:invalidationBookmarkName="" int2:hashCode="Jyh8VVzcokpNMG" int2:id="KgGarXrW">
      <int2:state int2:type="AugLoop_Text_Critique" int2:value="Rejected"/>
    </int2:bookmark>
    <int2:bookmark int2:bookmarkName="_Int_DiPxajwq" int2:invalidationBookmarkName="" int2:hashCode="YFCF73s20FrdfI" int2:id="2r5QybsD">
      <int2:state int2:type="AugLoop_Text_Critique" int2:value="Rejected"/>
    </int2:bookmark>
    <int2:bookmark int2:bookmarkName="_Int_ASJExR5T" int2:invalidationBookmarkName="" int2:hashCode="FfcE9vn52f3jfZ" int2:id="qFl3SAw1">
      <int2:state int2:type="AugLoop_Text_Critique" int2:value="Rejected"/>
    </int2:bookmark>
    <int2:bookmark int2:bookmarkName="_Int_32eTaWpz" int2:invalidationBookmarkName="" int2:hashCode="ljkUtIGjx3TnjE" int2:id="8psJHWfB">
      <int2:state int2:type="AugLoop_Text_Critique" int2:value="Rejected"/>
    </int2:bookmark>
    <int2:bookmark int2:bookmarkName="_Int_H1rD0uAi" int2:invalidationBookmarkName="" int2:hashCode="oiHzEoOK3VGMrD" int2:id="kwrwK01M">
      <int2:state int2:type="AugLoop_Text_Critique" int2:value="Rejected"/>
    </int2:bookmark>
    <int2:bookmark int2:bookmarkName="_Int_HSwG21Pt" int2:invalidationBookmarkName="" int2:hashCode="KkdhcDhArUDqhc" int2:id="5Ac6i3wC">
      <int2:state int2:type="AugLoop_Text_Critique" int2:value="Rejected"/>
    </int2:bookmark>
    <int2:bookmark int2:bookmarkName="_Int_NeT2LlCn" int2:invalidationBookmarkName="" int2:hashCode="MSazrgI+l6RwJP" int2:id="oUvuIFRy">
      <int2:state int2:type="AugLoop_Text_Critique" int2:value="Rejected"/>
    </int2:bookmark>
    <int2:bookmark int2:bookmarkName="_Int_oszL3SYq" int2:invalidationBookmarkName="" int2:hashCode="ljkUtIGjx3TnjE" int2:id="2olGItdM">
      <int2:state int2:type="AugLoop_Text_Critique" int2:value="Rejected"/>
    </int2:bookmark>
    <int2:bookmark int2:bookmarkName="_Int_VrS3XEHJ" int2:invalidationBookmarkName="" int2:hashCode="YFCF73s20FrdfI" int2:id="ObqH4WiK">
      <int2:state int2:type="AugLoop_Text_Critique" int2:value="Rejected"/>
    </int2:bookmark>
    <int2:bookmark int2:bookmarkName="_Int_8wJpx3Dt" int2:invalidationBookmarkName="" int2:hashCode="FNkU7nEx4/YGMk" int2:id="qBUw1zt1">
      <int2:state int2:type="AugLoop_Text_Critique" int2:value="Rejected"/>
    </int2:bookmark>
    <int2:bookmark int2:bookmarkName="_Int_Tm3kn79H" int2:invalidationBookmarkName="" int2:hashCode="go2HVcfcV+DEfV" int2:id="nX1c87AI">
      <int2:state int2:type="AugLoop_Text_Critique" int2:value="Rejected"/>
    </int2:bookmark>
    <int2:bookmark int2:bookmarkName="_Int_HMfAxu83" int2:invalidationBookmarkName="" int2:hashCode="DnT/cZGOVm7pZf" int2:id="8FbVxILn">
      <int2:state int2:type="AugLoop_Text_Critique" int2:value="Rejected"/>
    </int2:bookmark>
    <int2:bookmark int2:bookmarkName="_Int_F0djAJLU" int2:invalidationBookmarkName="" int2:hashCode="4JP7CP2ieJ6uq2" int2:id="rrVArhS8">
      <int2:state int2:type="AugLoop_Text_Critique" int2:value="Rejected"/>
    </int2:bookmark>
    <int2:bookmark int2:bookmarkName="_Int_sqWlMlNM" int2:invalidationBookmarkName="" int2:hashCode="NSPGwRv8aiSQjg" int2:id="6zFB7WUt">
      <int2:state int2:type="AugLoop_Text_Critique" int2:value="Rejected"/>
    </int2:bookmark>
    <int2:bookmark int2:bookmarkName="_Int_4CG466Ew" int2:invalidationBookmarkName="" int2:hashCode="FNkU7nEx4/YGMk" int2:id="RWjlmEIZ">
      <int2:state int2:type="AugLoop_Text_Critique" int2:value="Rejected"/>
    </int2:bookmark>
    <int2:bookmark int2:bookmarkName="_Int_c0BFdrjB" int2:invalidationBookmarkName="" int2:hashCode="vuGuj88EZgOJtZ" int2:id="aGgixGY8">
      <int2:state int2:type="AugLoop_Text_Critique" int2:value="Rejected"/>
    </int2:bookmark>
    <int2:bookmark int2:bookmarkName="_Int_Axw3HFpW" int2:invalidationBookmarkName="" int2:hashCode="ejW8052bkCjE/3" int2:id="62RqI34e">
      <int2:state int2:type="AugLoop_Text_Critique" int2:value="Rejected"/>
    </int2:bookmark>
    <int2:bookmark int2:bookmarkName="_Int_2LLG8715" int2:invalidationBookmarkName="" int2:hashCode="SVZrWFWGf0UAPj" int2:id="WEr5qNqG">
      <int2:state int2:type="AugLoop_Text_Critique" int2:value="Rejected"/>
    </int2:bookmark>
    <int2:bookmark int2:bookmarkName="_Int_pcezIEz5" int2:invalidationBookmarkName="" int2:hashCode="MSazrgI+l6RwJP" int2:id="eTUr0hsP">
      <int2:state int2:type="AugLoop_Text_Critique" int2:value="Rejected"/>
    </int2:bookmark>
    <int2:bookmark int2:bookmarkName="_Int_qzJLWEA8" int2:invalidationBookmarkName="" int2:hashCode="g2wNSXfKrKbxjh" int2:id="bi5fqATZ">
      <int2:state int2:type="AugLoop_Text_Critique" int2:value="Rejected"/>
    </int2:bookmark>
    <int2:bookmark int2:bookmarkName="_Int_6MuzZjVb" int2:invalidationBookmarkName="" int2:hashCode="5z4r+LCQ7ZzqIi" int2:id="HuB63ylH">
      <int2:state int2:type="AugLoop_Text_Critique" int2:value="Rejected"/>
    </int2:bookmark>
    <int2:bookmark int2:bookmarkName="_Int_5EM2Wwk3" int2:invalidationBookmarkName="" int2:hashCode="fysqwI425IeTeC" int2:id="C5oF2jcu">
      <int2:state int2:type="AugLoop_Text_Critique" int2:value="Rejected"/>
    </int2:bookmark>
    <int2:bookmark int2:bookmarkName="_Int_cWw3Rz1B" int2:invalidationBookmarkName="" int2:hashCode="vuGuj88EZgOJtZ" int2:id="o8eolGoH">
      <int2:state int2:type="AugLoop_Text_Critique" int2:value="Rejected"/>
    </int2:bookmark>
    <int2:bookmark int2:bookmarkName="_Int_H7Gu9zjj" int2:invalidationBookmarkName="" int2:hashCode="WyxS0pSnVyV1Z4" int2:id="wjoXRIAl">
      <int2:state int2:type="AugLoop_Text_Critique" int2:value="Rejected"/>
    </int2:bookmark>
    <int2:bookmark int2:bookmarkName="_Int_uTcBXN7P" int2:invalidationBookmarkName="" int2:hashCode="Jyh8VVzcokpNMG" int2:id="sXtdlqJh">
      <int2:state int2:type="AugLoop_Text_Critique" int2:value="Rejected"/>
    </int2:bookmark>
    <int2:bookmark int2:bookmarkName="_Int_OOhE8E6v" int2:invalidationBookmarkName="" int2:hashCode="4JP7CP2ieJ6uq2" int2:id="vJqEJVQ2">
      <int2:state int2:type="AugLoop_Text_Critique" int2:value="Rejected"/>
    </int2:bookmark>
    <int2:bookmark int2:bookmarkName="_Int_jIs4rGUf" int2:invalidationBookmarkName="" int2:hashCode="MSazrgI+l6RwJP" int2:id="dpKkwBpA">
      <int2:state int2:type="AugLoop_Text_Critique" int2:value="Rejected"/>
    </int2:bookmark>
    <int2:bookmark int2:bookmarkName="_Int_Q1bIMcCh" int2:invalidationBookmarkName="" int2:hashCode="Jyh8VVzcokpNMG" int2:id="3lWlRau6">
      <int2:state int2:type="AugLoop_Text_Critique" int2:value="Rejected"/>
    </int2:bookmark>
    <int2:bookmark int2:bookmarkName="_Int_WVIj1tP2" int2:invalidationBookmarkName="" int2:hashCode="0VNRJ1rMYW4Ydk" int2:id="szFGS6Du">
      <int2:state int2:type="AugLoop_Text_Critique" int2:value="Rejected"/>
    </int2:bookmark>
    <int2:bookmark int2:bookmarkName="_Int_CONfY8sg" int2:invalidationBookmarkName="" int2:hashCode="Jyh8VVzcokpNMG" int2:id="HmJjnNLh">
      <int2:state int2:type="AugLoop_Text_Critique" int2:value="Rejected"/>
    </int2:bookmark>
    <int2:bookmark int2:bookmarkName="_Int_J8hAUcWi" int2:invalidationBookmarkName="" int2:hashCode="YFCF73s20FrdfI" int2:id="x5ArGzpV">
      <int2:state int2:type="AugLoop_Text_Critique" int2:value="Rejected"/>
    </int2:bookmark>
    <int2:bookmark int2:bookmarkName="_Int_OR14kkaa" int2:invalidationBookmarkName="" int2:hashCode="FfcE9vn52f3jfZ" int2:id="9rU70AEC">
      <int2:state int2:type="AugLoop_Text_Critique" int2:value="Rejected"/>
    </int2:bookmark>
    <int2:bookmark int2:bookmarkName="_Int_u4deebeU" int2:invalidationBookmarkName="" int2:hashCode="ljkUtIGjx3TnjE" int2:id="KIXYfkCq">
      <int2:state int2:type="AugLoop_Text_Critique" int2:value="Rejected"/>
    </int2:bookmark>
    <int2:bookmark int2:bookmarkName="_Int_UhxpHtJs" int2:invalidationBookmarkName="" int2:hashCode="YFCF73s20FrdfI" int2:id="ExVtdpZv">
      <int2:state int2:type="AugLoop_Text_Critique" int2:value="Rejected"/>
    </int2:bookmark>
    <int2:bookmark int2:bookmarkName="_Int_JHMlAlJr" int2:invalidationBookmarkName="" int2:hashCode="4JP7CP2ieJ6uq2" int2:id="6pzXbNv4">
      <int2:state int2:type="AugLoop_Text_Critique" int2:value="Rejected"/>
    </int2:bookmark>
    <int2:bookmark int2:bookmarkName="_Int_1Wrrzbt8" int2:invalidationBookmarkName="" int2:hashCode="JZGDP9i9lS/X3Q" int2:id="1AkerNta">
      <int2:state int2:type="AugLoop_Text_Critique" int2:value="Rejected"/>
    </int2:bookmark>
    <int2:bookmark int2:bookmarkName="_Int_zBYg2Esi" int2:invalidationBookmarkName="" int2:hashCode="VYVD6fz1pToj/l" int2:id="zqzzmMoO">
      <int2:state int2:type="AugLoop_Text_Critique" int2:value="Rejected"/>
    </int2:bookmark>
    <int2:bookmark int2:bookmarkName="_Int_8kOgXaIZ" int2:invalidationBookmarkName="" int2:hashCode="K6NOX2z6Y1sHw7" int2:id="Ega1iHe0">
      <int2:state int2:type="AugLoop_Text_Critique" int2:value="Rejected"/>
    </int2:bookmark>
    <int2:bookmark int2:bookmarkName="_Int_ja1igAoi" int2:invalidationBookmarkName="" int2:hashCode="VYVD6fz1pToj/l" int2:id="FK3ETBLv">
      <int2:state int2:type="AugLoop_Text_Critique" int2:value="Rejected"/>
    </int2:bookmark>
    <int2:bookmark int2:bookmarkName="_Int_1Mm5i6Pi" int2:invalidationBookmarkName="" int2:hashCode="HkNl7RP5k8OjFQ" int2:id="D7PzdW3e">
      <int2:state int2:type="AugLoop_Text_Critique" int2:value="Rejected"/>
    </int2:bookmark>
    <int2:bookmark int2:bookmarkName="_Int_s5fQ2mV1" int2:invalidationBookmarkName="" int2:hashCode="8hgJ9AoFhCmcWu" int2:id="2AR6tvOb">
      <int2:state int2:type="AugLoop_Text_Critique" int2:value="Rejected"/>
    </int2:bookmark>
    <int2:bookmark int2:bookmarkName="_Int_s8XfAO9N" int2:invalidationBookmarkName="" int2:hashCode="v7AzK/HEtPZSAq" int2:id="k4wtZZ9p">
      <int2:state int2:type="AugLoop_Text_Critique" int2:value="Rejected"/>
    </int2:bookmark>
    <int2:bookmark int2:bookmarkName="_Int_RUQBGJ0Y" int2:invalidationBookmarkName="" int2:hashCode="DEf4XBL1LJBkwY" int2:id="3vKCc98R">
      <int2:state int2:type="AugLoop_Text_Critique" int2:value="Rejected"/>
    </int2:bookmark>
    <int2:bookmark int2:bookmarkName="_Int_7Bgj4wIP" int2:invalidationBookmarkName="" int2:hashCode="4qaAzfSBtp/F9w" int2:id="uRQVnCLE">
      <int2:state int2:type="AugLoop_Text_Critique" int2:value="Rejected"/>
    </int2:bookmark>
    <int2:bookmark int2:bookmarkName="_Int_ojYQNBgK" int2:invalidationBookmarkName="" int2:hashCode="gJB9WkEyH94lL8" int2:id="PRudW2pr">
      <int2:state int2:type="AugLoop_Text_Critique" int2:value="Rejected"/>
    </int2:bookmark>
    <int2:bookmark int2:bookmarkName="_Int_n5hCaKZo" int2:invalidationBookmarkName="" int2:hashCode="YfblNRnlb3deDB" int2:id="xEo7pWQ1">
      <int2:state int2:type="AugLoop_Text_Critique" int2:value="Rejected"/>
    </int2:bookmark>
    <int2:bookmark int2:bookmarkName="_Int_NHKZaa0H" int2:invalidationBookmarkName="" int2:hashCode="IFZWHDfJMG/fp+" int2:id="Pab9CX5h">
      <int2:state int2:type="AugLoop_Text_Critique" int2:value="Rejected"/>
    </int2:bookmark>
    <int2:bookmark int2:bookmarkName="_Int_QNwql35s" int2:invalidationBookmarkName="" int2:hashCode="0QV/V31IT66TY/" int2:id="TC8qvnHg">
      <int2:state int2:type="AugLoop_Text_Critique" int2:value="Rejected"/>
    </int2:bookmark>
    <int2:bookmark int2:bookmarkName="_Int_9TcuVgLE" int2:invalidationBookmarkName="" int2:hashCode="XItP9RuFCwXee2" int2:id="22BYxpI7">
      <int2:state int2:type="AugLoop_Text_Critique" int2:value="Rejected"/>
    </int2:bookmark>
    <int2:bookmark int2:bookmarkName="_Int_rtARxaos" int2:invalidationBookmarkName="" int2:hashCode="7B5avXCcoDhb5g" int2:id="6vz43HeA">
      <int2:state int2:type="AugLoop_Text_Critique" int2:value="Rejected"/>
    </int2:bookmark>
    <int2:bookmark int2:bookmarkName="_Int_gWwjeNjh" int2:invalidationBookmarkName="" int2:hashCode="P3QHPCIcd0CtGW" int2:id="xZ26tafT">
      <int2:state int2:type="AugLoop_Text_Critique" int2:value="Rejected"/>
    </int2:bookmark>
    <int2:bookmark int2:bookmarkName="_Int_I5FTJrhD" int2:invalidationBookmarkName="" int2:hashCode="IFZWHDfJMG/fp+" int2:id="je0YGarX">
      <int2:state int2:type="AugLoop_Text_Critique" int2:value="Rejected"/>
    </int2:bookmark>
    <int2:bookmark int2:bookmarkName="_Int_qHTblk4U" int2:invalidationBookmarkName="" int2:hashCode="CQtNzcaj2fM91Z" int2:id="j3RVaeyo">
      <int2:state int2:type="AugLoop_Text_Critique" int2:value="Rejected"/>
    </int2:bookmark>
    <int2:bookmark int2:bookmarkName="_Int_Igg5WkFB" int2:invalidationBookmarkName="" int2:hashCode="vXMX8eGVbDaKCJ" int2:id="WQjycIK8">
      <int2:state int2:type="AugLoop_Text_Critique" int2:value="Rejected"/>
    </int2:bookmark>
    <int2:bookmark int2:bookmarkName="_Int_lXM3ltsO" int2:invalidationBookmarkName="" int2:hashCode="8hgJ9AoFhCmcWu" int2:id="TCtqPSao">
      <int2:state int2:type="AugLoop_Text_Critique" int2:value="Rejected"/>
    </int2:bookmark>
    <int2:bookmark int2:bookmarkName="_Int_7rxdRxEB" int2:invalidationBookmarkName="" int2:hashCode="z97Y/azLBpzUHt" int2:id="3K4GexjC">
      <int2:state int2:type="AugLoop_Text_Critique" int2:value="Rejected"/>
    </int2:bookmark>
    <int2:bookmark int2:bookmarkName="_Int_AyVSDpWy" int2:invalidationBookmarkName="" int2:hashCode="eHOTXLZYNz5udE" int2:id="TgtORSZf">
      <int2:state int2:type="AugLoop_Text_Critique" int2:value="Rejected"/>
    </int2:bookmark>
    <int2:bookmark int2:bookmarkName="_Int_KM8dzXT1" int2:invalidationBookmarkName="" int2:hashCode="3OqGd/TjS3hgGj" int2:id="8TzZellO">
      <int2:state int2:type="AugLoop_Text_Critique" int2:value="Rejected"/>
    </int2:bookmark>
    <int2:bookmark int2:bookmarkName="_Int_RIkjqY6z" int2:invalidationBookmarkName="" int2:hashCode="5I7AsBNK3fV+xk" int2:id="TYsweRcW">
      <int2:state int2:type="AugLoop_Text_Critique" int2:value="Rejected"/>
    </int2:bookmark>
    <int2:bookmark int2:bookmarkName="_Int_rJ8DFhjJ" int2:invalidationBookmarkName="" int2:hashCode="S6Gu7MBCJZ7HH5" int2:id="sSrVtXk4">
      <int2:state int2:type="AugLoop_Text_Critique" int2:value="Rejected"/>
    </int2:bookmark>
    <int2:bookmark int2:bookmarkName="_Int_5s8lD10O" int2:invalidationBookmarkName="" int2:hashCode="eHOTXLZYNz5udE" int2:id="PJAOZ8ga">
      <int2:state int2:type="AugLoop_Text_Critique" int2:value="Rejected"/>
    </int2:bookmark>
    <int2:bookmark int2:bookmarkName="_Int_56o8GPYp" int2:invalidationBookmarkName="" int2:hashCode="eHOTXLZYNz5udE" int2:id="1o5Euo9I">
      <int2:state int2:type="AugLoop_Text_Critique" int2:value="Rejected"/>
    </int2:bookmark>
    <int2:bookmark int2:bookmarkName="_Int_XJfPqmTD" int2:invalidationBookmarkName="" int2:hashCode="iB9yoeAXeM9l5P" int2:id="DTnAopsw">
      <int2:state int2:type="AugLoop_Text_Critique" int2:value="Rejected"/>
    </int2:bookmark>
    <int2:bookmark int2:bookmarkName="_Int_Pu39fAI7" int2:invalidationBookmarkName="" int2:hashCode="V8biwNcmzxDypR" int2:id="QV6yLfUd">
      <int2:state int2:type="AugLoop_Text_Critique" int2:value="Rejected"/>
    </int2:bookmark>
    <int2:bookmark int2:bookmarkName="_Int_Z6Et05BK" int2:invalidationBookmarkName="" int2:hashCode="VYVD6fz1pToj/l" int2:id="3wDUDTAH">
      <int2:state int2:type="AugLoop_Text_Critique" int2:value="Rejected"/>
    </int2:bookmark>
    <int2:bookmark int2:bookmarkName="_Int_BxwiKPda" int2:invalidationBookmarkName="" int2:hashCode="mTE0HGLRr5Hpp0" int2:id="GIR9qLw0">
      <int2:state int2:type="AugLoop_Text_Critique" int2:value="Rejected"/>
    </int2:bookmark>
    <int2:bookmark int2:bookmarkName="_Int_2qndrwGT" int2:invalidationBookmarkName="" int2:hashCode="8hgJ9AoFhCmcWu" int2:id="LLTFXLSD">
      <int2:state int2:type="AugLoop_Text_Critique" int2:value="Rejected"/>
    </int2:bookmark>
    <int2:bookmark int2:bookmarkName="_Int_zKoMEct8" int2:invalidationBookmarkName="" int2:hashCode="ep+C9yn/5uyZg/" int2:id="XetqeE0w">
      <int2:state int2:type="AugLoop_Text_Critique" int2:value="Rejected"/>
    </int2:bookmark>
    <int2:bookmark int2:bookmarkName="_Int_bdVwkm6z" int2:invalidationBookmarkName="" int2:hashCode="eHOTXLZYNz5udE" int2:id="vzQKOJwv">
      <int2:state int2:type="AugLoop_Text_Critique" int2:value="Rejected"/>
    </int2:bookmark>
    <int2:bookmark int2:bookmarkName="_Int_v7nP9dZc" int2:invalidationBookmarkName="" int2:hashCode="FEDHbk9uW/k5Ft" int2:id="XCnxH0er">
      <int2:state int2:type="AugLoop_Text_Critique" int2:value="Rejected"/>
    </int2:bookmark>
    <int2:bookmark int2:bookmarkName="_Int_6wnmjteH" int2:invalidationBookmarkName="" int2:hashCode="8hgJ9AoFhCmcWu" int2:id="nHEPloC4">
      <int2:state int2:type="AugLoop_Text_Critique" int2:value="Rejected"/>
    </int2:bookmark>
    <int2:bookmark int2:bookmarkName="_Int_QN3pzvKj" int2:invalidationBookmarkName="" int2:hashCode="eHOTXLZYNz5udE" int2:id="JbMK75Mz">
      <int2:state int2:type="AugLoop_Text_Critique" int2:value="Rejected"/>
    </int2:bookmark>
    <int2:bookmark int2:bookmarkName="_Int_V7l8YYAm" int2:invalidationBookmarkName="" int2:hashCode="eHOTXLZYNz5udE" int2:id="QMvkUWY9">
      <int2:state int2:type="AugLoop_Text_Critique" int2:value="Rejected"/>
    </int2:bookmark>
    <int2:bookmark int2:bookmarkName="_Int_u2ItlBGI" int2:invalidationBookmarkName="" int2:hashCode="HkNl7RP5k8OjFQ" int2:id="CybYYcN0">
      <int2:state int2:type="AugLoop_Text_Critique" int2:value="Rejected"/>
    </int2:bookmark>
    <int2:bookmark int2:bookmarkName="_Int_QN9WRv5e" int2:invalidationBookmarkName="" int2:hashCode="8hgJ9AoFhCmcWu" int2:id="GqBg6keS">
      <int2:state int2:type="AugLoop_Text_Critique" int2:value="Rejected"/>
    </int2:bookmark>
    <int2:bookmark int2:bookmarkName="_Int_EwPInIw1" int2:invalidationBookmarkName="" int2:hashCode="McD8P9bkRnHdM0" int2:id="CSJbCh7C">
      <int2:state int2:type="AugLoop_Text_Critique" int2:value="Rejected"/>
    </int2:bookmark>
    <int2:bookmark int2:bookmarkName="_Int_mlUIgucS" int2:invalidationBookmarkName="" int2:hashCode="JZGDP9i9lS/X3Q" int2:id="hNDqCJ9v">
      <int2:state int2:type="AugLoop_Text_Critique" int2:value="Rejected"/>
    </int2:bookmark>
    <int2:bookmark int2:bookmarkName="_Int_MeZRaLRX" int2:invalidationBookmarkName="" int2:hashCode="8hgJ9AoFhCmcWu" int2:id="2zPoWIpR">
      <int2:state int2:type="AugLoop_Text_Critique" int2:value="Rejected"/>
    </int2:bookmark>
    <int2:bookmark int2:bookmarkName="_Int_6GXoYNgR" int2:invalidationBookmarkName="" int2:hashCode="oNwRSX1v+5fbNV" int2:id="FOFADbnY">
      <int2:state int2:type="AugLoop_Text_Critique" int2:value="Rejected"/>
    </int2:bookmark>
    <int2:bookmark int2:bookmarkName="_Int_1SvcrwVy" int2:invalidationBookmarkName="" int2:hashCode="VYVD6fz1pToj/l" int2:id="0akdPeKj">
      <int2:state int2:type="AugLoop_Text_Critique" int2:value="Rejected"/>
    </int2:bookmark>
    <int2:bookmark int2:bookmarkName="_Int_A54hM9G3" int2:invalidationBookmarkName="" int2:hashCode="sjEpAL04ZSarVR" int2:id="BnkpOmoY">
      <int2:state int2:type="AugLoop_Text_Critique" int2:value="Rejected"/>
    </int2:bookmark>
    <int2:bookmark int2:bookmarkName="_Int_Bm55AUKN" int2:invalidationBookmarkName="" int2:hashCode="eHOTXLZYNz5udE" int2:id="aMFANETv">
      <int2:state int2:type="AugLoop_Text_Critique" int2:value="Rejected"/>
    </int2:bookmark>
    <int2:bookmark int2:bookmarkName="_Int_9b7xjy45" int2:invalidationBookmarkName="" int2:hashCode="DEf4XBL1LJBkwY" int2:id="Q2dvOhEU">
      <int2:state int2:type="AugLoop_Text_Critique" int2:value="Rejected"/>
    </int2:bookmark>
    <int2:bookmark int2:bookmarkName="_Int_7y7embgw" int2:invalidationBookmarkName="" int2:hashCode="aTDw7vUto0YcPF" int2:id="wqN3nnBG">
      <int2:state int2:type="AugLoop_Text_Critique" int2:value="Rejected"/>
    </int2:bookmark>
    <int2:bookmark int2:bookmarkName="_Int_T7WFQfyh" int2:invalidationBookmarkName="" int2:hashCode="U2At2RsxJe6/Mn" int2:id="YzQlCv3l">
      <int2:state int2:type="AugLoop_Text_Critique" int2:value="Rejected"/>
    </int2:bookmark>
    <int2:bookmark int2:bookmarkName="_Int_QDkPcdoN" int2:invalidationBookmarkName="" int2:hashCode="0FK34Bm7sy5yFy" int2:id="f5Rb1NXC">
      <int2:state int2:type="AugLoop_Text_Critique" int2:value="Rejected"/>
    </int2:bookmark>
    <int2:bookmark int2:bookmarkName="_Int_8bDNVHba" int2:invalidationBookmarkName="" int2:hashCode="k2Iylm9eF8eSBG" int2:id="1y5XhPoc">
      <int2:state int2:type="AugLoop_Text_Critique" int2:value="Rejected"/>
    </int2:bookmark>
    <int2:bookmark int2:bookmarkName="_Int_KsRozSiP" int2:invalidationBookmarkName="" int2:hashCode="5I7AsBNK3fV+xk" int2:id="R0YBk2Os">
      <int2:state int2:type="AugLoop_Text_Critique" int2:value="Rejected"/>
    </int2:bookmark>
    <int2:bookmark int2:bookmarkName="_Int_MLbedy6t" int2:invalidationBookmarkName="" int2:hashCode="d2c+yRbRedGZDA" int2:id="8189TNzQ">
      <int2:state int2:type="AugLoop_Text_Critique" int2:value="Rejected"/>
    </int2:bookmark>
    <int2:bookmark int2:bookmarkName="_Int_MFR54u82" int2:invalidationBookmarkName="" int2:hashCode="iB9yoeAXeM9l5P" int2:id="3d5hxfi2">
      <int2:state int2:type="AugLoop_Text_Critique" int2:value="Rejected"/>
    </int2:bookmark>
    <int2:bookmark int2:bookmarkName="_Int_JXVk9WCV" int2:invalidationBookmarkName="" int2:hashCode="U2At2RsxJe6/Mn" int2:id="a2OE6oCy">
      <int2:state int2:type="AugLoop_Text_Critique" int2:value="Rejected"/>
    </int2:bookmark>
    <int2:bookmark int2:bookmarkName="_Int_HhZK7vwd" int2:invalidationBookmarkName="" int2:hashCode="VYVD6fz1pToj/l" int2:id="aLeXZPje">
      <int2:state int2:type="AugLoop_Text_Critique" int2:value="Rejected"/>
    </int2:bookmark>
    <int2:bookmark int2:bookmarkName="_Int_mIX1xTw9" int2:invalidationBookmarkName="" int2:hashCode="8hgJ9AoFhCmcWu" int2:id="1dDExO3B">
      <int2:state int2:type="AugLoop_Text_Critique" int2:value="Rejected"/>
    </int2:bookmark>
    <int2:bookmark int2:bookmarkName="_Int_64EMiyWG" int2:invalidationBookmarkName="" int2:hashCode="5I6be/xnEI124R" int2:id="7RKLiNV3">
      <int2:state int2:type="AugLoop_Text_Critique" int2:value="Rejected"/>
    </int2:bookmark>
    <int2:bookmark int2:bookmarkName="_Int_gNAPkbP3" int2:invalidationBookmarkName="" int2:hashCode="8hgJ9AoFhCmcWu" int2:id="xS2xoVex">
      <int2:state int2:type="AugLoop_Text_Critique" int2:value="Rejected"/>
    </int2:bookmark>
    <int2:bookmark int2:bookmarkName="_Int_EjnNVYYA" int2:invalidationBookmarkName="" int2:hashCode="RLvexYvksA2syS" int2:id="6KkX071L">
      <int2:state int2:type="AugLoop_Text_Critique" int2:value="Rejected"/>
    </int2:bookmark>
    <int2:bookmark int2:bookmarkName="_Int_QwDPUkvR" int2:invalidationBookmarkName="" int2:hashCode="uHzn6TP/CNGRbN" int2:id="ytFfnxV1">
      <int2:state int2:type="AugLoop_Text_Critique" int2:value="Rejected"/>
    </int2:bookmark>
    <int2:bookmark int2:bookmarkName="_Int_nJ4gX2pS" int2:invalidationBookmarkName="" int2:hashCode="eHOTXLZYNz5udE" int2:id="z8nztIWv">
      <int2:state int2:type="AugLoop_Text_Critique" int2:value="Rejected"/>
    </int2:bookmark>
    <int2:bookmark int2:bookmarkName="_Int_PAu77mza" int2:invalidationBookmarkName="" int2:hashCode="TxXK3N02Z6xOEH" int2:id="u5c5bZ75">
      <int2:state int2:type="AugLoop_Text_Critique" int2:value="Rejected"/>
    </int2:bookmark>
    <int2:bookmark int2:bookmarkName="_Int_Eunw4614" int2:invalidationBookmarkName="" int2:hashCode="8hgJ9AoFhCmcWu" int2:id="FNURCmlo">
      <int2:state int2:type="AugLoop_Text_Critique" int2:value="Rejected"/>
    </int2:bookmark>
    <int2:bookmark int2:bookmarkName="_Int_31TthhBj" int2:invalidationBookmarkName="" int2:hashCode="5I7AsBNK3fV+xk" int2:id="lK0Zr6Zn">
      <int2:state int2:type="AugLoop_Text_Critique" int2:value="Rejected"/>
    </int2:bookmark>
    <int2:bookmark int2:bookmarkName="_Int_CXkc3IqP" int2:invalidationBookmarkName="" int2:hashCode="8hgJ9AoFhCmcWu" int2:id="9ffnyUfM">
      <int2:state int2:type="AugLoop_Text_Critique" int2:value="Rejected"/>
    </int2:bookmark>
    <int2:bookmark int2:bookmarkName="_Int_eFO56qDX" int2:invalidationBookmarkName="" int2:hashCode="5I6be/xnEI124R" int2:id="j3vKX8aA">
      <int2:state int2:type="AugLoop_Text_Critique" int2:value="Rejected"/>
    </int2:bookmark>
    <int2:bookmark int2:bookmarkName="_Int_wnGdomTY" int2:invalidationBookmarkName="" int2:hashCode="eHOTXLZYNz5udE" int2:id="shwiX0oI">
      <int2:state int2:type="AugLoop_Text_Critique" int2:value="Rejected"/>
    </int2:bookmark>
    <int2:bookmark int2:bookmarkName="_Int_RYxkVrPy" int2:invalidationBookmarkName="" int2:hashCode="iB9yoeAXeM9l5P" int2:id="UPsgFQuY">
      <int2:state int2:type="AugLoop_Text_Critique" int2:value="Rejected"/>
    </int2:bookmark>
    <int2:bookmark int2:bookmarkName="_Int_IZeokIEc" int2:invalidationBookmarkName="" int2:hashCode="+AhD8Iiacd1jaR" int2:id="XW821RjD">
      <int2:state int2:type="AugLoop_Text_Critique" int2:value="Rejected"/>
    </int2:bookmark>
    <int2:bookmark int2:bookmarkName="_Int_NMKrpMua" int2:invalidationBookmarkName="" int2:hashCode="8hgJ9AoFhCmcWu" int2:id="k1beMYWo">
      <int2:state int2:type="AugLoop_Text_Critique" int2:value="Rejected"/>
    </int2:bookmark>
    <int2:bookmark int2:bookmarkName="_Int_VR0pl84C" int2:invalidationBookmarkName="" int2:hashCode="JZGDP9i9lS/X3Q" int2:id="AA0MmGAA">
      <int2:state int2:type="AugLoop_Text_Critique" int2:value="Rejected"/>
    </int2:bookmark>
    <int2:bookmark int2:bookmarkName="_Int_dyQBjk8U" int2:invalidationBookmarkName="" int2:hashCode="8hgJ9AoFhCmcWu" int2:id="SDb1TShT">
      <int2:state int2:type="AugLoop_Text_Critique" int2:value="Rejected"/>
    </int2:bookmark>
    <int2:bookmark int2:bookmarkName="_Int_LhKNLSmo" int2:invalidationBookmarkName="" int2:hashCode="8hgJ9AoFhCmcWu" int2:id="D6mlOfPB">
      <int2:state int2:type="AugLoop_Text_Critique" int2:value="Rejected"/>
    </int2:bookmark>
    <int2:bookmark int2:bookmarkName="_Int_Y3iCHLih" int2:invalidationBookmarkName="" int2:hashCode="OOR/mI55yoT1j8" int2:id="RwhQtyHR">
      <int2:state int2:type="AugLoop_Text_Critique" int2:value="Rejected"/>
    </int2:bookmark>
    <int2:bookmark int2:bookmarkName="_Int_nHc8babo" int2:invalidationBookmarkName="" int2:hashCode="OOR/mI55yoT1j8" int2:id="jfKWWcmH">
      <int2:state int2:type="AugLoop_Text_Critique" int2:value="Rejected"/>
    </int2:bookmark>
    <int2:bookmark int2:bookmarkName="_Int_n6be2gDd" int2:invalidationBookmarkName="" int2:hashCode="0x8hE8jVkeJrV6" int2:id="pEbmDNQx">
      <int2:state int2:type="AugLoop_Text_Critique" int2:value="Rejected"/>
    </int2:bookmark>
    <int2:bookmark int2:bookmarkName="_Int_CT7IW7nr" int2:invalidationBookmarkName="" int2:hashCode="Jyh8VVzcokpNMG" int2:id="1p0x9aHl">
      <int2:state int2:type="AugLoop_Text_Critique" int2:value="Rejected"/>
    </int2:bookmark>
    <int2:bookmark int2:bookmarkName="_Int_P6Nxlkz1" int2:invalidationBookmarkName="" int2:hashCode="MSazrgI+l6RwJP" int2:id="mry8hobq">
      <int2:state int2:type="AugLoop_Text_Critique" int2:value="Rejected"/>
    </int2:bookmark>
    <int2:bookmark int2:bookmarkName="_Int_V838n4h7" int2:invalidationBookmarkName="" int2:hashCode="DaMF22bvmFRZr0" int2:id="lShw6Rel">
      <int2:state int2:type="AugLoop_Text_Critique" int2:value="Rejected"/>
    </int2:bookmark>
    <int2:bookmark int2:bookmarkName="_Int_J48mvaFG" int2:invalidationBookmarkName="" int2:hashCode="mTE0HGLRr5Hpp0" int2:id="jdHPffE1">
      <int2:state int2:type="AugLoop_Text_Critique" int2:value="Rejected"/>
    </int2:bookmark>
    <int2:bookmark int2:bookmarkName="_Int_Hkhq8De3" int2:invalidationBookmarkName="" int2:hashCode="dVQkaZkUklRx3K" int2:id="hQUTDMN4">
      <int2:state int2:type="AugLoop_Text_Critique" int2:value="Rejected"/>
    </int2:bookmark>
    <int2:bookmark int2:bookmarkName="_Int_oVxPQVVE" int2:invalidationBookmarkName="" int2:hashCode="Jyh8VVzcokpNMG" int2:id="SLFL8oCt">
      <int2:state int2:type="AugLoop_Text_Critique" int2:value="Rejected"/>
    </int2:bookmark>
    <int2:bookmark int2:bookmarkName="_Int_GGXuX3jq" int2:invalidationBookmarkName="" int2:hashCode="vuGuj88EZgOJtZ" int2:id="0Z4vV4Vg">
      <int2:state int2:type="AugLoop_Text_Critique" int2:value="Rejected"/>
    </int2:bookmark>
    <int2:bookmark int2:bookmarkName="_Int_wt3vTgp8" int2:invalidationBookmarkName="" int2:hashCode="dVQkaZkUklRx3K" int2:id="pflTURvM">
      <int2:state int2:type="AugLoop_Text_Critique" int2:value="Rejected"/>
    </int2:bookmark>
    <int2:bookmark int2:bookmarkName="_Int_BaSx0wWo" int2:invalidationBookmarkName="" int2:hashCode="go2HVcfcV+DEfV" int2:id="NxiTuR2A">
      <int2:state int2:type="AugLoop_Text_Critique" int2:value="Rejected"/>
    </int2:bookmark>
    <int2:bookmark int2:bookmarkName="_Int_1twPpzBn" int2:invalidationBookmarkName="" int2:hashCode="0x8hE8jVkeJrV6" int2:id="L4mi8bNk">
      <int2:state int2:type="AugLoop_Text_Critique" int2:value="Rejected"/>
    </int2:bookmark>
    <int2:bookmark int2:bookmarkName="_Int_rNeFU340" int2:invalidationBookmarkName="" int2:hashCode="tEDmk29aaESi/F" int2:id="zfaN0iK2">
      <int2:state int2:type="AugLoop_Text_Critique" int2:value="Rejected"/>
    </int2:bookmark>
    <int2:bookmark int2:bookmarkName="_Int_4JAGDSwC" int2:invalidationBookmarkName="" int2:hashCode="5z4r+LCQ7ZzqIi" int2:id="yT9hDCLZ">
      <int2:state int2:type="AugLoop_Text_Critique" int2:value="Rejected"/>
    </int2:bookmark>
    <int2:bookmark int2:bookmarkName="_Int_c1AFgOiw" int2:invalidationBookmarkName="" int2:hashCode="4JP7CP2ieJ6uq2" int2:id="q9hHhwT1">
      <int2:state int2:type="AugLoop_Text_Critique" int2:value="Rejected"/>
    </int2:bookmark>
    <int2:bookmark int2:bookmarkName="_Int_UujCLk88" int2:invalidationBookmarkName="" int2:hashCode="MSazrgI+l6RwJP" int2:id="pp4Iq1dD">
      <int2:state int2:type="AugLoop_Text_Critique" int2:value="Rejected"/>
    </int2:bookmark>
    <int2:bookmark int2:bookmarkName="_Int_DfyLwcwM" int2:invalidationBookmarkName="" int2:hashCode="fysqwI425IeTeC" int2:id="Au1T5Htp">
      <int2:state int2:type="AugLoop_Text_Critique" int2:value="Rejected"/>
    </int2:bookmark>
    <int2:bookmark int2:bookmarkName="_Int_Kvt6COBo" int2:invalidationBookmarkName="" int2:hashCode="vuGuj88EZgOJtZ" int2:id="kwegJblY">
      <int2:state int2:type="AugLoop_Text_Critique" int2:value="Rejected"/>
    </int2:bookmark>
    <int2:bookmark int2:bookmarkName="_Int_YTivLyOL" int2:invalidationBookmarkName="" int2:hashCode="ljkUtIGjx3TnjE" int2:id="ZnrAUh9X">
      <int2:state int2:type="AugLoop_Text_Critique" int2:value="Rejected"/>
    </int2:bookmark>
    <int2:bookmark int2:bookmarkName="_Int_LRagx69B" int2:invalidationBookmarkName="" int2:hashCode="WyxS0pSnVyV1Z4" int2:id="yaktfdA5">
      <int2:state int2:type="AugLoop_Text_Critique" int2:value="Rejected"/>
    </int2:bookmark>
    <int2:bookmark int2:bookmarkName="_Int_YQkumK8x" int2:invalidationBookmarkName="" int2:hashCode="4JP7CP2ieJ6uq2" int2:id="kltIqA3u">
      <int2:state int2:type="AugLoop_Text_Critique" int2:value="Rejected"/>
    </int2:bookmark>
    <int2:bookmark int2:bookmarkName="_Int_MahP0Znp" int2:invalidationBookmarkName="" int2:hashCode="MSazrgI+l6RwJP" int2:id="JhWbhPva">
      <int2:state int2:type="AugLoop_Text_Critique" int2:value="Rejected"/>
    </int2:bookmark>
    <int2:bookmark int2:bookmarkName="_Int_RgfsPyOp" int2:invalidationBookmarkName="" int2:hashCode="go2HVcfcV+DEfV" int2:id="qD0pCxi7">
      <int2:state int2:type="AugLoop_Text_Critique" int2:value="Rejected"/>
    </int2:bookmark>
    <int2:bookmark int2:bookmarkName="_Int_tOJ3odt4" int2:invalidationBookmarkName="" int2:hashCode="Jyh8VVzcokpNMG" int2:id="C27wX4SW">
      <int2:state int2:type="AugLoop_Text_Critique" int2:value="Rejected"/>
    </int2:bookmark>
    <int2:bookmark int2:bookmarkName="_Int_4Nz5H4D2" int2:invalidationBookmarkName="" int2:hashCode="2+l1byUCMlZH3k" int2:id="iBaJuvlz">
      <int2:state int2:type="AugLoop_Text_Critique" int2:value="Rejected"/>
    </int2:bookmark>
    <int2:bookmark int2:bookmarkName="_Int_LjgmRYCV" int2:invalidationBookmarkName="" int2:hashCode="Jyh8VVzcokpNMG" int2:id="s4pf2Eoh">
      <int2:state int2:type="AugLoop_Text_Critique" int2:value="Rejected"/>
    </int2:bookmark>
    <int2:bookmark int2:bookmarkName="_Int_fZadPLzg" int2:invalidationBookmarkName="" int2:hashCode="0VNRJ1rMYW4Ydk" int2:id="TAPZkylE">
      <int2:state int2:type="AugLoop_Text_Critique" int2:value="Rejected"/>
    </int2:bookmark>
    <int2:bookmark int2:bookmarkName="_Int_Q3aOHPXA" int2:invalidationBookmarkName="" int2:hashCode="4JP7CP2ieJ6uq2" int2:id="rFPa7uNO">
      <int2:state int2:type="AugLoop_Text_Critique" int2:value="Rejected"/>
    </int2:bookmark>
    <int2:bookmark int2:bookmarkName="_Int_3dvoJ0BY" int2:invalidationBookmarkName="" int2:hashCode="bny0CBv+BoM3um" int2:id="sxHAXRRf">
      <int2:state int2:type="AugLoop_Acronyms_AcronymsCritique" int2:value="Rejected"/>
    </int2:bookmark>
    <int2:bookmark int2:bookmarkName="_Int_potiiFAI" int2:invalidationBookmarkName="" int2:hashCode="MHxM9WrSqtdN1f" int2:id="35tsuOcI">
      <int2:state int2:type="AugLoop_Acronyms_AcronymsCritique" int2:value="Rejected"/>
    </int2:bookmark>
    <int2:bookmark int2:bookmarkName="_Int_PwzAD2FK" int2:invalidationBookmarkName="" int2:hashCode="8fc4shqEz2a1Ri" int2:id="iCjnIVAH">
      <int2:state int2:type="AugLoop_Acronyms_AcronymsCritique" int2:value="Rejected"/>
    </int2:bookmark>
    <int2:bookmark int2:bookmarkName="_Int_yIR7GCfh" int2:invalidationBookmarkName="" int2:hashCode="aTDw7vUto0YcPF" int2:id="0ij9YxuC">
      <int2:state int2:type="AugLoop_Text_Critique" int2:value="Rejected"/>
    </int2:bookmark>
    <int2:bookmark int2:bookmarkName="_Int_Rbvyis3J" int2:invalidationBookmarkName="" int2:hashCode="Jyh8VVzcokpNMG" int2:id="fUaiDZij">
      <int2:state int2:type="AugLoop_Text_Critique" int2:value="Rejected"/>
    </int2:bookmark>
    <int2:bookmark int2:bookmarkName="_Int_pepNwRPt" int2:invalidationBookmarkName="" int2:hashCode="YFCF73s20FrdfI" int2:id="4xsMI6Pw">
      <int2:state int2:type="AugLoop_Text_Critique" int2:value="Rejected"/>
    </int2:bookmark>
    <int2:bookmark int2:bookmarkName="_Int_WrxHpjbk" int2:invalidationBookmarkName="" int2:hashCode="FfcE9vn52f3jfZ" int2:id="XClRl8t3">
      <int2:state int2:type="AugLoop_Text_Critique" int2:value="Rejected"/>
    </int2:bookmark>
    <int2:bookmark int2:bookmarkName="_Int_QcPAwbSk" int2:invalidationBookmarkName="" int2:hashCode="oiHzEoOK3VGMrD" int2:id="xtqfUwMR">
      <int2:state int2:type="AugLoop_Text_Critique" int2:value="Rejected"/>
    </int2:bookmark>
    <int2:bookmark int2:bookmarkName="_Int_tR39kfig" int2:invalidationBookmarkName="" int2:hashCode="KkdhcDhArUDqhc" int2:id="y6p6fMPO">
      <int2:state int2:type="AugLoop_Text_Critique" int2:value="Rejected"/>
    </int2:bookmark>
    <int2:bookmark int2:bookmarkName="_Int_v3b3prPC" int2:invalidationBookmarkName="" int2:hashCode="FNkU7nEx4/YGMk" int2:id="0Xs5wJ7g">
      <int2:state int2:type="AugLoop_Text_Critique" int2:value="Rejected"/>
    </int2:bookmark>
    <int2:bookmark int2:bookmarkName="_Int_6OX1bAHI" int2:invalidationBookmarkName="" int2:hashCode="go2HVcfcV+DEfV" int2:id="wyNsjP7y">
      <int2:state int2:type="AugLoop_Text_Critique" int2:value="Rejected"/>
    </int2:bookmark>
    <int2:bookmark int2:bookmarkName="_Int_8652vX9n" int2:invalidationBookmarkName="" int2:hashCode="DnT/cZGOVm7pZf" int2:id="EHMIqZu8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148D1"/>
    <w:multiLevelType w:val="hybridMultilevel"/>
    <w:tmpl w:val="AE941182"/>
    <w:lvl w:ilvl="0" w:tplc="4FC6B928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25"/>
    <w:rsid w:val="000281A5"/>
    <w:rsid w:val="00037459"/>
    <w:rsid w:val="000C1CD9"/>
    <w:rsid w:val="00147E3C"/>
    <w:rsid w:val="00288444"/>
    <w:rsid w:val="00294117"/>
    <w:rsid w:val="002A5050"/>
    <w:rsid w:val="00364871"/>
    <w:rsid w:val="003862B5"/>
    <w:rsid w:val="003E0B48"/>
    <w:rsid w:val="004769A5"/>
    <w:rsid w:val="004F3C72"/>
    <w:rsid w:val="005125D8"/>
    <w:rsid w:val="00536A7B"/>
    <w:rsid w:val="005B495A"/>
    <w:rsid w:val="005E022D"/>
    <w:rsid w:val="006145A1"/>
    <w:rsid w:val="0064780E"/>
    <w:rsid w:val="006A8D34"/>
    <w:rsid w:val="006F51B1"/>
    <w:rsid w:val="00790A8F"/>
    <w:rsid w:val="007B7960"/>
    <w:rsid w:val="00802352"/>
    <w:rsid w:val="00872832"/>
    <w:rsid w:val="008B6B96"/>
    <w:rsid w:val="008E1A40"/>
    <w:rsid w:val="00935BE3"/>
    <w:rsid w:val="00977F04"/>
    <w:rsid w:val="009917BE"/>
    <w:rsid w:val="009C76DB"/>
    <w:rsid w:val="00A02F7C"/>
    <w:rsid w:val="00AA4D51"/>
    <w:rsid w:val="00B97677"/>
    <w:rsid w:val="00C7110F"/>
    <w:rsid w:val="00D55FD7"/>
    <w:rsid w:val="00D9D535"/>
    <w:rsid w:val="00DD3C25"/>
    <w:rsid w:val="00E03831"/>
    <w:rsid w:val="00EE64E5"/>
    <w:rsid w:val="00F89F8A"/>
    <w:rsid w:val="00FDFC55"/>
    <w:rsid w:val="00FF187B"/>
    <w:rsid w:val="0118330B"/>
    <w:rsid w:val="01322E95"/>
    <w:rsid w:val="01358874"/>
    <w:rsid w:val="014DDB04"/>
    <w:rsid w:val="018C8760"/>
    <w:rsid w:val="019B579F"/>
    <w:rsid w:val="01AC51EB"/>
    <w:rsid w:val="01B2B7C8"/>
    <w:rsid w:val="01C4D382"/>
    <w:rsid w:val="01D1687A"/>
    <w:rsid w:val="01D3DE89"/>
    <w:rsid w:val="01D4D44C"/>
    <w:rsid w:val="01F4219C"/>
    <w:rsid w:val="01F7D000"/>
    <w:rsid w:val="0205ABF2"/>
    <w:rsid w:val="0205ABF2"/>
    <w:rsid w:val="02362285"/>
    <w:rsid w:val="02788951"/>
    <w:rsid w:val="02789049"/>
    <w:rsid w:val="02941DB2"/>
    <w:rsid w:val="02A4595D"/>
    <w:rsid w:val="02BAD5D9"/>
    <w:rsid w:val="02C242F6"/>
    <w:rsid w:val="02E66BC0"/>
    <w:rsid w:val="02FB5B81"/>
    <w:rsid w:val="0301742F"/>
    <w:rsid w:val="037490E1"/>
    <w:rsid w:val="0389050B"/>
    <w:rsid w:val="0390E970"/>
    <w:rsid w:val="039FCBF1"/>
    <w:rsid w:val="03CED530"/>
    <w:rsid w:val="03E0383A"/>
    <w:rsid w:val="03EDF184"/>
    <w:rsid w:val="03EED5A7"/>
    <w:rsid w:val="03F2043F"/>
    <w:rsid w:val="03FA4E6C"/>
    <w:rsid w:val="03FB806E"/>
    <w:rsid w:val="04189243"/>
    <w:rsid w:val="0418A999"/>
    <w:rsid w:val="042523EC"/>
    <w:rsid w:val="044E24EC"/>
    <w:rsid w:val="044EFFFA"/>
    <w:rsid w:val="04523D84"/>
    <w:rsid w:val="0458E6D0"/>
    <w:rsid w:val="045A98EF"/>
    <w:rsid w:val="047021E2"/>
    <w:rsid w:val="047E5684"/>
    <w:rsid w:val="04BCAEDC"/>
    <w:rsid w:val="04C0058E"/>
    <w:rsid w:val="04D7119C"/>
    <w:rsid w:val="04E5A382"/>
    <w:rsid w:val="04EECBB4"/>
    <w:rsid w:val="0548620B"/>
    <w:rsid w:val="0568F215"/>
    <w:rsid w:val="056F548F"/>
    <w:rsid w:val="0577A234"/>
    <w:rsid w:val="0578CD13"/>
    <w:rsid w:val="0588E222"/>
    <w:rsid w:val="05988BCE"/>
    <w:rsid w:val="05ADBFCF"/>
    <w:rsid w:val="05B91435"/>
    <w:rsid w:val="061B6951"/>
    <w:rsid w:val="0625A809"/>
    <w:rsid w:val="06345283"/>
    <w:rsid w:val="064AA516"/>
    <w:rsid w:val="064AA516"/>
    <w:rsid w:val="065AF08A"/>
    <w:rsid w:val="0663D141"/>
    <w:rsid w:val="066882C9"/>
    <w:rsid w:val="0681CE51"/>
    <w:rsid w:val="06898FDA"/>
    <w:rsid w:val="068A31B7"/>
    <w:rsid w:val="069D981F"/>
    <w:rsid w:val="06C001C2"/>
    <w:rsid w:val="06C993AE"/>
    <w:rsid w:val="06DB766F"/>
    <w:rsid w:val="07078A97"/>
    <w:rsid w:val="0713B120"/>
    <w:rsid w:val="07275771"/>
    <w:rsid w:val="073E80AA"/>
    <w:rsid w:val="074A906C"/>
    <w:rsid w:val="075BCDDF"/>
    <w:rsid w:val="07706EC9"/>
    <w:rsid w:val="0771CE9C"/>
    <w:rsid w:val="077294EF"/>
    <w:rsid w:val="07799070"/>
    <w:rsid w:val="077A8C45"/>
    <w:rsid w:val="07875A63"/>
    <w:rsid w:val="07C88887"/>
    <w:rsid w:val="07DDF7EF"/>
    <w:rsid w:val="07EDFEB7"/>
    <w:rsid w:val="07EEA9D4"/>
    <w:rsid w:val="0804F966"/>
    <w:rsid w:val="0808C333"/>
    <w:rsid w:val="080A4644"/>
    <w:rsid w:val="08125595"/>
    <w:rsid w:val="08194219"/>
    <w:rsid w:val="082ABF61"/>
    <w:rsid w:val="082F1B9E"/>
    <w:rsid w:val="083288D1"/>
    <w:rsid w:val="0847D643"/>
    <w:rsid w:val="0847D643"/>
    <w:rsid w:val="08760A98"/>
    <w:rsid w:val="088D145D"/>
    <w:rsid w:val="08A034DE"/>
    <w:rsid w:val="08B82399"/>
    <w:rsid w:val="08CD5EE0"/>
    <w:rsid w:val="08FC0F68"/>
    <w:rsid w:val="090AFEEA"/>
    <w:rsid w:val="092F7894"/>
    <w:rsid w:val="09359138"/>
    <w:rsid w:val="0947EAD7"/>
    <w:rsid w:val="095E8071"/>
    <w:rsid w:val="09600AA3"/>
    <w:rsid w:val="0961EDC8"/>
    <w:rsid w:val="09655A8E"/>
    <w:rsid w:val="0969329E"/>
    <w:rsid w:val="0976046D"/>
    <w:rsid w:val="097C4871"/>
    <w:rsid w:val="09852B65"/>
    <w:rsid w:val="09853AF2"/>
    <w:rsid w:val="0994B128"/>
    <w:rsid w:val="099A5598"/>
    <w:rsid w:val="09A15348"/>
    <w:rsid w:val="09A2CCEC"/>
    <w:rsid w:val="09AB1680"/>
    <w:rsid w:val="09BCAAF2"/>
    <w:rsid w:val="09CF3F47"/>
    <w:rsid w:val="0A15D78B"/>
    <w:rsid w:val="0A17F2A7"/>
    <w:rsid w:val="0A1CB3FF"/>
    <w:rsid w:val="0A2CD0A9"/>
    <w:rsid w:val="0A3684E7"/>
    <w:rsid w:val="0A4EB68B"/>
    <w:rsid w:val="0A565A10"/>
    <w:rsid w:val="0A578F9F"/>
    <w:rsid w:val="0A5CDE76"/>
    <w:rsid w:val="0A714345"/>
    <w:rsid w:val="0A81C499"/>
    <w:rsid w:val="0AB51DBE"/>
    <w:rsid w:val="0AD14300"/>
    <w:rsid w:val="0ADB6F41"/>
    <w:rsid w:val="0B141AE9"/>
    <w:rsid w:val="0B2170B0"/>
    <w:rsid w:val="0B294465"/>
    <w:rsid w:val="0B301551"/>
    <w:rsid w:val="0B40F4B7"/>
    <w:rsid w:val="0B57135C"/>
    <w:rsid w:val="0B6C5C13"/>
    <w:rsid w:val="0B7AD2C1"/>
    <w:rsid w:val="0B7C8822"/>
    <w:rsid w:val="0B8D159A"/>
    <w:rsid w:val="0B9E5FB5"/>
    <w:rsid w:val="0BB210C4"/>
    <w:rsid w:val="0BBF1CF5"/>
    <w:rsid w:val="0BD1922B"/>
    <w:rsid w:val="0C02618E"/>
    <w:rsid w:val="0C033BAD"/>
    <w:rsid w:val="0C05EC2E"/>
    <w:rsid w:val="0C0F22EE"/>
    <w:rsid w:val="0C1C0251"/>
    <w:rsid w:val="0C1D44AB"/>
    <w:rsid w:val="0C2BD3E9"/>
    <w:rsid w:val="0C3C339D"/>
    <w:rsid w:val="0C475EB8"/>
    <w:rsid w:val="0C629B14"/>
    <w:rsid w:val="0C70566D"/>
    <w:rsid w:val="0C878557"/>
    <w:rsid w:val="0C8CD652"/>
    <w:rsid w:val="0C8DDA0F"/>
    <w:rsid w:val="0CA70832"/>
    <w:rsid w:val="0CB19559"/>
    <w:rsid w:val="0CC56C53"/>
    <w:rsid w:val="0CD4C6AC"/>
    <w:rsid w:val="0CED8289"/>
    <w:rsid w:val="0CF06861"/>
    <w:rsid w:val="0CFD1D25"/>
    <w:rsid w:val="0CFD9F2A"/>
    <w:rsid w:val="0D03682C"/>
    <w:rsid w:val="0D075455"/>
    <w:rsid w:val="0D11C16F"/>
    <w:rsid w:val="0D341036"/>
    <w:rsid w:val="0D3BFABC"/>
    <w:rsid w:val="0D484E74"/>
    <w:rsid w:val="0D674607"/>
    <w:rsid w:val="0D682C50"/>
    <w:rsid w:val="0D7D3A00"/>
    <w:rsid w:val="0D85B9B4"/>
    <w:rsid w:val="0DB6A110"/>
    <w:rsid w:val="0DB6C686"/>
    <w:rsid w:val="0DB90CBD"/>
    <w:rsid w:val="0DBBA66E"/>
    <w:rsid w:val="0DBC0DC8"/>
    <w:rsid w:val="0DE3AE43"/>
    <w:rsid w:val="0DED0B6C"/>
    <w:rsid w:val="0DF7D0F6"/>
    <w:rsid w:val="0E168611"/>
    <w:rsid w:val="0E27A4BE"/>
    <w:rsid w:val="0E425625"/>
    <w:rsid w:val="0E59A700"/>
    <w:rsid w:val="0E6A8CB9"/>
    <w:rsid w:val="0E7B6F66"/>
    <w:rsid w:val="0E9B9037"/>
    <w:rsid w:val="0EA756EF"/>
    <w:rsid w:val="0EBEC513"/>
    <w:rsid w:val="0EC1F775"/>
    <w:rsid w:val="0ED1864C"/>
    <w:rsid w:val="0EDF13D7"/>
    <w:rsid w:val="0EF48463"/>
    <w:rsid w:val="0F00ECEE"/>
    <w:rsid w:val="0F08824C"/>
    <w:rsid w:val="0F11308E"/>
    <w:rsid w:val="0F1FB67F"/>
    <w:rsid w:val="0F2D48B6"/>
    <w:rsid w:val="0F306991"/>
    <w:rsid w:val="0F371684"/>
    <w:rsid w:val="0F3B74D8"/>
    <w:rsid w:val="0F6ACE21"/>
    <w:rsid w:val="0FA40116"/>
    <w:rsid w:val="0FA6B4E4"/>
    <w:rsid w:val="0FB1C4D3"/>
    <w:rsid w:val="0FB5DA07"/>
    <w:rsid w:val="0FB856AC"/>
    <w:rsid w:val="0FCCB077"/>
    <w:rsid w:val="0FF7CC0C"/>
    <w:rsid w:val="100779A9"/>
    <w:rsid w:val="101CBBA0"/>
    <w:rsid w:val="102400C2"/>
    <w:rsid w:val="102D9DF5"/>
    <w:rsid w:val="10378F55"/>
    <w:rsid w:val="104D6707"/>
    <w:rsid w:val="10932EEE"/>
    <w:rsid w:val="1096977A"/>
    <w:rsid w:val="10BB07F2"/>
    <w:rsid w:val="10E1EBA1"/>
    <w:rsid w:val="10E6131C"/>
    <w:rsid w:val="11091B23"/>
    <w:rsid w:val="1122E2C8"/>
    <w:rsid w:val="1125CF4D"/>
    <w:rsid w:val="112FAD25"/>
    <w:rsid w:val="1131C67B"/>
    <w:rsid w:val="113E0332"/>
    <w:rsid w:val="114EB660"/>
    <w:rsid w:val="116EA175"/>
    <w:rsid w:val="1170AE31"/>
    <w:rsid w:val="118077D8"/>
    <w:rsid w:val="1182AC26"/>
    <w:rsid w:val="1184F753"/>
    <w:rsid w:val="1194DD0E"/>
    <w:rsid w:val="11A8A9CD"/>
    <w:rsid w:val="11B018CC"/>
    <w:rsid w:val="11BE566C"/>
    <w:rsid w:val="11D39380"/>
    <w:rsid w:val="11E0D230"/>
    <w:rsid w:val="11E6C96E"/>
    <w:rsid w:val="11FCD218"/>
    <w:rsid w:val="120984F2"/>
    <w:rsid w:val="1226A39D"/>
    <w:rsid w:val="123D1EAB"/>
    <w:rsid w:val="125BC821"/>
    <w:rsid w:val="126736F2"/>
    <w:rsid w:val="127D1975"/>
    <w:rsid w:val="127FC59A"/>
    <w:rsid w:val="12A10E66"/>
    <w:rsid w:val="12C71937"/>
    <w:rsid w:val="12CA83A7"/>
    <w:rsid w:val="12CBE564"/>
    <w:rsid w:val="12D8DEE4"/>
    <w:rsid w:val="12E17DB2"/>
    <w:rsid w:val="12FD4F8B"/>
    <w:rsid w:val="13023DDA"/>
    <w:rsid w:val="1304E05C"/>
    <w:rsid w:val="132ABA90"/>
    <w:rsid w:val="13411922"/>
    <w:rsid w:val="134ED031"/>
    <w:rsid w:val="136C943E"/>
    <w:rsid w:val="136EA918"/>
    <w:rsid w:val="13893A04"/>
    <w:rsid w:val="139B69F8"/>
    <w:rsid w:val="139B80C8"/>
    <w:rsid w:val="139EC6EE"/>
    <w:rsid w:val="13B59AF2"/>
    <w:rsid w:val="13BB7935"/>
    <w:rsid w:val="13CA49AE"/>
    <w:rsid w:val="13CA635D"/>
    <w:rsid w:val="13DF792B"/>
    <w:rsid w:val="13E22E75"/>
    <w:rsid w:val="13E22E75"/>
    <w:rsid w:val="13E90F41"/>
    <w:rsid w:val="13F261D9"/>
    <w:rsid w:val="13F7FDDC"/>
    <w:rsid w:val="13F8460C"/>
    <w:rsid w:val="140998BB"/>
    <w:rsid w:val="14125BDD"/>
    <w:rsid w:val="141D0EDF"/>
    <w:rsid w:val="1428B645"/>
    <w:rsid w:val="144D2474"/>
    <w:rsid w:val="1450C3DB"/>
    <w:rsid w:val="145480A5"/>
    <w:rsid w:val="146DE6E3"/>
    <w:rsid w:val="147C84F8"/>
    <w:rsid w:val="147CE9EB"/>
    <w:rsid w:val="14839FF8"/>
    <w:rsid w:val="14916FC0"/>
    <w:rsid w:val="14AF9297"/>
    <w:rsid w:val="14EA188B"/>
    <w:rsid w:val="15232E23"/>
    <w:rsid w:val="152C4197"/>
    <w:rsid w:val="156E8C71"/>
    <w:rsid w:val="1574C3BA"/>
    <w:rsid w:val="158EE17F"/>
    <w:rsid w:val="15A88B15"/>
    <w:rsid w:val="15BE7924"/>
    <w:rsid w:val="15E9BBE9"/>
    <w:rsid w:val="15ED63AE"/>
    <w:rsid w:val="16120D24"/>
    <w:rsid w:val="16128684"/>
    <w:rsid w:val="163C85CA"/>
    <w:rsid w:val="16688DD5"/>
    <w:rsid w:val="1675BC07"/>
    <w:rsid w:val="16B82338"/>
    <w:rsid w:val="16CD4356"/>
    <w:rsid w:val="16F9094E"/>
    <w:rsid w:val="170518ED"/>
    <w:rsid w:val="17118796"/>
    <w:rsid w:val="171246CF"/>
    <w:rsid w:val="171676DA"/>
    <w:rsid w:val="171DAE12"/>
    <w:rsid w:val="172412D5"/>
    <w:rsid w:val="179A2560"/>
    <w:rsid w:val="179FF25C"/>
    <w:rsid w:val="17AF89C1"/>
    <w:rsid w:val="17B50BEA"/>
    <w:rsid w:val="17BFBAD0"/>
    <w:rsid w:val="17D461A0"/>
    <w:rsid w:val="17DD248F"/>
    <w:rsid w:val="17E15E8B"/>
    <w:rsid w:val="17E206FC"/>
    <w:rsid w:val="17E9CCEA"/>
    <w:rsid w:val="17EB9AB2"/>
    <w:rsid w:val="17F7D874"/>
    <w:rsid w:val="181EBF83"/>
    <w:rsid w:val="181ED033"/>
    <w:rsid w:val="182D509B"/>
    <w:rsid w:val="18341F94"/>
    <w:rsid w:val="183E9C19"/>
    <w:rsid w:val="18417DF9"/>
    <w:rsid w:val="186CFEF7"/>
    <w:rsid w:val="1883CC08"/>
    <w:rsid w:val="18A13AC2"/>
    <w:rsid w:val="18C0E361"/>
    <w:rsid w:val="18DDBB06"/>
    <w:rsid w:val="18E20AF8"/>
    <w:rsid w:val="18E980A5"/>
    <w:rsid w:val="18EE884A"/>
    <w:rsid w:val="1907EFF1"/>
    <w:rsid w:val="190EEEA0"/>
    <w:rsid w:val="191330EC"/>
    <w:rsid w:val="192E6528"/>
    <w:rsid w:val="194AFE25"/>
    <w:rsid w:val="1968DB43"/>
    <w:rsid w:val="196A53C0"/>
    <w:rsid w:val="1986F96B"/>
    <w:rsid w:val="1997D54B"/>
    <w:rsid w:val="19A041D1"/>
    <w:rsid w:val="19C1471F"/>
    <w:rsid w:val="19C9750C"/>
    <w:rsid w:val="19E36A7E"/>
    <w:rsid w:val="19FA4632"/>
    <w:rsid w:val="1A1F8F24"/>
    <w:rsid w:val="1A3F56A0"/>
    <w:rsid w:val="1A4CE991"/>
    <w:rsid w:val="1A5DDF4A"/>
    <w:rsid w:val="1A5F7DA6"/>
    <w:rsid w:val="1A6753C5"/>
    <w:rsid w:val="1A75ABE0"/>
    <w:rsid w:val="1A8EED63"/>
    <w:rsid w:val="1AA61ECF"/>
    <w:rsid w:val="1AB1887A"/>
    <w:rsid w:val="1AC4B47B"/>
    <w:rsid w:val="1AE1B677"/>
    <w:rsid w:val="1AEB9F23"/>
    <w:rsid w:val="1B10D36B"/>
    <w:rsid w:val="1B5EB85D"/>
    <w:rsid w:val="1B616447"/>
    <w:rsid w:val="1B7447B9"/>
    <w:rsid w:val="1B7779E6"/>
    <w:rsid w:val="1B86D361"/>
    <w:rsid w:val="1B892E3C"/>
    <w:rsid w:val="1B8C8330"/>
    <w:rsid w:val="1B998DD7"/>
    <w:rsid w:val="1BA14BA4"/>
    <w:rsid w:val="1BA90EB5"/>
    <w:rsid w:val="1BB699B6"/>
    <w:rsid w:val="1BBB647E"/>
    <w:rsid w:val="1BC299D4"/>
    <w:rsid w:val="1BC73325"/>
    <w:rsid w:val="1BD09007"/>
    <w:rsid w:val="1BDAE2E7"/>
    <w:rsid w:val="1BF584EF"/>
    <w:rsid w:val="1BF6A0E2"/>
    <w:rsid w:val="1C148BA8"/>
    <w:rsid w:val="1C481916"/>
    <w:rsid w:val="1C48753F"/>
    <w:rsid w:val="1C497BDD"/>
    <w:rsid w:val="1C5C5018"/>
    <w:rsid w:val="1C5F9785"/>
    <w:rsid w:val="1C654036"/>
    <w:rsid w:val="1C688889"/>
    <w:rsid w:val="1C72A026"/>
    <w:rsid w:val="1C9154A2"/>
    <w:rsid w:val="1C9F90EE"/>
    <w:rsid w:val="1CAB6213"/>
    <w:rsid w:val="1CB998F6"/>
    <w:rsid w:val="1CDB205F"/>
    <w:rsid w:val="1CDD75B0"/>
    <w:rsid w:val="1D11E059"/>
    <w:rsid w:val="1D242094"/>
    <w:rsid w:val="1D243E8B"/>
    <w:rsid w:val="1D667C52"/>
    <w:rsid w:val="1DA9E812"/>
    <w:rsid w:val="1DB49ACD"/>
    <w:rsid w:val="1DC015B3"/>
    <w:rsid w:val="1DD25459"/>
    <w:rsid w:val="1DD79D92"/>
    <w:rsid w:val="1E31674A"/>
    <w:rsid w:val="1E378A43"/>
    <w:rsid w:val="1E4BAF8F"/>
    <w:rsid w:val="1E5163CD"/>
    <w:rsid w:val="1EA55A51"/>
    <w:rsid w:val="1EB910A0"/>
    <w:rsid w:val="1ED381C7"/>
    <w:rsid w:val="1EFC6242"/>
    <w:rsid w:val="1F0E15F4"/>
    <w:rsid w:val="1F207735"/>
    <w:rsid w:val="1F303257"/>
    <w:rsid w:val="1F3BDE5F"/>
    <w:rsid w:val="1F59A39F"/>
    <w:rsid w:val="1F5B778C"/>
    <w:rsid w:val="1F5FA95C"/>
    <w:rsid w:val="1F61A22F"/>
    <w:rsid w:val="1F6B33DD"/>
    <w:rsid w:val="1F942773"/>
    <w:rsid w:val="1F99A306"/>
    <w:rsid w:val="1FA2E3AB"/>
    <w:rsid w:val="1FAEA8A1"/>
    <w:rsid w:val="1FE2C409"/>
    <w:rsid w:val="200270D0"/>
    <w:rsid w:val="2059B4F9"/>
    <w:rsid w:val="20931409"/>
    <w:rsid w:val="20A92566"/>
    <w:rsid w:val="20C5BC56"/>
    <w:rsid w:val="20E3A1D1"/>
    <w:rsid w:val="20ECB394"/>
    <w:rsid w:val="20F6EF2A"/>
    <w:rsid w:val="2100F4BF"/>
    <w:rsid w:val="210D7EC4"/>
    <w:rsid w:val="213111A7"/>
    <w:rsid w:val="2132B0B5"/>
    <w:rsid w:val="2146F089"/>
    <w:rsid w:val="214C00D8"/>
    <w:rsid w:val="214F31C0"/>
    <w:rsid w:val="21891C02"/>
    <w:rsid w:val="2196C7CF"/>
    <w:rsid w:val="21A0432D"/>
    <w:rsid w:val="21A5C0BF"/>
    <w:rsid w:val="21B2532A"/>
    <w:rsid w:val="21B2B286"/>
    <w:rsid w:val="21BC038D"/>
    <w:rsid w:val="21C4CC16"/>
    <w:rsid w:val="21CC29E0"/>
    <w:rsid w:val="21D5DCC4"/>
    <w:rsid w:val="21D9ED4F"/>
    <w:rsid w:val="21E81710"/>
    <w:rsid w:val="221DB334"/>
    <w:rsid w:val="2224054D"/>
    <w:rsid w:val="2228826A"/>
    <w:rsid w:val="2245560F"/>
    <w:rsid w:val="2257D261"/>
    <w:rsid w:val="22684B02"/>
    <w:rsid w:val="227192F5"/>
    <w:rsid w:val="229FDB07"/>
    <w:rsid w:val="22A07C49"/>
    <w:rsid w:val="22ACB33E"/>
    <w:rsid w:val="22B1EBCC"/>
    <w:rsid w:val="22D86CF4"/>
    <w:rsid w:val="22FB6398"/>
    <w:rsid w:val="233539C4"/>
    <w:rsid w:val="233B7038"/>
    <w:rsid w:val="2342516D"/>
    <w:rsid w:val="234388E9"/>
    <w:rsid w:val="2366650D"/>
    <w:rsid w:val="239491D3"/>
    <w:rsid w:val="239B2951"/>
    <w:rsid w:val="23B3F4B1"/>
    <w:rsid w:val="23B4337B"/>
    <w:rsid w:val="23BA3327"/>
    <w:rsid w:val="23BA6BC9"/>
    <w:rsid w:val="23BD84CE"/>
    <w:rsid w:val="23E941AF"/>
    <w:rsid w:val="23EAEFB9"/>
    <w:rsid w:val="2414B1BF"/>
    <w:rsid w:val="2425757A"/>
    <w:rsid w:val="243A2EF0"/>
    <w:rsid w:val="246AD7C7"/>
    <w:rsid w:val="2472432F"/>
    <w:rsid w:val="24898C3A"/>
    <w:rsid w:val="24A4502A"/>
    <w:rsid w:val="24AFA8CF"/>
    <w:rsid w:val="24B9B352"/>
    <w:rsid w:val="24D41E17"/>
    <w:rsid w:val="24D59FBC"/>
    <w:rsid w:val="24D8B14A"/>
    <w:rsid w:val="24EC4A95"/>
    <w:rsid w:val="2513A971"/>
    <w:rsid w:val="2518D23A"/>
    <w:rsid w:val="2528E77E"/>
    <w:rsid w:val="25351598"/>
    <w:rsid w:val="253D7274"/>
    <w:rsid w:val="25426007"/>
    <w:rsid w:val="254DCD1E"/>
    <w:rsid w:val="25C1662D"/>
    <w:rsid w:val="25C1F7CE"/>
    <w:rsid w:val="25C702F5"/>
    <w:rsid w:val="25CE3CD2"/>
    <w:rsid w:val="25E331D5"/>
    <w:rsid w:val="25E7B066"/>
    <w:rsid w:val="26086DFA"/>
    <w:rsid w:val="2615F9B0"/>
    <w:rsid w:val="26496E5E"/>
    <w:rsid w:val="266C3F3F"/>
    <w:rsid w:val="267A0B28"/>
    <w:rsid w:val="268BD9CE"/>
    <w:rsid w:val="2696ACAC"/>
    <w:rsid w:val="269BA32A"/>
    <w:rsid w:val="26BF8566"/>
    <w:rsid w:val="26D9B814"/>
    <w:rsid w:val="26E669D8"/>
    <w:rsid w:val="26ED658F"/>
    <w:rsid w:val="271B4986"/>
    <w:rsid w:val="273A833D"/>
    <w:rsid w:val="274065D9"/>
    <w:rsid w:val="2742D7B0"/>
    <w:rsid w:val="274CA147"/>
    <w:rsid w:val="27511453"/>
    <w:rsid w:val="275B11E5"/>
    <w:rsid w:val="27CF05D2"/>
    <w:rsid w:val="27F8CF87"/>
    <w:rsid w:val="27FD3B44"/>
    <w:rsid w:val="27FF237D"/>
    <w:rsid w:val="27FF2F51"/>
    <w:rsid w:val="283585A5"/>
    <w:rsid w:val="283CAD9F"/>
    <w:rsid w:val="2848DFE2"/>
    <w:rsid w:val="287B9190"/>
    <w:rsid w:val="288F08AD"/>
    <w:rsid w:val="288F80FC"/>
    <w:rsid w:val="289A3D35"/>
    <w:rsid w:val="28A57461"/>
    <w:rsid w:val="28A740CE"/>
    <w:rsid w:val="28AE1CA8"/>
    <w:rsid w:val="28BD4FDF"/>
    <w:rsid w:val="28CA0A24"/>
    <w:rsid w:val="28DBBB40"/>
    <w:rsid w:val="28E73896"/>
    <w:rsid w:val="28E84C89"/>
    <w:rsid w:val="28FD2B60"/>
    <w:rsid w:val="2907E4C3"/>
    <w:rsid w:val="29161633"/>
    <w:rsid w:val="29403F00"/>
    <w:rsid w:val="295A99F4"/>
    <w:rsid w:val="296FB039"/>
    <w:rsid w:val="29726080"/>
    <w:rsid w:val="29919146"/>
    <w:rsid w:val="2997597E"/>
    <w:rsid w:val="299A1209"/>
    <w:rsid w:val="299E8851"/>
    <w:rsid w:val="29BE0261"/>
    <w:rsid w:val="29CA8D95"/>
    <w:rsid w:val="29D6CD59"/>
    <w:rsid w:val="29F5E5EB"/>
    <w:rsid w:val="2A2A50FB"/>
    <w:rsid w:val="2A3C669A"/>
    <w:rsid w:val="2A4C7870"/>
    <w:rsid w:val="2A4EABF8"/>
    <w:rsid w:val="2A53E9CC"/>
    <w:rsid w:val="2A62C98F"/>
    <w:rsid w:val="2A78EA02"/>
    <w:rsid w:val="2A8887A2"/>
    <w:rsid w:val="2A95ECB8"/>
    <w:rsid w:val="2AA47E75"/>
    <w:rsid w:val="2AC0B5E2"/>
    <w:rsid w:val="2AD2E824"/>
    <w:rsid w:val="2AD3EF94"/>
    <w:rsid w:val="2AD77E36"/>
    <w:rsid w:val="2ADE538D"/>
    <w:rsid w:val="2AF1A6A4"/>
    <w:rsid w:val="2B14155A"/>
    <w:rsid w:val="2B1C1ECC"/>
    <w:rsid w:val="2B2F3FE2"/>
    <w:rsid w:val="2B5ECA31"/>
    <w:rsid w:val="2B64D0CD"/>
    <w:rsid w:val="2B7F8FFA"/>
    <w:rsid w:val="2B888A97"/>
    <w:rsid w:val="2B88F4E2"/>
    <w:rsid w:val="2BC6B11D"/>
    <w:rsid w:val="2BDE616E"/>
    <w:rsid w:val="2BE73154"/>
    <w:rsid w:val="2BFC76CC"/>
    <w:rsid w:val="2C0DB590"/>
    <w:rsid w:val="2C104FD7"/>
    <w:rsid w:val="2C11C23A"/>
    <w:rsid w:val="2C243BE3"/>
    <w:rsid w:val="2C2BD3F9"/>
    <w:rsid w:val="2C36D18C"/>
    <w:rsid w:val="2C4853F1"/>
    <w:rsid w:val="2C580321"/>
    <w:rsid w:val="2C722334"/>
    <w:rsid w:val="2C76DC8F"/>
    <w:rsid w:val="2C7FBB91"/>
    <w:rsid w:val="2C891573"/>
    <w:rsid w:val="2C9F5351"/>
    <w:rsid w:val="2CC5B417"/>
    <w:rsid w:val="2D0C9FA0"/>
    <w:rsid w:val="2D494B2D"/>
    <w:rsid w:val="2D647E2D"/>
    <w:rsid w:val="2D6BF5A6"/>
    <w:rsid w:val="2D7DA0EA"/>
    <w:rsid w:val="2DA38C7D"/>
    <w:rsid w:val="2DD88004"/>
    <w:rsid w:val="2DD8D342"/>
    <w:rsid w:val="2DDB409D"/>
    <w:rsid w:val="2DF3271C"/>
    <w:rsid w:val="2E124448"/>
    <w:rsid w:val="2E2D21A9"/>
    <w:rsid w:val="2E442AC8"/>
    <w:rsid w:val="2E58EEA3"/>
    <w:rsid w:val="2E822827"/>
    <w:rsid w:val="2E84F9D8"/>
    <w:rsid w:val="2E8A6724"/>
    <w:rsid w:val="2E8F6F39"/>
    <w:rsid w:val="2E923AE6"/>
    <w:rsid w:val="2EB442E8"/>
    <w:rsid w:val="2ECB3527"/>
    <w:rsid w:val="2ED7812C"/>
    <w:rsid w:val="2EE64384"/>
    <w:rsid w:val="2EEA9420"/>
    <w:rsid w:val="2EEAF161"/>
    <w:rsid w:val="2F03406C"/>
    <w:rsid w:val="2F0E0F7D"/>
    <w:rsid w:val="2F2D3FEF"/>
    <w:rsid w:val="2F33C275"/>
    <w:rsid w:val="2F6A0207"/>
    <w:rsid w:val="2F758D5B"/>
    <w:rsid w:val="2F8A7645"/>
    <w:rsid w:val="2F8D450F"/>
    <w:rsid w:val="2F90C423"/>
    <w:rsid w:val="2F98DDBE"/>
    <w:rsid w:val="2F99E625"/>
    <w:rsid w:val="2FA0B535"/>
    <w:rsid w:val="2FA6F5E3"/>
    <w:rsid w:val="2FB73847"/>
    <w:rsid w:val="2FBDF21E"/>
    <w:rsid w:val="2FD0A121"/>
    <w:rsid w:val="2FDA5718"/>
    <w:rsid w:val="2FF0A04A"/>
    <w:rsid w:val="2FF48D92"/>
    <w:rsid w:val="3003851B"/>
    <w:rsid w:val="3016B9A6"/>
    <w:rsid w:val="301F5414"/>
    <w:rsid w:val="3034A042"/>
    <w:rsid w:val="303565C3"/>
    <w:rsid w:val="3051A8E0"/>
    <w:rsid w:val="30645C10"/>
    <w:rsid w:val="307C89EB"/>
    <w:rsid w:val="307D663C"/>
    <w:rsid w:val="30B5B865"/>
    <w:rsid w:val="30B6B237"/>
    <w:rsid w:val="30C66CF1"/>
    <w:rsid w:val="30D77418"/>
    <w:rsid w:val="30DCA2B4"/>
    <w:rsid w:val="30E5E7CC"/>
    <w:rsid w:val="30EDED3A"/>
    <w:rsid w:val="30EE3383"/>
    <w:rsid w:val="30F18520"/>
    <w:rsid w:val="312B277F"/>
    <w:rsid w:val="3141E43D"/>
    <w:rsid w:val="31572DE2"/>
    <w:rsid w:val="315BEACB"/>
    <w:rsid w:val="3163FE8E"/>
    <w:rsid w:val="317E5E88"/>
    <w:rsid w:val="31859729"/>
    <w:rsid w:val="31923E93"/>
    <w:rsid w:val="319D3D1A"/>
    <w:rsid w:val="31A14DBD"/>
    <w:rsid w:val="31A44AB2"/>
    <w:rsid w:val="31B795D9"/>
    <w:rsid w:val="31BE1049"/>
    <w:rsid w:val="31CD349A"/>
    <w:rsid w:val="31D9AF7B"/>
    <w:rsid w:val="31F16961"/>
    <w:rsid w:val="324342B6"/>
    <w:rsid w:val="3252CBB9"/>
    <w:rsid w:val="3270D7B3"/>
    <w:rsid w:val="32AE820B"/>
    <w:rsid w:val="32BCF316"/>
    <w:rsid w:val="32CF6465"/>
    <w:rsid w:val="32DD5346"/>
    <w:rsid w:val="32DE5610"/>
    <w:rsid w:val="32EEF891"/>
    <w:rsid w:val="331A5F3F"/>
    <w:rsid w:val="331E96A5"/>
    <w:rsid w:val="3321E40E"/>
    <w:rsid w:val="332D7609"/>
    <w:rsid w:val="33362734"/>
    <w:rsid w:val="333B97AA"/>
    <w:rsid w:val="33629C28"/>
    <w:rsid w:val="3375DF2C"/>
    <w:rsid w:val="3378405E"/>
    <w:rsid w:val="338083E2"/>
    <w:rsid w:val="33851823"/>
    <w:rsid w:val="338CE28E"/>
    <w:rsid w:val="3393DF67"/>
    <w:rsid w:val="33A0D013"/>
    <w:rsid w:val="33A880A7"/>
    <w:rsid w:val="33C05B19"/>
    <w:rsid w:val="33CCCB5E"/>
    <w:rsid w:val="33E54328"/>
    <w:rsid w:val="33EE0D9D"/>
    <w:rsid w:val="33FF76F2"/>
    <w:rsid w:val="3400D6BC"/>
    <w:rsid w:val="3408C783"/>
    <w:rsid w:val="34092A98"/>
    <w:rsid w:val="34286FEC"/>
    <w:rsid w:val="342DEC80"/>
    <w:rsid w:val="343DC235"/>
    <w:rsid w:val="344B0397"/>
    <w:rsid w:val="344CEEE2"/>
    <w:rsid w:val="345BAB4D"/>
    <w:rsid w:val="346793DA"/>
    <w:rsid w:val="34690E0D"/>
    <w:rsid w:val="348D6259"/>
    <w:rsid w:val="349D4C1E"/>
    <w:rsid w:val="349D87F6"/>
    <w:rsid w:val="349D8AF8"/>
    <w:rsid w:val="34A13255"/>
    <w:rsid w:val="34A75A34"/>
    <w:rsid w:val="34AE8A3C"/>
    <w:rsid w:val="34B3C091"/>
    <w:rsid w:val="34B6A180"/>
    <w:rsid w:val="34EB0AB3"/>
    <w:rsid w:val="34FF2144"/>
    <w:rsid w:val="3506D307"/>
    <w:rsid w:val="350C4896"/>
    <w:rsid w:val="3519D5B7"/>
    <w:rsid w:val="35252F08"/>
    <w:rsid w:val="353A1DE9"/>
    <w:rsid w:val="35489174"/>
    <w:rsid w:val="35525402"/>
    <w:rsid w:val="356DA01A"/>
    <w:rsid w:val="3579C770"/>
    <w:rsid w:val="35931A1A"/>
    <w:rsid w:val="35A5518D"/>
    <w:rsid w:val="35A87451"/>
    <w:rsid w:val="35AD46E2"/>
    <w:rsid w:val="35DFCA40"/>
    <w:rsid w:val="35E269B1"/>
    <w:rsid w:val="35E9DFA7"/>
    <w:rsid w:val="35FCABA6"/>
    <w:rsid w:val="361DE7CF"/>
    <w:rsid w:val="36537396"/>
    <w:rsid w:val="365E10B7"/>
    <w:rsid w:val="3664DC4D"/>
    <w:rsid w:val="366AC4DE"/>
    <w:rsid w:val="369ECEAE"/>
    <w:rsid w:val="369FA93B"/>
    <w:rsid w:val="36C565DA"/>
    <w:rsid w:val="36CD3870"/>
    <w:rsid w:val="36E6C9EE"/>
    <w:rsid w:val="3716613D"/>
    <w:rsid w:val="37185020"/>
    <w:rsid w:val="373907A6"/>
    <w:rsid w:val="37406D92"/>
    <w:rsid w:val="37524322"/>
    <w:rsid w:val="375FE4B8"/>
    <w:rsid w:val="3768CEE8"/>
    <w:rsid w:val="3786422D"/>
    <w:rsid w:val="378A48A4"/>
    <w:rsid w:val="379F843F"/>
    <w:rsid w:val="37CA9A9A"/>
    <w:rsid w:val="37DDA49E"/>
    <w:rsid w:val="38143DAF"/>
    <w:rsid w:val="383EFD57"/>
    <w:rsid w:val="384E5EEC"/>
    <w:rsid w:val="3857395D"/>
    <w:rsid w:val="38657889"/>
    <w:rsid w:val="386A9DB7"/>
    <w:rsid w:val="389BE95B"/>
    <w:rsid w:val="38D50BC3"/>
    <w:rsid w:val="38EDBE57"/>
    <w:rsid w:val="3900BE12"/>
    <w:rsid w:val="391AFF1F"/>
    <w:rsid w:val="391F0401"/>
    <w:rsid w:val="3925C72D"/>
    <w:rsid w:val="392D5455"/>
    <w:rsid w:val="392DC8F0"/>
    <w:rsid w:val="392FFA1C"/>
    <w:rsid w:val="3939C9B8"/>
    <w:rsid w:val="3979FAE8"/>
    <w:rsid w:val="3990A339"/>
    <w:rsid w:val="39916BD1"/>
    <w:rsid w:val="3992CB3C"/>
    <w:rsid w:val="39BBBE81"/>
    <w:rsid w:val="39CAE317"/>
    <w:rsid w:val="39DE588C"/>
    <w:rsid w:val="39E983CB"/>
    <w:rsid w:val="39EC710B"/>
    <w:rsid w:val="39EEA9BD"/>
    <w:rsid w:val="3A1FDDD5"/>
    <w:rsid w:val="3A6F7D34"/>
    <w:rsid w:val="3A742CA4"/>
    <w:rsid w:val="3A862E2B"/>
    <w:rsid w:val="3A885A57"/>
    <w:rsid w:val="3A9231D9"/>
    <w:rsid w:val="3A95F9EF"/>
    <w:rsid w:val="3A967B9F"/>
    <w:rsid w:val="3AC14CD1"/>
    <w:rsid w:val="3AC4D307"/>
    <w:rsid w:val="3ACA2A3B"/>
    <w:rsid w:val="3AD1FD48"/>
    <w:rsid w:val="3B0372EC"/>
    <w:rsid w:val="3B0DD964"/>
    <w:rsid w:val="3B14C34C"/>
    <w:rsid w:val="3B213A6A"/>
    <w:rsid w:val="3B266BF2"/>
    <w:rsid w:val="3B3D89C4"/>
    <w:rsid w:val="3BAC17EC"/>
    <w:rsid w:val="3BACB584"/>
    <w:rsid w:val="3BDA2BBF"/>
    <w:rsid w:val="3BEC9B8D"/>
    <w:rsid w:val="3C031A12"/>
    <w:rsid w:val="3C0A2B29"/>
    <w:rsid w:val="3C197057"/>
    <w:rsid w:val="3C311DD3"/>
    <w:rsid w:val="3C389B62"/>
    <w:rsid w:val="3C558AB2"/>
    <w:rsid w:val="3C558AB2"/>
    <w:rsid w:val="3C564BBF"/>
    <w:rsid w:val="3C89BEE3"/>
    <w:rsid w:val="3C92F1B3"/>
    <w:rsid w:val="3C95DFC9"/>
    <w:rsid w:val="3CBD4B8F"/>
    <w:rsid w:val="3CD87C84"/>
    <w:rsid w:val="3CDDEB9D"/>
    <w:rsid w:val="3D2C5C4E"/>
    <w:rsid w:val="3D386A92"/>
    <w:rsid w:val="3D3D5848"/>
    <w:rsid w:val="3D585357"/>
    <w:rsid w:val="3D5B3640"/>
    <w:rsid w:val="3D645DED"/>
    <w:rsid w:val="3D90F093"/>
    <w:rsid w:val="3D924E99"/>
    <w:rsid w:val="3D970A19"/>
    <w:rsid w:val="3D97EBE6"/>
    <w:rsid w:val="3DA95276"/>
    <w:rsid w:val="3DAF74BD"/>
    <w:rsid w:val="3DB1FADA"/>
    <w:rsid w:val="3DB21387"/>
    <w:rsid w:val="3DDC75E2"/>
    <w:rsid w:val="3DDDF2E9"/>
    <w:rsid w:val="3DE60D16"/>
    <w:rsid w:val="3DEBF3A0"/>
    <w:rsid w:val="3E0A9D9C"/>
    <w:rsid w:val="3E1C89D0"/>
    <w:rsid w:val="3E31150A"/>
    <w:rsid w:val="3E31C565"/>
    <w:rsid w:val="3E363B39"/>
    <w:rsid w:val="3E39087A"/>
    <w:rsid w:val="3E579F66"/>
    <w:rsid w:val="3E7EA53E"/>
    <w:rsid w:val="3EA01454"/>
    <w:rsid w:val="3EAB3ED0"/>
    <w:rsid w:val="3EB49E7C"/>
    <w:rsid w:val="3EB597D7"/>
    <w:rsid w:val="3EBB10CA"/>
    <w:rsid w:val="3EC39AC1"/>
    <w:rsid w:val="3ED8BEA1"/>
    <w:rsid w:val="3EE0458E"/>
    <w:rsid w:val="3EFD1DAF"/>
    <w:rsid w:val="3F2EA0BE"/>
    <w:rsid w:val="3F51782E"/>
    <w:rsid w:val="3F6DC634"/>
    <w:rsid w:val="3F8A9D0F"/>
    <w:rsid w:val="3F93E56C"/>
    <w:rsid w:val="3F9851E0"/>
    <w:rsid w:val="3F9BF632"/>
    <w:rsid w:val="3F9F9EE7"/>
    <w:rsid w:val="3FA75042"/>
    <w:rsid w:val="3FCBCC08"/>
    <w:rsid w:val="3FEB71BC"/>
    <w:rsid w:val="3FEBFDC7"/>
    <w:rsid w:val="400BF0E5"/>
    <w:rsid w:val="402ABB83"/>
    <w:rsid w:val="4065B1BA"/>
    <w:rsid w:val="40674A13"/>
    <w:rsid w:val="406A832F"/>
    <w:rsid w:val="40A2E5B2"/>
    <w:rsid w:val="40AD87AC"/>
    <w:rsid w:val="40BBFD74"/>
    <w:rsid w:val="40C671E2"/>
    <w:rsid w:val="40CC2544"/>
    <w:rsid w:val="40D117E6"/>
    <w:rsid w:val="40E2B20C"/>
    <w:rsid w:val="411BE720"/>
    <w:rsid w:val="411FEEDB"/>
    <w:rsid w:val="413B2EB7"/>
    <w:rsid w:val="4142DA2F"/>
    <w:rsid w:val="41471940"/>
    <w:rsid w:val="4180BCFF"/>
    <w:rsid w:val="4192261F"/>
    <w:rsid w:val="41E2796B"/>
    <w:rsid w:val="41F2CCF6"/>
    <w:rsid w:val="42007724"/>
    <w:rsid w:val="4204675C"/>
    <w:rsid w:val="4213A708"/>
    <w:rsid w:val="4250710B"/>
    <w:rsid w:val="4258894B"/>
    <w:rsid w:val="4261D5B8"/>
    <w:rsid w:val="427E13FA"/>
    <w:rsid w:val="42834AC0"/>
    <w:rsid w:val="42AC95B0"/>
    <w:rsid w:val="42E29F88"/>
    <w:rsid w:val="42EA3AC5"/>
    <w:rsid w:val="42F40496"/>
    <w:rsid w:val="42FA303D"/>
    <w:rsid w:val="430DFF49"/>
    <w:rsid w:val="4312F490"/>
    <w:rsid w:val="4319978B"/>
    <w:rsid w:val="4319CBE4"/>
    <w:rsid w:val="431C3CDE"/>
    <w:rsid w:val="431C5DEB"/>
    <w:rsid w:val="433B1BAC"/>
    <w:rsid w:val="43453C16"/>
    <w:rsid w:val="435EF170"/>
    <w:rsid w:val="43867408"/>
    <w:rsid w:val="4396F0B4"/>
    <w:rsid w:val="43A1FA5B"/>
    <w:rsid w:val="43C26176"/>
    <w:rsid w:val="43CCEBFB"/>
    <w:rsid w:val="43E16970"/>
    <w:rsid w:val="43E23917"/>
    <w:rsid w:val="43ED4DEE"/>
    <w:rsid w:val="43FE155A"/>
    <w:rsid w:val="44033E36"/>
    <w:rsid w:val="44141488"/>
    <w:rsid w:val="443CAF44"/>
    <w:rsid w:val="4447FA7D"/>
    <w:rsid w:val="4454C949"/>
    <w:rsid w:val="446278B4"/>
    <w:rsid w:val="4476D457"/>
    <w:rsid w:val="4478BF0B"/>
    <w:rsid w:val="44837EAF"/>
    <w:rsid w:val="44A90D05"/>
    <w:rsid w:val="44B0E9BF"/>
    <w:rsid w:val="44BC4F65"/>
    <w:rsid w:val="44BC8E84"/>
    <w:rsid w:val="44D69434"/>
    <w:rsid w:val="44DE7C51"/>
    <w:rsid w:val="44E008F9"/>
    <w:rsid w:val="44F4EC42"/>
    <w:rsid w:val="45011C67"/>
    <w:rsid w:val="450150A0"/>
    <w:rsid w:val="453942E1"/>
    <w:rsid w:val="454BF1B5"/>
    <w:rsid w:val="4554FBB4"/>
    <w:rsid w:val="45558CF9"/>
    <w:rsid w:val="45A15145"/>
    <w:rsid w:val="45B20544"/>
    <w:rsid w:val="45DD546E"/>
    <w:rsid w:val="45DFD3FB"/>
    <w:rsid w:val="45EA5CA6"/>
    <w:rsid w:val="46001582"/>
    <w:rsid w:val="460F51E7"/>
    <w:rsid w:val="46530C9C"/>
    <w:rsid w:val="4661D42B"/>
    <w:rsid w:val="466643F0"/>
    <w:rsid w:val="466877C7"/>
    <w:rsid w:val="4693D3B4"/>
    <w:rsid w:val="46A1F8A1"/>
    <w:rsid w:val="46B52558"/>
    <w:rsid w:val="46BDAC39"/>
    <w:rsid w:val="46CCBDE8"/>
    <w:rsid w:val="46D88E23"/>
    <w:rsid w:val="46DB61BA"/>
    <w:rsid w:val="46DFF768"/>
    <w:rsid w:val="470825BB"/>
    <w:rsid w:val="470DD5AA"/>
    <w:rsid w:val="4726E667"/>
    <w:rsid w:val="47344DC0"/>
    <w:rsid w:val="4741F7E6"/>
    <w:rsid w:val="475998C8"/>
    <w:rsid w:val="47748C62"/>
    <w:rsid w:val="477AAA50"/>
    <w:rsid w:val="477D36DC"/>
    <w:rsid w:val="47B084DC"/>
    <w:rsid w:val="47B4F8C8"/>
    <w:rsid w:val="47C02B9A"/>
    <w:rsid w:val="47E815F4"/>
    <w:rsid w:val="47E9A56B"/>
    <w:rsid w:val="47F0F9EF"/>
    <w:rsid w:val="481EC9D4"/>
    <w:rsid w:val="48415073"/>
    <w:rsid w:val="4843CC22"/>
    <w:rsid w:val="48491598"/>
    <w:rsid w:val="484DC812"/>
    <w:rsid w:val="485B18D5"/>
    <w:rsid w:val="488293E9"/>
    <w:rsid w:val="4884DF30"/>
    <w:rsid w:val="4885D9C9"/>
    <w:rsid w:val="488EF7D8"/>
    <w:rsid w:val="48A9BAAB"/>
    <w:rsid w:val="48B9376C"/>
    <w:rsid w:val="48BEAEDE"/>
    <w:rsid w:val="48D52B9C"/>
    <w:rsid w:val="48DD220A"/>
    <w:rsid w:val="491EF8D0"/>
    <w:rsid w:val="49230980"/>
    <w:rsid w:val="4933012D"/>
    <w:rsid w:val="4946878E"/>
    <w:rsid w:val="494A96DF"/>
    <w:rsid w:val="497AAE2C"/>
    <w:rsid w:val="498903E9"/>
    <w:rsid w:val="498E06B8"/>
    <w:rsid w:val="49C4ABC1"/>
    <w:rsid w:val="49DC0329"/>
    <w:rsid w:val="49E655DF"/>
    <w:rsid w:val="4A0A85F5"/>
    <w:rsid w:val="4A1A9A37"/>
    <w:rsid w:val="4A1AB732"/>
    <w:rsid w:val="4A29AD76"/>
    <w:rsid w:val="4A2FE1DF"/>
    <w:rsid w:val="4A376D89"/>
    <w:rsid w:val="4A3AAEC9"/>
    <w:rsid w:val="4A63CA65"/>
    <w:rsid w:val="4A652697"/>
    <w:rsid w:val="4A690B8D"/>
    <w:rsid w:val="4A7D65FF"/>
    <w:rsid w:val="4A7F4A95"/>
    <w:rsid w:val="4A866B34"/>
    <w:rsid w:val="4AA32301"/>
    <w:rsid w:val="4ABC55CF"/>
    <w:rsid w:val="4AF67A6B"/>
    <w:rsid w:val="4B24708F"/>
    <w:rsid w:val="4B2A27F4"/>
    <w:rsid w:val="4B4C9080"/>
    <w:rsid w:val="4B574680"/>
    <w:rsid w:val="4B71BE41"/>
    <w:rsid w:val="4BB05AA2"/>
    <w:rsid w:val="4BB893DF"/>
    <w:rsid w:val="4BCE2135"/>
    <w:rsid w:val="4BDB8390"/>
    <w:rsid w:val="4BE17BA2"/>
    <w:rsid w:val="4BEDA0EB"/>
    <w:rsid w:val="4BF37A20"/>
    <w:rsid w:val="4C0B407B"/>
    <w:rsid w:val="4C16E748"/>
    <w:rsid w:val="4C8A3110"/>
    <w:rsid w:val="4C8AACE4"/>
    <w:rsid w:val="4CA48441"/>
    <w:rsid w:val="4CB26371"/>
    <w:rsid w:val="4CC0DF81"/>
    <w:rsid w:val="4CC70971"/>
    <w:rsid w:val="4CCE8832"/>
    <w:rsid w:val="4CD4B86B"/>
    <w:rsid w:val="4CE9C517"/>
    <w:rsid w:val="4CF8C4C3"/>
    <w:rsid w:val="4CFF0A6E"/>
    <w:rsid w:val="4D087DF3"/>
    <w:rsid w:val="4D0C9568"/>
    <w:rsid w:val="4D1F063C"/>
    <w:rsid w:val="4D4AAB82"/>
    <w:rsid w:val="4D607FC0"/>
    <w:rsid w:val="4D64E3D2"/>
    <w:rsid w:val="4D74A6EB"/>
    <w:rsid w:val="4D7A6034"/>
    <w:rsid w:val="4DAC2847"/>
    <w:rsid w:val="4DB59954"/>
    <w:rsid w:val="4DD9C082"/>
    <w:rsid w:val="4DE3874A"/>
    <w:rsid w:val="4DE5D1E8"/>
    <w:rsid w:val="4DFDE338"/>
    <w:rsid w:val="4E0C4539"/>
    <w:rsid w:val="4E31E084"/>
    <w:rsid w:val="4E49D532"/>
    <w:rsid w:val="4E58918F"/>
    <w:rsid w:val="4E5B5519"/>
    <w:rsid w:val="4E76D5F5"/>
    <w:rsid w:val="4E84C5AA"/>
    <w:rsid w:val="4E979B84"/>
    <w:rsid w:val="4E98239A"/>
    <w:rsid w:val="4E9B4E9C"/>
    <w:rsid w:val="4EA936BC"/>
    <w:rsid w:val="4EC13490"/>
    <w:rsid w:val="4EC21C3A"/>
    <w:rsid w:val="4EDB9549"/>
    <w:rsid w:val="4EDE2266"/>
    <w:rsid w:val="4EFD108C"/>
    <w:rsid w:val="4F22F822"/>
    <w:rsid w:val="4F3BD2C4"/>
    <w:rsid w:val="4F4F42E0"/>
    <w:rsid w:val="4F634EFD"/>
    <w:rsid w:val="4F7906DE"/>
    <w:rsid w:val="4F7A2036"/>
    <w:rsid w:val="4FB051F8"/>
    <w:rsid w:val="4FB1A25D"/>
    <w:rsid w:val="4FB2452E"/>
    <w:rsid w:val="50017468"/>
    <w:rsid w:val="501D3077"/>
    <w:rsid w:val="5028785F"/>
    <w:rsid w:val="505AAC08"/>
    <w:rsid w:val="505B4D34"/>
    <w:rsid w:val="5067D218"/>
    <w:rsid w:val="506AE369"/>
    <w:rsid w:val="5094EE49"/>
    <w:rsid w:val="50AA36AC"/>
    <w:rsid w:val="50C94947"/>
    <w:rsid w:val="51014FBB"/>
    <w:rsid w:val="51227F3A"/>
    <w:rsid w:val="51575312"/>
    <w:rsid w:val="518B7B6A"/>
    <w:rsid w:val="51991199"/>
    <w:rsid w:val="51D2E40D"/>
    <w:rsid w:val="51D31EBC"/>
    <w:rsid w:val="51D5938D"/>
    <w:rsid w:val="51F444C4"/>
    <w:rsid w:val="520E73FC"/>
    <w:rsid w:val="521678E0"/>
    <w:rsid w:val="5217763A"/>
    <w:rsid w:val="521B843C"/>
    <w:rsid w:val="52266271"/>
    <w:rsid w:val="52332501"/>
    <w:rsid w:val="529E25C4"/>
    <w:rsid w:val="529F8FAC"/>
    <w:rsid w:val="52B0F531"/>
    <w:rsid w:val="52D8A6DB"/>
    <w:rsid w:val="52FE3080"/>
    <w:rsid w:val="531964BC"/>
    <w:rsid w:val="53210340"/>
    <w:rsid w:val="533C3F57"/>
    <w:rsid w:val="537C090D"/>
    <w:rsid w:val="53A4E60A"/>
    <w:rsid w:val="53B6314E"/>
    <w:rsid w:val="53D94B4B"/>
    <w:rsid w:val="53E2205B"/>
    <w:rsid w:val="54193DAF"/>
    <w:rsid w:val="54270D74"/>
    <w:rsid w:val="543211EA"/>
    <w:rsid w:val="54378873"/>
    <w:rsid w:val="54840C12"/>
    <w:rsid w:val="54A3AE1A"/>
    <w:rsid w:val="54E9603D"/>
    <w:rsid w:val="54F4256A"/>
    <w:rsid w:val="54FCA970"/>
    <w:rsid w:val="54FE09E9"/>
    <w:rsid w:val="5503A797"/>
    <w:rsid w:val="5515DE91"/>
    <w:rsid w:val="551CB7EE"/>
    <w:rsid w:val="55326E8C"/>
    <w:rsid w:val="5537F770"/>
    <w:rsid w:val="555B245F"/>
    <w:rsid w:val="55697860"/>
    <w:rsid w:val="55721D93"/>
    <w:rsid w:val="5599679E"/>
    <w:rsid w:val="55ABCE2E"/>
    <w:rsid w:val="55C404C8"/>
    <w:rsid w:val="55C49B62"/>
    <w:rsid w:val="55DBE305"/>
    <w:rsid w:val="55DF2593"/>
    <w:rsid w:val="560765A2"/>
    <w:rsid w:val="560AFEC2"/>
    <w:rsid w:val="5626179D"/>
    <w:rsid w:val="56293B83"/>
    <w:rsid w:val="562DDAD0"/>
    <w:rsid w:val="563E3A9B"/>
    <w:rsid w:val="56453D5A"/>
    <w:rsid w:val="566ACF17"/>
    <w:rsid w:val="568E34C8"/>
    <w:rsid w:val="56B262A8"/>
    <w:rsid w:val="56BA9926"/>
    <w:rsid w:val="56D2F908"/>
    <w:rsid w:val="57047D2E"/>
    <w:rsid w:val="5707FF4D"/>
    <w:rsid w:val="57222B57"/>
    <w:rsid w:val="574C4A60"/>
    <w:rsid w:val="57521E92"/>
    <w:rsid w:val="5755C7C6"/>
    <w:rsid w:val="575A294A"/>
    <w:rsid w:val="576E97A2"/>
    <w:rsid w:val="577011E9"/>
    <w:rsid w:val="5785E80B"/>
    <w:rsid w:val="5787A6F4"/>
    <w:rsid w:val="578EB015"/>
    <w:rsid w:val="57A3D65E"/>
    <w:rsid w:val="57B19066"/>
    <w:rsid w:val="57CB1902"/>
    <w:rsid w:val="57D46FAF"/>
    <w:rsid w:val="57D5BE6E"/>
    <w:rsid w:val="580EA163"/>
    <w:rsid w:val="58180309"/>
    <w:rsid w:val="581C2A2E"/>
    <w:rsid w:val="5822842A"/>
    <w:rsid w:val="582452FA"/>
    <w:rsid w:val="582452FA"/>
    <w:rsid w:val="583CEF61"/>
    <w:rsid w:val="584BFCEE"/>
    <w:rsid w:val="585CF1AF"/>
    <w:rsid w:val="5863CE7D"/>
    <w:rsid w:val="5868416F"/>
    <w:rsid w:val="586AC7C8"/>
    <w:rsid w:val="587ED3CF"/>
    <w:rsid w:val="5888138D"/>
    <w:rsid w:val="58D69E04"/>
    <w:rsid w:val="593497F0"/>
    <w:rsid w:val="5937CED5"/>
    <w:rsid w:val="593F4693"/>
    <w:rsid w:val="594E001C"/>
    <w:rsid w:val="5956FAA8"/>
    <w:rsid w:val="595DEA93"/>
    <w:rsid w:val="5982FAD2"/>
    <w:rsid w:val="5995F147"/>
    <w:rsid w:val="5996E2FD"/>
    <w:rsid w:val="599925C3"/>
    <w:rsid w:val="59AFB568"/>
    <w:rsid w:val="59C5691B"/>
    <w:rsid w:val="59F0516F"/>
    <w:rsid w:val="59FE535F"/>
    <w:rsid w:val="59FECFD5"/>
    <w:rsid w:val="5A195F85"/>
    <w:rsid w:val="5A2211C7"/>
    <w:rsid w:val="5A2F9F30"/>
    <w:rsid w:val="5A72096F"/>
    <w:rsid w:val="5A78DC3D"/>
    <w:rsid w:val="5A7EABD8"/>
    <w:rsid w:val="5A8BF5FC"/>
    <w:rsid w:val="5A8FF5C4"/>
    <w:rsid w:val="5A98C86E"/>
    <w:rsid w:val="5AA1F9DD"/>
    <w:rsid w:val="5AB17853"/>
    <w:rsid w:val="5AB342EC"/>
    <w:rsid w:val="5ADBADE4"/>
    <w:rsid w:val="5AF8EABC"/>
    <w:rsid w:val="5B09F440"/>
    <w:rsid w:val="5B35AA5A"/>
    <w:rsid w:val="5B3F67F6"/>
    <w:rsid w:val="5B626612"/>
    <w:rsid w:val="5B7F7F9D"/>
    <w:rsid w:val="5B924949"/>
    <w:rsid w:val="5B93D897"/>
    <w:rsid w:val="5BBFE6FB"/>
    <w:rsid w:val="5BDFFEE8"/>
    <w:rsid w:val="5BF799B0"/>
    <w:rsid w:val="5BF8C8BA"/>
    <w:rsid w:val="5C09292C"/>
    <w:rsid w:val="5C0DF681"/>
    <w:rsid w:val="5C0F510D"/>
    <w:rsid w:val="5C35BB06"/>
    <w:rsid w:val="5C39A1DE"/>
    <w:rsid w:val="5C4A5E8B"/>
    <w:rsid w:val="5C5D9BFF"/>
    <w:rsid w:val="5C623C4A"/>
    <w:rsid w:val="5C69CE2A"/>
    <w:rsid w:val="5C9A5592"/>
    <w:rsid w:val="5CBBC459"/>
    <w:rsid w:val="5CC6228C"/>
    <w:rsid w:val="5CD93287"/>
    <w:rsid w:val="5D04BF17"/>
    <w:rsid w:val="5D091784"/>
    <w:rsid w:val="5D091A39"/>
    <w:rsid w:val="5D18C3FB"/>
    <w:rsid w:val="5D4EEAB1"/>
    <w:rsid w:val="5D51BCB7"/>
    <w:rsid w:val="5D54A662"/>
    <w:rsid w:val="5D7B1D35"/>
    <w:rsid w:val="5D7D0B45"/>
    <w:rsid w:val="5D8B1155"/>
    <w:rsid w:val="5D8C58F6"/>
    <w:rsid w:val="5D933293"/>
    <w:rsid w:val="5DA3DB22"/>
    <w:rsid w:val="5DAC7E7B"/>
    <w:rsid w:val="5DC38DBC"/>
    <w:rsid w:val="5DC9C041"/>
    <w:rsid w:val="5DDE1B76"/>
    <w:rsid w:val="5DE9C631"/>
    <w:rsid w:val="5DFAF74E"/>
    <w:rsid w:val="5DFD30EC"/>
    <w:rsid w:val="5E2FE6C5"/>
    <w:rsid w:val="5E320764"/>
    <w:rsid w:val="5E3D4902"/>
    <w:rsid w:val="5E618DF5"/>
    <w:rsid w:val="5E630003"/>
    <w:rsid w:val="5E683443"/>
    <w:rsid w:val="5E76E874"/>
    <w:rsid w:val="5E796A62"/>
    <w:rsid w:val="5EA853EC"/>
    <w:rsid w:val="5EC00C75"/>
    <w:rsid w:val="5EDA9F8C"/>
    <w:rsid w:val="5EED76DF"/>
    <w:rsid w:val="5EF34606"/>
    <w:rsid w:val="5F110704"/>
    <w:rsid w:val="5F2AF1FF"/>
    <w:rsid w:val="5F4582AD"/>
    <w:rsid w:val="5F782976"/>
    <w:rsid w:val="5F94C1A7"/>
    <w:rsid w:val="5F9B599F"/>
    <w:rsid w:val="5FA33A42"/>
    <w:rsid w:val="5FD24F0C"/>
    <w:rsid w:val="5FE6B0C3"/>
    <w:rsid w:val="5FEADDBD"/>
    <w:rsid w:val="5FEC1007"/>
    <w:rsid w:val="601F3419"/>
    <w:rsid w:val="6025B6AE"/>
    <w:rsid w:val="60299821"/>
    <w:rsid w:val="6041125D"/>
    <w:rsid w:val="60694BFA"/>
    <w:rsid w:val="60D0698B"/>
    <w:rsid w:val="60DC4326"/>
    <w:rsid w:val="60E87301"/>
    <w:rsid w:val="610AB0EB"/>
    <w:rsid w:val="61412374"/>
    <w:rsid w:val="6159CBD2"/>
    <w:rsid w:val="61606297"/>
    <w:rsid w:val="6164CCBC"/>
    <w:rsid w:val="6171A7E3"/>
    <w:rsid w:val="61AAE5C6"/>
    <w:rsid w:val="61B3DCB2"/>
    <w:rsid w:val="61BD1C04"/>
    <w:rsid w:val="61C93C6C"/>
    <w:rsid w:val="61D7F0D2"/>
    <w:rsid w:val="61D95D50"/>
    <w:rsid w:val="61F44241"/>
    <w:rsid w:val="61F54FFC"/>
    <w:rsid w:val="6221126C"/>
    <w:rsid w:val="623DF58B"/>
    <w:rsid w:val="62542AC5"/>
    <w:rsid w:val="6258D3D1"/>
    <w:rsid w:val="625D74D4"/>
    <w:rsid w:val="6264C46D"/>
    <w:rsid w:val="626C12AF"/>
    <w:rsid w:val="62725D1D"/>
    <w:rsid w:val="6287962D"/>
    <w:rsid w:val="628BC2BC"/>
    <w:rsid w:val="628D9839"/>
    <w:rsid w:val="62A6587F"/>
    <w:rsid w:val="62BD552C"/>
    <w:rsid w:val="62C32DC7"/>
    <w:rsid w:val="62D78286"/>
    <w:rsid w:val="6306C92E"/>
    <w:rsid w:val="63120D54"/>
    <w:rsid w:val="63129A5B"/>
    <w:rsid w:val="63222DDF"/>
    <w:rsid w:val="6336A289"/>
    <w:rsid w:val="634D8D3C"/>
    <w:rsid w:val="6350292B"/>
    <w:rsid w:val="63650E17"/>
    <w:rsid w:val="636704C9"/>
    <w:rsid w:val="63710DE8"/>
    <w:rsid w:val="63784EA8"/>
    <w:rsid w:val="6399F31C"/>
    <w:rsid w:val="63A3E4D4"/>
    <w:rsid w:val="63B2E2BB"/>
    <w:rsid w:val="63D6CB17"/>
    <w:rsid w:val="63D79954"/>
    <w:rsid w:val="640951C6"/>
    <w:rsid w:val="64266F74"/>
    <w:rsid w:val="6444CA2E"/>
    <w:rsid w:val="64504375"/>
    <w:rsid w:val="645275DC"/>
    <w:rsid w:val="64695C35"/>
    <w:rsid w:val="6477F92B"/>
    <w:rsid w:val="6485CEF3"/>
    <w:rsid w:val="6492DEE2"/>
    <w:rsid w:val="64A5D463"/>
    <w:rsid w:val="64BD449C"/>
    <w:rsid w:val="64C64DB7"/>
    <w:rsid w:val="64C81EAD"/>
    <w:rsid w:val="64D23096"/>
    <w:rsid w:val="64D2ABE6"/>
    <w:rsid w:val="64D44F89"/>
    <w:rsid w:val="64D4F12B"/>
    <w:rsid w:val="64D8D77F"/>
    <w:rsid w:val="64DBF4FB"/>
    <w:rsid w:val="64E10F7D"/>
    <w:rsid w:val="64E1877C"/>
    <w:rsid w:val="64ED403A"/>
    <w:rsid w:val="6520F726"/>
    <w:rsid w:val="65230DC9"/>
    <w:rsid w:val="653ABF5A"/>
    <w:rsid w:val="655ABF77"/>
    <w:rsid w:val="65708C43"/>
    <w:rsid w:val="6573905F"/>
    <w:rsid w:val="65884559"/>
    <w:rsid w:val="658ECCAF"/>
    <w:rsid w:val="65A95B33"/>
    <w:rsid w:val="65EFB265"/>
    <w:rsid w:val="65F4E0D6"/>
    <w:rsid w:val="65F82F16"/>
    <w:rsid w:val="6638E819"/>
    <w:rsid w:val="66425068"/>
    <w:rsid w:val="6647B898"/>
    <w:rsid w:val="6668A3AC"/>
    <w:rsid w:val="669A1357"/>
    <w:rsid w:val="66C31CC2"/>
    <w:rsid w:val="66C3AB18"/>
    <w:rsid w:val="66C7C855"/>
    <w:rsid w:val="66F3730D"/>
    <w:rsid w:val="6709C2F0"/>
    <w:rsid w:val="670B166D"/>
    <w:rsid w:val="675B7A03"/>
    <w:rsid w:val="675F6904"/>
    <w:rsid w:val="678379D2"/>
    <w:rsid w:val="6788550B"/>
    <w:rsid w:val="678B10F7"/>
    <w:rsid w:val="679117A0"/>
    <w:rsid w:val="67969F13"/>
    <w:rsid w:val="679A4EEA"/>
    <w:rsid w:val="679E8C81"/>
    <w:rsid w:val="67AB2624"/>
    <w:rsid w:val="67ACB7C2"/>
    <w:rsid w:val="67B14BAC"/>
    <w:rsid w:val="67B4052E"/>
    <w:rsid w:val="67C7FC32"/>
    <w:rsid w:val="67D3303F"/>
    <w:rsid w:val="67E19522"/>
    <w:rsid w:val="67F433C3"/>
    <w:rsid w:val="67F6DAE8"/>
    <w:rsid w:val="67FC05C0"/>
    <w:rsid w:val="68168AE8"/>
    <w:rsid w:val="682072D0"/>
    <w:rsid w:val="683D7CCB"/>
    <w:rsid w:val="684299A7"/>
    <w:rsid w:val="68440DC0"/>
    <w:rsid w:val="68491C9E"/>
    <w:rsid w:val="684B2533"/>
    <w:rsid w:val="6866ED0F"/>
    <w:rsid w:val="68888D59"/>
    <w:rsid w:val="688A7BD7"/>
    <w:rsid w:val="6893B03D"/>
    <w:rsid w:val="689E0600"/>
    <w:rsid w:val="689E0CB0"/>
    <w:rsid w:val="68ACDF24"/>
    <w:rsid w:val="68BEC45A"/>
    <w:rsid w:val="68C262F9"/>
    <w:rsid w:val="68DC2A70"/>
    <w:rsid w:val="68FB26DA"/>
    <w:rsid w:val="6900EF98"/>
    <w:rsid w:val="6909219E"/>
    <w:rsid w:val="69283600"/>
    <w:rsid w:val="695F01B0"/>
    <w:rsid w:val="696FE65D"/>
    <w:rsid w:val="69A43640"/>
    <w:rsid w:val="69C7D62B"/>
    <w:rsid w:val="69EC109C"/>
    <w:rsid w:val="6A05D80A"/>
    <w:rsid w:val="6A0F2A4C"/>
    <w:rsid w:val="6A19A8F6"/>
    <w:rsid w:val="6A7A06B9"/>
    <w:rsid w:val="6A881092"/>
    <w:rsid w:val="6A9A7449"/>
    <w:rsid w:val="6ACB5C14"/>
    <w:rsid w:val="6ACB7653"/>
    <w:rsid w:val="6ADA6467"/>
    <w:rsid w:val="6B04408B"/>
    <w:rsid w:val="6B113726"/>
    <w:rsid w:val="6B130F6F"/>
    <w:rsid w:val="6B188848"/>
    <w:rsid w:val="6B2FD433"/>
    <w:rsid w:val="6B37177A"/>
    <w:rsid w:val="6B3C63B3"/>
    <w:rsid w:val="6B46246C"/>
    <w:rsid w:val="6B76B3EA"/>
    <w:rsid w:val="6B8EBE4C"/>
    <w:rsid w:val="6B94D79C"/>
    <w:rsid w:val="6BA00AA1"/>
    <w:rsid w:val="6BA7EFE7"/>
    <w:rsid w:val="6BAF5BAA"/>
    <w:rsid w:val="6BAFF5D9"/>
    <w:rsid w:val="6BBFC816"/>
    <w:rsid w:val="6BD07103"/>
    <w:rsid w:val="6BD2441A"/>
    <w:rsid w:val="6BE22148"/>
    <w:rsid w:val="6C075D04"/>
    <w:rsid w:val="6C0D1300"/>
    <w:rsid w:val="6C2336FE"/>
    <w:rsid w:val="6C3F76A4"/>
    <w:rsid w:val="6C40EC81"/>
    <w:rsid w:val="6C5A3900"/>
    <w:rsid w:val="6C88F010"/>
    <w:rsid w:val="6C9283F2"/>
    <w:rsid w:val="6CA12157"/>
    <w:rsid w:val="6CAE4B74"/>
    <w:rsid w:val="6CB0C924"/>
    <w:rsid w:val="6CE0331C"/>
    <w:rsid w:val="6CF1BB35"/>
    <w:rsid w:val="6CF4E844"/>
    <w:rsid w:val="6D07519A"/>
    <w:rsid w:val="6D57C2AB"/>
    <w:rsid w:val="6D5C0CA2"/>
    <w:rsid w:val="6D5FE084"/>
    <w:rsid w:val="6D63F0C0"/>
    <w:rsid w:val="6D826667"/>
    <w:rsid w:val="6D9EE416"/>
    <w:rsid w:val="6DAD4CA4"/>
    <w:rsid w:val="6DDAD448"/>
    <w:rsid w:val="6DEF877F"/>
    <w:rsid w:val="6DFCE37A"/>
    <w:rsid w:val="6E108B73"/>
    <w:rsid w:val="6E254FEE"/>
    <w:rsid w:val="6E2F42B7"/>
    <w:rsid w:val="6E6156D2"/>
    <w:rsid w:val="6E62E776"/>
    <w:rsid w:val="6E7570C8"/>
    <w:rsid w:val="6E7A6746"/>
    <w:rsid w:val="6E91FC54"/>
    <w:rsid w:val="6E92C83E"/>
    <w:rsid w:val="6EA3A0B4"/>
    <w:rsid w:val="6EB18BC1"/>
    <w:rsid w:val="6EB9604C"/>
    <w:rsid w:val="6EC2B462"/>
    <w:rsid w:val="6EC64310"/>
    <w:rsid w:val="6EC6585F"/>
    <w:rsid w:val="6EF4769E"/>
    <w:rsid w:val="6EF816AF"/>
    <w:rsid w:val="6F2BBCB2"/>
    <w:rsid w:val="6F336EDA"/>
    <w:rsid w:val="6F3ECB1B"/>
    <w:rsid w:val="6F45A90F"/>
    <w:rsid w:val="6F4EC452"/>
    <w:rsid w:val="6F5E6E42"/>
    <w:rsid w:val="6F66B0A5"/>
    <w:rsid w:val="6F6DD6A2"/>
    <w:rsid w:val="6F735C4B"/>
    <w:rsid w:val="6F8841B8"/>
    <w:rsid w:val="6F967864"/>
    <w:rsid w:val="6F9A3861"/>
    <w:rsid w:val="6FBC9B64"/>
    <w:rsid w:val="6FCF80C9"/>
    <w:rsid w:val="700A409C"/>
    <w:rsid w:val="703D5346"/>
    <w:rsid w:val="703D582A"/>
    <w:rsid w:val="70413918"/>
    <w:rsid w:val="70469788"/>
    <w:rsid w:val="70700CB6"/>
    <w:rsid w:val="708C4A9C"/>
    <w:rsid w:val="70958469"/>
    <w:rsid w:val="709F1909"/>
    <w:rsid w:val="70A4A11E"/>
    <w:rsid w:val="70BFDD1C"/>
    <w:rsid w:val="7119619C"/>
    <w:rsid w:val="71257233"/>
    <w:rsid w:val="713D11D7"/>
    <w:rsid w:val="71449B60"/>
    <w:rsid w:val="714B7E84"/>
    <w:rsid w:val="715AB384"/>
    <w:rsid w:val="715EA68F"/>
    <w:rsid w:val="718C5F06"/>
    <w:rsid w:val="719B723A"/>
    <w:rsid w:val="71BC8CC3"/>
    <w:rsid w:val="71C4D83D"/>
    <w:rsid w:val="71DDD92F"/>
    <w:rsid w:val="71FF8A7C"/>
    <w:rsid w:val="720380B6"/>
    <w:rsid w:val="7208B95C"/>
    <w:rsid w:val="720C3FC9"/>
    <w:rsid w:val="72484B26"/>
    <w:rsid w:val="7252BE8E"/>
    <w:rsid w:val="72604CA3"/>
    <w:rsid w:val="72615EE4"/>
    <w:rsid w:val="728AFF87"/>
    <w:rsid w:val="728F8ED1"/>
    <w:rsid w:val="72959F70"/>
    <w:rsid w:val="729A6072"/>
    <w:rsid w:val="729AE0AF"/>
    <w:rsid w:val="72B7CB24"/>
    <w:rsid w:val="72C9D3EA"/>
    <w:rsid w:val="72DD3C70"/>
    <w:rsid w:val="72E302FC"/>
    <w:rsid w:val="7307043C"/>
    <w:rsid w:val="730A45AD"/>
    <w:rsid w:val="7328544F"/>
    <w:rsid w:val="73312583"/>
    <w:rsid w:val="7334F344"/>
    <w:rsid w:val="733A20DE"/>
    <w:rsid w:val="7356C0FF"/>
    <w:rsid w:val="7373D1EB"/>
    <w:rsid w:val="73783464"/>
    <w:rsid w:val="73983E29"/>
    <w:rsid w:val="73983E29"/>
    <w:rsid w:val="73AD6C8A"/>
    <w:rsid w:val="73BA9261"/>
    <w:rsid w:val="73BB2AB2"/>
    <w:rsid w:val="73CA1754"/>
    <w:rsid w:val="73F79600"/>
    <w:rsid w:val="74160BCE"/>
    <w:rsid w:val="7420EF50"/>
    <w:rsid w:val="747A82BB"/>
    <w:rsid w:val="747A939C"/>
    <w:rsid w:val="7489AF57"/>
    <w:rsid w:val="74BC0C45"/>
    <w:rsid w:val="74D9FDA5"/>
    <w:rsid w:val="7509E562"/>
    <w:rsid w:val="754A5906"/>
    <w:rsid w:val="754C9B88"/>
    <w:rsid w:val="75578338"/>
    <w:rsid w:val="75722741"/>
    <w:rsid w:val="757AF321"/>
    <w:rsid w:val="758CA99F"/>
    <w:rsid w:val="75907F20"/>
    <w:rsid w:val="7595B4DF"/>
    <w:rsid w:val="7597B3B8"/>
    <w:rsid w:val="75AAA520"/>
    <w:rsid w:val="75AE0890"/>
    <w:rsid w:val="75C820A6"/>
    <w:rsid w:val="75E1A9FD"/>
    <w:rsid w:val="75F0F78F"/>
    <w:rsid w:val="75F6340D"/>
    <w:rsid w:val="761033BD"/>
    <w:rsid w:val="7614AFB1"/>
    <w:rsid w:val="761DA0CE"/>
    <w:rsid w:val="7641872D"/>
    <w:rsid w:val="766B7B14"/>
    <w:rsid w:val="766DEC0E"/>
    <w:rsid w:val="7676242D"/>
    <w:rsid w:val="76875E14"/>
    <w:rsid w:val="7687C1F7"/>
    <w:rsid w:val="768B0FFC"/>
    <w:rsid w:val="769EE07B"/>
    <w:rsid w:val="76ACE43A"/>
    <w:rsid w:val="76D0A59A"/>
    <w:rsid w:val="76D934EE"/>
    <w:rsid w:val="76DE5608"/>
    <w:rsid w:val="76EFC0E7"/>
    <w:rsid w:val="76FE72BA"/>
    <w:rsid w:val="7721E5BB"/>
    <w:rsid w:val="772451AA"/>
    <w:rsid w:val="77357C76"/>
    <w:rsid w:val="773E0C1E"/>
    <w:rsid w:val="774939C1"/>
    <w:rsid w:val="774ADE7A"/>
    <w:rsid w:val="774CFF4B"/>
    <w:rsid w:val="77804A56"/>
    <w:rsid w:val="778D40EE"/>
    <w:rsid w:val="77945D7D"/>
    <w:rsid w:val="77AF9E98"/>
    <w:rsid w:val="77B13D51"/>
    <w:rsid w:val="77BB1FFD"/>
    <w:rsid w:val="77DBE7D5"/>
    <w:rsid w:val="78013B74"/>
    <w:rsid w:val="7849766C"/>
    <w:rsid w:val="78564C71"/>
    <w:rsid w:val="785EBD22"/>
    <w:rsid w:val="78622584"/>
    <w:rsid w:val="78746F47"/>
    <w:rsid w:val="7886BCC9"/>
    <w:rsid w:val="7894FE08"/>
    <w:rsid w:val="78960C10"/>
    <w:rsid w:val="78B51D16"/>
    <w:rsid w:val="78C0A912"/>
    <w:rsid w:val="78D11F12"/>
    <w:rsid w:val="78DA4DD8"/>
    <w:rsid w:val="7902A48A"/>
    <w:rsid w:val="790D98F3"/>
    <w:rsid w:val="790ED360"/>
    <w:rsid w:val="7930AFCE"/>
    <w:rsid w:val="79399000"/>
    <w:rsid w:val="793A229C"/>
    <w:rsid w:val="793B93BA"/>
    <w:rsid w:val="794DC833"/>
    <w:rsid w:val="79516BAD"/>
    <w:rsid w:val="795541D1"/>
    <w:rsid w:val="7958375E"/>
    <w:rsid w:val="795DC0DB"/>
    <w:rsid w:val="79749D2A"/>
    <w:rsid w:val="799A2DBA"/>
    <w:rsid w:val="79BE397E"/>
    <w:rsid w:val="79D86956"/>
    <w:rsid w:val="79DA7422"/>
    <w:rsid w:val="79EA7587"/>
    <w:rsid w:val="7A2D3517"/>
    <w:rsid w:val="7A3FFBA6"/>
    <w:rsid w:val="7A5741A2"/>
    <w:rsid w:val="7AA19F4D"/>
    <w:rsid w:val="7AAACFE6"/>
    <w:rsid w:val="7AC4FEA4"/>
    <w:rsid w:val="7AE4C92C"/>
    <w:rsid w:val="7AF1D239"/>
    <w:rsid w:val="7B0CA8FB"/>
    <w:rsid w:val="7B113E57"/>
    <w:rsid w:val="7B2C97FC"/>
    <w:rsid w:val="7B58A665"/>
    <w:rsid w:val="7B5A7EBE"/>
    <w:rsid w:val="7B6902AC"/>
    <w:rsid w:val="7B6902AC"/>
    <w:rsid w:val="7B8B0CB3"/>
    <w:rsid w:val="7B989EA3"/>
    <w:rsid w:val="7B9BD353"/>
    <w:rsid w:val="7BABAEF0"/>
    <w:rsid w:val="7BB776ED"/>
    <w:rsid w:val="7BF500EE"/>
    <w:rsid w:val="7C092900"/>
    <w:rsid w:val="7C0A921B"/>
    <w:rsid w:val="7C2C44A3"/>
    <w:rsid w:val="7C40FA8D"/>
    <w:rsid w:val="7C5C88F4"/>
    <w:rsid w:val="7C80DA21"/>
    <w:rsid w:val="7C8AF95B"/>
    <w:rsid w:val="7C98C432"/>
    <w:rsid w:val="7CAB19D4"/>
    <w:rsid w:val="7CB58DBC"/>
    <w:rsid w:val="7CB9164A"/>
    <w:rsid w:val="7CC0C531"/>
    <w:rsid w:val="7CCD5E47"/>
    <w:rsid w:val="7CFD956A"/>
    <w:rsid w:val="7D063D64"/>
    <w:rsid w:val="7D188195"/>
    <w:rsid w:val="7D5196B6"/>
    <w:rsid w:val="7D71D22E"/>
    <w:rsid w:val="7D76C4B5"/>
    <w:rsid w:val="7D7C7FB6"/>
    <w:rsid w:val="7D9023D5"/>
    <w:rsid w:val="7DA025B9"/>
    <w:rsid w:val="7DC294DB"/>
    <w:rsid w:val="7DE6D25E"/>
    <w:rsid w:val="7DE937FF"/>
    <w:rsid w:val="7E0DEC29"/>
    <w:rsid w:val="7E13FA16"/>
    <w:rsid w:val="7E4053F4"/>
    <w:rsid w:val="7E4DE986"/>
    <w:rsid w:val="7E4E0502"/>
    <w:rsid w:val="7E647C78"/>
    <w:rsid w:val="7E6A2C36"/>
    <w:rsid w:val="7EB10841"/>
    <w:rsid w:val="7ECB0802"/>
    <w:rsid w:val="7ED72AEE"/>
    <w:rsid w:val="7F130AA5"/>
    <w:rsid w:val="7F13AF30"/>
    <w:rsid w:val="7F13F460"/>
    <w:rsid w:val="7F1BE872"/>
    <w:rsid w:val="7F55D65F"/>
    <w:rsid w:val="7FB54F4D"/>
    <w:rsid w:val="7FDA23DD"/>
    <w:rsid w:val="7FDAF6A8"/>
    <w:rsid w:val="7FE025A5"/>
    <w:rsid w:val="7FFAD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3D255"/>
  <w15:chartTrackingRefBased/>
  <w15:docId w15:val="{E7209B7D-DB7A-43D9-B762-FA289CD26D5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C2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" w:customStyle="1">
    <w:name w:val="Table Grid1"/>
    <w:basedOn w:val="TableNormal"/>
    <w:next w:val="TableGrid"/>
    <w:uiPriority w:val="39"/>
    <w:rsid w:val="00294117"/>
    <w:pPr>
      <w:spacing w:after="0" w:line="240" w:lineRule="auto"/>
    </w:pPr>
    <w:rPr>
      <w:kern w:val="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8B6B96"/>
    <w:pPr>
      <w:ind w:left="720"/>
      <w:contextualSpacing/>
    </w:pPr>
  </w:style>
  <w:style w:type="table" w:styleId="TableGrid2" w:customStyle="1">
    <w:name w:val="Table Grid2"/>
    <w:basedOn w:val="TableNormal"/>
    <w:next w:val="TableGrid"/>
    <w:uiPriority w:val="39"/>
    <w:rsid w:val="009917BE"/>
    <w:pPr>
      <w:spacing w:after="0" w:line="240" w:lineRule="auto"/>
    </w:pPr>
    <w:rPr>
      <w:kern w:val="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customXml" Target="../customXml/item4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Relationship Type="http://schemas.microsoft.com/office/2011/relationships/people" Target="people.xml" Id="R9984f0111c264233" /><Relationship Type="http://schemas.microsoft.com/office/2011/relationships/commentsExtended" Target="commentsExtended.xml" Id="Rd223c6dc2a214db3" /><Relationship Type="http://schemas.microsoft.com/office/2016/09/relationships/commentsIds" Target="commentsIds.xml" Id="Rbd8e1c00a9f14962" /><Relationship Type="http://schemas.microsoft.com/office/2018/08/relationships/commentsExtensible" Target="commentsExtensible.xml" Id="R8736d400b94c4de3" /><Relationship Type="http://schemas.openxmlformats.org/officeDocument/2006/relationships/header" Target="header.xml" Id="R5cf2fb2ba5ed4928" /><Relationship Type="http://schemas.openxmlformats.org/officeDocument/2006/relationships/footer" Target="footer.xml" Id="Re8e0b06ff3c048dd" /><Relationship Type="http://schemas.microsoft.com/office/2020/10/relationships/intelligence" Target="intelligence2.xml" Id="Ra463118153134ad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CD83F5E1A64745A367FE37FA9A6200" ma:contentTypeVersion="21" ma:contentTypeDescription="Create a new document." ma:contentTypeScope="" ma:versionID="429566d6ed37e0b3911acf109a4c3c87">
  <xsd:schema xmlns:xsd="http://www.w3.org/2001/XMLSchema" xmlns:xs="http://www.w3.org/2001/XMLSchema" xmlns:p="http://schemas.microsoft.com/office/2006/metadata/properties" xmlns:ns1="http://schemas.microsoft.com/sharepoint/v3" xmlns:ns2="cbf7c65f-57c0-4a08-ab17-9703bb2d64cb" xmlns:ns3="dd2f8f75-f24c-4c9e-8572-595d82c5189f" xmlns:ns4="c3ecc127-c1c7-4730-8b25-07881dd2fed5" targetNamespace="http://schemas.microsoft.com/office/2006/metadata/properties" ma:root="true" ma:fieldsID="9169af605013268c211fa3a02e93ab39" ns1:_="" ns2:_="" ns3:_="" ns4:_="">
    <xsd:import namespace="http://schemas.microsoft.com/sharepoint/v3"/>
    <xsd:import namespace="cbf7c65f-57c0-4a08-ab17-9703bb2d64cb"/>
    <xsd:import namespace="dd2f8f75-f24c-4c9e-8572-595d82c5189f"/>
    <xsd:import namespace="c3ecc127-c1c7-4730-8b25-07881dd2fed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  <xsd:element ref="ns3:Protocol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f7c65f-57c0-4a08-ab17-9703bb2d64c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8f75-f24c-4c9e-8572-595d82c518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Protocol" ma:index="19" nillable="true" ma:displayName="Protocol" ma:format="Dropdown" ma:internalName="Protocol">
      <xsd:simpleType>
        <xsd:restriction base="dms:Choice">
          <xsd:enumeration value="Cancer Protocol"/>
          <xsd:enumeration value="JL Protocol"/>
          <xsd:enumeration value="Epilepsy Protocol"/>
          <xsd:enumeration value="Rare Disease Protocol"/>
          <xsd:enumeration value="Rapid Results Protocol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1703218a-b34d-48ca-bf48-2edd109f7a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cc127-c1c7-4730-8b25-07881dd2fed5" elementFormDefault="qualified">
    <xsd:import namespace="http://schemas.microsoft.com/office/2006/documentManagement/types"/>
    <xsd:import namespace="http://schemas.microsoft.com/office/infopath/2007/PartnerControls"/>
    <xsd:element name="TaxCatchAll" ma:index="29" nillable="true" ma:displayName="Taxonomy Catch All Column" ma:hidden="true" ma:list="{fde96344-357b-433a-87a4-dd139575a1c3}" ma:internalName="TaxCatchAll" ma:showField="CatchAllData" ma:web="cbf7c65f-57c0-4a08-ab17-9703bb2d64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3ecc127-c1c7-4730-8b25-07881dd2fed5" xsi:nil="true"/>
    <_ip_UnifiedCompliancePolicyProperties xmlns="http://schemas.microsoft.com/sharepoint/v3" xsi:nil="true"/>
    <lcf76f155ced4ddcb4097134ff3c332f xmlns="dd2f8f75-f24c-4c9e-8572-595d82c5189f">
      <Terms xmlns="http://schemas.microsoft.com/office/infopath/2007/PartnerControls"/>
    </lcf76f155ced4ddcb4097134ff3c332f>
    <Protocol xmlns="dd2f8f75-f24c-4c9e-8572-595d82c5189f" xsi:nil="true"/>
    <_dlc_DocId xmlns="cbf7c65f-57c0-4a08-ab17-9703bb2d64cb">2YKDAT7VJJ2Y-1585509745-6196</_dlc_DocId>
    <_dlc_DocIdUrl xmlns="cbf7c65f-57c0-4a08-ab17-9703bb2d64cb">
      <Url>https://nationwidechildrens.sharepoint.com/sites/R10021/_layouts/15/DocIdRedir.aspx?ID=2YKDAT7VJJ2Y-1585509745-6196</Url>
      <Description>2YKDAT7VJJ2Y-1585509745-6196</Description>
    </_dlc_DocIdUrl>
  </documentManagement>
</p:properties>
</file>

<file path=customXml/itemProps1.xml><?xml version="1.0" encoding="utf-8"?>
<ds:datastoreItem xmlns:ds="http://schemas.openxmlformats.org/officeDocument/2006/customXml" ds:itemID="{04CB7746-8685-4D24-A2C4-4DDD5178ED86}"/>
</file>

<file path=customXml/itemProps2.xml><?xml version="1.0" encoding="utf-8"?>
<ds:datastoreItem xmlns:ds="http://schemas.openxmlformats.org/officeDocument/2006/customXml" ds:itemID="{E1444704-EA0D-44F7-980E-9A34B3BB168E}"/>
</file>

<file path=customXml/itemProps3.xml><?xml version="1.0" encoding="utf-8"?>
<ds:datastoreItem xmlns:ds="http://schemas.openxmlformats.org/officeDocument/2006/customXml" ds:itemID="{4D8B7164-18FB-40FB-9482-945FAA22ED5C}"/>
</file>

<file path=customXml/itemProps4.xml><?xml version="1.0" encoding="utf-8"?>
<ds:datastoreItem xmlns:ds="http://schemas.openxmlformats.org/officeDocument/2006/customXml" ds:itemID="{3BEA7FCC-2C44-4363-BA5C-3EE7DDF5888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ationwide Children's Hospita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bede, Ann</dc:creator>
  <keywords/>
  <dc:description/>
  <lastModifiedBy>Kebede, Ann</lastModifiedBy>
  <revision>41</revision>
  <dcterms:created xsi:type="dcterms:W3CDTF">2024-02-26T14:44:00.0000000Z</dcterms:created>
  <dcterms:modified xsi:type="dcterms:W3CDTF">2024-11-27T16:20:24.21502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D83F5E1A64745A367FE37FA9A6200</vt:lpwstr>
  </property>
  <property fmtid="{D5CDD505-2E9C-101B-9397-08002B2CF9AE}" pid="3" name="_dlc_DocIdItemGuid">
    <vt:lpwstr>2a847da5-03ca-4a66-aa19-7063f89e7cf1</vt:lpwstr>
  </property>
  <property fmtid="{D5CDD505-2E9C-101B-9397-08002B2CF9AE}" pid="4" name="MediaServiceImageTags">
    <vt:lpwstr/>
  </property>
</Properties>
</file>